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7A8F7C" w14:textId="488C22BA" w:rsidR="00DE758C" w:rsidRPr="00007DD3" w:rsidRDefault="00C5693C" w:rsidP="00D737C7">
      <w:pPr>
        <w:spacing w:after="0" w:line="480" w:lineRule="auto"/>
        <w:rPr>
          <w:rFonts w:ascii="Aptos" w:eastAsia="Arial" w:hAnsi="Aptos" w:cs="Times New Roman"/>
          <w:b/>
          <w:bCs/>
          <w:color w:val="000000" w:themeColor="text1"/>
          <w:sz w:val="26"/>
          <w:szCs w:val="26"/>
        </w:rPr>
      </w:pPr>
      <w:r>
        <w:rPr>
          <w:rFonts w:ascii="Aptos" w:eastAsia="Arial" w:hAnsi="Aptos" w:cs="Times New Roman"/>
          <w:b/>
          <w:bCs/>
          <w:color w:val="000000" w:themeColor="text1"/>
          <w:sz w:val="28"/>
          <w:szCs w:val="28"/>
        </w:rPr>
        <w:t xml:space="preserve">Appendix </w:t>
      </w:r>
      <w:r w:rsidR="00DE758C" w:rsidRPr="00007DD3">
        <w:rPr>
          <w:rFonts w:ascii="Aptos" w:eastAsia="Arial" w:hAnsi="Aptos" w:cs="Times New Roman"/>
          <w:b/>
          <w:bCs/>
          <w:color w:val="000000" w:themeColor="text1"/>
          <w:sz w:val="28"/>
          <w:szCs w:val="28"/>
        </w:rPr>
        <w:t>S</w:t>
      </w:r>
      <w:r>
        <w:rPr>
          <w:rFonts w:ascii="Aptos" w:eastAsia="Arial" w:hAnsi="Aptos" w:cs="Times New Roman"/>
          <w:b/>
          <w:bCs/>
          <w:color w:val="000000" w:themeColor="text1"/>
          <w:sz w:val="28"/>
          <w:szCs w:val="28"/>
        </w:rPr>
        <w:t>3</w:t>
      </w:r>
      <w:bookmarkStart w:id="0" w:name="_GoBack"/>
      <w:bookmarkEnd w:id="0"/>
    </w:p>
    <w:p w14:paraId="18EDA92A" w14:textId="77777777" w:rsidR="00F96797" w:rsidRPr="00007DD3" w:rsidRDefault="00F96797" w:rsidP="001745B5">
      <w:pPr>
        <w:spacing w:after="0" w:line="480" w:lineRule="auto"/>
        <w:rPr>
          <w:rFonts w:ascii="Aptos" w:eastAsia="Arial" w:hAnsi="Aptos" w:cs="Times New Roman"/>
          <w:b/>
          <w:bCs/>
          <w:color w:val="000000" w:themeColor="text1"/>
          <w:sz w:val="22"/>
          <w:szCs w:val="22"/>
        </w:rPr>
      </w:pPr>
      <w:r w:rsidRPr="00007DD3">
        <w:rPr>
          <w:rFonts w:ascii="Aptos" w:eastAsia="Arial" w:hAnsi="Aptos" w:cs="Times New Roman"/>
          <w:b/>
          <w:bCs/>
          <w:color w:val="000000" w:themeColor="text1"/>
          <w:sz w:val="22"/>
          <w:szCs w:val="22"/>
        </w:rPr>
        <w:t>Claude.ai prompt</w:t>
      </w:r>
    </w:p>
    <w:p w14:paraId="707F5E43" w14:textId="77777777" w:rsidR="00F96797" w:rsidRPr="00007DD3" w:rsidRDefault="00F96797" w:rsidP="001745B5">
      <w:pPr>
        <w:spacing w:after="0" w:line="480" w:lineRule="auto"/>
        <w:rPr>
          <w:rFonts w:ascii="Aptos" w:eastAsia="Calibri" w:hAnsi="Aptos" w:cs="Times New Roman"/>
          <w:color w:val="000000" w:themeColor="text1"/>
          <w:sz w:val="24"/>
          <w:szCs w:val="24"/>
        </w:rPr>
      </w:pPr>
      <w:r w:rsidRPr="00007DD3">
        <w:rPr>
          <w:rFonts w:ascii="Aptos" w:eastAsia="Calibri" w:hAnsi="Aptos" w:cs="Times New Roman"/>
          <w:color w:val="000000" w:themeColor="text1"/>
          <w:sz w:val="24"/>
          <w:szCs w:val="24"/>
        </w:rPr>
        <w:t xml:space="preserve">Inclusion Criteria: </w:t>
      </w:r>
    </w:p>
    <w:p w14:paraId="61501E68" w14:textId="77777777" w:rsidR="00F96797" w:rsidRPr="00007DD3" w:rsidRDefault="00F96797" w:rsidP="001745B5">
      <w:pPr>
        <w:spacing w:after="0" w:line="480" w:lineRule="auto"/>
        <w:rPr>
          <w:rFonts w:ascii="Aptos" w:eastAsia="Calibri" w:hAnsi="Aptos" w:cs="Times New Roman"/>
          <w:color w:val="000000" w:themeColor="text1"/>
          <w:sz w:val="24"/>
          <w:szCs w:val="24"/>
        </w:rPr>
      </w:pPr>
      <w:r w:rsidRPr="00007DD3">
        <w:rPr>
          <w:rFonts w:ascii="Aptos" w:eastAsia="Calibri" w:hAnsi="Aptos" w:cs="Times New Roman"/>
          <w:color w:val="000000" w:themeColor="text1"/>
          <w:sz w:val="24"/>
          <w:szCs w:val="24"/>
        </w:rPr>
        <w:t xml:space="preserve">Primary research studies evaluating specific digital technologies or educational technologies (not conceptual papers) </w:t>
      </w:r>
    </w:p>
    <w:p w14:paraId="59AB758A" w14:textId="77777777" w:rsidR="00F96797" w:rsidRPr="00007DD3" w:rsidRDefault="00F96797" w:rsidP="001745B5">
      <w:pPr>
        <w:spacing w:after="0" w:line="480" w:lineRule="auto"/>
        <w:rPr>
          <w:rFonts w:ascii="Aptos" w:eastAsia="Calibri" w:hAnsi="Aptos" w:cs="Times New Roman"/>
          <w:color w:val="000000" w:themeColor="text1"/>
          <w:sz w:val="24"/>
          <w:szCs w:val="24"/>
        </w:rPr>
      </w:pPr>
      <w:r w:rsidRPr="00007DD3">
        <w:rPr>
          <w:rFonts w:ascii="Aptos" w:eastAsia="Calibri" w:hAnsi="Aptos" w:cs="Times New Roman"/>
          <w:color w:val="000000" w:themeColor="text1"/>
          <w:sz w:val="24"/>
          <w:szCs w:val="24"/>
        </w:rPr>
        <w:t xml:space="preserve">Studies conducted in a higher education or university setting </w:t>
      </w:r>
    </w:p>
    <w:p w14:paraId="21C90F58" w14:textId="77777777" w:rsidR="00F96797" w:rsidRPr="00007DD3" w:rsidRDefault="00F96797" w:rsidP="001745B5">
      <w:pPr>
        <w:spacing w:after="0" w:line="480" w:lineRule="auto"/>
        <w:rPr>
          <w:rFonts w:ascii="Aptos" w:eastAsia="Calibri" w:hAnsi="Aptos" w:cs="Times New Roman"/>
          <w:color w:val="000000" w:themeColor="text1"/>
          <w:sz w:val="24"/>
          <w:szCs w:val="24"/>
        </w:rPr>
      </w:pPr>
      <w:r w:rsidRPr="00007DD3">
        <w:rPr>
          <w:rFonts w:ascii="Aptos" w:eastAsia="Calibri" w:hAnsi="Aptos" w:cs="Times New Roman"/>
          <w:color w:val="000000" w:themeColor="text1"/>
          <w:sz w:val="24"/>
          <w:szCs w:val="24"/>
        </w:rPr>
        <w:t xml:space="preserve">Provide evidence of the effectiveness or impact of the digital/educational technologies through quantitative data, qualitative insights, or student perspectives </w:t>
      </w:r>
    </w:p>
    <w:p w14:paraId="395E5F23" w14:textId="77777777" w:rsidR="00F96797" w:rsidRPr="00007DD3" w:rsidRDefault="00F96797" w:rsidP="001745B5">
      <w:pPr>
        <w:spacing w:after="0" w:line="480" w:lineRule="auto"/>
        <w:rPr>
          <w:rFonts w:ascii="Aptos" w:eastAsia="Calibri" w:hAnsi="Aptos" w:cs="Times New Roman"/>
          <w:color w:val="000000" w:themeColor="text1"/>
          <w:sz w:val="24"/>
          <w:szCs w:val="24"/>
        </w:rPr>
      </w:pPr>
      <w:r w:rsidRPr="00007DD3">
        <w:rPr>
          <w:rFonts w:ascii="Aptos" w:eastAsia="Calibri" w:hAnsi="Aptos" w:cs="Times New Roman"/>
          <w:color w:val="000000" w:themeColor="text1"/>
          <w:sz w:val="24"/>
          <w:szCs w:val="24"/>
        </w:rPr>
        <w:t xml:space="preserve">Examine student perceptions, experiences, or satisfaction with using the digital/educational technologies </w:t>
      </w:r>
    </w:p>
    <w:p w14:paraId="74749615" w14:textId="77777777" w:rsidR="00F96797" w:rsidRPr="00007DD3" w:rsidRDefault="00F96797" w:rsidP="001745B5">
      <w:pPr>
        <w:spacing w:after="0" w:line="480" w:lineRule="auto"/>
        <w:rPr>
          <w:rFonts w:ascii="Aptos" w:hAnsi="Aptos" w:cs="Times New Roman"/>
          <w:sz w:val="32"/>
          <w:szCs w:val="32"/>
        </w:rPr>
      </w:pPr>
      <w:r w:rsidRPr="00007DD3">
        <w:rPr>
          <w:rFonts w:ascii="Aptos" w:eastAsia="Calibri" w:hAnsi="Aptos" w:cs="Times New Roman"/>
          <w:color w:val="000000" w:themeColor="text1"/>
          <w:sz w:val="24"/>
          <w:szCs w:val="24"/>
        </w:rPr>
        <w:t xml:space="preserve">Explore factors that influence the effectiveness or support adoption of the digital/educational technologies - must evaluate how and why digital tool is/is not effective </w:t>
      </w:r>
    </w:p>
    <w:p w14:paraId="37AE91B3" w14:textId="77777777" w:rsidR="00F96797" w:rsidRPr="00007DD3" w:rsidRDefault="00F96797" w:rsidP="001745B5">
      <w:pPr>
        <w:spacing w:after="0" w:line="480" w:lineRule="auto"/>
        <w:rPr>
          <w:rFonts w:ascii="Aptos" w:eastAsia="Calibri" w:hAnsi="Aptos" w:cs="Times New Roman"/>
          <w:color w:val="000000" w:themeColor="text1"/>
          <w:sz w:val="24"/>
          <w:szCs w:val="24"/>
        </w:rPr>
      </w:pPr>
    </w:p>
    <w:p w14:paraId="3F18536C" w14:textId="77777777" w:rsidR="00F96797" w:rsidRPr="00007DD3" w:rsidRDefault="00F96797" w:rsidP="001745B5">
      <w:pPr>
        <w:spacing w:after="0" w:line="480" w:lineRule="auto"/>
        <w:rPr>
          <w:rFonts w:ascii="Aptos" w:hAnsi="Aptos" w:cs="Times New Roman"/>
          <w:sz w:val="32"/>
          <w:szCs w:val="32"/>
        </w:rPr>
      </w:pPr>
      <w:r w:rsidRPr="00007DD3">
        <w:rPr>
          <w:rFonts w:ascii="Aptos" w:eastAsia="Calibri" w:hAnsi="Aptos" w:cs="Times New Roman"/>
          <w:color w:val="000000" w:themeColor="text1"/>
          <w:sz w:val="24"/>
          <w:szCs w:val="24"/>
        </w:rPr>
        <w:t xml:space="preserve">Exclude studies focused only on blended learning, online learning, flipped classroom, or hybrid learning approaches unless they also evaluate a specific digital technology tool - exclude Virtual Learning Environments or Learning management systems as digital tools unless article address how/why they are used as digital tools or evaluates specific tools on the platform. </w:t>
      </w:r>
    </w:p>
    <w:p w14:paraId="23453672" w14:textId="77777777" w:rsidR="00F96797" w:rsidRPr="00007DD3" w:rsidRDefault="00F96797" w:rsidP="001745B5">
      <w:pPr>
        <w:spacing w:after="0" w:line="480" w:lineRule="auto"/>
        <w:rPr>
          <w:rFonts w:ascii="Aptos" w:eastAsia="Calibri" w:hAnsi="Aptos" w:cs="Times New Roman"/>
          <w:color w:val="000000" w:themeColor="text1"/>
          <w:sz w:val="24"/>
          <w:szCs w:val="24"/>
        </w:rPr>
      </w:pPr>
    </w:p>
    <w:p w14:paraId="31466F95" w14:textId="77777777" w:rsidR="00F96797" w:rsidRPr="00007DD3" w:rsidRDefault="00F96797" w:rsidP="001745B5">
      <w:pPr>
        <w:spacing w:after="0" w:line="480" w:lineRule="auto"/>
        <w:rPr>
          <w:rFonts w:ascii="Aptos" w:hAnsi="Aptos" w:cs="Times New Roman"/>
          <w:sz w:val="32"/>
          <w:szCs w:val="32"/>
        </w:rPr>
      </w:pPr>
      <w:r w:rsidRPr="00007DD3">
        <w:rPr>
          <w:rFonts w:ascii="Aptos" w:eastAsia="Calibri" w:hAnsi="Aptos" w:cs="Times New Roman"/>
          <w:color w:val="000000" w:themeColor="text1"/>
          <w:sz w:val="24"/>
          <w:szCs w:val="24"/>
        </w:rPr>
        <w:t>Does this article fit this inclusion criteria?</w:t>
      </w:r>
    </w:p>
    <w:p w14:paraId="7137FAE4" w14:textId="77777777" w:rsidR="00CF07F0" w:rsidRPr="00007DD3" w:rsidRDefault="00CF07F0" w:rsidP="001745B5">
      <w:pPr>
        <w:pStyle w:val="EndNoteBibliography"/>
        <w:spacing w:after="0" w:line="480" w:lineRule="auto"/>
        <w:ind w:left="720" w:hanging="720"/>
        <w:rPr>
          <w:rFonts w:ascii="Aptos" w:eastAsia="Arial" w:hAnsi="Aptos" w:cs="Times New Roman"/>
          <w:color w:val="000000" w:themeColor="text1"/>
          <w:sz w:val="24"/>
          <w:szCs w:val="24"/>
        </w:rPr>
      </w:pPr>
    </w:p>
    <w:sectPr w:rsidR="00CF07F0" w:rsidRPr="00007DD3" w:rsidSect="00C64CDA">
      <w:footerReference w:type="default" r:id="rId8"/>
      <w:pgSz w:w="11906" w:h="16838" w:code="9"/>
      <w:pgMar w:top="1440" w:right="1440" w:bottom="1800" w:left="1440" w:header="720" w:footer="1008" w:gutter="0"/>
      <w:cols w:space="720"/>
      <w:titlePg/>
      <w:docGrid w:linePitch="4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D34B08" w14:textId="77777777" w:rsidR="006416CF" w:rsidRPr="00312FEA" w:rsidRDefault="006416CF">
      <w:r w:rsidRPr="00312FEA">
        <w:separator/>
      </w:r>
    </w:p>
    <w:p w14:paraId="28F24429" w14:textId="77777777" w:rsidR="006416CF" w:rsidRPr="00312FEA" w:rsidRDefault="006416CF"/>
  </w:endnote>
  <w:endnote w:type="continuationSeparator" w:id="0">
    <w:p w14:paraId="7F265F60" w14:textId="77777777" w:rsidR="006416CF" w:rsidRPr="00312FEA" w:rsidRDefault="006416CF">
      <w:r w:rsidRPr="00312FEA">
        <w:continuationSeparator/>
      </w:r>
    </w:p>
    <w:p w14:paraId="7E25D058" w14:textId="77777777" w:rsidR="006416CF" w:rsidRPr="00312FEA" w:rsidRDefault="006416CF"/>
  </w:endnote>
  <w:endnote w:type="continuationNotice" w:id="1">
    <w:p w14:paraId="7D9DE23A" w14:textId="77777777" w:rsidR="006416CF" w:rsidRPr="00312FEA" w:rsidRDefault="006416C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3BC093" w14:textId="0D1E3907" w:rsidR="00447041" w:rsidRPr="00312FEA" w:rsidRDefault="00D03AC1" w:rsidP="002F0CB2">
    <w:pPr>
      <w:pStyle w:val="Footer"/>
      <w:jc w:val="center"/>
      <w:rPr>
        <w:sz w:val="20"/>
        <w:szCs w:val="20"/>
      </w:rPr>
    </w:pPr>
    <w:r w:rsidRPr="00312FEA">
      <w:rPr>
        <w:sz w:val="20"/>
        <w:szCs w:val="20"/>
      </w:rPr>
      <w:fldChar w:fldCharType="begin"/>
    </w:r>
    <w:r w:rsidRPr="00312FEA">
      <w:rPr>
        <w:sz w:val="20"/>
        <w:szCs w:val="20"/>
        <w:lang w:bidi="en-GB"/>
      </w:rPr>
      <w:instrText xml:space="preserve"> PAGE   \* MERGEFORMAT </w:instrText>
    </w:r>
    <w:r w:rsidRPr="00312FEA">
      <w:rPr>
        <w:sz w:val="20"/>
        <w:szCs w:val="20"/>
        <w:lang w:bidi="en-GB"/>
      </w:rPr>
      <w:fldChar w:fldCharType="separate"/>
    </w:r>
    <w:r w:rsidR="00EE3E7C" w:rsidRPr="00312FEA">
      <w:rPr>
        <w:sz w:val="20"/>
        <w:szCs w:val="20"/>
      </w:rPr>
      <w:t>2</w:t>
    </w:r>
    <w:r w:rsidRPr="00312FEA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F05D18" w14:textId="77777777" w:rsidR="006416CF" w:rsidRPr="00312FEA" w:rsidRDefault="006416CF">
      <w:r w:rsidRPr="00312FEA">
        <w:separator/>
      </w:r>
    </w:p>
    <w:p w14:paraId="55304167" w14:textId="77777777" w:rsidR="006416CF" w:rsidRPr="00312FEA" w:rsidRDefault="006416CF"/>
  </w:footnote>
  <w:footnote w:type="continuationSeparator" w:id="0">
    <w:p w14:paraId="28D126A0" w14:textId="77777777" w:rsidR="006416CF" w:rsidRPr="00312FEA" w:rsidRDefault="006416CF">
      <w:r w:rsidRPr="00312FEA">
        <w:continuationSeparator/>
      </w:r>
    </w:p>
    <w:p w14:paraId="7AC38D35" w14:textId="77777777" w:rsidR="006416CF" w:rsidRPr="00312FEA" w:rsidRDefault="006416CF"/>
  </w:footnote>
  <w:footnote w:type="continuationNotice" w:id="1">
    <w:p w14:paraId="001A7F2C" w14:textId="77777777" w:rsidR="006416CF" w:rsidRPr="00312FEA" w:rsidRDefault="006416CF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e8WUCbvsSS4kfu" int2:id="2TW9pOxM">
      <int2:state int2:value="Rejected" int2:type="AugLoop_Text_Critique"/>
    </int2:textHash>
    <int2:textHash int2:hashCode="ZkAM/HIOv5dUcX" int2:id="uEkysZmH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9E206F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406B9D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7560AF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94AAC7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BC857D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078635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4C4FEA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ABCEB7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30A86D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682D62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2BB9F9"/>
    <w:multiLevelType w:val="hybridMultilevel"/>
    <w:tmpl w:val="E8302606"/>
    <w:lvl w:ilvl="0" w:tplc="1542CA86">
      <w:start w:val="1"/>
      <w:numFmt w:val="decimal"/>
      <w:lvlText w:val="%1."/>
      <w:lvlJc w:val="left"/>
      <w:pPr>
        <w:ind w:left="720" w:hanging="360"/>
      </w:pPr>
    </w:lvl>
    <w:lvl w:ilvl="1" w:tplc="FE7C8C70">
      <w:start w:val="1"/>
      <w:numFmt w:val="lowerLetter"/>
      <w:lvlText w:val="%2."/>
      <w:lvlJc w:val="left"/>
      <w:pPr>
        <w:ind w:left="1440" w:hanging="360"/>
      </w:pPr>
    </w:lvl>
    <w:lvl w:ilvl="2" w:tplc="0B260ACC">
      <w:start w:val="1"/>
      <w:numFmt w:val="lowerRoman"/>
      <w:lvlText w:val="%3."/>
      <w:lvlJc w:val="right"/>
      <w:pPr>
        <w:ind w:left="2160" w:hanging="180"/>
      </w:pPr>
    </w:lvl>
    <w:lvl w:ilvl="3" w:tplc="AED2554E">
      <w:start w:val="1"/>
      <w:numFmt w:val="decimal"/>
      <w:lvlText w:val="%4."/>
      <w:lvlJc w:val="left"/>
      <w:pPr>
        <w:ind w:left="2880" w:hanging="360"/>
      </w:pPr>
    </w:lvl>
    <w:lvl w:ilvl="4" w:tplc="1E46AAB8">
      <w:start w:val="1"/>
      <w:numFmt w:val="lowerLetter"/>
      <w:lvlText w:val="%5."/>
      <w:lvlJc w:val="left"/>
      <w:pPr>
        <w:ind w:left="3600" w:hanging="360"/>
      </w:pPr>
    </w:lvl>
    <w:lvl w:ilvl="5" w:tplc="EDC413F6">
      <w:start w:val="1"/>
      <w:numFmt w:val="lowerRoman"/>
      <w:lvlText w:val="%6."/>
      <w:lvlJc w:val="right"/>
      <w:pPr>
        <w:ind w:left="4320" w:hanging="180"/>
      </w:pPr>
    </w:lvl>
    <w:lvl w:ilvl="6" w:tplc="1DDABA24">
      <w:start w:val="1"/>
      <w:numFmt w:val="decimal"/>
      <w:lvlText w:val="%7."/>
      <w:lvlJc w:val="left"/>
      <w:pPr>
        <w:ind w:left="5040" w:hanging="360"/>
      </w:pPr>
    </w:lvl>
    <w:lvl w:ilvl="7" w:tplc="6950B536">
      <w:start w:val="1"/>
      <w:numFmt w:val="lowerLetter"/>
      <w:lvlText w:val="%8."/>
      <w:lvlJc w:val="left"/>
      <w:pPr>
        <w:ind w:left="5760" w:hanging="360"/>
      </w:pPr>
    </w:lvl>
    <w:lvl w:ilvl="8" w:tplc="71321AE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7BED533"/>
    <w:multiLevelType w:val="hybridMultilevel"/>
    <w:tmpl w:val="1A909002"/>
    <w:lvl w:ilvl="0" w:tplc="3DF68D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985C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E073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6658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4A9A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12EE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CEA8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B624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E667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857B29C"/>
    <w:multiLevelType w:val="hybridMultilevel"/>
    <w:tmpl w:val="FFFFFFFF"/>
    <w:lvl w:ilvl="0" w:tplc="DA128C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4840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6A2A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0446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6210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0D4D0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2FE0C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9C59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0EE2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2B1883"/>
    <w:multiLevelType w:val="hybridMultilevel"/>
    <w:tmpl w:val="9716B704"/>
    <w:lvl w:ilvl="0" w:tplc="99AE17F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893079E8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19E0160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D0D633E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84F08416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ADDC6A7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AACCFC1C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579A08EC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C8ACFA0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5264D6A"/>
    <w:multiLevelType w:val="hybridMultilevel"/>
    <w:tmpl w:val="FFFFFFFF"/>
    <w:lvl w:ilvl="0" w:tplc="5A20CFB2">
      <w:start w:val="1"/>
      <w:numFmt w:val="decimal"/>
      <w:lvlText w:val="%1."/>
      <w:lvlJc w:val="left"/>
      <w:pPr>
        <w:ind w:left="720" w:hanging="360"/>
      </w:pPr>
    </w:lvl>
    <w:lvl w:ilvl="1" w:tplc="76E4A79E">
      <w:start w:val="1"/>
      <w:numFmt w:val="lowerLetter"/>
      <w:lvlText w:val="%2."/>
      <w:lvlJc w:val="left"/>
      <w:pPr>
        <w:ind w:left="1440" w:hanging="360"/>
      </w:pPr>
    </w:lvl>
    <w:lvl w:ilvl="2" w:tplc="F2EAB8A2">
      <w:start w:val="1"/>
      <w:numFmt w:val="lowerRoman"/>
      <w:lvlText w:val="%3."/>
      <w:lvlJc w:val="right"/>
      <w:pPr>
        <w:ind w:left="2160" w:hanging="180"/>
      </w:pPr>
    </w:lvl>
    <w:lvl w:ilvl="3" w:tplc="D9006EFA">
      <w:start w:val="1"/>
      <w:numFmt w:val="decimal"/>
      <w:lvlText w:val="%4."/>
      <w:lvlJc w:val="left"/>
      <w:pPr>
        <w:ind w:left="2880" w:hanging="360"/>
      </w:pPr>
    </w:lvl>
    <w:lvl w:ilvl="4" w:tplc="D06E95B8">
      <w:start w:val="1"/>
      <w:numFmt w:val="lowerLetter"/>
      <w:lvlText w:val="%5."/>
      <w:lvlJc w:val="left"/>
      <w:pPr>
        <w:ind w:left="3600" w:hanging="360"/>
      </w:pPr>
    </w:lvl>
    <w:lvl w:ilvl="5" w:tplc="4E4E6482">
      <w:start w:val="1"/>
      <w:numFmt w:val="lowerRoman"/>
      <w:lvlText w:val="%6."/>
      <w:lvlJc w:val="right"/>
      <w:pPr>
        <w:ind w:left="4320" w:hanging="180"/>
      </w:pPr>
    </w:lvl>
    <w:lvl w:ilvl="6" w:tplc="44AA8514">
      <w:start w:val="1"/>
      <w:numFmt w:val="decimal"/>
      <w:lvlText w:val="%7."/>
      <w:lvlJc w:val="left"/>
      <w:pPr>
        <w:ind w:left="5040" w:hanging="360"/>
      </w:pPr>
    </w:lvl>
    <w:lvl w:ilvl="7" w:tplc="E4121888">
      <w:start w:val="1"/>
      <w:numFmt w:val="lowerLetter"/>
      <w:lvlText w:val="%8."/>
      <w:lvlJc w:val="left"/>
      <w:pPr>
        <w:ind w:left="5760" w:hanging="360"/>
      </w:pPr>
    </w:lvl>
    <w:lvl w:ilvl="8" w:tplc="85D0E16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C1E7FD"/>
    <w:multiLevelType w:val="hybridMultilevel"/>
    <w:tmpl w:val="11F2B478"/>
    <w:lvl w:ilvl="0" w:tplc="DF348420">
      <w:start w:val="1"/>
      <w:numFmt w:val="decimal"/>
      <w:lvlText w:val="%1."/>
      <w:lvlJc w:val="left"/>
      <w:pPr>
        <w:ind w:left="1080" w:hanging="360"/>
      </w:pPr>
    </w:lvl>
    <w:lvl w:ilvl="1" w:tplc="3634D7AA">
      <w:start w:val="1"/>
      <w:numFmt w:val="decimal"/>
      <w:lvlText w:val="%2."/>
      <w:lvlJc w:val="left"/>
      <w:pPr>
        <w:ind w:left="1800" w:hanging="360"/>
      </w:pPr>
    </w:lvl>
    <w:lvl w:ilvl="2" w:tplc="26D046A0">
      <w:start w:val="1"/>
      <w:numFmt w:val="lowerRoman"/>
      <w:lvlText w:val="%3."/>
      <w:lvlJc w:val="right"/>
      <w:pPr>
        <w:ind w:left="2520" w:hanging="180"/>
      </w:pPr>
    </w:lvl>
    <w:lvl w:ilvl="3" w:tplc="BB82ED56">
      <w:start w:val="1"/>
      <w:numFmt w:val="decimal"/>
      <w:lvlText w:val="%4."/>
      <w:lvlJc w:val="left"/>
      <w:pPr>
        <w:ind w:left="3240" w:hanging="360"/>
      </w:pPr>
    </w:lvl>
    <w:lvl w:ilvl="4" w:tplc="90521218">
      <w:start w:val="1"/>
      <w:numFmt w:val="lowerLetter"/>
      <w:lvlText w:val="%5."/>
      <w:lvlJc w:val="left"/>
      <w:pPr>
        <w:ind w:left="3960" w:hanging="360"/>
      </w:pPr>
    </w:lvl>
    <w:lvl w:ilvl="5" w:tplc="6C1CF83C">
      <w:start w:val="1"/>
      <w:numFmt w:val="lowerRoman"/>
      <w:lvlText w:val="%6."/>
      <w:lvlJc w:val="right"/>
      <w:pPr>
        <w:ind w:left="4680" w:hanging="180"/>
      </w:pPr>
    </w:lvl>
    <w:lvl w:ilvl="6" w:tplc="DB18A08E">
      <w:start w:val="1"/>
      <w:numFmt w:val="decimal"/>
      <w:lvlText w:val="%7."/>
      <w:lvlJc w:val="left"/>
      <w:pPr>
        <w:ind w:left="5400" w:hanging="360"/>
      </w:pPr>
    </w:lvl>
    <w:lvl w:ilvl="7" w:tplc="D4CC3940">
      <w:start w:val="1"/>
      <w:numFmt w:val="lowerLetter"/>
      <w:lvlText w:val="%8."/>
      <w:lvlJc w:val="left"/>
      <w:pPr>
        <w:ind w:left="6120" w:hanging="360"/>
      </w:pPr>
    </w:lvl>
    <w:lvl w:ilvl="8" w:tplc="CE38AEEE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E0DB04F"/>
    <w:multiLevelType w:val="hybridMultilevel"/>
    <w:tmpl w:val="BDC83E7E"/>
    <w:lvl w:ilvl="0" w:tplc="C6F09F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36C57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5CEA3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720F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C200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5AA5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3E15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B607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52A1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FA3460"/>
    <w:multiLevelType w:val="hybridMultilevel"/>
    <w:tmpl w:val="EAAC5DD0"/>
    <w:lvl w:ilvl="0" w:tplc="3634D7AA">
      <w:start w:val="1"/>
      <w:numFmt w:val="decimal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2D1D5E"/>
    <w:multiLevelType w:val="hybridMultilevel"/>
    <w:tmpl w:val="FFFFFFFF"/>
    <w:lvl w:ilvl="0" w:tplc="D55E0372">
      <w:start w:val="3"/>
      <w:numFmt w:val="decimal"/>
      <w:lvlText w:val="%1."/>
      <w:lvlJc w:val="left"/>
      <w:pPr>
        <w:ind w:left="720" w:hanging="360"/>
      </w:pPr>
    </w:lvl>
    <w:lvl w:ilvl="1" w:tplc="89EC97BE">
      <w:start w:val="1"/>
      <w:numFmt w:val="lowerLetter"/>
      <w:lvlText w:val="%2."/>
      <w:lvlJc w:val="left"/>
      <w:pPr>
        <w:ind w:left="1440" w:hanging="360"/>
      </w:pPr>
    </w:lvl>
    <w:lvl w:ilvl="2" w:tplc="CF58F3B0">
      <w:start w:val="1"/>
      <w:numFmt w:val="lowerRoman"/>
      <w:lvlText w:val="%3."/>
      <w:lvlJc w:val="right"/>
      <w:pPr>
        <w:ind w:left="2160" w:hanging="180"/>
      </w:pPr>
    </w:lvl>
    <w:lvl w:ilvl="3" w:tplc="3D6221F2">
      <w:start w:val="1"/>
      <w:numFmt w:val="decimal"/>
      <w:lvlText w:val="%4."/>
      <w:lvlJc w:val="left"/>
      <w:pPr>
        <w:ind w:left="2880" w:hanging="360"/>
      </w:pPr>
    </w:lvl>
    <w:lvl w:ilvl="4" w:tplc="C05AC626">
      <w:start w:val="1"/>
      <w:numFmt w:val="lowerLetter"/>
      <w:lvlText w:val="%5."/>
      <w:lvlJc w:val="left"/>
      <w:pPr>
        <w:ind w:left="3600" w:hanging="360"/>
      </w:pPr>
    </w:lvl>
    <w:lvl w:ilvl="5" w:tplc="57EA3236">
      <w:start w:val="1"/>
      <w:numFmt w:val="lowerRoman"/>
      <w:lvlText w:val="%6."/>
      <w:lvlJc w:val="right"/>
      <w:pPr>
        <w:ind w:left="4320" w:hanging="180"/>
      </w:pPr>
    </w:lvl>
    <w:lvl w:ilvl="6" w:tplc="CFC44EB8">
      <w:start w:val="1"/>
      <w:numFmt w:val="decimal"/>
      <w:lvlText w:val="%7."/>
      <w:lvlJc w:val="left"/>
      <w:pPr>
        <w:ind w:left="5040" w:hanging="360"/>
      </w:pPr>
    </w:lvl>
    <w:lvl w:ilvl="7" w:tplc="6B6C75AA">
      <w:start w:val="1"/>
      <w:numFmt w:val="lowerLetter"/>
      <w:lvlText w:val="%8."/>
      <w:lvlJc w:val="left"/>
      <w:pPr>
        <w:ind w:left="5760" w:hanging="360"/>
      </w:pPr>
    </w:lvl>
    <w:lvl w:ilvl="8" w:tplc="72D4D3EA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4BA2F63"/>
    <w:multiLevelType w:val="hybridMultilevel"/>
    <w:tmpl w:val="53207444"/>
    <w:lvl w:ilvl="0" w:tplc="0CDA72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F9C8782">
      <w:start w:val="1"/>
      <w:numFmt w:val="lowerLetter"/>
      <w:lvlText w:val="%2."/>
      <w:lvlJc w:val="left"/>
      <w:pPr>
        <w:ind w:left="1440" w:hanging="360"/>
      </w:pPr>
    </w:lvl>
    <w:lvl w:ilvl="2" w:tplc="E84E92D2">
      <w:start w:val="1"/>
      <w:numFmt w:val="lowerRoman"/>
      <w:lvlText w:val="%3."/>
      <w:lvlJc w:val="right"/>
      <w:pPr>
        <w:ind w:left="2160" w:hanging="180"/>
      </w:pPr>
    </w:lvl>
    <w:lvl w:ilvl="3" w:tplc="F9C0C3A0">
      <w:start w:val="1"/>
      <w:numFmt w:val="decimal"/>
      <w:lvlText w:val="%4."/>
      <w:lvlJc w:val="left"/>
      <w:pPr>
        <w:ind w:left="2880" w:hanging="360"/>
      </w:pPr>
    </w:lvl>
    <w:lvl w:ilvl="4" w:tplc="46709E4E">
      <w:start w:val="1"/>
      <w:numFmt w:val="lowerLetter"/>
      <w:lvlText w:val="%5."/>
      <w:lvlJc w:val="left"/>
      <w:pPr>
        <w:ind w:left="3600" w:hanging="360"/>
      </w:pPr>
    </w:lvl>
    <w:lvl w:ilvl="5" w:tplc="96EAFB1E">
      <w:start w:val="1"/>
      <w:numFmt w:val="lowerRoman"/>
      <w:lvlText w:val="%6."/>
      <w:lvlJc w:val="right"/>
      <w:pPr>
        <w:ind w:left="4320" w:hanging="180"/>
      </w:pPr>
    </w:lvl>
    <w:lvl w:ilvl="6" w:tplc="6910F5C2">
      <w:start w:val="1"/>
      <w:numFmt w:val="decimal"/>
      <w:lvlText w:val="%7."/>
      <w:lvlJc w:val="left"/>
      <w:pPr>
        <w:ind w:left="5040" w:hanging="360"/>
      </w:pPr>
    </w:lvl>
    <w:lvl w:ilvl="7" w:tplc="AB2A02F6">
      <w:start w:val="1"/>
      <w:numFmt w:val="lowerLetter"/>
      <w:lvlText w:val="%8."/>
      <w:lvlJc w:val="left"/>
      <w:pPr>
        <w:ind w:left="5760" w:hanging="360"/>
      </w:pPr>
    </w:lvl>
    <w:lvl w:ilvl="8" w:tplc="D61EF024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7E3FA9"/>
    <w:multiLevelType w:val="hybridMultilevel"/>
    <w:tmpl w:val="C576C8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B205A1"/>
    <w:multiLevelType w:val="hybridMultilevel"/>
    <w:tmpl w:val="5B065F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B12973"/>
    <w:multiLevelType w:val="hybridMultilevel"/>
    <w:tmpl w:val="5B065FB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891C9B"/>
    <w:multiLevelType w:val="hybridMultilevel"/>
    <w:tmpl w:val="FFFFFFFF"/>
    <w:lvl w:ilvl="0" w:tplc="10782412">
      <w:start w:val="4"/>
      <w:numFmt w:val="decimal"/>
      <w:lvlText w:val="%1."/>
      <w:lvlJc w:val="left"/>
      <w:pPr>
        <w:ind w:left="720" w:hanging="360"/>
      </w:pPr>
    </w:lvl>
    <w:lvl w:ilvl="1" w:tplc="279E6614">
      <w:start w:val="1"/>
      <w:numFmt w:val="lowerLetter"/>
      <w:lvlText w:val="%2."/>
      <w:lvlJc w:val="left"/>
      <w:pPr>
        <w:ind w:left="1440" w:hanging="360"/>
      </w:pPr>
    </w:lvl>
    <w:lvl w:ilvl="2" w:tplc="8BAA8B38">
      <w:start w:val="1"/>
      <w:numFmt w:val="lowerRoman"/>
      <w:lvlText w:val="%3."/>
      <w:lvlJc w:val="right"/>
      <w:pPr>
        <w:ind w:left="2160" w:hanging="180"/>
      </w:pPr>
    </w:lvl>
    <w:lvl w:ilvl="3" w:tplc="605E6016">
      <w:start w:val="1"/>
      <w:numFmt w:val="decimal"/>
      <w:lvlText w:val="%4."/>
      <w:lvlJc w:val="left"/>
      <w:pPr>
        <w:ind w:left="2880" w:hanging="360"/>
      </w:pPr>
    </w:lvl>
    <w:lvl w:ilvl="4" w:tplc="CA84CC34">
      <w:start w:val="1"/>
      <w:numFmt w:val="lowerLetter"/>
      <w:lvlText w:val="%5."/>
      <w:lvlJc w:val="left"/>
      <w:pPr>
        <w:ind w:left="3600" w:hanging="360"/>
      </w:pPr>
    </w:lvl>
    <w:lvl w:ilvl="5" w:tplc="A5461538">
      <w:start w:val="1"/>
      <w:numFmt w:val="lowerRoman"/>
      <w:lvlText w:val="%6."/>
      <w:lvlJc w:val="right"/>
      <w:pPr>
        <w:ind w:left="4320" w:hanging="180"/>
      </w:pPr>
    </w:lvl>
    <w:lvl w:ilvl="6" w:tplc="7A022738">
      <w:start w:val="1"/>
      <w:numFmt w:val="decimal"/>
      <w:lvlText w:val="%7."/>
      <w:lvlJc w:val="left"/>
      <w:pPr>
        <w:ind w:left="5040" w:hanging="360"/>
      </w:pPr>
    </w:lvl>
    <w:lvl w:ilvl="7" w:tplc="FE20B086">
      <w:start w:val="1"/>
      <w:numFmt w:val="lowerLetter"/>
      <w:lvlText w:val="%8."/>
      <w:lvlJc w:val="left"/>
      <w:pPr>
        <w:ind w:left="5760" w:hanging="360"/>
      </w:pPr>
    </w:lvl>
    <w:lvl w:ilvl="8" w:tplc="BA12E406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A204AB"/>
    <w:multiLevelType w:val="hybridMultilevel"/>
    <w:tmpl w:val="FFFFFFFF"/>
    <w:lvl w:ilvl="0" w:tplc="E362A29A">
      <w:start w:val="2"/>
      <w:numFmt w:val="decimal"/>
      <w:lvlText w:val="%1."/>
      <w:lvlJc w:val="left"/>
      <w:pPr>
        <w:ind w:left="720" w:hanging="360"/>
      </w:pPr>
    </w:lvl>
    <w:lvl w:ilvl="1" w:tplc="83B09EB0">
      <w:start w:val="1"/>
      <w:numFmt w:val="lowerLetter"/>
      <w:lvlText w:val="%2."/>
      <w:lvlJc w:val="left"/>
      <w:pPr>
        <w:ind w:left="1440" w:hanging="360"/>
      </w:pPr>
    </w:lvl>
    <w:lvl w:ilvl="2" w:tplc="69182BE0">
      <w:start w:val="1"/>
      <w:numFmt w:val="lowerRoman"/>
      <w:lvlText w:val="%3."/>
      <w:lvlJc w:val="right"/>
      <w:pPr>
        <w:ind w:left="2160" w:hanging="180"/>
      </w:pPr>
    </w:lvl>
    <w:lvl w:ilvl="3" w:tplc="AE103A54">
      <w:start w:val="1"/>
      <w:numFmt w:val="decimal"/>
      <w:lvlText w:val="%4."/>
      <w:lvlJc w:val="left"/>
      <w:pPr>
        <w:ind w:left="2880" w:hanging="360"/>
      </w:pPr>
    </w:lvl>
    <w:lvl w:ilvl="4" w:tplc="0296B766">
      <w:start w:val="1"/>
      <w:numFmt w:val="lowerLetter"/>
      <w:lvlText w:val="%5."/>
      <w:lvlJc w:val="left"/>
      <w:pPr>
        <w:ind w:left="3600" w:hanging="360"/>
      </w:pPr>
    </w:lvl>
    <w:lvl w:ilvl="5" w:tplc="78EEE21E">
      <w:start w:val="1"/>
      <w:numFmt w:val="lowerRoman"/>
      <w:lvlText w:val="%6."/>
      <w:lvlJc w:val="right"/>
      <w:pPr>
        <w:ind w:left="4320" w:hanging="180"/>
      </w:pPr>
    </w:lvl>
    <w:lvl w:ilvl="6" w:tplc="46742CD4">
      <w:start w:val="1"/>
      <w:numFmt w:val="decimal"/>
      <w:lvlText w:val="%7."/>
      <w:lvlJc w:val="left"/>
      <w:pPr>
        <w:ind w:left="5040" w:hanging="360"/>
      </w:pPr>
    </w:lvl>
    <w:lvl w:ilvl="7" w:tplc="15F6C5F6">
      <w:start w:val="1"/>
      <w:numFmt w:val="lowerLetter"/>
      <w:lvlText w:val="%8."/>
      <w:lvlJc w:val="left"/>
      <w:pPr>
        <w:ind w:left="5760" w:hanging="360"/>
      </w:pPr>
    </w:lvl>
    <w:lvl w:ilvl="8" w:tplc="2058585C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7B2156"/>
    <w:multiLevelType w:val="hybridMultilevel"/>
    <w:tmpl w:val="FC9218EC"/>
    <w:lvl w:ilvl="0" w:tplc="988A583E">
      <w:start w:val="1"/>
      <w:numFmt w:val="decimal"/>
      <w:lvlText w:val="%1."/>
      <w:lvlJc w:val="left"/>
      <w:pPr>
        <w:ind w:left="720" w:hanging="360"/>
      </w:pPr>
    </w:lvl>
    <w:lvl w:ilvl="1" w:tplc="C0CC0E06">
      <w:start w:val="1"/>
      <w:numFmt w:val="lowerLetter"/>
      <w:lvlText w:val="%2."/>
      <w:lvlJc w:val="left"/>
      <w:pPr>
        <w:ind w:left="1440" w:hanging="360"/>
      </w:pPr>
    </w:lvl>
    <w:lvl w:ilvl="2" w:tplc="3A90FF38">
      <w:start w:val="1"/>
      <w:numFmt w:val="lowerRoman"/>
      <w:lvlText w:val="%3."/>
      <w:lvlJc w:val="right"/>
      <w:pPr>
        <w:ind w:left="2160" w:hanging="180"/>
      </w:pPr>
    </w:lvl>
    <w:lvl w:ilvl="3" w:tplc="9F3E7B86">
      <w:start w:val="1"/>
      <w:numFmt w:val="decimal"/>
      <w:lvlText w:val="%4."/>
      <w:lvlJc w:val="left"/>
      <w:pPr>
        <w:ind w:left="2880" w:hanging="360"/>
      </w:pPr>
    </w:lvl>
    <w:lvl w:ilvl="4" w:tplc="4DE2319A">
      <w:start w:val="1"/>
      <w:numFmt w:val="lowerLetter"/>
      <w:lvlText w:val="%5."/>
      <w:lvlJc w:val="left"/>
      <w:pPr>
        <w:ind w:left="3600" w:hanging="360"/>
      </w:pPr>
    </w:lvl>
    <w:lvl w:ilvl="5" w:tplc="30522062">
      <w:start w:val="1"/>
      <w:numFmt w:val="lowerRoman"/>
      <w:lvlText w:val="%6."/>
      <w:lvlJc w:val="right"/>
      <w:pPr>
        <w:ind w:left="4320" w:hanging="180"/>
      </w:pPr>
    </w:lvl>
    <w:lvl w:ilvl="6" w:tplc="B00E97F4">
      <w:start w:val="1"/>
      <w:numFmt w:val="decimal"/>
      <w:lvlText w:val="%7."/>
      <w:lvlJc w:val="left"/>
      <w:pPr>
        <w:ind w:left="5040" w:hanging="360"/>
      </w:pPr>
    </w:lvl>
    <w:lvl w:ilvl="7" w:tplc="0ADE68A2">
      <w:start w:val="1"/>
      <w:numFmt w:val="lowerLetter"/>
      <w:lvlText w:val="%8."/>
      <w:lvlJc w:val="left"/>
      <w:pPr>
        <w:ind w:left="5760" w:hanging="360"/>
      </w:pPr>
    </w:lvl>
    <w:lvl w:ilvl="8" w:tplc="9490FFE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5"/>
  </w:num>
  <w:num w:numId="3">
    <w:abstractNumId w:val="16"/>
  </w:num>
  <w:num w:numId="4">
    <w:abstractNumId w:val="13"/>
  </w:num>
  <w:num w:numId="5">
    <w:abstractNumId w:val="25"/>
  </w:num>
  <w:num w:numId="6">
    <w:abstractNumId w:val="19"/>
  </w:num>
  <w:num w:numId="7">
    <w:abstractNumId w:val="26"/>
  </w:num>
  <w:num w:numId="8">
    <w:abstractNumId w:val="20"/>
  </w:num>
  <w:num w:numId="9">
    <w:abstractNumId w:val="10"/>
  </w:num>
  <w:num w:numId="10">
    <w:abstractNumId w:val="27"/>
  </w:num>
  <w:num w:numId="11">
    <w:abstractNumId w:val="9"/>
  </w:num>
  <w:num w:numId="12">
    <w:abstractNumId w:val="8"/>
  </w:num>
  <w:num w:numId="13">
    <w:abstractNumId w:val="7"/>
  </w:num>
  <w:num w:numId="14">
    <w:abstractNumId w:val="6"/>
  </w:num>
  <w:num w:numId="15">
    <w:abstractNumId w:val="5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2"/>
  </w:num>
  <w:num w:numId="22">
    <w:abstractNumId w:val="14"/>
  </w:num>
  <w:num w:numId="23">
    <w:abstractNumId w:val="17"/>
  </w:num>
  <w:num w:numId="24">
    <w:abstractNumId w:val="22"/>
  </w:num>
  <w:num w:numId="25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4"/>
  </w:num>
  <w:num w:numId="27">
    <w:abstractNumId w:val="21"/>
  </w:num>
  <w:num w:numId="28">
    <w:abstractNumId w:val="18"/>
  </w:num>
  <w:num w:numId="29">
    <w:abstractNumId w:val="23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EBS 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v0t2r2ip592zep9tap9eahzrdswz5fdrpx&quot;&gt;EndNote Library&lt;record-ids&gt;&lt;item&gt;13&lt;/item&gt;&lt;item&gt;70&lt;/item&gt;&lt;item&gt;125&lt;/item&gt;&lt;item&gt;155&lt;/item&gt;&lt;item&gt;180&lt;/item&gt;&lt;item&gt;228&lt;/item&gt;&lt;item&gt;232&lt;/item&gt;&lt;item&gt;234&lt;/item&gt;&lt;item&gt;241&lt;/item&gt;&lt;item&gt;242&lt;/item&gt;&lt;item&gt;244&lt;/item&gt;&lt;item&gt;278&lt;/item&gt;&lt;item&gt;279&lt;/item&gt;&lt;item&gt;282&lt;/item&gt;&lt;item&gt;298&lt;/item&gt;&lt;item&gt;309&lt;/item&gt;&lt;item&gt;327&lt;/item&gt;&lt;item&gt;508&lt;/item&gt;&lt;item&gt;588&lt;/item&gt;&lt;item&gt;599&lt;/item&gt;&lt;item&gt;604&lt;/item&gt;&lt;item&gt;1701&lt;/item&gt;&lt;item&gt;1763&lt;/item&gt;&lt;item&gt;1764&lt;/item&gt;&lt;item&gt;1766&lt;/item&gt;&lt;item&gt;1772&lt;/item&gt;&lt;item&gt;1773&lt;/item&gt;&lt;item&gt;1774&lt;/item&gt;&lt;item&gt;1777&lt;/item&gt;&lt;item&gt;1782&lt;/item&gt;&lt;item&gt;1786&lt;/item&gt;&lt;item&gt;1787&lt;/item&gt;&lt;item&gt;1788&lt;/item&gt;&lt;item&gt;1789&lt;/item&gt;&lt;item&gt;1791&lt;/item&gt;&lt;item&gt;1796&lt;/item&gt;&lt;item&gt;1806&lt;/item&gt;&lt;item&gt;1810&lt;/item&gt;&lt;item&gt;1811&lt;/item&gt;&lt;item&gt;1812&lt;/item&gt;&lt;item&gt;1813&lt;/item&gt;&lt;/record-ids&gt;&lt;/item&gt;&lt;/Libraries&gt;"/>
    <w:docVar w:name="Total_Editing_Time" w:val="28"/>
  </w:docVars>
  <w:rsids>
    <w:rsidRoot w:val="00447041"/>
    <w:rsid w:val="000003AC"/>
    <w:rsid w:val="0000067A"/>
    <w:rsid w:val="00002476"/>
    <w:rsid w:val="00003668"/>
    <w:rsid w:val="00003CCD"/>
    <w:rsid w:val="0000618A"/>
    <w:rsid w:val="00007546"/>
    <w:rsid w:val="00007BFB"/>
    <w:rsid w:val="00007DD3"/>
    <w:rsid w:val="0001061A"/>
    <w:rsid w:val="00014A12"/>
    <w:rsid w:val="0001535D"/>
    <w:rsid w:val="00015FA0"/>
    <w:rsid w:val="0001621A"/>
    <w:rsid w:val="00016BA8"/>
    <w:rsid w:val="00020752"/>
    <w:rsid w:val="00022FA8"/>
    <w:rsid w:val="00024282"/>
    <w:rsid w:val="0002445A"/>
    <w:rsid w:val="00024585"/>
    <w:rsid w:val="000245C5"/>
    <w:rsid w:val="00026C08"/>
    <w:rsid w:val="00026E06"/>
    <w:rsid w:val="00027C92"/>
    <w:rsid w:val="0003019A"/>
    <w:rsid w:val="00030A50"/>
    <w:rsid w:val="00031664"/>
    <w:rsid w:val="00031718"/>
    <w:rsid w:val="00033252"/>
    <w:rsid w:val="000332B0"/>
    <w:rsid w:val="000340E9"/>
    <w:rsid w:val="00034F07"/>
    <w:rsid w:val="0003609D"/>
    <w:rsid w:val="000361FC"/>
    <w:rsid w:val="00036B65"/>
    <w:rsid w:val="00040A7B"/>
    <w:rsid w:val="00041060"/>
    <w:rsid w:val="000422DA"/>
    <w:rsid w:val="00042B40"/>
    <w:rsid w:val="000443C8"/>
    <w:rsid w:val="00044656"/>
    <w:rsid w:val="00045309"/>
    <w:rsid w:val="0004626D"/>
    <w:rsid w:val="000462BE"/>
    <w:rsid w:val="000467EE"/>
    <w:rsid w:val="00046FE7"/>
    <w:rsid w:val="00054F18"/>
    <w:rsid w:val="000558C6"/>
    <w:rsid w:val="00055DA7"/>
    <w:rsid w:val="0005647E"/>
    <w:rsid w:val="000568CB"/>
    <w:rsid w:val="00056E61"/>
    <w:rsid w:val="00057648"/>
    <w:rsid w:val="000579D1"/>
    <w:rsid w:val="00062449"/>
    <w:rsid w:val="0006348B"/>
    <w:rsid w:val="00064BA2"/>
    <w:rsid w:val="00064E66"/>
    <w:rsid w:val="0006598F"/>
    <w:rsid w:val="000661C0"/>
    <w:rsid w:val="00070693"/>
    <w:rsid w:val="0007123C"/>
    <w:rsid w:val="0007266B"/>
    <w:rsid w:val="00072804"/>
    <w:rsid w:val="000745F1"/>
    <w:rsid w:val="0007469B"/>
    <w:rsid w:val="0007470D"/>
    <w:rsid w:val="0007698C"/>
    <w:rsid w:val="00076F76"/>
    <w:rsid w:val="000771C8"/>
    <w:rsid w:val="000812F4"/>
    <w:rsid w:val="00081945"/>
    <w:rsid w:val="00082021"/>
    <w:rsid w:val="0008306C"/>
    <w:rsid w:val="000839AE"/>
    <w:rsid w:val="00083D6E"/>
    <w:rsid w:val="00084417"/>
    <w:rsid w:val="00084E63"/>
    <w:rsid w:val="00086291"/>
    <w:rsid w:val="0008641F"/>
    <w:rsid w:val="00091947"/>
    <w:rsid w:val="00091CA6"/>
    <w:rsid w:val="0009206C"/>
    <w:rsid w:val="00092B7A"/>
    <w:rsid w:val="000934BF"/>
    <w:rsid w:val="00093A8A"/>
    <w:rsid w:val="000967DD"/>
    <w:rsid w:val="000978EC"/>
    <w:rsid w:val="00097D6B"/>
    <w:rsid w:val="000A0E79"/>
    <w:rsid w:val="000A1841"/>
    <w:rsid w:val="000A2BE4"/>
    <w:rsid w:val="000A2CB1"/>
    <w:rsid w:val="000A3CED"/>
    <w:rsid w:val="000A44C7"/>
    <w:rsid w:val="000A599E"/>
    <w:rsid w:val="000A5F0D"/>
    <w:rsid w:val="000A650E"/>
    <w:rsid w:val="000A6883"/>
    <w:rsid w:val="000B0401"/>
    <w:rsid w:val="000B0B7A"/>
    <w:rsid w:val="000B14CB"/>
    <w:rsid w:val="000B18F0"/>
    <w:rsid w:val="000B497E"/>
    <w:rsid w:val="000B4D53"/>
    <w:rsid w:val="000B4D8E"/>
    <w:rsid w:val="000B4D98"/>
    <w:rsid w:val="000B5D8A"/>
    <w:rsid w:val="000B6A57"/>
    <w:rsid w:val="000B7229"/>
    <w:rsid w:val="000B74A5"/>
    <w:rsid w:val="000B7562"/>
    <w:rsid w:val="000C0547"/>
    <w:rsid w:val="000C0D6D"/>
    <w:rsid w:val="000C2718"/>
    <w:rsid w:val="000C28CE"/>
    <w:rsid w:val="000C2E65"/>
    <w:rsid w:val="000C2FB9"/>
    <w:rsid w:val="000C36DC"/>
    <w:rsid w:val="000C66C9"/>
    <w:rsid w:val="000C6853"/>
    <w:rsid w:val="000D10C8"/>
    <w:rsid w:val="000D1989"/>
    <w:rsid w:val="000D251E"/>
    <w:rsid w:val="000D2592"/>
    <w:rsid w:val="000D3A2B"/>
    <w:rsid w:val="000D4E4F"/>
    <w:rsid w:val="000D62DE"/>
    <w:rsid w:val="000E144E"/>
    <w:rsid w:val="000E1575"/>
    <w:rsid w:val="000E3265"/>
    <w:rsid w:val="000E54B7"/>
    <w:rsid w:val="000E6A67"/>
    <w:rsid w:val="000E75C9"/>
    <w:rsid w:val="000F0C2B"/>
    <w:rsid w:val="000F1A71"/>
    <w:rsid w:val="000F1C39"/>
    <w:rsid w:val="000F2E84"/>
    <w:rsid w:val="000F3B20"/>
    <w:rsid w:val="000F3DF7"/>
    <w:rsid w:val="000F4285"/>
    <w:rsid w:val="000F6F1C"/>
    <w:rsid w:val="000F7C18"/>
    <w:rsid w:val="00100B57"/>
    <w:rsid w:val="001011CB"/>
    <w:rsid w:val="00102AAC"/>
    <w:rsid w:val="00103248"/>
    <w:rsid w:val="0010340E"/>
    <w:rsid w:val="0010347F"/>
    <w:rsid w:val="00105451"/>
    <w:rsid w:val="001073F2"/>
    <w:rsid w:val="00107923"/>
    <w:rsid w:val="00107A7A"/>
    <w:rsid w:val="00107D4A"/>
    <w:rsid w:val="00110756"/>
    <w:rsid w:val="001115CD"/>
    <w:rsid w:val="0011270E"/>
    <w:rsid w:val="00114341"/>
    <w:rsid w:val="00117148"/>
    <w:rsid w:val="0011754D"/>
    <w:rsid w:val="00117A70"/>
    <w:rsid w:val="001201BE"/>
    <w:rsid w:val="0012027E"/>
    <w:rsid w:val="001205AB"/>
    <w:rsid w:val="001206E1"/>
    <w:rsid w:val="00120DE5"/>
    <w:rsid w:val="001213D7"/>
    <w:rsid w:val="001219AA"/>
    <w:rsid w:val="001241A2"/>
    <w:rsid w:val="00124F13"/>
    <w:rsid w:val="00125285"/>
    <w:rsid w:val="00125C10"/>
    <w:rsid w:val="00126778"/>
    <w:rsid w:val="00126CED"/>
    <w:rsid w:val="00127C13"/>
    <w:rsid w:val="001302FE"/>
    <w:rsid w:val="001303CE"/>
    <w:rsid w:val="00130B61"/>
    <w:rsid w:val="00130B73"/>
    <w:rsid w:val="00132506"/>
    <w:rsid w:val="00132C78"/>
    <w:rsid w:val="00133865"/>
    <w:rsid w:val="00133C9B"/>
    <w:rsid w:val="00133E29"/>
    <w:rsid w:val="00133E4E"/>
    <w:rsid w:val="00134AC7"/>
    <w:rsid w:val="00134CFF"/>
    <w:rsid w:val="0013642B"/>
    <w:rsid w:val="00136EE7"/>
    <w:rsid w:val="00140DCE"/>
    <w:rsid w:val="001414B1"/>
    <w:rsid w:val="00143302"/>
    <w:rsid w:val="00144509"/>
    <w:rsid w:val="00145844"/>
    <w:rsid w:val="00146397"/>
    <w:rsid w:val="00146930"/>
    <w:rsid w:val="0014E7F0"/>
    <w:rsid w:val="001500CF"/>
    <w:rsid w:val="001503FE"/>
    <w:rsid w:val="001511CB"/>
    <w:rsid w:val="0015304B"/>
    <w:rsid w:val="001533CD"/>
    <w:rsid w:val="0015573A"/>
    <w:rsid w:val="00156907"/>
    <w:rsid w:val="0015771A"/>
    <w:rsid w:val="00160E2F"/>
    <w:rsid w:val="001643C8"/>
    <w:rsid w:val="001643EF"/>
    <w:rsid w:val="00165C24"/>
    <w:rsid w:val="001661F8"/>
    <w:rsid w:val="0016669B"/>
    <w:rsid w:val="00167A2C"/>
    <w:rsid w:val="0017142F"/>
    <w:rsid w:val="00171755"/>
    <w:rsid w:val="00171A84"/>
    <w:rsid w:val="00171CBD"/>
    <w:rsid w:val="00171F9F"/>
    <w:rsid w:val="0017217F"/>
    <w:rsid w:val="001731D1"/>
    <w:rsid w:val="001745B5"/>
    <w:rsid w:val="00174B51"/>
    <w:rsid w:val="001754AB"/>
    <w:rsid w:val="00176785"/>
    <w:rsid w:val="001773CE"/>
    <w:rsid w:val="00180815"/>
    <w:rsid w:val="00184B72"/>
    <w:rsid w:val="00185665"/>
    <w:rsid w:val="001864B9"/>
    <w:rsid w:val="001867FA"/>
    <w:rsid w:val="00186D07"/>
    <w:rsid w:val="001871C0"/>
    <w:rsid w:val="00187909"/>
    <w:rsid w:val="00191BE3"/>
    <w:rsid w:val="0019252E"/>
    <w:rsid w:val="0019269B"/>
    <w:rsid w:val="001934B2"/>
    <w:rsid w:val="00193CCA"/>
    <w:rsid w:val="00195F8A"/>
    <w:rsid w:val="00197741"/>
    <w:rsid w:val="00197798"/>
    <w:rsid w:val="00197B06"/>
    <w:rsid w:val="001A0A67"/>
    <w:rsid w:val="001A1274"/>
    <w:rsid w:val="001A1C99"/>
    <w:rsid w:val="001A247E"/>
    <w:rsid w:val="001A31C1"/>
    <w:rsid w:val="001A41CE"/>
    <w:rsid w:val="001A47B9"/>
    <w:rsid w:val="001A57BD"/>
    <w:rsid w:val="001A5DC2"/>
    <w:rsid w:val="001A61B1"/>
    <w:rsid w:val="001A7E1F"/>
    <w:rsid w:val="001B05BF"/>
    <w:rsid w:val="001B0C6B"/>
    <w:rsid w:val="001B0D2E"/>
    <w:rsid w:val="001B133D"/>
    <w:rsid w:val="001B1B4A"/>
    <w:rsid w:val="001B2BAD"/>
    <w:rsid w:val="001B3631"/>
    <w:rsid w:val="001B3947"/>
    <w:rsid w:val="001B415D"/>
    <w:rsid w:val="001B445D"/>
    <w:rsid w:val="001B4548"/>
    <w:rsid w:val="001B4660"/>
    <w:rsid w:val="001B4B18"/>
    <w:rsid w:val="001B559D"/>
    <w:rsid w:val="001B6CD1"/>
    <w:rsid w:val="001B79F6"/>
    <w:rsid w:val="001B7FF9"/>
    <w:rsid w:val="001C0BAD"/>
    <w:rsid w:val="001C18DE"/>
    <w:rsid w:val="001C3514"/>
    <w:rsid w:val="001C3516"/>
    <w:rsid w:val="001C375A"/>
    <w:rsid w:val="001C3BF7"/>
    <w:rsid w:val="001C598C"/>
    <w:rsid w:val="001C6452"/>
    <w:rsid w:val="001C69CB"/>
    <w:rsid w:val="001C6C2B"/>
    <w:rsid w:val="001D01E7"/>
    <w:rsid w:val="001D047E"/>
    <w:rsid w:val="001D122C"/>
    <w:rsid w:val="001D16AD"/>
    <w:rsid w:val="001D1FCE"/>
    <w:rsid w:val="001D295C"/>
    <w:rsid w:val="001D4BCE"/>
    <w:rsid w:val="001D4CF9"/>
    <w:rsid w:val="001D503B"/>
    <w:rsid w:val="001D5319"/>
    <w:rsid w:val="001D566C"/>
    <w:rsid w:val="001D6DEA"/>
    <w:rsid w:val="001E042D"/>
    <w:rsid w:val="001E08A2"/>
    <w:rsid w:val="001E1140"/>
    <w:rsid w:val="001E1BA0"/>
    <w:rsid w:val="001E26CA"/>
    <w:rsid w:val="001E2DAC"/>
    <w:rsid w:val="001E3732"/>
    <w:rsid w:val="001E4667"/>
    <w:rsid w:val="001E4B87"/>
    <w:rsid w:val="001E55F0"/>
    <w:rsid w:val="001E6F87"/>
    <w:rsid w:val="001F0BF4"/>
    <w:rsid w:val="001F0D35"/>
    <w:rsid w:val="001F0FE2"/>
    <w:rsid w:val="001F1DBE"/>
    <w:rsid w:val="001F276A"/>
    <w:rsid w:val="001F291C"/>
    <w:rsid w:val="001F45E9"/>
    <w:rsid w:val="001F6916"/>
    <w:rsid w:val="001F6C83"/>
    <w:rsid w:val="001F7500"/>
    <w:rsid w:val="00200635"/>
    <w:rsid w:val="00200FC9"/>
    <w:rsid w:val="002016E3"/>
    <w:rsid w:val="00201E0A"/>
    <w:rsid w:val="00202001"/>
    <w:rsid w:val="0020377A"/>
    <w:rsid w:val="00203E69"/>
    <w:rsid w:val="00205EA5"/>
    <w:rsid w:val="00207EF2"/>
    <w:rsid w:val="002118B8"/>
    <w:rsid w:val="00212CCF"/>
    <w:rsid w:val="002131AB"/>
    <w:rsid w:val="00215E1D"/>
    <w:rsid w:val="00215E87"/>
    <w:rsid w:val="00216286"/>
    <w:rsid w:val="00216EED"/>
    <w:rsid w:val="0021754D"/>
    <w:rsid w:val="00217C4D"/>
    <w:rsid w:val="0022019A"/>
    <w:rsid w:val="00220319"/>
    <w:rsid w:val="00220C84"/>
    <w:rsid w:val="00220F29"/>
    <w:rsid w:val="00221994"/>
    <w:rsid w:val="00222641"/>
    <w:rsid w:val="0022296B"/>
    <w:rsid w:val="00222A37"/>
    <w:rsid w:val="00223D74"/>
    <w:rsid w:val="00225559"/>
    <w:rsid w:val="0022619F"/>
    <w:rsid w:val="0022697C"/>
    <w:rsid w:val="002315C3"/>
    <w:rsid w:val="002330D8"/>
    <w:rsid w:val="00233395"/>
    <w:rsid w:val="00233CAE"/>
    <w:rsid w:val="002343D3"/>
    <w:rsid w:val="00234686"/>
    <w:rsid w:val="002346C2"/>
    <w:rsid w:val="00234F3D"/>
    <w:rsid w:val="00235565"/>
    <w:rsid w:val="00235E8A"/>
    <w:rsid w:val="00237CBC"/>
    <w:rsid w:val="00237E06"/>
    <w:rsid w:val="002390F9"/>
    <w:rsid w:val="002411B7"/>
    <w:rsid w:val="0024212F"/>
    <w:rsid w:val="00242A95"/>
    <w:rsid w:val="00244F3B"/>
    <w:rsid w:val="00245AD3"/>
    <w:rsid w:val="00245B28"/>
    <w:rsid w:val="002462E4"/>
    <w:rsid w:val="002465DB"/>
    <w:rsid w:val="0024699C"/>
    <w:rsid w:val="002471A2"/>
    <w:rsid w:val="00252058"/>
    <w:rsid w:val="00252D55"/>
    <w:rsid w:val="00253B84"/>
    <w:rsid w:val="00253E27"/>
    <w:rsid w:val="00254CC1"/>
    <w:rsid w:val="0025514F"/>
    <w:rsid w:val="00255251"/>
    <w:rsid w:val="00255365"/>
    <w:rsid w:val="002557B0"/>
    <w:rsid w:val="00255AD4"/>
    <w:rsid w:val="0025633D"/>
    <w:rsid w:val="002571BF"/>
    <w:rsid w:val="002600C4"/>
    <w:rsid w:val="00260730"/>
    <w:rsid w:val="00260B1C"/>
    <w:rsid w:val="00261F41"/>
    <w:rsid w:val="00262483"/>
    <w:rsid w:val="0026280C"/>
    <w:rsid w:val="00262F82"/>
    <w:rsid w:val="002642A9"/>
    <w:rsid w:val="002645B3"/>
    <w:rsid w:val="002649EF"/>
    <w:rsid w:val="00264A5D"/>
    <w:rsid w:val="00266578"/>
    <w:rsid w:val="002678ED"/>
    <w:rsid w:val="00267FCC"/>
    <w:rsid w:val="00270566"/>
    <w:rsid w:val="00270DFB"/>
    <w:rsid w:val="002712DF"/>
    <w:rsid w:val="00272DF5"/>
    <w:rsid w:val="0027330F"/>
    <w:rsid w:val="002739E7"/>
    <w:rsid w:val="00273BEB"/>
    <w:rsid w:val="0027452C"/>
    <w:rsid w:val="002745BE"/>
    <w:rsid w:val="002746FC"/>
    <w:rsid w:val="002750F1"/>
    <w:rsid w:val="00275D64"/>
    <w:rsid w:val="00275EAA"/>
    <w:rsid w:val="002764BC"/>
    <w:rsid w:val="00276792"/>
    <w:rsid w:val="00276B8B"/>
    <w:rsid w:val="002770D6"/>
    <w:rsid w:val="00277649"/>
    <w:rsid w:val="002805D9"/>
    <w:rsid w:val="00282338"/>
    <w:rsid w:val="0028277D"/>
    <w:rsid w:val="002830AF"/>
    <w:rsid w:val="00283622"/>
    <w:rsid w:val="00284317"/>
    <w:rsid w:val="00284A3B"/>
    <w:rsid w:val="00285230"/>
    <w:rsid w:val="00285460"/>
    <w:rsid w:val="00285D97"/>
    <w:rsid w:val="00286486"/>
    <w:rsid w:val="002901A1"/>
    <w:rsid w:val="0029095C"/>
    <w:rsid w:val="002915F7"/>
    <w:rsid w:val="002922D7"/>
    <w:rsid w:val="00293F77"/>
    <w:rsid w:val="00293FEE"/>
    <w:rsid w:val="00296402"/>
    <w:rsid w:val="002977F2"/>
    <w:rsid w:val="00297FAC"/>
    <w:rsid w:val="002A0013"/>
    <w:rsid w:val="002A11CF"/>
    <w:rsid w:val="002A3064"/>
    <w:rsid w:val="002A3080"/>
    <w:rsid w:val="002A4D01"/>
    <w:rsid w:val="002A6234"/>
    <w:rsid w:val="002A6728"/>
    <w:rsid w:val="002A7A19"/>
    <w:rsid w:val="002B03CC"/>
    <w:rsid w:val="002B2741"/>
    <w:rsid w:val="002B2E1D"/>
    <w:rsid w:val="002B3D5C"/>
    <w:rsid w:val="002B4355"/>
    <w:rsid w:val="002B4E77"/>
    <w:rsid w:val="002B5288"/>
    <w:rsid w:val="002B5B4C"/>
    <w:rsid w:val="002C065A"/>
    <w:rsid w:val="002C2675"/>
    <w:rsid w:val="002C3E2F"/>
    <w:rsid w:val="002C50AB"/>
    <w:rsid w:val="002C7A26"/>
    <w:rsid w:val="002D0285"/>
    <w:rsid w:val="002D11CB"/>
    <w:rsid w:val="002D142F"/>
    <w:rsid w:val="002D193A"/>
    <w:rsid w:val="002D1B49"/>
    <w:rsid w:val="002D2136"/>
    <w:rsid w:val="002D2492"/>
    <w:rsid w:val="002D34DC"/>
    <w:rsid w:val="002D368F"/>
    <w:rsid w:val="002D4123"/>
    <w:rsid w:val="002D4627"/>
    <w:rsid w:val="002D59B4"/>
    <w:rsid w:val="002D6066"/>
    <w:rsid w:val="002D6746"/>
    <w:rsid w:val="002D6A89"/>
    <w:rsid w:val="002D6FD3"/>
    <w:rsid w:val="002D7546"/>
    <w:rsid w:val="002D7AA4"/>
    <w:rsid w:val="002D7F25"/>
    <w:rsid w:val="002E0124"/>
    <w:rsid w:val="002E1A78"/>
    <w:rsid w:val="002E1B63"/>
    <w:rsid w:val="002E29BA"/>
    <w:rsid w:val="002E3FA3"/>
    <w:rsid w:val="002E45F4"/>
    <w:rsid w:val="002E5EE3"/>
    <w:rsid w:val="002E6E19"/>
    <w:rsid w:val="002E718A"/>
    <w:rsid w:val="002F003D"/>
    <w:rsid w:val="002F0CB2"/>
    <w:rsid w:val="002F1635"/>
    <w:rsid w:val="002F2E4B"/>
    <w:rsid w:val="002F312D"/>
    <w:rsid w:val="002F32D9"/>
    <w:rsid w:val="002F35D3"/>
    <w:rsid w:val="002F41AB"/>
    <w:rsid w:val="002F4ED9"/>
    <w:rsid w:val="002F50D1"/>
    <w:rsid w:val="002F54C7"/>
    <w:rsid w:val="002F5AD2"/>
    <w:rsid w:val="002F69CB"/>
    <w:rsid w:val="002F6C75"/>
    <w:rsid w:val="002F7A43"/>
    <w:rsid w:val="003006FC"/>
    <w:rsid w:val="00302315"/>
    <w:rsid w:val="00302696"/>
    <w:rsid w:val="003045E4"/>
    <w:rsid w:val="00304862"/>
    <w:rsid w:val="003056AD"/>
    <w:rsid w:val="00306BAB"/>
    <w:rsid w:val="003077DE"/>
    <w:rsid w:val="003079A5"/>
    <w:rsid w:val="00310527"/>
    <w:rsid w:val="0031151C"/>
    <w:rsid w:val="003127C9"/>
    <w:rsid w:val="00312FEA"/>
    <w:rsid w:val="00313029"/>
    <w:rsid w:val="003145D9"/>
    <w:rsid w:val="00315E2B"/>
    <w:rsid w:val="00316DB9"/>
    <w:rsid w:val="00316F9B"/>
    <w:rsid w:val="00316FF4"/>
    <w:rsid w:val="003205C1"/>
    <w:rsid w:val="00320996"/>
    <w:rsid w:val="00321EEE"/>
    <w:rsid w:val="00322689"/>
    <w:rsid w:val="00322BB5"/>
    <w:rsid w:val="003239F0"/>
    <w:rsid w:val="00324690"/>
    <w:rsid w:val="00327FF6"/>
    <w:rsid w:val="00330F57"/>
    <w:rsid w:val="00331192"/>
    <w:rsid w:val="00331CDF"/>
    <w:rsid w:val="003320C4"/>
    <w:rsid w:val="003320FC"/>
    <w:rsid w:val="003323C6"/>
    <w:rsid w:val="003324D7"/>
    <w:rsid w:val="00332E40"/>
    <w:rsid w:val="00333F7F"/>
    <w:rsid w:val="003343A8"/>
    <w:rsid w:val="003351FC"/>
    <w:rsid w:val="00335E0E"/>
    <w:rsid w:val="0033647C"/>
    <w:rsid w:val="003366D7"/>
    <w:rsid w:val="0033753C"/>
    <w:rsid w:val="00337F94"/>
    <w:rsid w:val="0034023E"/>
    <w:rsid w:val="00342578"/>
    <w:rsid w:val="00342798"/>
    <w:rsid w:val="00342F98"/>
    <w:rsid w:val="0034460D"/>
    <w:rsid w:val="00344B02"/>
    <w:rsid w:val="00345A7C"/>
    <w:rsid w:val="00346237"/>
    <w:rsid w:val="00346238"/>
    <w:rsid w:val="00346FE6"/>
    <w:rsid w:val="0034727A"/>
    <w:rsid w:val="0034773B"/>
    <w:rsid w:val="003477C7"/>
    <w:rsid w:val="003478E3"/>
    <w:rsid w:val="00347E57"/>
    <w:rsid w:val="003507BD"/>
    <w:rsid w:val="00352B21"/>
    <w:rsid w:val="00352EC0"/>
    <w:rsid w:val="003551D9"/>
    <w:rsid w:val="003551E0"/>
    <w:rsid w:val="003553B9"/>
    <w:rsid w:val="00355404"/>
    <w:rsid w:val="00355D53"/>
    <w:rsid w:val="00356043"/>
    <w:rsid w:val="003577EC"/>
    <w:rsid w:val="003608B4"/>
    <w:rsid w:val="0036225C"/>
    <w:rsid w:val="0036261C"/>
    <w:rsid w:val="00363E81"/>
    <w:rsid w:val="0036417A"/>
    <w:rsid w:val="00364906"/>
    <w:rsid w:val="00365E7B"/>
    <w:rsid w:val="00371DB5"/>
    <w:rsid w:val="003724B2"/>
    <w:rsid w:val="00373378"/>
    <w:rsid w:val="003735BF"/>
    <w:rsid w:val="0037583A"/>
    <w:rsid w:val="00375A22"/>
    <w:rsid w:val="00376619"/>
    <w:rsid w:val="00376925"/>
    <w:rsid w:val="003773AF"/>
    <w:rsid w:val="003776C5"/>
    <w:rsid w:val="003804F1"/>
    <w:rsid w:val="00380716"/>
    <w:rsid w:val="00380AFE"/>
    <w:rsid w:val="00381215"/>
    <w:rsid w:val="0038214B"/>
    <w:rsid w:val="00382A2C"/>
    <w:rsid w:val="0038348C"/>
    <w:rsid w:val="003848B8"/>
    <w:rsid w:val="00385797"/>
    <w:rsid w:val="00385A48"/>
    <w:rsid w:val="003866E2"/>
    <w:rsid w:val="00386D96"/>
    <w:rsid w:val="0038709B"/>
    <w:rsid w:val="00387753"/>
    <w:rsid w:val="00387A3F"/>
    <w:rsid w:val="00387E8A"/>
    <w:rsid w:val="00390841"/>
    <w:rsid w:val="00391A45"/>
    <w:rsid w:val="00393438"/>
    <w:rsid w:val="00394132"/>
    <w:rsid w:val="0039418A"/>
    <w:rsid w:val="00394584"/>
    <w:rsid w:val="00394C5A"/>
    <w:rsid w:val="00395AB8"/>
    <w:rsid w:val="00396B98"/>
    <w:rsid w:val="003972B8"/>
    <w:rsid w:val="003A0ECD"/>
    <w:rsid w:val="003A2337"/>
    <w:rsid w:val="003A5625"/>
    <w:rsid w:val="003A573F"/>
    <w:rsid w:val="003A65EF"/>
    <w:rsid w:val="003A6BEF"/>
    <w:rsid w:val="003A74AB"/>
    <w:rsid w:val="003A7537"/>
    <w:rsid w:val="003B0504"/>
    <w:rsid w:val="003B1A38"/>
    <w:rsid w:val="003B2344"/>
    <w:rsid w:val="003B2D43"/>
    <w:rsid w:val="003B343C"/>
    <w:rsid w:val="003B3878"/>
    <w:rsid w:val="003B3EF9"/>
    <w:rsid w:val="003B4F19"/>
    <w:rsid w:val="003B763F"/>
    <w:rsid w:val="003B791B"/>
    <w:rsid w:val="003B7A01"/>
    <w:rsid w:val="003C3506"/>
    <w:rsid w:val="003C4397"/>
    <w:rsid w:val="003C5087"/>
    <w:rsid w:val="003C5961"/>
    <w:rsid w:val="003C5B39"/>
    <w:rsid w:val="003C5D11"/>
    <w:rsid w:val="003C657E"/>
    <w:rsid w:val="003C74DD"/>
    <w:rsid w:val="003C77EC"/>
    <w:rsid w:val="003D1363"/>
    <w:rsid w:val="003D2D7B"/>
    <w:rsid w:val="003D2E8E"/>
    <w:rsid w:val="003D4F14"/>
    <w:rsid w:val="003D5B1F"/>
    <w:rsid w:val="003D691D"/>
    <w:rsid w:val="003D7A83"/>
    <w:rsid w:val="003E1D99"/>
    <w:rsid w:val="003E1EA3"/>
    <w:rsid w:val="003E224C"/>
    <w:rsid w:val="003E2879"/>
    <w:rsid w:val="003E46DA"/>
    <w:rsid w:val="003E5633"/>
    <w:rsid w:val="003E6434"/>
    <w:rsid w:val="003E79EA"/>
    <w:rsid w:val="003E7E44"/>
    <w:rsid w:val="003F0530"/>
    <w:rsid w:val="003F1CB8"/>
    <w:rsid w:val="003F1FC9"/>
    <w:rsid w:val="003F27DA"/>
    <w:rsid w:val="003F28ED"/>
    <w:rsid w:val="003F37C5"/>
    <w:rsid w:val="003F391C"/>
    <w:rsid w:val="003F434D"/>
    <w:rsid w:val="003F4470"/>
    <w:rsid w:val="003F496D"/>
    <w:rsid w:val="003F68A4"/>
    <w:rsid w:val="003F706B"/>
    <w:rsid w:val="003F7488"/>
    <w:rsid w:val="003F7A11"/>
    <w:rsid w:val="003F7CB5"/>
    <w:rsid w:val="00400C56"/>
    <w:rsid w:val="00400C65"/>
    <w:rsid w:val="0040166A"/>
    <w:rsid w:val="004016BD"/>
    <w:rsid w:val="00401A25"/>
    <w:rsid w:val="00401E5B"/>
    <w:rsid w:val="004033B6"/>
    <w:rsid w:val="00403C1A"/>
    <w:rsid w:val="00403CEA"/>
    <w:rsid w:val="00403DE2"/>
    <w:rsid w:val="0040504E"/>
    <w:rsid w:val="00405271"/>
    <w:rsid w:val="00405588"/>
    <w:rsid w:val="004058C8"/>
    <w:rsid w:val="0040679D"/>
    <w:rsid w:val="00407610"/>
    <w:rsid w:val="004106C7"/>
    <w:rsid w:val="00410DF8"/>
    <w:rsid w:val="00411A96"/>
    <w:rsid w:val="00411CC6"/>
    <w:rsid w:val="00412DC1"/>
    <w:rsid w:val="004139DD"/>
    <w:rsid w:val="004144B6"/>
    <w:rsid w:val="004144DD"/>
    <w:rsid w:val="00414E11"/>
    <w:rsid w:val="00417274"/>
    <w:rsid w:val="00417F6B"/>
    <w:rsid w:val="004234A8"/>
    <w:rsid w:val="00423924"/>
    <w:rsid w:val="00423EAF"/>
    <w:rsid w:val="00425E11"/>
    <w:rsid w:val="0042703B"/>
    <w:rsid w:val="00427AB8"/>
    <w:rsid w:val="00427EDC"/>
    <w:rsid w:val="0043047E"/>
    <w:rsid w:val="0043051F"/>
    <w:rsid w:val="0043109A"/>
    <w:rsid w:val="00431DA4"/>
    <w:rsid w:val="0043301C"/>
    <w:rsid w:val="004333F0"/>
    <w:rsid w:val="0043571C"/>
    <w:rsid w:val="00435C86"/>
    <w:rsid w:val="00436228"/>
    <w:rsid w:val="00436D82"/>
    <w:rsid w:val="00436F94"/>
    <w:rsid w:val="004376CD"/>
    <w:rsid w:val="0044016A"/>
    <w:rsid w:val="00440304"/>
    <w:rsid w:val="004411A6"/>
    <w:rsid w:val="00442B8E"/>
    <w:rsid w:val="00447041"/>
    <w:rsid w:val="0044728D"/>
    <w:rsid w:val="00447839"/>
    <w:rsid w:val="00452E84"/>
    <w:rsid w:val="0045365F"/>
    <w:rsid w:val="00453E7A"/>
    <w:rsid w:val="00453E96"/>
    <w:rsid w:val="00454991"/>
    <w:rsid w:val="00455106"/>
    <w:rsid w:val="00455185"/>
    <w:rsid w:val="004561D5"/>
    <w:rsid w:val="00461066"/>
    <w:rsid w:val="00461DD4"/>
    <w:rsid w:val="004623ED"/>
    <w:rsid w:val="00462EE3"/>
    <w:rsid w:val="00463869"/>
    <w:rsid w:val="00464536"/>
    <w:rsid w:val="0046491E"/>
    <w:rsid w:val="0046768B"/>
    <w:rsid w:val="0047007B"/>
    <w:rsid w:val="004700A5"/>
    <w:rsid w:val="00470BB7"/>
    <w:rsid w:val="00470D41"/>
    <w:rsid w:val="004730F8"/>
    <w:rsid w:val="00473258"/>
    <w:rsid w:val="00474C29"/>
    <w:rsid w:val="00474D97"/>
    <w:rsid w:val="00475F17"/>
    <w:rsid w:val="0047613F"/>
    <w:rsid w:val="0047614C"/>
    <w:rsid w:val="00477DEA"/>
    <w:rsid w:val="0048047C"/>
    <w:rsid w:val="00481B8A"/>
    <w:rsid w:val="00483337"/>
    <w:rsid w:val="00484B8F"/>
    <w:rsid w:val="00486592"/>
    <w:rsid w:val="0048684A"/>
    <w:rsid w:val="00487E70"/>
    <w:rsid w:val="00491083"/>
    <w:rsid w:val="00491981"/>
    <w:rsid w:val="00491E1E"/>
    <w:rsid w:val="00492040"/>
    <w:rsid w:val="0049208A"/>
    <w:rsid w:val="00492C19"/>
    <w:rsid w:val="00492C92"/>
    <w:rsid w:val="00493247"/>
    <w:rsid w:val="0049477C"/>
    <w:rsid w:val="00494B19"/>
    <w:rsid w:val="00495815"/>
    <w:rsid w:val="00495E03"/>
    <w:rsid w:val="004971D6"/>
    <w:rsid w:val="004A1B23"/>
    <w:rsid w:val="004A1BEB"/>
    <w:rsid w:val="004A1FA0"/>
    <w:rsid w:val="004A29A7"/>
    <w:rsid w:val="004A319C"/>
    <w:rsid w:val="004A38FE"/>
    <w:rsid w:val="004A558E"/>
    <w:rsid w:val="004A59F4"/>
    <w:rsid w:val="004A5C7F"/>
    <w:rsid w:val="004A5D83"/>
    <w:rsid w:val="004A6D4C"/>
    <w:rsid w:val="004A747F"/>
    <w:rsid w:val="004A7C9A"/>
    <w:rsid w:val="004B0AA2"/>
    <w:rsid w:val="004B1047"/>
    <w:rsid w:val="004B1643"/>
    <w:rsid w:val="004B1747"/>
    <w:rsid w:val="004B21D3"/>
    <w:rsid w:val="004B2BF3"/>
    <w:rsid w:val="004B357D"/>
    <w:rsid w:val="004B3A70"/>
    <w:rsid w:val="004B3AD6"/>
    <w:rsid w:val="004B3B28"/>
    <w:rsid w:val="004B4661"/>
    <w:rsid w:val="004B4DB8"/>
    <w:rsid w:val="004B528D"/>
    <w:rsid w:val="004B631D"/>
    <w:rsid w:val="004B6B19"/>
    <w:rsid w:val="004B75B7"/>
    <w:rsid w:val="004B780F"/>
    <w:rsid w:val="004C0834"/>
    <w:rsid w:val="004C0ABE"/>
    <w:rsid w:val="004C16F6"/>
    <w:rsid w:val="004C2408"/>
    <w:rsid w:val="004C27B4"/>
    <w:rsid w:val="004C2C91"/>
    <w:rsid w:val="004C3EE1"/>
    <w:rsid w:val="004C4932"/>
    <w:rsid w:val="004C4B61"/>
    <w:rsid w:val="004C6127"/>
    <w:rsid w:val="004C6761"/>
    <w:rsid w:val="004C7A9D"/>
    <w:rsid w:val="004D0144"/>
    <w:rsid w:val="004D1D5C"/>
    <w:rsid w:val="004D2B71"/>
    <w:rsid w:val="004D4164"/>
    <w:rsid w:val="004D41B6"/>
    <w:rsid w:val="004D4F19"/>
    <w:rsid w:val="004D56E8"/>
    <w:rsid w:val="004D5976"/>
    <w:rsid w:val="004D70FB"/>
    <w:rsid w:val="004E13C7"/>
    <w:rsid w:val="004E1590"/>
    <w:rsid w:val="004E18E4"/>
    <w:rsid w:val="004E1BE2"/>
    <w:rsid w:val="004E1D35"/>
    <w:rsid w:val="004E258B"/>
    <w:rsid w:val="004E2E95"/>
    <w:rsid w:val="004E31BB"/>
    <w:rsid w:val="004E42A2"/>
    <w:rsid w:val="004E4747"/>
    <w:rsid w:val="004E51BF"/>
    <w:rsid w:val="004E5FEA"/>
    <w:rsid w:val="004E7C8D"/>
    <w:rsid w:val="004F1187"/>
    <w:rsid w:val="004F1463"/>
    <w:rsid w:val="004F1590"/>
    <w:rsid w:val="004F2DD8"/>
    <w:rsid w:val="004F3001"/>
    <w:rsid w:val="004F3022"/>
    <w:rsid w:val="004F3F79"/>
    <w:rsid w:val="004F4C31"/>
    <w:rsid w:val="004F4D4D"/>
    <w:rsid w:val="004F75CD"/>
    <w:rsid w:val="004F7A1C"/>
    <w:rsid w:val="004F7C10"/>
    <w:rsid w:val="00500BB6"/>
    <w:rsid w:val="00502BF7"/>
    <w:rsid w:val="00502FC4"/>
    <w:rsid w:val="005035F3"/>
    <w:rsid w:val="00503BCC"/>
    <w:rsid w:val="00503FE2"/>
    <w:rsid w:val="00503FFD"/>
    <w:rsid w:val="00504221"/>
    <w:rsid w:val="005043A3"/>
    <w:rsid w:val="00504D00"/>
    <w:rsid w:val="00504E7A"/>
    <w:rsid w:val="005054D3"/>
    <w:rsid w:val="00505B4D"/>
    <w:rsid w:val="00506066"/>
    <w:rsid w:val="0050789C"/>
    <w:rsid w:val="00510CD4"/>
    <w:rsid w:val="00512A33"/>
    <w:rsid w:val="00513272"/>
    <w:rsid w:val="0051357B"/>
    <w:rsid w:val="00513592"/>
    <w:rsid w:val="0051375B"/>
    <w:rsid w:val="005155D9"/>
    <w:rsid w:val="005158BA"/>
    <w:rsid w:val="00515997"/>
    <w:rsid w:val="00515D61"/>
    <w:rsid w:val="00516435"/>
    <w:rsid w:val="005167E7"/>
    <w:rsid w:val="00516EDB"/>
    <w:rsid w:val="00517639"/>
    <w:rsid w:val="00517AF8"/>
    <w:rsid w:val="005206E9"/>
    <w:rsid w:val="00520F4E"/>
    <w:rsid w:val="00521C95"/>
    <w:rsid w:val="0052404D"/>
    <w:rsid w:val="00525445"/>
    <w:rsid w:val="00525816"/>
    <w:rsid w:val="005270C0"/>
    <w:rsid w:val="005279B1"/>
    <w:rsid w:val="005305A5"/>
    <w:rsid w:val="005319BC"/>
    <w:rsid w:val="00532C9A"/>
    <w:rsid w:val="00533FD1"/>
    <w:rsid w:val="00534EA8"/>
    <w:rsid w:val="00535277"/>
    <w:rsid w:val="00535283"/>
    <w:rsid w:val="005352D9"/>
    <w:rsid w:val="0053711F"/>
    <w:rsid w:val="00537DED"/>
    <w:rsid w:val="00540EE0"/>
    <w:rsid w:val="00541938"/>
    <w:rsid w:val="005421CD"/>
    <w:rsid w:val="005437C0"/>
    <w:rsid w:val="005458AD"/>
    <w:rsid w:val="00547ACE"/>
    <w:rsid w:val="00547E2C"/>
    <w:rsid w:val="0055063F"/>
    <w:rsid w:val="00550DBB"/>
    <w:rsid w:val="00553414"/>
    <w:rsid w:val="0055562A"/>
    <w:rsid w:val="00555D8C"/>
    <w:rsid w:val="005570CA"/>
    <w:rsid w:val="00557693"/>
    <w:rsid w:val="00560CB6"/>
    <w:rsid w:val="00561515"/>
    <w:rsid w:val="005629AD"/>
    <w:rsid w:val="00562AB0"/>
    <w:rsid w:val="00562D6C"/>
    <w:rsid w:val="005637A9"/>
    <w:rsid w:val="00563AC4"/>
    <w:rsid w:val="005640C6"/>
    <w:rsid w:val="005641BA"/>
    <w:rsid w:val="0056436F"/>
    <w:rsid w:val="00564589"/>
    <w:rsid w:val="005653B9"/>
    <w:rsid w:val="005657F3"/>
    <w:rsid w:val="00565A28"/>
    <w:rsid w:val="00566EE6"/>
    <w:rsid w:val="00567DAE"/>
    <w:rsid w:val="005702DF"/>
    <w:rsid w:val="005726BE"/>
    <w:rsid w:val="00572C47"/>
    <w:rsid w:val="005734AB"/>
    <w:rsid w:val="005740D7"/>
    <w:rsid w:val="00575972"/>
    <w:rsid w:val="00576A6A"/>
    <w:rsid w:val="0057700C"/>
    <w:rsid w:val="00580A9E"/>
    <w:rsid w:val="00582FDC"/>
    <w:rsid w:val="00584039"/>
    <w:rsid w:val="0058464E"/>
    <w:rsid w:val="005855F2"/>
    <w:rsid w:val="00586DF6"/>
    <w:rsid w:val="00587252"/>
    <w:rsid w:val="005917EC"/>
    <w:rsid w:val="00591A09"/>
    <w:rsid w:val="00591A79"/>
    <w:rsid w:val="0059233A"/>
    <w:rsid w:val="0059264C"/>
    <w:rsid w:val="0059282B"/>
    <w:rsid w:val="00592EE0"/>
    <w:rsid w:val="00595DF8"/>
    <w:rsid w:val="005961B4"/>
    <w:rsid w:val="00596FF7"/>
    <w:rsid w:val="0059723F"/>
    <w:rsid w:val="00597CF1"/>
    <w:rsid w:val="005A033B"/>
    <w:rsid w:val="005A060D"/>
    <w:rsid w:val="005A09FD"/>
    <w:rsid w:val="005A0D8F"/>
    <w:rsid w:val="005A1932"/>
    <w:rsid w:val="005A1CB4"/>
    <w:rsid w:val="005A2044"/>
    <w:rsid w:val="005A2118"/>
    <w:rsid w:val="005A2361"/>
    <w:rsid w:val="005A5B39"/>
    <w:rsid w:val="005A5B63"/>
    <w:rsid w:val="005A703F"/>
    <w:rsid w:val="005A7498"/>
    <w:rsid w:val="005B052E"/>
    <w:rsid w:val="005B0884"/>
    <w:rsid w:val="005B2C52"/>
    <w:rsid w:val="005B2D95"/>
    <w:rsid w:val="005B39E7"/>
    <w:rsid w:val="005B5191"/>
    <w:rsid w:val="005B5955"/>
    <w:rsid w:val="005B7789"/>
    <w:rsid w:val="005C06B0"/>
    <w:rsid w:val="005C1091"/>
    <w:rsid w:val="005C1355"/>
    <w:rsid w:val="005C1BDF"/>
    <w:rsid w:val="005C3C4E"/>
    <w:rsid w:val="005C3F6A"/>
    <w:rsid w:val="005C40EB"/>
    <w:rsid w:val="005C4BF7"/>
    <w:rsid w:val="005C4F8B"/>
    <w:rsid w:val="005C6379"/>
    <w:rsid w:val="005C68B9"/>
    <w:rsid w:val="005C76E5"/>
    <w:rsid w:val="005D0194"/>
    <w:rsid w:val="005D05B2"/>
    <w:rsid w:val="005D1367"/>
    <w:rsid w:val="005D1EAA"/>
    <w:rsid w:val="005D2DED"/>
    <w:rsid w:val="005D3B0A"/>
    <w:rsid w:val="005D463C"/>
    <w:rsid w:val="005D5C4F"/>
    <w:rsid w:val="005D6539"/>
    <w:rsid w:val="005D72C1"/>
    <w:rsid w:val="005D7315"/>
    <w:rsid w:val="005E06E6"/>
    <w:rsid w:val="005E0B21"/>
    <w:rsid w:val="005E1921"/>
    <w:rsid w:val="005E2FFA"/>
    <w:rsid w:val="005E42DD"/>
    <w:rsid w:val="005E4E49"/>
    <w:rsid w:val="005E5705"/>
    <w:rsid w:val="005E5AE1"/>
    <w:rsid w:val="005E6471"/>
    <w:rsid w:val="005E6C6C"/>
    <w:rsid w:val="005E7F0A"/>
    <w:rsid w:val="005F0C86"/>
    <w:rsid w:val="005F1174"/>
    <w:rsid w:val="005F1B12"/>
    <w:rsid w:val="005F2681"/>
    <w:rsid w:val="005F26C7"/>
    <w:rsid w:val="005F3076"/>
    <w:rsid w:val="005F3C92"/>
    <w:rsid w:val="005F42E1"/>
    <w:rsid w:val="005F4C80"/>
    <w:rsid w:val="005F4E2C"/>
    <w:rsid w:val="005F525C"/>
    <w:rsid w:val="005F6D0A"/>
    <w:rsid w:val="005F6DF7"/>
    <w:rsid w:val="005F72DA"/>
    <w:rsid w:val="00600D33"/>
    <w:rsid w:val="0060111E"/>
    <w:rsid w:val="00601843"/>
    <w:rsid w:val="006020DC"/>
    <w:rsid w:val="0060417F"/>
    <w:rsid w:val="00604D0F"/>
    <w:rsid w:val="00604E1D"/>
    <w:rsid w:val="00605984"/>
    <w:rsid w:val="006112CA"/>
    <w:rsid w:val="006134BE"/>
    <w:rsid w:val="0061373E"/>
    <w:rsid w:val="0061419C"/>
    <w:rsid w:val="006148B7"/>
    <w:rsid w:val="00614ACD"/>
    <w:rsid w:val="00614B33"/>
    <w:rsid w:val="00614C2F"/>
    <w:rsid w:val="00616CD7"/>
    <w:rsid w:val="0061728C"/>
    <w:rsid w:val="00617BFB"/>
    <w:rsid w:val="0062046F"/>
    <w:rsid w:val="00622A4F"/>
    <w:rsid w:val="00623708"/>
    <w:rsid w:val="00624029"/>
    <w:rsid w:val="00624A3C"/>
    <w:rsid w:val="006265F7"/>
    <w:rsid w:val="006266B1"/>
    <w:rsid w:val="00626DAD"/>
    <w:rsid w:val="00626E1E"/>
    <w:rsid w:val="0062715B"/>
    <w:rsid w:val="00630543"/>
    <w:rsid w:val="00630C37"/>
    <w:rsid w:val="00632E50"/>
    <w:rsid w:val="0063310A"/>
    <w:rsid w:val="00633390"/>
    <w:rsid w:val="00635646"/>
    <w:rsid w:val="00635A95"/>
    <w:rsid w:val="00636E74"/>
    <w:rsid w:val="00637BEA"/>
    <w:rsid w:val="006406B2"/>
    <w:rsid w:val="00640E0C"/>
    <w:rsid w:val="006416CF"/>
    <w:rsid w:val="00641882"/>
    <w:rsid w:val="006430B2"/>
    <w:rsid w:val="00644104"/>
    <w:rsid w:val="00644642"/>
    <w:rsid w:val="00645B59"/>
    <w:rsid w:val="00645CA8"/>
    <w:rsid w:val="006460A9"/>
    <w:rsid w:val="0064672B"/>
    <w:rsid w:val="00650CBB"/>
    <w:rsid w:val="006518C4"/>
    <w:rsid w:val="006518CF"/>
    <w:rsid w:val="00651B0F"/>
    <w:rsid w:val="00654033"/>
    <w:rsid w:val="006544F6"/>
    <w:rsid w:val="00654A84"/>
    <w:rsid w:val="00654E58"/>
    <w:rsid w:val="00655C49"/>
    <w:rsid w:val="00655E5C"/>
    <w:rsid w:val="006578FA"/>
    <w:rsid w:val="006601FA"/>
    <w:rsid w:val="00660845"/>
    <w:rsid w:val="006608C8"/>
    <w:rsid w:val="00660B8D"/>
    <w:rsid w:val="00661C7E"/>
    <w:rsid w:val="00662CF1"/>
    <w:rsid w:val="0066373E"/>
    <w:rsid w:val="006655EE"/>
    <w:rsid w:val="0067112F"/>
    <w:rsid w:val="00672733"/>
    <w:rsid w:val="00673D35"/>
    <w:rsid w:val="006741A9"/>
    <w:rsid w:val="00674A56"/>
    <w:rsid w:val="00675A95"/>
    <w:rsid w:val="00675B9B"/>
    <w:rsid w:val="006762D1"/>
    <w:rsid w:val="00676345"/>
    <w:rsid w:val="00677CF5"/>
    <w:rsid w:val="006811AA"/>
    <w:rsid w:val="006812E2"/>
    <w:rsid w:val="006819DC"/>
    <w:rsid w:val="00681D81"/>
    <w:rsid w:val="006821DE"/>
    <w:rsid w:val="006821F3"/>
    <w:rsid w:val="00682BCA"/>
    <w:rsid w:val="00685115"/>
    <w:rsid w:val="00686074"/>
    <w:rsid w:val="0068679B"/>
    <w:rsid w:val="00686E02"/>
    <w:rsid w:val="0069018A"/>
    <w:rsid w:val="0069079A"/>
    <w:rsid w:val="006917B0"/>
    <w:rsid w:val="00691FF7"/>
    <w:rsid w:val="00693921"/>
    <w:rsid w:val="00693C4D"/>
    <w:rsid w:val="0069443C"/>
    <w:rsid w:val="0069498D"/>
    <w:rsid w:val="006952CC"/>
    <w:rsid w:val="006957C1"/>
    <w:rsid w:val="006970C7"/>
    <w:rsid w:val="00697561"/>
    <w:rsid w:val="006A073E"/>
    <w:rsid w:val="006A1960"/>
    <w:rsid w:val="006A1D8F"/>
    <w:rsid w:val="006A2566"/>
    <w:rsid w:val="006A2897"/>
    <w:rsid w:val="006A31C7"/>
    <w:rsid w:val="006A3629"/>
    <w:rsid w:val="006A3AC2"/>
    <w:rsid w:val="006A3F09"/>
    <w:rsid w:val="006A3F88"/>
    <w:rsid w:val="006A536D"/>
    <w:rsid w:val="006A5380"/>
    <w:rsid w:val="006A6E63"/>
    <w:rsid w:val="006A7966"/>
    <w:rsid w:val="006A7D7A"/>
    <w:rsid w:val="006B1230"/>
    <w:rsid w:val="006B313E"/>
    <w:rsid w:val="006B369F"/>
    <w:rsid w:val="006B3D85"/>
    <w:rsid w:val="006B545D"/>
    <w:rsid w:val="006B567C"/>
    <w:rsid w:val="006B585A"/>
    <w:rsid w:val="006B7C2C"/>
    <w:rsid w:val="006C1C0A"/>
    <w:rsid w:val="006C1F74"/>
    <w:rsid w:val="006C1FD9"/>
    <w:rsid w:val="006C3572"/>
    <w:rsid w:val="006C3A77"/>
    <w:rsid w:val="006C423F"/>
    <w:rsid w:val="006C45BC"/>
    <w:rsid w:val="006C472F"/>
    <w:rsid w:val="006C5A41"/>
    <w:rsid w:val="006C5F32"/>
    <w:rsid w:val="006C75EF"/>
    <w:rsid w:val="006D16EE"/>
    <w:rsid w:val="006D3AD6"/>
    <w:rsid w:val="006D3DA0"/>
    <w:rsid w:val="006D4CE1"/>
    <w:rsid w:val="006D53CF"/>
    <w:rsid w:val="006D54C2"/>
    <w:rsid w:val="006D62CC"/>
    <w:rsid w:val="006D6763"/>
    <w:rsid w:val="006D6D17"/>
    <w:rsid w:val="006D7520"/>
    <w:rsid w:val="006E3756"/>
    <w:rsid w:val="006E3BD7"/>
    <w:rsid w:val="006E59F1"/>
    <w:rsid w:val="006E6062"/>
    <w:rsid w:val="006E667F"/>
    <w:rsid w:val="006F0E57"/>
    <w:rsid w:val="006F1B43"/>
    <w:rsid w:val="006F24D2"/>
    <w:rsid w:val="006F2E63"/>
    <w:rsid w:val="006F3EE1"/>
    <w:rsid w:val="006F49A7"/>
    <w:rsid w:val="006F5759"/>
    <w:rsid w:val="006F62FA"/>
    <w:rsid w:val="006F67DA"/>
    <w:rsid w:val="006F6E1A"/>
    <w:rsid w:val="006F6F88"/>
    <w:rsid w:val="006F7168"/>
    <w:rsid w:val="006F79FC"/>
    <w:rsid w:val="00700089"/>
    <w:rsid w:val="007008FF"/>
    <w:rsid w:val="00700E7A"/>
    <w:rsid w:val="00703C02"/>
    <w:rsid w:val="00704423"/>
    <w:rsid w:val="007059D3"/>
    <w:rsid w:val="0070687B"/>
    <w:rsid w:val="00707B73"/>
    <w:rsid w:val="00711014"/>
    <w:rsid w:val="007110B5"/>
    <w:rsid w:val="00711BDA"/>
    <w:rsid w:val="00711C97"/>
    <w:rsid w:val="0071213F"/>
    <w:rsid w:val="00712BC4"/>
    <w:rsid w:val="00714802"/>
    <w:rsid w:val="00714BDD"/>
    <w:rsid w:val="0071505C"/>
    <w:rsid w:val="00715253"/>
    <w:rsid w:val="00715F1F"/>
    <w:rsid w:val="00716C21"/>
    <w:rsid w:val="00720735"/>
    <w:rsid w:val="007207B4"/>
    <w:rsid w:val="007212B4"/>
    <w:rsid w:val="007219AF"/>
    <w:rsid w:val="00721CEC"/>
    <w:rsid w:val="00722293"/>
    <w:rsid w:val="0072289D"/>
    <w:rsid w:val="00722A22"/>
    <w:rsid w:val="00722E19"/>
    <w:rsid w:val="0072382A"/>
    <w:rsid w:val="0072421E"/>
    <w:rsid w:val="00724D5D"/>
    <w:rsid w:val="0072588B"/>
    <w:rsid w:val="0072647C"/>
    <w:rsid w:val="00727668"/>
    <w:rsid w:val="00730001"/>
    <w:rsid w:val="007317A9"/>
    <w:rsid w:val="007318E2"/>
    <w:rsid w:val="00731E19"/>
    <w:rsid w:val="00733795"/>
    <w:rsid w:val="00736757"/>
    <w:rsid w:val="0073778D"/>
    <w:rsid w:val="00737A81"/>
    <w:rsid w:val="0074055A"/>
    <w:rsid w:val="007446C2"/>
    <w:rsid w:val="00744A0F"/>
    <w:rsid w:val="00744F91"/>
    <w:rsid w:val="00745189"/>
    <w:rsid w:val="00746584"/>
    <w:rsid w:val="00746585"/>
    <w:rsid w:val="00746EED"/>
    <w:rsid w:val="0074771E"/>
    <w:rsid w:val="00747E2C"/>
    <w:rsid w:val="00750D06"/>
    <w:rsid w:val="00751DE7"/>
    <w:rsid w:val="007532E3"/>
    <w:rsid w:val="00753351"/>
    <w:rsid w:val="00753B35"/>
    <w:rsid w:val="00753BA8"/>
    <w:rsid w:val="0075425B"/>
    <w:rsid w:val="0075635E"/>
    <w:rsid w:val="00756982"/>
    <w:rsid w:val="00757432"/>
    <w:rsid w:val="00760241"/>
    <w:rsid w:val="0076093E"/>
    <w:rsid w:val="00761173"/>
    <w:rsid w:val="007629A3"/>
    <w:rsid w:val="0076342A"/>
    <w:rsid w:val="007642BC"/>
    <w:rsid w:val="007702DC"/>
    <w:rsid w:val="007708FB"/>
    <w:rsid w:val="00771568"/>
    <w:rsid w:val="00771956"/>
    <w:rsid w:val="00771A36"/>
    <w:rsid w:val="007721F4"/>
    <w:rsid w:val="00772A81"/>
    <w:rsid w:val="00772D1A"/>
    <w:rsid w:val="00772F38"/>
    <w:rsid w:val="0077490E"/>
    <w:rsid w:val="00775292"/>
    <w:rsid w:val="007756EE"/>
    <w:rsid w:val="00776305"/>
    <w:rsid w:val="00776C2F"/>
    <w:rsid w:val="007778F0"/>
    <w:rsid w:val="00777DBF"/>
    <w:rsid w:val="00781716"/>
    <w:rsid w:val="00781B84"/>
    <w:rsid w:val="00781BB9"/>
    <w:rsid w:val="007836BE"/>
    <w:rsid w:val="0078382C"/>
    <w:rsid w:val="00783B9E"/>
    <w:rsid w:val="00783F48"/>
    <w:rsid w:val="007843DE"/>
    <w:rsid w:val="00784AB1"/>
    <w:rsid w:val="007851B6"/>
    <w:rsid w:val="0078733D"/>
    <w:rsid w:val="007873DD"/>
    <w:rsid w:val="00787484"/>
    <w:rsid w:val="00787901"/>
    <w:rsid w:val="00787EA5"/>
    <w:rsid w:val="00792AE7"/>
    <w:rsid w:val="0079352B"/>
    <w:rsid w:val="0079425E"/>
    <w:rsid w:val="0079583B"/>
    <w:rsid w:val="00795A75"/>
    <w:rsid w:val="007962A0"/>
    <w:rsid w:val="0079692B"/>
    <w:rsid w:val="00797186"/>
    <w:rsid w:val="007A068C"/>
    <w:rsid w:val="007A0DEC"/>
    <w:rsid w:val="007A1085"/>
    <w:rsid w:val="007A1F07"/>
    <w:rsid w:val="007A285B"/>
    <w:rsid w:val="007A3B5F"/>
    <w:rsid w:val="007A4389"/>
    <w:rsid w:val="007A6AF9"/>
    <w:rsid w:val="007A6B39"/>
    <w:rsid w:val="007A6EE8"/>
    <w:rsid w:val="007A798C"/>
    <w:rsid w:val="007B0A51"/>
    <w:rsid w:val="007B0E23"/>
    <w:rsid w:val="007B10F4"/>
    <w:rsid w:val="007B1EAA"/>
    <w:rsid w:val="007B1F71"/>
    <w:rsid w:val="007B269F"/>
    <w:rsid w:val="007B29C4"/>
    <w:rsid w:val="007B48CF"/>
    <w:rsid w:val="007B57C7"/>
    <w:rsid w:val="007B7340"/>
    <w:rsid w:val="007C027F"/>
    <w:rsid w:val="007C1797"/>
    <w:rsid w:val="007C232F"/>
    <w:rsid w:val="007C38A9"/>
    <w:rsid w:val="007C533E"/>
    <w:rsid w:val="007C543C"/>
    <w:rsid w:val="007C6D4B"/>
    <w:rsid w:val="007D0B4E"/>
    <w:rsid w:val="007D0E70"/>
    <w:rsid w:val="007D1D17"/>
    <w:rsid w:val="007D2D78"/>
    <w:rsid w:val="007D3105"/>
    <w:rsid w:val="007D432D"/>
    <w:rsid w:val="007D46B7"/>
    <w:rsid w:val="007D4DF6"/>
    <w:rsid w:val="007D5D7D"/>
    <w:rsid w:val="007D6145"/>
    <w:rsid w:val="007E057C"/>
    <w:rsid w:val="007E062C"/>
    <w:rsid w:val="007E12BF"/>
    <w:rsid w:val="007E44CA"/>
    <w:rsid w:val="007E4ED9"/>
    <w:rsid w:val="007E5A35"/>
    <w:rsid w:val="007E6456"/>
    <w:rsid w:val="007E70FE"/>
    <w:rsid w:val="007E796F"/>
    <w:rsid w:val="007F1176"/>
    <w:rsid w:val="007F2579"/>
    <w:rsid w:val="007F2692"/>
    <w:rsid w:val="007F3722"/>
    <w:rsid w:val="007F4D93"/>
    <w:rsid w:val="007F5907"/>
    <w:rsid w:val="007F5F4F"/>
    <w:rsid w:val="007F623D"/>
    <w:rsid w:val="007F7360"/>
    <w:rsid w:val="007F79D7"/>
    <w:rsid w:val="007F7AF2"/>
    <w:rsid w:val="008004BA"/>
    <w:rsid w:val="00800D1D"/>
    <w:rsid w:val="00801C0A"/>
    <w:rsid w:val="008027EA"/>
    <w:rsid w:val="008054E8"/>
    <w:rsid w:val="00805649"/>
    <w:rsid w:val="0080609B"/>
    <w:rsid w:val="00806A7E"/>
    <w:rsid w:val="00806CA0"/>
    <w:rsid w:val="00807491"/>
    <w:rsid w:val="00807974"/>
    <w:rsid w:val="00813CEB"/>
    <w:rsid w:val="008140D9"/>
    <w:rsid w:val="00814546"/>
    <w:rsid w:val="00814E57"/>
    <w:rsid w:val="00815120"/>
    <w:rsid w:val="0081555E"/>
    <w:rsid w:val="008167BD"/>
    <w:rsid w:val="00817973"/>
    <w:rsid w:val="00820227"/>
    <w:rsid w:val="00820759"/>
    <w:rsid w:val="00820792"/>
    <w:rsid w:val="00820EF4"/>
    <w:rsid w:val="0082169F"/>
    <w:rsid w:val="008219CC"/>
    <w:rsid w:val="00821BDE"/>
    <w:rsid w:val="00822037"/>
    <w:rsid w:val="008222CF"/>
    <w:rsid w:val="008229CF"/>
    <w:rsid w:val="008236EB"/>
    <w:rsid w:val="00823DD4"/>
    <w:rsid w:val="00824DC1"/>
    <w:rsid w:val="00825E5D"/>
    <w:rsid w:val="0082741A"/>
    <w:rsid w:val="008301D3"/>
    <w:rsid w:val="00830401"/>
    <w:rsid w:val="0083059A"/>
    <w:rsid w:val="008306F4"/>
    <w:rsid w:val="008322CF"/>
    <w:rsid w:val="0083256B"/>
    <w:rsid w:val="00832833"/>
    <w:rsid w:val="008338D0"/>
    <w:rsid w:val="00834072"/>
    <w:rsid w:val="00834723"/>
    <w:rsid w:val="0083494D"/>
    <w:rsid w:val="008353EF"/>
    <w:rsid w:val="00835BBA"/>
    <w:rsid w:val="00835FD6"/>
    <w:rsid w:val="008364A7"/>
    <w:rsid w:val="008365AD"/>
    <w:rsid w:val="008366C1"/>
    <w:rsid w:val="00836D90"/>
    <w:rsid w:val="008378F4"/>
    <w:rsid w:val="00837E85"/>
    <w:rsid w:val="008422FC"/>
    <w:rsid w:val="00842EDD"/>
    <w:rsid w:val="00843DC0"/>
    <w:rsid w:val="00843E86"/>
    <w:rsid w:val="00844161"/>
    <w:rsid w:val="00844334"/>
    <w:rsid w:val="00844B4A"/>
    <w:rsid w:val="00846926"/>
    <w:rsid w:val="008470AF"/>
    <w:rsid w:val="00847315"/>
    <w:rsid w:val="008477A5"/>
    <w:rsid w:val="00847A28"/>
    <w:rsid w:val="00852468"/>
    <w:rsid w:val="00852C7B"/>
    <w:rsid w:val="00853A21"/>
    <w:rsid w:val="0085400C"/>
    <w:rsid w:val="0085525E"/>
    <w:rsid w:val="0085702D"/>
    <w:rsid w:val="00857982"/>
    <w:rsid w:val="00860187"/>
    <w:rsid w:val="00860992"/>
    <w:rsid w:val="00861634"/>
    <w:rsid w:val="00861682"/>
    <w:rsid w:val="00861AC2"/>
    <w:rsid w:val="0086235C"/>
    <w:rsid w:val="008636E2"/>
    <w:rsid w:val="00864258"/>
    <w:rsid w:val="0086679B"/>
    <w:rsid w:val="008700D5"/>
    <w:rsid w:val="00870BC5"/>
    <w:rsid w:val="00871FA2"/>
    <w:rsid w:val="0087435E"/>
    <w:rsid w:val="00874424"/>
    <w:rsid w:val="0087599D"/>
    <w:rsid w:val="00875B2C"/>
    <w:rsid w:val="008764B2"/>
    <w:rsid w:val="008764DD"/>
    <w:rsid w:val="008779C0"/>
    <w:rsid w:val="00877D31"/>
    <w:rsid w:val="008832E4"/>
    <w:rsid w:val="00883D7E"/>
    <w:rsid w:val="00884129"/>
    <w:rsid w:val="008842D2"/>
    <w:rsid w:val="008850A8"/>
    <w:rsid w:val="00885767"/>
    <w:rsid w:val="00885C1B"/>
    <w:rsid w:val="00886364"/>
    <w:rsid w:val="00886B76"/>
    <w:rsid w:val="008873AE"/>
    <w:rsid w:val="00890B94"/>
    <w:rsid w:val="00893CDC"/>
    <w:rsid w:val="00894798"/>
    <w:rsid w:val="00895A28"/>
    <w:rsid w:val="008962F6"/>
    <w:rsid w:val="008A0045"/>
    <w:rsid w:val="008A1832"/>
    <w:rsid w:val="008A29D0"/>
    <w:rsid w:val="008A5D39"/>
    <w:rsid w:val="008A6985"/>
    <w:rsid w:val="008A76E6"/>
    <w:rsid w:val="008B3024"/>
    <w:rsid w:val="008B3AC9"/>
    <w:rsid w:val="008B3F30"/>
    <w:rsid w:val="008B42F0"/>
    <w:rsid w:val="008B4E75"/>
    <w:rsid w:val="008B57DE"/>
    <w:rsid w:val="008C03B5"/>
    <w:rsid w:val="008C03BA"/>
    <w:rsid w:val="008C1D48"/>
    <w:rsid w:val="008C2862"/>
    <w:rsid w:val="008C2D50"/>
    <w:rsid w:val="008C342A"/>
    <w:rsid w:val="008C3BCD"/>
    <w:rsid w:val="008C57A6"/>
    <w:rsid w:val="008C7BDC"/>
    <w:rsid w:val="008C7CAA"/>
    <w:rsid w:val="008D0390"/>
    <w:rsid w:val="008D198F"/>
    <w:rsid w:val="008D1B62"/>
    <w:rsid w:val="008D1F64"/>
    <w:rsid w:val="008D2477"/>
    <w:rsid w:val="008D2891"/>
    <w:rsid w:val="008D2D5F"/>
    <w:rsid w:val="008D321B"/>
    <w:rsid w:val="008D3302"/>
    <w:rsid w:val="008D37EC"/>
    <w:rsid w:val="008D474D"/>
    <w:rsid w:val="008D5A16"/>
    <w:rsid w:val="008D5C71"/>
    <w:rsid w:val="008D5F8F"/>
    <w:rsid w:val="008E112D"/>
    <w:rsid w:val="008E45C5"/>
    <w:rsid w:val="008E4A31"/>
    <w:rsid w:val="008E59C8"/>
    <w:rsid w:val="008E65BE"/>
    <w:rsid w:val="008E6C0E"/>
    <w:rsid w:val="008F0045"/>
    <w:rsid w:val="008F0481"/>
    <w:rsid w:val="008F1A59"/>
    <w:rsid w:val="008F2652"/>
    <w:rsid w:val="008F28BD"/>
    <w:rsid w:val="008F2C91"/>
    <w:rsid w:val="008F2DAD"/>
    <w:rsid w:val="008F3EE6"/>
    <w:rsid w:val="008F49A4"/>
    <w:rsid w:val="008F49B9"/>
    <w:rsid w:val="008F4C44"/>
    <w:rsid w:val="008F5D4F"/>
    <w:rsid w:val="008F79D5"/>
    <w:rsid w:val="009003B2"/>
    <w:rsid w:val="0090051A"/>
    <w:rsid w:val="00900718"/>
    <w:rsid w:val="009008C5"/>
    <w:rsid w:val="009016D7"/>
    <w:rsid w:val="009018F4"/>
    <w:rsid w:val="00901954"/>
    <w:rsid w:val="0090228F"/>
    <w:rsid w:val="00902906"/>
    <w:rsid w:val="009029FB"/>
    <w:rsid w:val="00903C94"/>
    <w:rsid w:val="00904914"/>
    <w:rsid w:val="0090505E"/>
    <w:rsid w:val="0090679C"/>
    <w:rsid w:val="00906DD9"/>
    <w:rsid w:val="00906F5F"/>
    <w:rsid w:val="00907324"/>
    <w:rsid w:val="00910080"/>
    <w:rsid w:val="00911354"/>
    <w:rsid w:val="00911AA7"/>
    <w:rsid w:val="00912336"/>
    <w:rsid w:val="00912B6A"/>
    <w:rsid w:val="009131BA"/>
    <w:rsid w:val="009136CF"/>
    <w:rsid w:val="00914187"/>
    <w:rsid w:val="00914862"/>
    <w:rsid w:val="009148CC"/>
    <w:rsid w:val="00914CFF"/>
    <w:rsid w:val="009152A1"/>
    <w:rsid w:val="009163E5"/>
    <w:rsid w:val="00917246"/>
    <w:rsid w:val="00917B7A"/>
    <w:rsid w:val="0092010E"/>
    <w:rsid w:val="00920C93"/>
    <w:rsid w:val="009212A0"/>
    <w:rsid w:val="0092227D"/>
    <w:rsid w:val="009230BF"/>
    <w:rsid w:val="0092351D"/>
    <w:rsid w:val="00924B3A"/>
    <w:rsid w:val="009261F3"/>
    <w:rsid w:val="0092652F"/>
    <w:rsid w:val="00926F96"/>
    <w:rsid w:val="00930113"/>
    <w:rsid w:val="00930298"/>
    <w:rsid w:val="0093125C"/>
    <w:rsid w:val="00931538"/>
    <w:rsid w:val="009347D5"/>
    <w:rsid w:val="009365BF"/>
    <w:rsid w:val="0093693D"/>
    <w:rsid w:val="00936E37"/>
    <w:rsid w:val="009372C6"/>
    <w:rsid w:val="009376E3"/>
    <w:rsid w:val="00937747"/>
    <w:rsid w:val="009377A5"/>
    <w:rsid w:val="00937CDD"/>
    <w:rsid w:val="0094078F"/>
    <w:rsid w:val="00941117"/>
    <w:rsid w:val="00942499"/>
    <w:rsid w:val="00942B73"/>
    <w:rsid w:val="0094395E"/>
    <w:rsid w:val="00943F44"/>
    <w:rsid w:val="00946148"/>
    <w:rsid w:val="00946C59"/>
    <w:rsid w:val="00947041"/>
    <w:rsid w:val="00950D7A"/>
    <w:rsid w:val="00951021"/>
    <w:rsid w:val="00951C4F"/>
    <w:rsid w:val="00952276"/>
    <w:rsid w:val="009522A5"/>
    <w:rsid w:val="009536B4"/>
    <w:rsid w:val="00954FC0"/>
    <w:rsid w:val="009577BC"/>
    <w:rsid w:val="00957AA2"/>
    <w:rsid w:val="00960C92"/>
    <w:rsid w:val="00961D91"/>
    <w:rsid w:val="00962155"/>
    <w:rsid w:val="009627A5"/>
    <w:rsid w:val="0096300E"/>
    <w:rsid w:val="00963803"/>
    <w:rsid w:val="00963BDE"/>
    <w:rsid w:val="00963DF5"/>
    <w:rsid w:val="00963F90"/>
    <w:rsid w:val="00964948"/>
    <w:rsid w:val="00964D58"/>
    <w:rsid w:val="0096607D"/>
    <w:rsid w:val="0096713A"/>
    <w:rsid w:val="009674A6"/>
    <w:rsid w:val="00967B02"/>
    <w:rsid w:val="00967C01"/>
    <w:rsid w:val="009706AD"/>
    <w:rsid w:val="0097206B"/>
    <w:rsid w:val="009721B3"/>
    <w:rsid w:val="00972486"/>
    <w:rsid w:val="009731F9"/>
    <w:rsid w:val="00973F97"/>
    <w:rsid w:val="00974700"/>
    <w:rsid w:val="00977C29"/>
    <w:rsid w:val="00982589"/>
    <w:rsid w:val="009826FF"/>
    <w:rsid w:val="009830AF"/>
    <w:rsid w:val="00983161"/>
    <w:rsid w:val="00983689"/>
    <w:rsid w:val="00985157"/>
    <w:rsid w:val="0098560F"/>
    <w:rsid w:val="0098641D"/>
    <w:rsid w:val="00987617"/>
    <w:rsid w:val="00990FE7"/>
    <w:rsid w:val="00991B50"/>
    <w:rsid w:val="009922B9"/>
    <w:rsid w:val="009924B6"/>
    <w:rsid w:val="0099337D"/>
    <w:rsid w:val="00996956"/>
    <w:rsid w:val="009974A5"/>
    <w:rsid w:val="009A0347"/>
    <w:rsid w:val="009A114E"/>
    <w:rsid w:val="009A160E"/>
    <w:rsid w:val="009A20D0"/>
    <w:rsid w:val="009A2AA6"/>
    <w:rsid w:val="009A50AD"/>
    <w:rsid w:val="009A53A1"/>
    <w:rsid w:val="009A616E"/>
    <w:rsid w:val="009A71EB"/>
    <w:rsid w:val="009A751F"/>
    <w:rsid w:val="009B0117"/>
    <w:rsid w:val="009B0218"/>
    <w:rsid w:val="009B0D13"/>
    <w:rsid w:val="009B10E8"/>
    <w:rsid w:val="009B13E0"/>
    <w:rsid w:val="009B1871"/>
    <w:rsid w:val="009B1909"/>
    <w:rsid w:val="009B2249"/>
    <w:rsid w:val="009B2337"/>
    <w:rsid w:val="009B284B"/>
    <w:rsid w:val="009B2A5E"/>
    <w:rsid w:val="009B2ABE"/>
    <w:rsid w:val="009B34FA"/>
    <w:rsid w:val="009B3D64"/>
    <w:rsid w:val="009B4869"/>
    <w:rsid w:val="009B58B6"/>
    <w:rsid w:val="009B673D"/>
    <w:rsid w:val="009B724D"/>
    <w:rsid w:val="009C1B8C"/>
    <w:rsid w:val="009C2EBD"/>
    <w:rsid w:val="009C384A"/>
    <w:rsid w:val="009C3A23"/>
    <w:rsid w:val="009C41E9"/>
    <w:rsid w:val="009C5044"/>
    <w:rsid w:val="009C5892"/>
    <w:rsid w:val="009C6151"/>
    <w:rsid w:val="009C6DD6"/>
    <w:rsid w:val="009C7091"/>
    <w:rsid w:val="009C75D6"/>
    <w:rsid w:val="009D1FB2"/>
    <w:rsid w:val="009D2310"/>
    <w:rsid w:val="009D2B19"/>
    <w:rsid w:val="009D3E63"/>
    <w:rsid w:val="009D7591"/>
    <w:rsid w:val="009E0487"/>
    <w:rsid w:val="009E12F7"/>
    <w:rsid w:val="009E18AC"/>
    <w:rsid w:val="009E21D7"/>
    <w:rsid w:val="009E2432"/>
    <w:rsid w:val="009E29F7"/>
    <w:rsid w:val="009E2DB9"/>
    <w:rsid w:val="009E324D"/>
    <w:rsid w:val="009E502F"/>
    <w:rsid w:val="009E5B59"/>
    <w:rsid w:val="009E620A"/>
    <w:rsid w:val="009E62EF"/>
    <w:rsid w:val="009E7810"/>
    <w:rsid w:val="009E7D5F"/>
    <w:rsid w:val="009F05C2"/>
    <w:rsid w:val="009F1465"/>
    <w:rsid w:val="009F1B04"/>
    <w:rsid w:val="009F2886"/>
    <w:rsid w:val="009F5D9C"/>
    <w:rsid w:val="009F5F0B"/>
    <w:rsid w:val="009F6C10"/>
    <w:rsid w:val="009F6DFA"/>
    <w:rsid w:val="00A00063"/>
    <w:rsid w:val="00A003E1"/>
    <w:rsid w:val="00A02425"/>
    <w:rsid w:val="00A03A70"/>
    <w:rsid w:val="00A03E7E"/>
    <w:rsid w:val="00A04135"/>
    <w:rsid w:val="00A04C84"/>
    <w:rsid w:val="00A05751"/>
    <w:rsid w:val="00A05C28"/>
    <w:rsid w:val="00A06315"/>
    <w:rsid w:val="00A10276"/>
    <w:rsid w:val="00A103F1"/>
    <w:rsid w:val="00A12F80"/>
    <w:rsid w:val="00A133D2"/>
    <w:rsid w:val="00A14155"/>
    <w:rsid w:val="00A1451F"/>
    <w:rsid w:val="00A1470E"/>
    <w:rsid w:val="00A14D10"/>
    <w:rsid w:val="00A14F41"/>
    <w:rsid w:val="00A1581E"/>
    <w:rsid w:val="00A160F8"/>
    <w:rsid w:val="00A1658E"/>
    <w:rsid w:val="00A167A2"/>
    <w:rsid w:val="00A16B62"/>
    <w:rsid w:val="00A16C79"/>
    <w:rsid w:val="00A20131"/>
    <w:rsid w:val="00A21551"/>
    <w:rsid w:val="00A21940"/>
    <w:rsid w:val="00A21B6F"/>
    <w:rsid w:val="00A21EEF"/>
    <w:rsid w:val="00A23627"/>
    <w:rsid w:val="00A236D9"/>
    <w:rsid w:val="00A23AD1"/>
    <w:rsid w:val="00A25B27"/>
    <w:rsid w:val="00A260CF"/>
    <w:rsid w:val="00A272B6"/>
    <w:rsid w:val="00A27943"/>
    <w:rsid w:val="00A316FF"/>
    <w:rsid w:val="00A322D3"/>
    <w:rsid w:val="00A329C6"/>
    <w:rsid w:val="00A32D18"/>
    <w:rsid w:val="00A3344A"/>
    <w:rsid w:val="00A338AC"/>
    <w:rsid w:val="00A33D5B"/>
    <w:rsid w:val="00A33DA3"/>
    <w:rsid w:val="00A3561D"/>
    <w:rsid w:val="00A35BA4"/>
    <w:rsid w:val="00A37F1F"/>
    <w:rsid w:val="00A405A5"/>
    <w:rsid w:val="00A426C2"/>
    <w:rsid w:val="00A42FD0"/>
    <w:rsid w:val="00A43948"/>
    <w:rsid w:val="00A450E0"/>
    <w:rsid w:val="00A47467"/>
    <w:rsid w:val="00A47A22"/>
    <w:rsid w:val="00A51540"/>
    <w:rsid w:val="00A51F00"/>
    <w:rsid w:val="00A52CFB"/>
    <w:rsid w:val="00A5437C"/>
    <w:rsid w:val="00A57120"/>
    <w:rsid w:val="00A57D50"/>
    <w:rsid w:val="00A60546"/>
    <w:rsid w:val="00A61B30"/>
    <w:rsid w:val="00A6270B"/>
    <w:rsid w:val="00A63138"/>
    <w:rsid w:val="00A631BE"/>
    <w:rsid w:val="00A63591"/>
    <w:rsid w:val="00A66796"/>
    <w:rsid w:val="00A66A87"/>
    <w:rsid w:val="00A66BBE"/>
    <w:rsid w:val="00A701E6"/>
    <w:rsid w:val="00A72FD3"/>
    <w:rsid w:val="00A736FB"/>
    <w:rsid w:val="00A73D49"/>
    <w:rsid w:val="00A7546A"/>
    <w:rsid w:val="00A7616E"/>
    <w:rsid w:val="00A7621D"/>
    <w:rsid w:val="00A76448"/>
    <w:rsid w:val="00A7687A"/>
    <w:rsid w:val="00A76C7B"/>
    <w:rsid w:val="00A80BE6"/>
    <w:rsid w:val="00A814FA"/>
    <w:rsid w:val="00A81624"/>
    <w:rsid w:val="00A81FF0"/>
    <w:rsid w:val="00A83951"/>
    <w:rsid w:val="00A846A8"/>
    <w:rsid w:val="00A84B91"/>
    <w:rsid w:val="00A850EA"/>
    <w:rsid w:val="00A85A92"/>
    <w:rsid w:val="00A85BBA"/>
    <w:rsid w:val="00A908AC"/>
    <w:rsid w:val="00A90BBF"/>
    <w:rsid w:val="00A90D82"/>
    <w:rsid w:val="00A91064"/>
    <w:rsid w:val="00A91B9B"/>
    <w:rsid w:val="00A9404C"/>
    <w:rsid w:val="00A94973"/>
    <w:rsid w:val="00A95B11"/>
    <w:rsid w:val="00A95DB0"/>
    <w:rsid w:val="00A96227"/>
    <w:rsid w:val="00A9625E"/>
    <w:rsid w:val="00A962A0"/>
    <w:rsid w:val="00A9688B"/>
    <w:rsid w:val="00A96FCD"/>
    <w:rsid w:val="00A97D07"/>
    <w:rsid w:val="00AA064F"/>
    <w:rsid w:val="00AA0FDD"/>
    <w:rsid w:val="00AA21EB"/>
    <w:rsid w:val="00AA2B0B"/>
    <w:rsid w:val="00AA2CE4"/>
    <w:rsid w:val="00AA4529"/>
    <w:rsid w:val="00AA46C2"/>
    <w:rsid w:val="00AA47A7"/>
    <w:rsid w:val="00AA4E60"/>
    <w:rsid w:val="00AA6055"/>
    <w:rsid w:val="00AA65CD"/>
    <w:rsid w:val="00AA6622"/>
    <w:rsid w:val="00AA6625"/>
    <w:rsid w:val="00AA6C51"/>
    <w:rsid w:val="00AA77C9"/>
    <w:rsid w:val="00AB0890"/>
    <w:rsid w:val="00AB0EEB"/>
    <w:rsid w:val="00AB11BC"/>
    <w:rsid w:val="00AB1951"/>
    <w:rsid w:val="00AB1B7A"/>
    <w:rsid w:val="00AB2308"/>
    <w:rsid w:val="00AB2A38"/>
    <w:rsid w:val="00AB3267"/>
    <w:rsid w:val="00AB3CBC"/>
    <w:rsid w:val="00AB42F5"/>
    <w:rsid w:val="00AB577D"/>
    <w:rsid w:val="00AB615B"/>
    <w:rsid w:val="00AB7589"/>
    <w:rsid w:val="00AB7855"/>
    <w:rsid w:val="00AB7A05"/>
    <w:rsid w:val="00AB7B06"/>
    <w:rsid w:val="00AC0425"/>
    <w:rsid w:val="00AC0F46"/>
    <w:rsid w:val="00AC17E2"/>
    <w:rsid w:val="00AC1A34"/>
    <w:rsid w:val="00AC1BB6"/>
    <w:rsid w:val="00AC1FB0"/>
    <w:rsid w:val="00AC2330"/>
    <w:rsid w:val="00AC28F8"/>
    <w:rsid w:val="00AC29E0"/>
    <w:rsid w:val="00AC29FE"/>
    <w:rsid w:val="00AC4948"/>
    <w:rsid w:val="00AC4F23"/>
    <w:rsid w:val="00AC550D"/>
    <w:rsid w:val="00AC5669"/>
    <w:rsid w:val="00AC588B"/>
    <w:rsid w:val="00AC5D75"/>
    <w:rsid w:val="00AC5E7A"/>
    <w:rsid w:val="00AC667A"/>
    <w:rsid w:val="00AC6735"/>
    <w:rsid w:val="00AC7A19"/>
    <w:rsid w:val="00AC7CC1"/>
    <w:rsid w:val="00AD0047"/>
    <w:rsid w:val="00AD02B3"/>
    <w:rsid w:val="00AD10C8"/>
    <w:rsid w:val="00AD1B46"/>
    <w:rsid w:val="00AD1EF3"/>
    <w:rsid w:val="00AD204A"/>
    <w:rsid w:val="00AD253C"/>
    <w:rsid w:val="00AD26EA"/>
    <w:rsid w:val="00AD4236"/>
    <w:rsid w:val="00AD4E4E"/>
    <w:rsid w:val="00AD5158"/>
    <w:rsid w:val="00AD7A58"/>
    <w:rsid w:val="00AE1558"/>
    <w:rsid w:val="00AE220E"/>
    <w:rsid w:val="00AE2CCD"/>
    <w:rsid w:val="00AE3430"/>
    <w:rsid w:val="00AE4A5A"/>
    <w:rsid w:val="00AE5749"/>
    <w:rsid w:val="00AE79F5"/>
    <w:rsid w:val="00AE7D20"/>
    <w:rsid w:val="00AF0160"/>
    <w:rsid w:val="00AF05A3"/>
    <w:rsid w:val="00AF0B28"/>
    <w:rsid w:val="00AF27D3"/>
    <w:rsid w:val="00AF2BE4"/>
    <w:rsid w:val="00AF2BFC"/>
    <w:rsid w:val="00AF3BE1"/>
    <w:rsid w:val="00AF4ADD"/>
    <w:rsid w:val="00AF552E"/>
    <w:rsid w:val="00AF6064"/>
    <w:rsid w:val="00AF6197"/>
    <w:rsid w:val="00AF67A6"/>
    <w:rsid w:val="00AF6A0C"/>
    <w:rsid w:val="00AF6F4F"/>
    <w:rsid w:val="00AF73A9"/>
    <w:rsid w:val="00B0068D"/>
    <w:rsid w:val="00B01A45"/>
    <w:rsid w:val="00B0213E"/>
    <w:rsid w:val="00B02514"/>
    <w:rsid w:val="00B038BF"/>
    <w:rsid w:val="00B045AF"/>
    <w:rsid w:val="00B046BB"/>
    <w:rsid w:val="00B04D39"/>
    <w:rsid w:val="00B04E74"/>
    <w:rsid w:val="00B05682"/>
    <w:rsid w:val="00B064D6"/>
    <w:rsid w:val="00B06D5F"/>
    <w:rsid w:val="00B07B6F"/>
    <w:rsid w:val="00B088D6"/>
    <w:rsid w:val="00B10DE7"/>
    <w:rsid w:val="00B118A9"/>
    <w:rsid w:val="00B11E93"/>
    <w:rsid w:val="00B126B5"/>
    <w:rsid w:val="00B130E4"/>
    <w:rsid w:val="00B134B0"/>
    <w:rsid w:val="00B14218"/>
    <w:rsid w:val="00B1516B"/>
    <w:rsid w:val="00B153B2"/>
    <w:rsid w:val="00B15D54"/>
    <w:rsid w:val="00B166EC"/>
    <w:rsid w:val="00B1686E"/>
    <w:rsid w:val="00B17545"/>
    <w:rsid w:val="00B178EB"/>
    <w:rsid w:val="00B17E0B"/>
    <w:rsid w:val="00B21722"/>
    <w:rsid w:val="00B26B11"/>
    <w:rsid w:val="00B26DBB"/>
    <w:rsid w:val="00B275D6"/>
    <w:rsid w:val="00B30400"/>
    <w:rsid w:val="00B30812"/>
    <w:rsid w:val="00B30FDB"/>
    <w:rsid w:val="00B32414"/>
    <w:rsid w:val="00B34667"/>
    <w:rsid w:val="00B350D4"/>
    <w:rsid w:val="00B35431"/>
    <w:rsid w:val="00B35ABB"/>
    <w:rsid w:val="00B36D54"/>
    <w:rsid w:val="00B37AE8"/>
    <w:rsid w:val="00B40161"/>
    <w:rsid w:val="00B40196"/>
    <w:rsid w:val="00B40C1C"/>
    <w:rsid w:val="00B40ED5"/>
    <w:rsid w:val="00B411EE"/>
    <w:rsid w:val="00B42723"/>
    <w:rsid w:val="00B42776"/>
    <w:rsid w:val="00B42DD6"/>
    <w:rsid w:val="00B448D9"/>
    <w:rsid w:val="00B44CD8"/>
    <w:rsid w:val="00B50863"/>
    <w:rsid w:val="00B513D6"/>
    <w:rsid w:val="00B51EB0"/>
    <w:rsid w:val="00B52138"/>
    <w:rsid w:val="00B524A5"/>
    <w:rsid w:val="00B525B5"/>
    <w:rsid w:val="00B54605"/>
    <w:rsid w:val="00B5512F"/>
    <w:rsid w:val="00B55D5A"/>
    <w:rsid w:val="00B565C6"/>
    <w:rsid w:val="00B5665C"/>
    <w:rsid w:val="00B567AC"/>
    <w:rsid w:val="00B572A0"/>
    <w:rsid w:val="00B579EB"/>
    <w:rsid w:val="00B60668"/>
    <w:rsid w:val="00B60B28"/>
    <w:rsid w:val="00B617BF"/>
    <w:rsid w:val="00B62D0D"/>
    <w:rsid w:val="00B636F6"/>
    <w:rsid w:val="00B637D3"/>
    <w:rsid w:val="00B63AAA"/>
    <w:rsid w:val="00B63EDD"/>
    <w:rsid w:val="00B67D38"/>
    <w:rsid w:val="00B67D3B"/>
    <w:rsid w:val="00B70827"/>
    <w:rsid w:val="00B70AA4"/>
    <w:rsid w:val="00B70F6A"/>
    <w:rsid w:val="00B714CF"/>
    <w:rsid w:val="00B71A37"/>
    <w:rsid w:val="00B71DD0"/>
    <w:rsid w:val="00B733D7"/>
    <w:rsid w:val="00B74B3E"/>
    <w:rsid w:val="00B7532A"/>
    <w:rsid w:val="00B76B54"/>
    <w:rsid w:val="00B8066D"/>
    <w:rsid w:val="00B8168A"/>
    <w:rsid w:val="00B81BE9"/>
    <w:rsid w:val="00B81EBD"/>
    <w:rsid w:val="00B829C5"/>
    <w:rsid w:val="00B8342F"/>
    <w:rsid w:val="00B838D1"/>
    <w:rsid w:val="00B84075"/>
    <w:rsid w:val="00B84714"/>
    <w:rsid w:val="00B85DEC"/>
    <w:rsid w:val="00B873EB"/>
    <w:rsid w:val="00B90535"/>
    <w:rsid w:val="00B91219"/>
    <w:rsid w:val="00B91970"/>
    <w:rsid w:val="00B9230C"/>
    <w:rsid w:val="00B93282"/>
    <w:rsid w:val="00B94726"/>
    <w:rsid w:val="00B94C80"/>
    <w:rsid w:val="00BA1617"/>
    <w:rsid w:val="00BA18FE"/>
    <w:rsid w:val="00BA267F"/>
    <w:rsid w:val="00BA2BCF"/>
    <w:rsid w:val="00BA4404"/>
    <w:rsid w:val="00BA4D92"/>
    <w:rsid w:val="00BA5D9B"/>
    <w:rsid w:val="00BA5E96"/>
    <w:rsid w:val="00BA69DE"/>
    <w:rsid w:val="00BA6A7D"/>
    <w:rsid w:val="00BA6FCE"/>
    <w:rsid w:val="00BA7834"/>
    <w:rsid w:val="00BA7A50"/>
    <w:rsid w:val="00BB0310"/>
    <w:rsid w:val="00BB0461"/>
    <w:rsid w:val="00BB1150"/>
    <w:rsid w:val="00BB4720"/>
    <w:rsid w:val="00BC1A79"/>
    <w:rsid w:val="00BC1AAB"/>
    <w:rsid w:val="00BC1F5A"/>
    <w:rsid w:val="00BC2601"/>
    <w:rsid w:val="00BC2FA6"/>
    <w:rsid w:val="00BC36C4"/>
    <w:rsid w:val="00BC49F4"/>
    <w:rsid w:val="00BC4A17"/>
    <w:rsid w:val="00BC52C0"/>
    <w:rsid w:val="00BC552F"/>
    <w:rsid w:val="00BC601C"/>
    <w:rsid w:val="00BC62BF"/>
    <w:rsid w:val="00BC632F"/>
    <w:rsid w:val="00BC720E"/>
    <w:rsid w:val="00BC7C14"/>
    <w:rsid w:val="00BD0AD8"/>
    <w:rsid w:val="00BD1215"/>
    <w:rsid w:val="00BD1EFD"/>
    <w:rsid w:val="00BD423A"/>
    <w:rsid w:val="00BD4CD6"/>
    <w:rsid w:val="00BD5F75"/>
    <w:rsid w:val="00BD72AE"/>
    <w:rsid w:val="00BD761D"/>
    <w:rsid w:val="00BD7AAE"/>
    <w:rsid w:val="00BE015B"/>
    <w:rsid w:val="00BE1301"/>
    <w:rsid w:val="00BE15F4"/>
    <w:rsid w:val="00BE269B"/>
    <w:rsid w:val="00BE293D"/>
    <w:rsid w:val="00BE3E88"/>
    <w:rsid w:val="00BE4017"/>
    <w:rsid w:val="00BE59A2"/>
    <w:rsid w:val="00BE602D"/>
    <w:rsid w:val="00BE78D2"/>
    <w:rsid w:val="00BF01D1"/>
    <w:rsid w:val="00BF15E2"/>
    <w:rsid w:val="00BF1B2F"/>
    <w:rsid w:val="00BF2418"/>
    <w:rsid w:val="00BF291B"/>
    <w:rsid w:val="00BF41BB"/>
    <w:rsid w:val="00BF42DD"/>
    <w:rsid w:val="00BF53D2"/>
    <w:rsid w:val="00BF7305"/>
    <w:rsid w:val="00BF7C98"/>
    <w:rsid w:val="00C00521"/>
    <w:rsid w:val="00C00CB4"/>
    <w:rsid w:val="00C00DBB"/>
    <w:rsid w:val="00C01CCD"/>
    <w:rsid w:val="00C02413"/>
    <w:rsid w:val="00C029D2"/>
    <w:rsid w:val="00C0396E"/>
    <w:rsid w:val="00C03D23"/>
    <w:rsid w:val="00C042A4"/>
    <w:rsid w:val="00C059AA"/>
    <w:rsid w:val="00C07514"/>
    <w:rsid w:val="00C1088C"/>
    <w:rsid w:val="00C111C0"/>
    <w:rsid w:val="00C124CD"/>
    <w:rsid w:val="00C12BBF"/>
    <w:rsid w:val="00C141B6"/>
    <w:rsid w:val="00C146B0"/>
    <w:rsid w:val="00C148AC"/>
    <w:rsid w:val="00C14EBD"/>
    <w:rsid w:val="00C15589"/>
    <w:rsid w:val="00C15602"/>
    <w:rsid w:val="00C15C9D"/>
    <w:rsid w:val="00C1672A"/>
    <w:rsid w:val="00C179D5"/>
    <w:rsid w:val="00C2117E"/>
    <w:rsid w:val="00C21873"/>
    <w:rsid w:val="00C221B1"/>
    <w:rsid w:val="00C221F3"/>
    <w:rsid w:val="00C22D01"/>
    <w:rsid w:val="00C2571A"/>
    <w:rsid w:val="00C25751"/>
    <w:rsid w:val="00C25E87"/>
    <w:rsid w:val="00C261EF"/>
    <w:rsid w:val="00C267FF"/>
    <w:rsid w:val="00C26AEF"/>
    <w:rsid w:val="00C27E87"/>
    <w:rsid w:val="00C31B54"/>
    <w:rsid w:val="00C33981"/>
    <w:rsid w:val="00C33A73"/>
    <w:rsid w:val="00C3408E"/>
    <w:rsid w:val="00C34D53"/>
    <w:rsid w:val="00C35225"/>
    <w:rsid w:val="00C3593D"/>
    <w:rsid w:val="00C3597A"/>
    <w:rsid w:val="00C35E03"/>
    <w:rsid w:val="00C414D3"/>
    <w:rsid w:val="00C41A84"/>
    <w:rsid w:val="00C41F30"/>
    <w:rsid w:val="00C42277"/>
    <w:rsid w:val="00C424F9"/>
    <w:rsid w:val="00C440E1"/>
    <w:rsid w:val="00C4505E"/>
    <w:rsid w:val="00C45303"/>
    <w:rsid w:val="00C460CA"/>
    <w:rsid w:val="00C463DD"/>
    <w:rsid w:val="00C468B2"/>
    <w:rsid w:val="00C468EF"/>
    <w:rsid w:val="00C470FC"/>
    <w:rsid w:val="00C4714D"/>
    <w:rsid w:val="00C47D4C"/>
    <w:rsid w:val="00C50244"/>
    <w:rsid w:val="00C52BE0"/>
    <w:rsid w:val="00C53564"/>
    <w:rsid w:val="00C53EDD"/>
    <w:rsid w:val="00C5439B"/>
    <w:rsid w:val="00C5671E"/>
    <w:rsid w:val="00C5693C"/>
    <w:rsid w:val="00C57310"/>
    <w:rsid w:val="00C602A6"/>
    <w:rsid w:val="00C6059A"/>
    <w:rsid w:val="00C6132C"/>
    <w:rsid w:val="00C6374F"/>
    <w:rsid w:val="00C639AC"/>
    <w:rsid w:val="00C63CD5"/>
    <w:rsid w:val="00C64487"/>
    <w:rsid w:val="00C64590"/>
    <w:rsid w:val="00C649F8"/>
    <w:rsid w:val="00C64CB7"/>
    <w:rsid w:val="00C64CDA"/>
    <w:rsid w:val="00C657F8"/>
    <w:rsid w:val="00C65C98"/>
    <w:rsid w:val="00C65FAD"/>
    <w:rsid w:val="00C67710"/>
    <w:rsid w:val="00C70596"/>
    <w:rsid w:val="00C70607"/>
    <w:rsid w:val="00C708D0"/>
    <w:rsid w:val="00C71340"/>
    <w:rsid w:val="00C716E8"/>
    <w:rsid w:val="00C71978"/>
    <w:rsid w:val="00C72B17"/>
    <w:rsid w:val="00C72F5C"/>
    <w:rsid w:val="00C7368D"/>
    <w:rsid w:val="00C74311"/>
    <w:rsid w:val="00C75E0B"/>
    <w:rsid w:val="00C76196"/>
    <w:rsid w:val="00C815AB"/>
    <w:rsid w:val="00C81669"/>
    <w:rsid w:val="00C81A64"/>
    <w:rsid w:val="00C81E65"/>
    <w:rsid w:val="00C824A9"/>
    <w:rsid w:val="00C824B9"/>
    <w:rsid w:val="00C829B7"/>
    <w:rsid w:val="00C84A5A"/>
    <w:rsid w:val="00C85152"/>
    <w:rsid w:val="00C85D98"/>
    <w:rsid w:val="00C86FD3"/>
    <w:rsid w:val="00C9134A"/>
    <w:rsid w:val="00C91E3E"/>
    <w:rsid w:val="00C922B4"/>
    <w:rsid w:val="00C92384"/>
    <w:rsid w:val="00C92630"/>
    <w:rsid w:val="00C927F3"/>
    <w:rsid w:val="00C929C9"/>
    <w:rsid w:val="00C92A49"/>
    <w:rsid w:val="00C92D6D"/>
    <w:rsid w:val="00C935F5"/>
    <w:rsid w:val="00C939D5"/>
    <w:rsid w:val="00C93FA6"/>
    <w:rsid w:val="00C94A96"/>
    <w:rsid w:val="00C94EB7"/>
    <w:rsid w:val="00C94F75"/>
    <w:rsid w:val="00C953BA"/>
    <w:rsid w:val="00C964C6"/>
    <w:rsid w:val="00C97A3F"/>
    <w:rsid w:val="00CA0025"/>
    <w:rsid w:val="00CA0E34"/>
    <w:rsid w:val="00CA0F62"/>
    <w:rsid w:val="00CA0FC3"/>
    <w:rsid w:val="00CA1629"/>
    <w:rsid w:val="00CA3322"/>
    <w:rsid w:val="00CA472E"/>
    <w:rsid w:val="00CA5C3E"/>
    <w:rsid w:val="00CA61AD"/>
    <w:rsid w:val="00CB10F6"/>
    <w:rsid w:val="00CB4DC6"/>
    <w:rsid w:val="00CB6A19"/>
    <w:rsid w:val="00CB7418"/>
    <w:rsid w:val="00CB7604"/>
    <w:rsid w:val="00CC03B4"/>
    <w:rsid w:val="00CC1DD6"/>
    <w:rsid w:val="00CC2067"/>
    <w:rsid w:val="00CC3181"/>
    <w:rsid w:val="00CC4503"/>
    <w:rsid w:val="00CC469F"/>
    <w:rsid w:val="00CC4A83"/>
    <w:rsid w:val="00CC560E"/>
    <w:rsid w:val="00CC6137"/>
    <w:rsid w:val="00CC672D"/>
    <w:rsid w:val="00CC6807"/>
    <w:rsid w:val="00CD0029"/>
    <w:rsid w:val="00CD1373"/>
    <w:rsid w:val="00CD1F1C"/>
    <w:rsid w:val="00CD2F33"/>
    <w:rsid w:val="00CD47B4"/>
    <w:rsid w:val="00CD53E9"/>
    <w:rsid w:val="00CD6130"/>
    <w:rsid w:val="00CD65D4"/>
    <w:rsid w:val="00CD6DA9"/>
    <w:rsid w:val="00CD7587"/>
    <w:rsid w:val="00CE0B3F"/>
    <w:rsid w:val="00CE2AEB"/>
    <w:rsid w:val="00CE344C"/>
    <w:rsid w:val="00CE35FB"/>
    <w:rsid w:val="00CE40A4"/>
    <w:rsid w:val="00CE6A19"/>
    <w:rsid w:val="00CE71D7"/>
    <w:rsid w:val="00CF07F0"/>
    <w:rsid w:val="00CF0DD1"/>
    <w:rsid w:val="00CF1C37"/>
    <w:rsid w:val="00CF207F"/>
    <w:rsid w:val="00CF3B00"/>
    <w:rsid w:val="00CF427D"/>
    <w:rsid w:val="00CF6305"/>
    <w:rsid w:val="00CF65D2"/>
    <w:rsid w:val="00CF7F10"/>
    <w:rsid w:val="00D007AB"/>
    <w:rsid w:val="00D0116F"/>
    <w:rsid w:val="00D01592"/>
    <w:rsid w:val="00D01D76"/>
    <w:rsid w:val="00D020D0"/>
    <w:rsid w:val="00D0340E"/>
    <w:rsid w:val="00D03AC1"/>
    <w:rsid w:val="00D0496C"/>
    <w:rsid w:val="00D04BB6"/>
    <w:rsid w:val="00D04E4E"/>
    <w:rsid w:val="00D066FF"/>
    <w:rsid w:val="00D10358"/>
    <w:rsid w:val="00D10971"/>
    <w:rsid w:val="00D14603"/>
    <w:rsid w:val="00D1508B"/>
    <w:rsid w:val="00D1561B"/>
    <w:rsid w:val="00D16A1B"/>
    <w:rsid w:val="00D16C0B"/>
    <w:rsid w:val="00D1785C"/>
    <w:rsid w:val="00D20397"/>
    <w:rsid w:val="00D2086C"/>
    <w:rsid w:val="00D20E00"/>
    <w:rsid w:val="00D212B0"/>
    <w:rsid w:val="00D23007"/>
    <w:rsid w:val="00D2336D"/>
    <w:rsid w:val="00D2342B"/>
    <w:rsid w:val="00D23639"/>
    <w:rsid w:val="00D237AE"/>
    <w:rsid w:val="00D25049"/>
    <w:rsid w:val="00D25357"/>
    <w:rsid w:val="00D25973"/>
    <w:rsid w:val="00D25C1E"/>
    <w:rsid w:val="00D25F48"/>
    <w:rsid w:val="00D27247"/>
    <w:rsid w:val="00D272A8"/>
    <w:rsid w:val="00D27565"/>
    <w:rsid w:val="00D30FC9"/>
    <w:rsid w:val="00D3142F"/>
    <w:rsid w:val="00D33927"/>
    <w:rsid w:val="00D3439C"/>
    <w:rsid w:val="00D348EB"/>
    <w:rsid w:val="00D35D7D"/>
    <w:rsid w:val="00D404A4"/>
    <w:rsid w:val="00D40502"/>
    <w:rsid w:val="00D41047"/>
    <w:rsid w:val="00D41D25"/>
    <w:rsid w:val="00D42E23"/>
    <w:rsid w:val="00D440C1"/>
    <w:rsid w:val="00D45109"/>
    <w:rsid w:val="00D463C2"/>
    <w:rsid w:val="00D47510"/>
    <w:rsid w:val="00D50F04"/>
    <w:rsid w:val="00D524B1"/>
    <w:rsid w:val="00D534F2"/>
    <w:rsid w:val="00D5385A"/>
    <w:rsid w:val="00D54192"/>
    <w:rsid w:val="00D54448"/>
    <w:rsid w:val="00D54D5C"/>
    <w:rsid w:val="00D554EA"/>
    <w:rsid w:val="00D5561E"/>
    <w:rsid w:val="00D55D0F"/>
    <w:rsid w:val="00D56096"/>
    <w:rsid w:val="00D56A95"/>
    <w:rsid w:val="00D575E5"/>
    <w:rsid w:val="00D60954"/>
    <w:rsid w:val="00D61C52"/>
    <w:rsid w:val="00D63804"/>
    <w:rsid w:val="00D64073"/>
    <w:rsid w:val="00D640E7"/>
    <w:rsid w:val="00D64196"/>
    <w:rsid w:val="00D646F0"/>
    <w:rsid w:val="00D671DF"/>
    <w:rsid w:val="00D711BE"/>
    <w:rsid w:val="00D7145C"/>
    <w:rsid w:val="00D723F4"/>
    <w:rsid w:val="00D72AEA"/>
    <w:rsid w:val="00D7359C"/>
    <w:rsid w:val="00D7376A"/>
    <w:rsid w:val="00D737C7"/>
    <w:rsid w:val="00D73926"/>
    <w:rsid w:val="00D748C2"/>
    <w:rsid w:val="00D757B6"/>
    <w:rsid w:val="00D75CA6"/>
    <w:rsid w:val="00D77252"/>
    <w:rsid w:val="00D778AD"/>
    <w:rsid w:val="00D80A0F"/>
    <w:rsid w:val="00D80EB3"/>
    <w:rsid w:val="00D81010"/>
    <w:rsid w:val="00D81196"/>
    <w:rsid w:val="00D8144A"/>
    <w:rsid w:val="00D81985"/>
    <w:rsid w:val="00D81C33"/>
    <w:rsid w:val="00D83800"/>
    <w:rsid w:val="00D84DBE"/>
    <w:rsid w:val="00D85945"/>
    <w:rsid w:val="00D861E0"/>
    <w:rsid w:val="00D907C0"/>
    <w:rsid w:val="00D90956"/>
    <w:rsid w:val="00D913A3"/>
    <w:rsid w:val="00D9248D"/>
    <w:rsid w:val="00D93F1E"/>
    <w:rsid w:val="00D945F9"/>
    <w:rsid w:val="00D94D47"/>
    <w:rsid w:val="00D955E8"/>
    <w:rsid w:val="00DA03B1"/>
    <w:rsid w:val="00DA072E"/>
    <w:rsid w:val="00DA0978"/>
    <w:rsid w:val="00DA1CD5"/>
    <w:rsid w:val="00DA22DC"/>
    <w:rsid w:val="00DA2DD5"/>
    <w:rsid w:val="00DA33E3"/>
    <w:rsid w:val="00DA46F5"/>
    <w:rsid w:val="00DA52CE"/>
    <w:rsid w:val="00DA60BE"/>
    <w:rsid w:val="00DA70D2"/>
    <w:rsid w:val="00DA7D7F"/>
    <w:rsid w:val="00DB02CD"/>
    <w:rsid w:val="00DB0E08"/>
    <w:rsid w:val="00DB2F81"/>
    <w:rsid w:val="00DB40C0"/>
    <w:rsid w:val="00DB4AD3"/>
    <w:rsid w:val="00DB5DA7"/>
    <w:rsid w:val="00DB7E8F"/>
    <w:rsid w:val="00DC012E"/>
    <w:rsid w:val="00DC0285"/>
    <w:rsid w:val="00DC12D0"/>
    <w:rsid w:val="00DC252C"/>
    <w:rsid w:val="00DC274F"/>
    <w:rsid w:val="00DC27A7"/>
    <w:rsid w:val="00DC2CF0"/>
    <w:rsid w:val="00DC3DC8"/>
    <w:rsid w:val="00DC3E7E"/>
    <w:rsid w:val="00DC4492"/>
    <w:rsid w:val="00DC4B91"/>
    <w:rsid w:val="00DC50A8"/>
    <w:rsid w:val="00DC510F"/>
    <w:rsid w:val="00DC594D"/>
    <w:rsid w:val="00DC5EAC"/>
    <w:rsid w:val="00DC6D82"/>
    <w:rsid w:val="00DC6D93"/>
    <w:rsid w:val="00DC6DAF"/>
    <w:rsid w:val="00DC72FF"/>
    <w:rsid w:val="00DC7961"/>
    <w:rsid w:val="00DD01D1"/>
    <w:rsid w:val="00DD1848"/>
    <w:rsid w:val="00DD1BA3"/>
    <w:rsid w:val="00DD2A2F"/>
    <w:rsid w:val="00DD2FDF"/>
    <w:rsid w:val="00DD5BA3"/>
    <w:rsid w:val="00DD5EA6"/>
    <w:rsid w:val="00DD65E4"/>
    <w:rsid w:val="00DD7245"/>
    <w:rsid w:val="00DD7EBF"/>
    <w:rsid w:val="00DE0C51"/>
    <w:rsid w:val="00DE1734"/>
    <w:rsid w:val="00DE421C"/>
    <w:rsid w:val="00DE4B0A"/>
    <w:rsid w:val="00DE758C"/>
    <w:rsid w:val="00DE7856"/>
    <w:rsid w:val="00DF131F"/>
    <w:rsid w:val="00DF2278"/>
    <w:rsid w:val="00DF34D5"/>
    <w:rsid w:val="00DF3589"/>
    <w:rsid w:val="00DF3915"/>
    <w:rsid w:val="00DF3C41"/>
    <w:rsid w:val="00DF5ABD"/>
    <w:rsid w:val="00E0121D"/>
    <w:rsid w:val="00E01DE2"/>
    <w:rsid w:val="00E02998"/>
    <w:rsid w:val="00E03380"/>
    <w:rsid w:val="00E03D28"/>
    <w:rsid w:val="00E0495D"/>
    <w:rsid w:val="00E068FF"/>
    <w:rsid w:val="00E10EEB"/>
    <w:rsid w:val="00E12216"/>
    <w:rsid w:val="00E134E3"/>
    <w:rsid w:val="00E1388D"/>
    <w:rsid w:val="00E14673"/>
    <w:rsid w:val="00E15797"/>
    <w:rsid w:val="00E16173"/>
    <w:rsid w:val="00E163CB"/>
    <w:rsid w:val="00E165B5"/>
    <w:rsid w:val="00E16EC8"/>
    <w:rsid w:val="00E1711D"/>
    <w:rsid w:val="00E17D32"/>
    <w:rsid w:val="00E20902"/>
    <w:rsid w:val="00E20BB3"/>
    <w:rsid w:val="00E20C13"/>
    <w:rsid w:val="00E20E45"/>
    <w:rsid w:val="00E2106E"/>
    <w:rsid w:val="00E21215"/>
    <w:rsid w:val="00E222F0"/>
    <w:rsid w:val="00E22869"/>
    <w:rsid w:val="00E241E6"/>
    <w:rsid w:val="00E24B7E"/>
    <w:rsid w:val="00E25099"/>
    <w:rsid w:val="00E26FBF"/>
    <w:rsid w:val="00E321B9"/>
    <w:rsid w:val="00E33F26"/>
    <w:rsid w:val="00E356A7"/>
    <w:rsid w:val="00E365F5"/>
    <w:rsid w:val="00E36DA0"/>
    <w:rsid w:val="00E37F1C"/>
    <w:rsid w:val="00E41944"/>
    <w:rsid w:val="00E42DF0"/>
    <w:rsid w:val="00E43446"/>
    <w:rsid w:val="00E43549"/>
    <w:rsid w:val="00E43790"/>
    <w:rsid w:val="00E458A3"/>
    <w:rsid w:val="00E45DC4"/>
    <w:rsid w:val="00E4686B"/>
    <w:rsid w:val="00E50967"/>
    <w:rsid w:val="00E51CA7"/>
    <w:rsid w:val="00E527B0"/>
    <w:rsid w:val="00E53101"/>
    <w:rsid w:val="00E5323D"/>
    <w:rsid w:val="00E533D2"/>
    <w:rsid w:val="00E5388A"/>
    <w:rsid w:val="00E56000"/>
    <w:rsid w:val="00E56713"/>
    <w:rsid w:val="00E568AF"/>
    <w:rsid w:val="00E615F1"/>
    <w:rsid w:val="00E62EBA"/>
    <w:rsid w:val="00E637FD"/>
    <w:rsid w:val="00E63FB1"/>
    <w:rsid w:val="00E641B0"/>
    <w:rsid w:val="00E6516F"/>
    <w:rsid w:val="00E667BE"/>
    <w:rsid w:val="00E66E27"/>
    <w:rsid w:val="00E67270"/>
    <w:rsid w:val="00E71592"/>
    <w:rsid w:val="00E716AD"/>
    <w:rsid w:val="00E73864"/>
    <w:rsid w:val="00E74C2B"/>
    <w:rsid w:val="00E74EEA"/>
    <w:rsid w:val="00E8005F"/>
    <w:rsid w:val="00E80299"/>
    <w:rsid w:val="00E81626"/>
    <w:rsid w:val="00E816BF"/>
    <w:rsid w:val="00E81C10"/>
    <w:rsid w:val="00E8537D"/>
    <w:rsid w:val="00E917DC"/>
    <w:rsid w:val="00E93A6D"/>
    <w:rsid w:val="00E940C1"/>
    <w:rsid w:val="00E952B6"/>
    <w:rsid w:val="00E95416"/>
    <w:rsid w:val="00EA0BE0"/>
    <w:rsid w:val="00EA103F"/>
    <w:rsid w:val="00EA165A"/>
    <w:rsid w:val="00EA34D4"/>
    <w:rsid w:val="00EA39B0"/>
    <w:rsid w:val="00EA3C5F"/>
    <w:rsid w:val="00EA56DA"/>
    <w:rsid w:val="00EA6162"/>
    <w:rsid w:val="00EA6C00"/>
    <w:rsid w:val="00EA7610"/>
    <w:rsid w:val="00EA790B"/>
    <w:rsid w:val="00EB042C"/>
    <w:rsid w:val="00EB200A"/>
    <w:rsid w:val="00EB2209"/>
    <w:rsid w:val="00EB4DBA"/>
    <w:rsid w:val="00EB50BA"/>
    <w:rsid w:val="00EB51B2"/>
    <w:rsid w:val="00EB5279"/>
    <w:rsid w:val="00EB5868"/>
    <w:rsid w:val="00EB59FA"/>
    <w:rsid w:val="00EB5F45"/>
    <w:rsid w:val="00EB65FE"/>
    <w:rsid w:val="00EB7227"/>
    <w:rsid w:val="00EC0A6B"/>
    <w:rsid w:val="00EC1994"/>
    <w:rsid w:val="00EC1BC2"/>
    <w:rsid w:val="00EC1D46"/>
    <w:rsid w:val="00EC2976"/>
    <w:rsid w:val="00EC2CC2"/>
    <w:rsid w:val="00EC333B"/>
    <w:rsid w:val="00EC3E25"/>
    <w:rsid w:val="00EC4354"/>
    <w:rsid w:val="00EC49CD"/>
    <w:rsid w:val="00EC4C12"/>
    <w:rsid w:val="00EC6AE3"/>
    <w:rsid w:val="00EC6D14"/>
    <w:rsid w:val="00EC7303"/>
    <w:rsid w:val="00EC7808"/>
    <w:rsid w:val="00EC7FD5"/>
    <w:rsid w:val="00ED1723"/>
    <w:rsid w:val="00ED198A"/>
    <w:rsid w:val="00ED2443"/>
    <w:rsid w:val="00ED3699"/>
    <w:rsid w:val="00ED4A1B"/>
    <w:rsid w:val="00ED57FF"/>
    <w:rsid w:val="00ED5BB2"/>
    <w:rsid w:val="00ED6AFB"/>
    <w:rsid w:val="00ED7784"/>
    <w:rsid w:val="00ED7B70"/>
    <w:rsid w:val="00ED7C57"/>
    <w:rsid w:val="00EE05C7"/>
    <w:rsid w:val="00EE1CF8"/>
    <w:rsid w:val="00EE2457"/>
    <w:rsid w:val="00EE2EFB"/>
    <w:rsid w:val="00EE3095"/>
    <w:rsid w:val="00EE3142"/>
    <w:rsid w:val="00EE355D"/>
    <w:rsid w:val="00EE3E7C"/>
    <w:rsid w:val="00EE521F"/>
    <w:rsid w:val="00EE55DF"/>
    <w:rsid w:val="00EE6EB8"/>
    <w:rsid w:val="00EF02DD"/>
    <w:rsid w:val="00EF075C"/>
    <w:rsid w:val="00EF0AC3"/>
    <w:rsid w:val="00EF21E2"/>
    <w:rsid w:val="00EF3312"/>
    <w:rsid w:val="00EF3AF5"/>
    <w:rsid w:val="00EF4250"/>
    <w:rsid w:val="00EF44DC"/>
    <w:rsid w:val="00EF47E5"/>
    <w:rsid w:val="00EF48A0"/>
    <w:rsid w:val="00EF4AF3"/>
    <w:rsid w:val="00EF507B"/>
    <w:rsid w:val="00EF5548"/>
    <w:rsid w:val="00F02695"/>
    <w:rsid w:val="00F026AF"/>
    <w:rsid w:val="00F03D5C"/>
    <w:rsid w:val="00F0473C"/>
    <w:rsid w:val="00F052EA"/>
    <w:rsid w:val="00F05369"/>
    <w:rsid w:val="00F0582B"/>
    <w:rsid w:val="00F05AE5"/>
    <w:rsid w:val="00F069BA"/>
    <w:rsid w:val="00F06B59"/>
    <w:rsid w:val="00F10E4B"/>
    <w:rsid w:val="00F12AC1"/>
    <w:rsid w:val="00F1332A"/>
    <w:rsid w:val="00F13D13"/>
    <w:rsid w:val="00F15DCF"/>
    <w:rsid w:val="00F17485"/>
    <w:rsid w:val="00F17A4E"/>
    <w:rsid w:val="00F20894"/>
    <w:rsid w:val="00F2098D"/>
    <w:rsid w:val="00F20C8E"/>
    <w:rsid w:val="00F210BB"/>
    <w:rsid w:val="00F213B4"/>
    <w:rsid w:val="00F216A0"/>
    <w:rsid w:val="00F2263F"/>
    <w:rsid w:val="00F2338F"/>
    <w:rsid w:val="00F2416E"/>
    <w:rsid w:val="00F2509A"/>
    <w:rsid w:val="00F27188"/>
    <w:rsid w:val="00F27AA3"/>
    <w:rsid w:val="00F27D10"/>
    <w:rsid w:val="00F3144F"/>
    <w:rsid w:val="00F31AD8"/>
    <w:rsid w:val="00F3239E"/>
    <w:rsid w:val="00F328EC"/>
    <w:rsid w:val="00F337D1"/>
    <w:rsid w:val="00F33977"/>
    <w:rsid w:val="00F33DD5"/>
    <w:rsid w:val="00F34D3E"/>
    <w:rsid w:val="00F35114"/>
    <w:rsid w:val="00F358D3"/>
    <w:rsid w:val="00F35F2D"/>
    <w:rsid w:val="00F406D2"/>
    <w:rsid w:val="00F41B09"/>
    <w:rsid w:val="00F432CB"/>
    <w:rsid w:val="00F440AB"/>
    <w:rsid w:val="00F44C11"/>
    <w:rsid w:val="00F45249"/>
    <w:rsid w:val="00F452F1"/>
    <w:rsid w:val="00F45DB3"/>
    <w:rsid w:val="00F45E79"/>
    <w:rsid w:val="00F46A30"/>
    <w:rsid w:val="00F46F83"/>
    <w:rsid w:val="00F5155A"/>
    <w:rsid w:val="00F53046"/>
    <w:rsid w:val="00F53191"/>
    <w:rsid w:val="00F53883"/>
    <w:rsid w:val="00F53C30"/>
    <w:rsid w:val="00F54E88"/>
    <w:rsid w:val="00F561A3"/>
    <w:rsid w:val="00F56BCA"/>
    <w:rsid w:val="00F56ECE"/>
    <w:rsid w:val="00F578ED"/>
    <w:rsid w:val="00F579E7"/>
    <w:rsid w:val="00F57BF2"/>
    <w:rsid w:val="00F60853"/>
    <w:rsid w:val="00F6221C"/>
    <w:rsid w:val="00F62E1D"/>
    <w:rsid w:val="00F62E27"/>
    <w:rsid w:val="00F638BB"/>
    <w:rsid w:val="00F64512"/>
    <w:rsid w:val="00F64DB5"/>
    <w:rsid w:val="00F6616A"/>
    <w:rsid w:val="00F66226"/>
    <w:rsid w:val="00F7020A"/>
    <w:rsid w:val="00F70D23"/>
    <w:rsid w:val="00F7177F"/>
    <w:rsid w:val="00F73846"/>
    <w:rsid w:val="00F73B72"/>
    <w:rsid w:val="00F742A2"/>
    <w:rsid w:val="00F749E9"/>
    <w:rsid w:val="00F754FF"/>
    <w:rsid w:val="00F75B3D"/>
    <w:rsid w:val="00F76232"/>
    <w:rsid w:val="00F76288"/>
    <w:rsid w:val="00F77144"/>
    <w:rsid w:val="00F8012C"/>
    <w:rsid w:val="00F80694"/>
    <w:rsid w:val="00F80946"/>
    <w:rsid w:val="00F809EA"/>
    <w:rsid w:val="00F80DC8"/>
    <w:rsid w:val="00F81202"/>
    <w:rsid w:val="00F814AC"/>
    <w:rsid w:val="00F81507"/>
    <w:rsid w:val="00F815F8"/>
    <w:rsid w:val="00F832FB"/>
    <w:rsid w:val="00F837A6"/>
    <w:rsid w:val="00F83A97"/>
    <w:rsid w:val="00F842BB"/>
    <w:rsid w:val="00F8498D"/>
    <w:rsid w:val="00F85743"/>
    <w:rsid w:val="00F85DEE"/>
    <w:rsid w:val="00F86F38"/>
    <w:rsid w:val="00F8707F"/>
    <w:rsid w:val="00F87ADE"/>
    <w:rsid w:val="00F87E4B"/>
    <w:rsid w:val="00F90894"/>
    <w:rsid w:val="00F909B8"/>
    <w:rsid w:val="00F90A93"/>
    <w:rsid w:val="00F916FE"/>
    <w:rsid w:val="00F91CC7"/>
    <w:rsid w:val="00F91FA6"/>
    <w:rsid w:val="00F9291F"/>
    <w:rsid w:val="00F92CCF"/>
    <w:rsid w:val="00F93008"/>
    <w:rsid w:val="00F938F9"/>
    <w:rsid w:val="00F93B2C"/>
    <w:rsid w:val="00F93D71"/>
    <w:rsid w:val="00F94B59"/>
    <w:rsid w:val="00F95B80"/>
    <w:rsid w:val="00F96797"/>
    <w:rsid w:val="00FA0323"/>
    <w:rsid w:val="00FA03B9"/>
    <w:rsid w:val="00FA17ED"/>
    <w:rsid w:val="00FA2238"/>
    <w:rsid w:val="00FA232B"/>
    <w:rsid w:val="00FA29EC"/>
    <w:rsid w:val="00FA2C64"/>
    <w:rsid w:val="00FA43F3"/>
    <w:rsid w:val="00FA45E8"/>
    <w:rsid w:val="00FA7402"/>
    <w:rsid w:val="00FB0B3E"/>
    <w:rsid w:val="00FB0F39"/>
    <w:rsid w:val="00FB1E0C"/>
    <w:rsid w:val="00FB1F5C"/>
    <w:rsid w:val="00FB2170"/>
    <w:rsid w:val="00FB32A6"/>
    <w:rsid w:val="00FB3BA8"/>
    <w:rsid w:val="00FB4C46"/>
    <w:rsid w:val="00FB572C"/>
    <w:rsid w:val="00FB6DC3"/>
    <w:rsid w:val="00FB6FC3"/>
    <w:rsid w:val="00FB7E02"/>
    <w:rsid w:val="00FB7F74"/>
    <w:rsid w:val="00FC0B4B"/>
    <w:rsid w:val="00FC12ED"/>
    <w:rsid w:val="00FC2065"/>
    <w:rsid w:val="00FC26C5"/>
    <w:rsid w:val="00FC4C05"/>
    <w:rsid w:val="00FC548E"/>
    <w:rsid w:val="00FC5C34"/>
    <w:rsid w:val="00FC5F28"/>
    <w:rsid w:val="00FC6375"/>
    <w:rsid w:val="00FC76BA"/>
    <w:rsid w:val="00FC7998"/>
    <w:rsid w:val="00FD0CD8"/>
    <w:rsid w:val="00FD12DB"/>
    <w:rsid w:val="00FD26EB"/>
    <w:rsid w:val="00FD3413"/>
    <w:rsid w:val="00FD384D"/>
    <w:rsid w:val="00FD3E2A"/>
    <w:rsid w:val="00FD416D"/>
    <w:rsid w:val="00FD5341"/>
    <w:rsid w:val="00FD69CE"/>
    <w:rsid w:val="00FD7185"/>
    <w:rsid w:val="00FD75D7"/>
    <w:rsid w:val="00FD7641"/>
    <w:rsid w:val="00FE003E"/>
    <w:rsid w:val="00FE0350"/>
    <w:rsid w:val="00FE0CBD"/>
    <w:rsid w:val="00FE45EB"/>
    <w:rsid w:val="00FE466A"/>
    <w:rsid w:val="00FE4A05"/>
    <w:rsid w:val="00FE586F"/>
    <w:rsid w:val="00FE66EE"/>
    <w:rsid w:val="00FE696D"/>
    <w:rsid w:val="00FE6E7C"/>
    <w:rsid w:val="00FE7010"/>
    <w:rsid w:val="00FE7C79"/>
    <w:rsid w:val="00FE7DCB"/>
    <w:rsid w:val="00FF0457"/>
    <w:rsid w:val="00FF1F63"/>
    <w:rsid w:val="00FF2478"/>
    <w:rsid w:val="00FF2EEB"/>
    <w:rsid w:val="00FF2F11"/>
    <w:rsid w:val="00FF4185"/>
    <w:rsid w:val="00FF4307"/>
    <w:rsid w:val="00FF4E47"/>
    <w:rsid w:val="00FF5CEB"/>
    <w:rsid w:val="00FF7ADD"/>
    <w:rsid w:val="00FF7CD2"/>
    <w:rsid w:val="011ACC69"/>
    <w:rsid w:val="01219E57"/>
    <w:rsid w:val="013161F0"/>
    <w:rsid w:val="016F8983"/>
    <w:rsid w:val="0199404A"/>
    <w:rsid w:val="01AE78BA"/>
    <w:rsid w:val="01D24139"/>
    <w:rsid w:val="01E87427"/>
    <w:rsid w:val="01F1722E"/>
    <w:rsid w:val="01FA85C9"/>
    <w:rsid w:val="02519183"/>
    <w:rsid w:val="025DB489"/>
    <w:rsid w:val="0282D8B6"/>
    <w:rsid w:val="028FD05C"/>
    <w:rsid w:val="02A13919"/>
    <w:rsid w:val="02AAF44E"/>
    <w:rsid w:val="02ABB81D"/>
    <w:rsid w:val="02B3A197"/>
    <w:rsid w:val="02F52E19"/>
    <w:rsid w:val="033D6DDA"/>
    <w:rsid w:val="03471909"/>
    <w:rsid w:val="035BC2B8"/>
    <w:rsid w:val="039ABB32"/>
    <w:rsid w:val="039F934A"/>
    <w:rsid w:val="03B01956"/>
    <w:rsid w:val="03B4C78F"/>
    <w:rsid w:val="03E97E5C"/>
    <w:rsid w:val="03EA879E"/>
    <w:rsid w:val="0432BB45"/>
    <w:rsid w:val="0436EC2F"/>
    <w:rsid w:val="043881AB"/>
    <w:rsid w:val="045E4AFE"/>
    <w:rsid w:val="0460B05E"/>
    <w:rsid w:val="046FDCAE"/>
    <w:rsid w:val="04850613"/>
    <w:rsid w:val="04A18A6B"/>
    <w:rsid w:val="04B0F858"/>
    <w:rsid w:val="04B87D39"/>
    <w:rsid w:val="04D2F48D"/>
    <w:rsid w:val="04D43761"/>
    <w:rsid w:val="04DA212D"/>
    <w:rsid w:val="04F09AE7"/>
    <w:rsid w:val="04F8E0F7"/>
    <w:rsid w:val="05037252"/>
    <w:rsid w:val="0513A5AB"/>
    <w:rsid w:val="055EF942"/>
    <w:rsid w:val="05624B85"/>
    <w:rsid w:val="056822EA"/>
    <w:rsid w:val="057B085D"/>
    <w:rsid w:val="05C1E5D1"/>
    <w:rsid w:val="05CE6F30"/>
    <w:rsid w:val="05DD225A"/>
    <w:rsid w:val="05F49E0B"/>
    <w:rsid w:val="05F53F08"/>
    <w:rsid w:val="06190ABA"/>
    <w:rsid w:val="063D5044"/>
    <w:rsid w:val="06473028"/>
    <w:rsid w:val="0689C2EC"/>
    <w:rsid w:val="06936F7D"/>
    <w:rsid w:val="06A95986"/>
    <w:rsid w:val="06A9C83C"/>
    <w:rsid w:val="06B1F865"/>
    <w:rsid w:val="06B28B2C"/>
    <w:rsid w:val="06BC1BC8"/>
    <w:rsid w:val="06BDA1B0"/>
    <w:rsid w:val="06D9BB59"/>
    <w:rsid w:val="06E1E82C"/>
    <w:rsid w:val="0713505F"/>
    <w:rsid w:val="0714809B"/>
    <w:rsid w:val="07192A70"/>
    <w:rsid w:val="0721BEA5"/>
    <w:rsid w:val="07894967"/>
    <w:rsid w:val="078ACEA7"/>
    <w:rsid w:val="07B15EF4"/>
    <w:rsid w:val="07DBEFCF"/>
    <w:rsid w:val="08098533"/>
    <w:rsid w:val="080EABC5"/>
    <w:rsid w:val="08589A1A"/>
    <w:rsid w:val="0858BF47"/>
    <w:rsid w:val="085A1C62"/>
    <w:rsid w:val="085D6268"/>
    <w:rsid w:val="086E2C55"/>
    <w:rsid w:val="08804978"/>
    <w:rsid w:val="08A5E7AE"/>
    <w:rsid w:val="08D7A192"/>
    <w:rsid w:val="08E199FE"/>
    <w:rsid w:val="08FC86D2"/>
    <w:rsid w:val="0918CED2"/>
    <w:rsid w:val="0923B545"/>
    <w:rsid w:val="093BCCB4"/>
    <w:rsid w:val="094C823A"/>
    <w:rsid w:val="0952811F"/>
    <w:rsid w:val="095C7045"/>
    <w:rsid w:val="0963232D"/>
    <w:rsid w:val="096A0644"/>
    <w:rsid w:val="096C6E66"/>
    <w:rsid w:val="096DB84B"/>
    <w:rsid w:val="096EDE70"/>
    <w:rsid w:val="098548A9"/>
    <w:rsid w:val="09859B27"/>
    <w:rsid w:val="09876B29"/>
    <w:rsid w:val="09CFAFFD"/>
    <w:rsid w:val="09D05AB2"/>
    <w:rsid w:val="09E5B27E"/>
    <w:rsid w:val="09E66170"/>
    <w:rsid w:val="09E89BCA"/>
    <w:rsid w:val="0A0F40E3"/>
    <w:rsid w:val="0A1F5ADA"/>
    <w:rsid w:val="0A4B5C24"/>
    <w:rsid w:val="0A578189"/>
    <w:rsid w:val="0A81E4EF"/>
    <w:rsid w:val="0A8AC956"/>
    <w:rsid w:val="0A8DE7A2"/>
    <w:rsid w:val="0AC593BA"/>
    <w:rsid w:val="0ADC0A95"/>
    <w:rsid w:val="0AE5112F"/>
    <w:rsid w:val="0AEA0FCE"/>
    <w:rsid w:val="0AF840A6"/>
    <w:rsid w:val="0B251DD9"/>
    <w:rsid w:val="0B337BD9"/>
    <w:rsid w:val="0B4B41DC"/>
    <w:rsid w:val="0B589FA8"/>
    <w:rsid w:val="0B5FBD50"/>
    <w:rsid w:val="0B63907D"/>
    <w:rsid w:val="0B66DE14"/>
    <w:rsid w:val="0BA5CD17"/>
    <w:rsid w:val="0BAF03C2"/>
    <w:rsid w:val="0BB59B95"/>
    <w:rsid w:val="0BBAB137"/>
    <w:rsid w:val="0BBB2B3B"/>
    <w:rsid w:val="0BF26C93"/>
    <w:rsid w:val="0C00B4A2"/>
    <w:rsid w:val="0C06668A"/>
    <w:rsid w:val="0C1E74AE"/>
    <w:rsid w:val="0C6216EA"/>
    <w:rsid w:val="0C69E4FA"/>
    <w:rsid w:val="0CE56265"/>
    <w:rsid w:val="0CF16037"/>
    <w:rsid w:val="0CFE47AB"/>
    <w:rsid w:val="0D074337"/>
    <w:rsid w:val="0D148860"/>
    <w:rsid w:val="0D22CDC3"/>
    <w:rsid w:val="0D26E29D"/>
    <w:rsid w:val="0D3FAD2D"/>
    <w:rsid w:val="0D419D78"/>
    <w:rsid w:val="0D41A649"/>
    <w:rsid w:val="0D5DD9E2"/>
    <w:rsid w:val="0D6D1A03"/>
    <w:rsid w:val="0DB3A348"/>
    <w:rsid w:val="0DBCFAD5"/>
    <w:rsid w:val="0DD194D3"/>
    <w:rsid w:val="0DDE9402"/>
    <w:rsid w:val="0DFB156E"/>
    <w:rsid w:val="0E56A6BF"/>
    <w:rsid w:val="0E77E256"/>
    <w:rsid w:val="0E843CB4"/>
    <w:rsid w:val="0E9DCD07"/>
    <w:rsid w:val="0E9F9C83"/>
    <w:rsid w:val="0EAD77A8"/>
    <w:rsid w:val="0ED7B3E3"/>
    <w:rsid w:val="0EDC1DDD"/>
    <w:rsid w:val="0EE4F73D"/>
    <w:rsid w:val="0EEE6B47"/>
    <w:rsid w:val="0EF2CBFD"/>
    <w:rsid w:val="0F007DC6"/>
    <w:rsid w:val="0F3324AB"/>
    <w:rsid w:val="0F33BD31"/>
    <w:rsid w:val="0F88CE87"/>
    <w:rsid w:val="0FA236B6"/>
    <w:rsid w:val="0FDCDBFD"/>
    <w:rsid w:val="0FDD6838"/>
    <w:rsid w:val="10124D21"/>
    <w:rsid w:val="10314C9C"/>
    <w:rsid w:val="10A944AF"/>
    <w:rsid w:val="10B3A0C9"/>
    <w:rsid w:val="10B8A60F"/>
    <w:rsid w:val="10E341FE"/>
    <w:rsid w:val="10F2B641"/>
    <w:rsid w:val="10F5CD3A"/>
    <w:rsid w:val="11033EDC"/>
    <w:rsid w:val="1116AF00"/>
    <w:rsid w:val="112E2D0A"/>
    <w:rsid w:val="1130B7BF"/>
    <w:rsid w:val="11423674"/>
    <w:rsid w:val="11448B69"/>
    <w:rsid w:val="11505E25"/>
    <w:rsid w:val="11591472"/>
    <w:rsid w:val="115B24DE"/>
    <w:rsid w:val="117F6E3A"/>
    <w:rsid w:val="1181881C"/>
    <w:rsid w:val="11A01CD1"/>
    <w:rsid w:val="11A445D7"/>
    <w:rsid w:val="11CB5154"/>
    <w:rsid w:val="11DA5C35"/>
    <w:rsid w:val="11DE95CB"/>
    <w:rsid w:val="12004EC4"/>
    <w:rsid w:val="1208790B"/>
    <w:rsid w:val="120C80D9"/>
    <w:rsid w:val="1238936D"/>
    <w:rsid w:val="125675C5"/>
    <w:rsid w:val="1293B36F"/>
    <w:rsid w:val="12B708F7"/>
    <w:rsid w:val="12D73F67"/>
    <w:rsid w:val="12EDAB24"/>
    <w:rsid w:val="12F4E4D3"/>
    <w:rsid w:val="13041264"/>
    <w:rsid w:val="130C63D4"/>
    <w:rsid w:val="1314AB3D"/>
    <w:rsid w:val="131CFA68"/>
    <w:rsid w:val="132AC17D"/>
    <w:rsid w:val="13630E0F"/>
    <w:rsid w:val="1385C772"/>
    <w:rsid w:val="13D09C83"/>
    <w:rsid w:val="13E97406"/>
    <w:rsid w:val="1408664B"/>
    <w:rsid w:val="140B7C0F"/>
    <w:rsid w:val="142FE869"/>
    <w:rsid w:val="143BA6CB"/>
    <w:rsid w:val="1462FECC"/>
    <w:rsid w:val="147F6ECA"/>
    <w:rsid w:val="1482DE6B"/>
    <w:rsid w:val="149E9810"/>
    <w:rsid w:val="14B06086"/>
    <w:rsid w:val="14BEAE4C"/>
    <w:rsid w:val="14C960AC"/>
    <w:rsid w:val="14C99470"/>
    <w:rsid w:val="14CB9A8A"/>
    <w:rsid w:val="150F6872"/>
    <w:rsid w:val="15114CBC"/>
    <w:rsid w:val="153099DF"/>
    <w:rsid w:val="15382766"/>
    <w:rsid w:val="1542B441"/>
    <w:rsid w:val="1547DE54"/>
    <w:rsid w:val="155285D8"/>
    <w:rsid w:val="15683048"/>
    <w:rsid w:val="1578B33D"/>
    <w:rsid w:val="158501F8"/>
    <w:rsid w:val="158A4CE7"/>
    <w:rsid w:val="15A08DAC"/>
    <w:rsid w:val="15A3D6E6"/>
    <w:rsid w:val="15BF8A12"/>
    <w:rsid w:val="15F73E13"/>
    <w:rsid w:val="15FA901F"/>
    <w:rsid w:val="16019E2D"/>
    <w:rsid w:val="1609856E"/>
    <w:rsid w:val="1620740A"/>
    <w:rsid w:val="164B2BFA"/>
    <w:rsid w:val="1656B643"/>
    <w:rsid w:val="165B0C74"/>
    <w:rsid w:val="167D6532"/>
    <w:rsid w:val="16828051"/>
    <w:rsid w:val="16939252"/>
    <w:rsid w:val="16949B3B"/>
    <w:rsid w:val="16AD2B05"/>
    <w:rsid w:val="16C76AD6"/>
    <w:rsid w:val="16CA4AB0"/>
    <w:rsid w:val="16DFE392"/>
    <w:rsid w:val="17042C94"/>
    <w:rsid w:val="17410F4B"/>
    <w:rsid w:val="17457925"/>
    <w:rsid w:val="174956BB"/>
    <w:rsid w:val="1749B589"/>
    <w:rsid w:val="175084B5"/>
    <w:rsid w:val="175200CF"/>
    <w:rsid w:val="176632A0"/>
    <w:rsid w:val="179FCF11"/>
    <w:rsid w:val="17CF3A64"/>
    <w:rsid w:val="17CFF45C"/>
    <w:rsid w:val="17D010CD"/>
    <w:rsid w:val="17D8379B"/>
    <w:rsid w:val="17E76B19"/>
    <w:rsid w:val="1811D436"/>
    <w:rsid w:val="182D7BF3"/>
    <w:rsid w:val="184F8D37"/>
    <w:rsid w:val="1876ACB3"/>
    <w:rsid w:val="187CBBAF"/>
    <w:rsid w:val="18888545"/>
    <w:rsid w:val="18907C2D"/>
    <w:rsid w:val="18B6E48B"/>
    <w:rsid w:val="18C63510"/>
    <w:rsid w:val="18CC638B"/>
    <w:rsid w:val="18CE9940"/>
    <w:rsid w:val="18D007AC"/>
    <w:rsid w:val="18E5636C"/>
    <w:rsid w:val="19341842"/>
    <w:rsid w:val="1938D6C7"/>
    <w:rsid w:val="194CA2AF"/>
    <w:rsid w:val="1952DFED"/>
    <w:rsid w:val="1969A77F"/>
    <w:rsid w:val="19763056"/>
    <w:rsid w:val="199B22EA"/>
    <w:rsid w:val="19A203C8"/>
    <w:rsid w:val="19AACEFA"/>
    <w:rsid w:val="19BDBD91"/>
    <w:rsid w:val="19E58179"/>
    <w:rsid w:val="19FF0B98"/>
    <w:rsid w:val="1A24B96A"/>
    <w:rsid w:val="1A2DF6A7"/>
    <w:rsid w:val="1A3CA39B"/>
    <w:rsid w:val="1A53AF49"/>
    <w:rsid w:val="1A7BE1D3"/>
    <w:rsid w:val="1A7D1675"/>
    <w:rsid w:val="1AA4D282"/>
    <w:rsid w:val="1ACAB267"/>
    <w:rsid w:val="1ACB4122"/>
    <w:rsid w:val="1ACCC175"/>
    <w:rsid w:val="1AE0C284"/>
    <w:rsid w:val="1AEF84A6"/>
    <w:rsid w:val="1B63137F"/>
    <w:rsid w:val="1B6679EE"/>
    <w:rsid w:val="1B6EC9D9"/>
    <w:rsid w:val="1B9020D4"/>
    <w:rsid w:val="1B980584"/>
    <w:rsid w:val="1BA1FBDF"/>
    <w:rsid w:val="1BC8B67F"/>
    <w:rsid w:val="1C23B83A"/>
    <w:rsid w:val="1C2644CE"/>
    <w:rsid w:val="1C505AE7"/>
    <w:rsid w:val="1C926C12"/>
    <w:rsid w:val="1C9B4120"/>
    <w:rsid w:val="1CB2146F"/>
    <w:rsid w:val="1CF591F0"/>
    <w:rsid w:val="1CF5F4E7"/>
    <w:rsid w:val="1CF8575B"/>
    <w:rsid w:val="1D00ADEB"/>
    <w:rsid w:val="1D02C329"/>
    <w:rsid w:val="1D05D90E"/>
    <w:rsid w:val="1D0D6AD7"/>
    <w:rsid w:val="1D61F393"/>
    <w:rsid w:val="1D68E375"/>
    <w:rsid w:val="1DBF50C8"/>
    <w:rsid w:val="1DF07390"/>
    <w:rsid w:val="1E216F06"/>
    <w:rsid w:val="1E2C3163"/>
    <w:rsid w:val="1E3F63D6"/>
    <w:rsid w:val="1E44DBCA"/>
    <w:rsid w:val="1E5934AF"/>
    <w:rsid w:val="1E6F53D4"/>
    <w:rsid w:val="1EA54201"/>
    <w:rsid w:val="1EA89E3F"/>
    <w:rsid w:val="1EB89B2A"/>
    <w:rsid w:val="1EC9FC6D"/>
    <w:rsid w:val="1EECDA4E"/>
    <w:rsid w:val="1F08EFC7"/>
    <w:rsid w:val="1F0BB05A"/>
    <w:rsid w:val="1F36CFCE"/>
    <w:rsid w:val="1F411D99"/>
    <w:rsid w:val="1F87C3FB"/>
    <w:rsid w:val="1FDADA2B"/>
    <w:rsid w:val="1FE01C18"/>
    <w:rsid w:val="20301071"/>
    <w:rsid w:val="20AE0271"/>
    <w:rsid w:val="20B95E18"/>
    <w:rsid w:val="20BC95DF"/>
    <w:rsid w:val="20FBBC81"/>
    <w:rsid w:val="20FD3A69"/>
    <w:rsid w:val="212601CA"/>
    <w:rsid w:val="2142D8C5"/>
    <w:rsid w:val="2163D225"/>
    <w:rsid w:val="2164EFE9"/>
    <w:rsid w:val="2166DA80"/>
    <w:rsid w:val="219AD615"/>
    <w:rsid w:val="219E03F0"/>
    <w:rsid w:val="21A8B7E8"/>
    <w:rsid w:val="21BE24A8"/>
    <w:rsid w:val="21E32129"/>
    <w:rsid w:val="22341B87"/>
    <w:rsid w:val="22797787"/>
    <w:rsid w:val="22BB2FCB"/>
    <w:rsid w:val="22C5336B"/>
    <w:rsid w:val="22C6DD14"/>
    <w:rsid w:val="22FB76FE"/>
    <w:rsid w:val="230CDF75"/>
    <w:rsid w:val="230D2CEF"/>
    <w:rsid w:val="233FA49E"/>
    <w:rsid w:val="2344F7A0"/>
    <w:rsid w:val="234FCDF2"/>
    <w:rsid w:val="23503C6C"/>
    <w:rsid w:val="23767CA7"/>
    <w:rsid w:val="23DA7A85"/>
    <w:rsid w:val="23FA5AD2"/>
    <w:rsid w:val="2404D60B"/>
    <w:rsid w:val="2440157A"/>
    <w:rsid w:val="2446F597"/>
    <w:rsid w:val="2449402C"/>
    <w:rsid w:val="2452C841"/>
    <w:rsid w:val="245A7B5E"/>
    <w:rsid w:val="2473675B"/>
    <w:rsid w:val="247A7C64"/>
    <w:rsid w:val="2489214A"/>
    <w:rsid w:val="2498E33E"/>
    <w:rsid w:val="249B72E7"/>
    <w:rsid w:val="24A1E857"/>
    <w:rsid w:val="24F5DAE6"/>
    <w:rsid w:val="2503BF29"/>
    <w:rsid w:val="251ACB3B"/>
    <w:rsid w:val="253AEEEC"/>
    <w:rsid w:val="255C1BD2"/>
    <w:rsid w:val="25A1C791"/>
    <w:rsid w:val="25FAD25C"/>
    <w:rsid w:val="25FD0A57"/>
    <w:rsid w:val="2601EA71"/>
    <w:rsid w:val="26144F24"/>
    <w:rsid w:val="264DE55F"/>
    <w:rsid w:val="2672E362"/>
    <w:rsid w:val="2691FFDE"/>
    <w:rsid w:val="26ACB199"/>
    <w:rsid w:val="26FFC908"/>
    <w:rsid w:val="270F1C16"/>
    <w:rsid w:val="2718C7CF"/>
    <w:rsid w:val="27220442"/>
    <w:rsid w:val="27335F1C"/>
    <w:rsid w:val="274E0101"/>
    <w:rsid w:val="27602B82"/>
    <w:rsid w:val="27881673"/>
    <w:rsid w:val="278A1B4B"/>
    <w:rsid w:val="27C7B27C"/>
    <w:rsid w:val="27CC7254"/>
    <w:rsid w:val="285142E1"/>
    <w:rsid w:val="285257CE"/>
    <w:rsid w:val="2853554B"/>
    <w:rsid w:val="28561F0A"/>
    <w:rsid w:val="2868E3AE"/>
    <w:rsid w:val="287C28B5"/>
    <w:rsid w:val="2887CCA0"/>
    <w:rsid w:val="2890AC73"/>
    <w:rsid w:val="289A91CD"/>
    <w:rsid w:val="289F318A"/>
    <w:rsid w:val="28BE1813"/>
    <w:rsid w:val="28DFB80F"/>
    <w:rsid w:val="28E81B56"/>
    <w:rsid w:val="2910E49D"/>
    <w:rsid w:val="291D583A"/>
    <w:rsid w:val="2927AAB3"/>
    <w:rsid w:val="295C4891"/>
    <w:rsid w:val="296A0D81"/>
    <w:rsid w:val="296E63D6"/>
    <w:rsid w:val="297D619F"/>
    <w:rsid w:val="2981A371"/>
    <w:rsid w:val="298DB2CD"/>
    <w:rsid w:val="29E4870B"/>
    <w:rsid w:val="29EEBFD7"/>
    <w:rsid w:val="29F8F292"/>
    <w:rsid w:val="2A123093"/>
    <w:rsid w:val="2A2E90D6"/>
    <w:rsid w:val="2A31C1D3"/>
    <w:rsid w:val="2A3BBC5A"/>
    <w:rsid w:val="2A59EBD3"/>
    <w:rsid w:val="2A9273FF"/>
    <w:rsid w:val="2AB2D34A"/>
    <w:rsid w:val="2ACA64FD"/>
    <w:rsid w:val="2AE89189"/>
    <w:rsid w:val="2B037D61"/>
    <w:rsid w:val="2B1A211E"/>
    <w:rsid w:val="2B3A36B5"/>
    <w:rsid w:val="2B3E2716"/>
    <w:rsid w:val="2B637FEA"/>
    <w:rsid w:val="2B65E1B6"/>
    <w:rsid w:val="2B7E6094"/>
    <w:rsid w:val="2BE2A561"/>
    <w:rsid w:val="2BEEB3F5"/>
    <w:rsid w:val="2C1D33CD"/>
    <w:rsid w:val="2C2CE4BF"/>
    <w:rsid w:val="2C5BEAF3"/>
    <w:rsid w:val="2C7DBBD9"/>
    <w:rsid w:val="2C7E9D08"/>
    <w:rsid w:val="2CACAC42"/>
    <w:rsid w:val="2CBA0ECC"/>
    <w:rsid w:val="2CE9D6F8"/>
    <w:rsid w:val="2CEA9415"/>
    <w:rsid w:val="2D168302"/>
    <w:rsid w:val="2D183D36"/>
    <w:rsid w:val="2D2C9FC9"/>
    <w:rsid w:val="2D5220A1"/>
    <w:rsid w:val="2D60C703"/>
    <w:rsid w:val="2D8D28DC"/>
    <w:rsid w:val="2D92F508"/>
    <w:rsid w:val="2DBC8D46"/>
    <w:rsid w:val="2DC6B995"/>
    <w:rsid w:val="2DD4AF80"/>
    <w:rsid w:val="2DF19866"/>
    <w:rsid w:val="2DF3FD20"/>
    <w:rsid w:val="2DF7F983"/>
    <w:rsid w:val="2E0B3802"/>
    <w:rsid w:val="2E1FADA7"/>
    <w:rsid w:val="2E3C806D"/>
    <w:rsid w:val="2ECBB786"/>
    <w:rsid w:val="2ED154BB"/>
    <w:rsid w:val="2ED2101A"/>
    <w:rsid w:val="2F18F526"/>
    <w:rsid w:val="2F21B33F"/>
    <w:rsid w:val="2F280F89"/>
    <w:rsid w:val="2F2CD2DE"/>
    <w:rsid w:val="2F3DC5E8"/>
    <w:rsid w:val="2F3E1772"/>
    <w:rsid w:val="2F576034"/>
    <w:rsid w:val="2F8063A6"/>
    <w:rsid w:val="2F93A206"/>
    <w:rsid w:val="2FAF16B4"/>
    <w:rsid w:val="2FC4CC42"/>
    <w:rsid w:val="2FC9F0AC"/>
    <w:rsid w:val="2FDA903C"/>
    <w:rsid w:val="2FDB0153"/>
    <w:rsid w:val="2FF6C10B"/>
    <w:rsid w:val="30019BAD"/>
    <w:rsid w:val="300A59C2"/>
    <w:rsid w:val="30155F37"/>
    <w:rsid w:val="301C18CD"/>
    <w:rsid w:val="3039ABEF"/>
    <w:rsid w:val="30482237"/>
    <w:rsid w:val="305BB774"/>
    <w:rsid w:val="3090A92A"/>
    <w:rsid w:val="30AB2617"/>
    <w:rsid w:val="30AFBE2B"/>
    <w:rsid w:val="30B8C024"/>
    <w:rsid w:val="30BCF48C"/>
    <w:rsid w:val="30CA95CA"/>
    <w:rsid w:val="30E2CCA0"/>
    <w:rsid w:val="30EFBCEC"/>
    <w:rsid w:val="30F822C1"/>
    <w:rsid w:val="31511526"/>
    <w:rsid w:val="3157FFDB"/>
    <w:rsid w:val="315B4900"/>
    <w:rsid w:val="315F0B7C"/>
    <w:rsid w:val="315FA879"/>
    <w:rsid w:val="316348BE"/>
    <w:rsid w:val="31764563"/>
    <w:rsid w:val="3192916C"/>
    <w:rsid w:val="3194A0B7"/>
    <w:rsid w:val="31ADEFAD"/>
    <w:rsid w:val="31D71D14"/>
    <w:rsid w:val="31F84785"/>
    <w:rsid w:val="3201101A"/>
    <w:rsid w:val="3213CA0A"/>
    <w:rsid w:val="321E665C"/>
    <w:rsid w:val="323651AA"/>
    <w:rsid w:val="3244D819"/>
    <w:rsid w:val="32877062"/>
    <w:rsid w:val="32DEC9B7"/>
    <w:rsid w:val="32E2DF19"/>
    <w:rsid w:val="3308A486"/>
    <w:rsid w:val="330E0A07"/>
    <w:rsid w:val="330E2A9F"/>
    <w:rsid w:val="33120A78"/>
    <w:rsid w:val="33145398"/>
    <w:rsid w:val="33197E62"/>
    <w:rsid w:val="332046FD"/>
    <w:rsid w:val="33307118"/>
    <w:rsid w:val="33393C6F"/>
    <w:rsid w:val="33811CA9"/>
    <w:rsid w:val="33917585"/>
    <w:rsid w:val="3391828F"/>
    <w:rsid w:val="33BF4979"/>
    <w:rsid w:val="33C85438"/>
    <w:rsid w:val="33CA2C8C"/>
    <w:rsid w:val="33DFBD87"/>
    <w:rsid w:val="33EF554C"/>
    <w:rsid w:val="34056593"/>
    <w:rsid w:val="341A6D62"/>
    <w:rsid w:val="34432A60"/>
    <w:rsid w:val="344D4F57"/>
    <w:rsid w:val="34596EB7"/>
    <w:rsid w:val="3463123A"/>
    <w:rsid w:val="34845532"/>
    <w:rsid w:val="349A2C1F"/>
    <w:rsid w:val="34AAC4D7"/>
    <w:rsid w:val="34AB7A1A"/>
    <w:rsid w:val="34CD1F4A"/>
    <w:rsid w:val="34D50CD0"/>
    <w:rsid w:val="34E647A7"/>
    <w:rsid w:val="350A73CB"/>
    <w:rsid w:val="3554CECC"/>
    <w:rsid w:val="355A128E"/>
    <w:rsid w:val="3589C095"/>
    <w:rsid w:val="35C8CF67"/>
    <w:rsid w:val="35E44B1A"/>
    <w:rsid w:val="35EA929F"/>
    <w:rsid w:val="35F2E23F"/>
    <w:rsid w:val="36022B29"/>
    <w:rsid w:val="3604965C"/>
    <w:rsid w:val="361A29CA"/>
    <w:rsid w:val="3645C1C1"/>
    <w:rsid w:val="365FBD95"/>
    <w:rsid w:val="366B39E4"/>
    <w:rsid w:val="3676FBCF"/>
    <w:rsid w:val="36990B29"/>
    <w:rsid w:val="369CA43C"/>
    <w:rsid w:val="369CDE7B"/>
    <w:rsid w:val="36B85F7E"/>
    <w:rsid w:val="36CD3F27"/>
    <w:rsid w:val="36E6986A"/>
    <w:rsid w:val="3739E581"/>
    <w:rsid w:val="374E558D"/>
    <w:rsid w:val="37592548"/>
    <w:rsid w:val="376B9B91"/>
    <w:rsid w:val="37791B23"/>
    <w:rsid w:val="37793C4F"/>
    <w:rsid w:val="37973EFC"/>
    <w:rsid w:val="3798F2A0"/>
    <w:rsid w:val="37C0A53F"/>
    <w:rsid w:val="37E26599"/>
    <w:rsid w:val="380B0EBE"/>
    <w:rsid w:val="381643AA"/>
    <w:rsid w:val="382CDC52"/>
    <w:rsid w:val="383B1CBD"/>
    <w:rsid w:val="3847F175"/>
    <w:rsid w:val="384B233B"/>
    <w:rsid w:val="3852C163"/>
    <w:rsid w:val="3867699C"/>
    <w:rsid w:val="386850FE"/>
    <w:rsid w:val="386BF0E8"/>
    <w:rsid w:val="386C1940"/>
    <w:rsid w:val="3891BDE1"/>
    <w:rsid w:val="38975F51"/>
    <w:rsid w:val="38B20C69"/>
    <w:rsid w:val="38B5F46F"/>
    <w:rsid w:val="38C5DF3C"/>
    <w:rsid w:val="39278C91"/>
    <w:rsid w:val="395284EC"/>
    <w:rsid w:val="39617F30"/>
    <w:rsid w:val="396F5B87"/>
    <w:rsid w:val="397190B7"/>
    <w:rsid w:val="398C77A1"/>
    <w:rsid w:val="39915E4E"/>
    <w:rsid w:val="39950817"/>
    <w:rsid w:val="39B56ACA"/>
    <w:rsid w:val="39F4B23F"/>
    <w:rsid w:val="3A296944"/>
    <w:rsid w:val="3A393E33"/>
    <w:rsid w:val="3A3FE6CC"/>
    <w:rsid w:val="3A476535"/>
    <w:rsid w:val="3A86204D"/>
    <w:rsid w:val="3A8966CC"/>
    <w:rsid w:val="3A8E3F0F"/>
    <w:rsid w:val="3ACF9743"/>
    <w:rsid w:val="3ADB8737"/>
    <w:rsid w:val="3ADC8356"/>
    <w:rsid w:val="3AE7CA84"/>
    <w:rsid w:val="3AE9A097"/>
    <w:rsid w:val="3AF396B6"/>
    <w:rsid w:val="3B055C01"/>
    <w:rsid w:val="3B164066"/>
    <w:rsid w:val="3B444E54"/>
    <w:rsid w:val="3B480091"/>
    <w:rsid w:val="3B4E7D0A"/>
    <w:rsid w:val="3B5F7A1B"/>
    <w:rsid w:val="3B7589CD"/>
    <w:rsid w:val="3B83C08A"/>
    <w:rsid w:val="3B8C83B6"/>
    <w:rsid w:val="3B96FAC7"/>
    <w:rsid w:val="3BA67AFA"/>
    <w:rsid w:val="3BA96D83"/>
    <w:rsid w:val="3BBA7B42"/>
    <w:rsid w:val="3BBDA270"/>
    <w:rsid w:val="3BC2984A"/>
    <w:rsid w:val="3BE3EB93"/>
    <w:rsid w:val="3C0D475F"/>
    <w:rsid w:val="3C18A674"/>
    <w:rsid w:val="3C260233"/>
    <w:rsid w:val="3C7935A1"/>
    <w:rsid w:val="3C8DBD93"/>
    <w:rsid w:val="3C9FD636"/>
    <w:rsid w:val="3CC60848"/>
    <w:rsid w:val="3CD8312F"/>
    <w:rsid w:val="3CDA8F0F"/>
    <w:rsid w:val="3D052320"/>
    <w:rsid w:val="3D54E02C"/>
    <w:rsid w:val="3D815145"/>
    <w:rsid w:val="3D84CAEF"/>
    <w:rsid w:val="3D94C7E2"/>
    <w:rsid w:val="3DA903B4"/>
    <w:rsid w:val="3DB3F89A"/>
    <w:rsid w:val="3DBAE16B"/>
    <w:rsid w:val="3DE2D919"/>
    <w:rsid w:val="3E3186D1"/>
    <w:rsid w:val="3E431FA3"/>
    <w:rsid w:val="3E4C080E"/>
    <w:rsid w:val="3E6F92F6"/>
    <w:rsid w:val="3E7BEF16"/>
    <w:rsid w:val="3EAE1696"/>
    <w:rsid w:val="3EAF3479"/>
    <w:rsid w:val="3EB732F9"/>
    <w:rsid w:val="3EBB93C8"/>
    <w:rsid w:val="3EC4A65F"/>
    <w:rsid w:val="3ECF4C88"/>
    <w:rsid w:val="3EF1B804"/>
    <w:rsid w:val="3EFB7F3D"/>
    <w:rsid w:val="3F0223A5"/>
    <w:rsid w:val="3F1003AB"/>
    <w:rsid w:val="3F1AD658"/>
    <w:rsid w:val="3F343151"/>
    <w:rsid w:val="3F34EC9B"/>
    <w:rsid w:val="3F35D96B"/>
    <w:rsid w:val="3F52CF68"/>
    <w:rsid w:val="3F6A58FC"/>
    <w:rsid w:val="3F705F2D"/>
    <w:rsid w:val="3F76DB8C"/>
    <w:rsid w:val="3F841DE4"/>
    <w:rsid w:val="3F9D04DC"/>
    <w:rsid w:val="3FC1D2E2"/>
    <w:rsid w:val="3FCB8722"/>
    <w:rsid w:val="3FDDF114"/>
    <w:rsid w:val="3FDF5E47"/>
    <w:rsid w:val="3FF77B1E"/>
    <w:rsid w:val="40134AD4"/>
    <w:rsid w:val="407C28DE"/>
    <w:rsid w:val="408FF4DA"/>
    <w:rsid w:val="40B973D8"/>
    <w:rsid w:val="40CD45BA"/>
    <w:rsid w:val="41008F5E"/>
    <w:rsid w:val="41156CF3"/>
    <w:rsid w:val="41209E61"/>
    <w:rsid w:val="412A7A87"/>
    <w:rsid w:val="414623B1"/>
    <w:rsid w:val="4154746D"/>
    <w:rsid w:val="4158F820"/>
    <w:rsid w:val="41B38FD8"/>
    <w:rsid w:val="41D89443"/>
    <w:rsid w:val="41DD4C2C"/>
    <w:rsid w:val="41E92C6F"/>
    <w:rsid w:val="41F1C831"/>
    <w:rsid w:val="41FB70A5"/>
    <w:rsid w:val="420593A0"/>
    <w:rsid w:val="420DF256"/>
    <w:rsid w:val="420FD126"/>
    <w:rsid w:val="422CE3F4"/>
    <w:rsid w:val="4236B309"/>
    <w:rsid w:val="423B6DB4"/>
    <w:rsid w:val="423C91D4"/>
    <w:rsid w:val="42609AE4"/>
    <w:rsid w:val="42800365"/>
    <w:rsid w:val="4298CCF4"/>
    <w:rsid w:val="429CAE51"/>
    <w:rsid w:val="42AE7C4E"/>
    <w:rsid w:val="42B6A73D"/>
    <w:rsid w:val="42BB7DCC"/>
    <w:rsid w:val="42D35415"/>
    <w:rsid w:val="42E1F412"/>
    <w:rsid w:val="42EB662C"/>
    <w:rsid w:val="430C80A9"/>
    <w:rsid w:val="430EF48E"/>
    <w:rsid w:val="431506CB"/>
    <w:rsid w:val="4318117D"/>
    <w:rsid w:val="4336A423"/>
    <w:rsid w:val="4343D463"/>
    <w:rsid w:val="434E87E0"/>
    <w:rsid w:val="43551704"/>
    <w:rsid w:val="43ABCCFE"/>
    <w:rsid w:val="43C8B455"/>
    <w:rsid w:val="43E8B605"/>
    <w:rsid w:val="43F8C164"/>
    <w:rsid w:val="440CAF25"/>
    <w:rsid w:val="4420D417"/>
    <w:rsid w:val="4449D43B"/>
    <w:rsid w:val="4454C291"/>
    <w:rsid w:val="446235BA"/>
    <w:rsid w:val="447D3226"/>
    <w:rsid w:val="44850A23"/>
    <w:rsid w:val="4499F55A"/>
    <w:rsid w:val="449ADBFD"/>
    <w:rsid w:val="44C8D627"/>
    <w:rsid w:val="44E33CAE"/>
    <w:rsid w:val="44F9F7CF"/>
    <w:rsid w:val="452ADB6A"/>
    <w:rsid w:val="4538EA91"/>
    <w:rsid w:val="455D080A"/>
    <w:rsid w:val="459C8051"/>
    <w:rsid w:val="45B83590"/>
    <w:rsid w:val="45D51FA2"/>
    <w:rsid w:val="45E0948C"/>
    <w:rsid w:val="45E82A43"/>
    <w:rsid w:val="460E1A2A"/>
    <w:rsid w:val="461395A9"/>
    <w:rsid w:val="46250E86"/>
    <w:rsid w:val="4634CC6E"/>
    <w:rsid w:val="4655FEE9"/>
    <w:rsid w:val="466BAB8C"/>
    <w:rsid w:val="4685EDFC"/>
    <w:rsid w:val="46B3EC6F"/>
    <w:rsid w:val="46B4C7D9"/>
    <w:rsid w:val="46B8D574"/>
    <w:rsid w:val="46DC023B"/>
    <w:rsid w:val="46F37E3C"/>
    <w:rsid w:val="4708FB2E"/>
    <w:rsid w:val="471C34BE"/>
    <w:rsid w:val="474B6A88"/>
    <w:rsid w:val="4751E87B"/>
    <w:rsid w:val="4763B2F3"/>
    <w:rsid w:val="47654646"/>
    <w:rsid w:val="4799959A"/>
    <w:rsid w:val="479A34D2"/>
    <w:rsid w:val="47B311F9"/>
    <w:rsid w:val="47E949DD"/>
    <w:rsid w:val="47F247CA"/>
    <w:rsid w:val="47FA7E08"/>
    <w:rsid w:val="481D0199"/>
    <w:rsid w:val="4829C1AF"/>
    <w:rsid w:val="482A9ABB"/>
    <w:rsid w:val="48465402"/>
    <w:rsid w:val="4847D5C7"/>
    <w:rsid w:val="48592AE8"/>
    <w:rsid w:val="488562F8"/>
    <w:rsid w:val="488D2F9E"/>
    <w:rsid w:val="491CBEC0"/>
    <w:rsid w:val="493C7F41"/>
    <w:rsid w:val="493D36E9"/>
    <w:rsid w:val="49674245"/>
    <w:rsid w:val="49786DC9"/>
    <w:rsid w:val="49D7FAD9"/>
    <w:rsid w:val="49EC2EC6"/>
    <w:rsid w:val="49FB5D23"/>
    <w:rsid w:val="4A0D52E2"/>
    <w:rsid w:val="4A45C71C"/>
    <w:rsid w:val="4A777F96"/>
    <w:rsid w:val="4A77D367"/>
    <w:rsid w:val="4A92D6EE"/>
    <w:rsid w:val="4AD48036"/>
    <w:rsid w:val="4AE5A6A3"/>
    <w:rsid w:val="4AEB4BD1"/>
    <w:rsid w:val="4AEC41A8"/>
    <w:rsid w:val="4B246AFA"/>
    <w:rsid w:val="4B2FAF98"/>
    <w:rsid w:val="4B336E77"/>
    <w:rsid w:val="4B514BF2"/>
    <w:rsid w:val="4B6E3FD3"/>
    <w:rsid w:val="4B8F06CE"/>
    <w:rsid w:val="4BE9EF46"/>
    <w:rsid w:val="4BEC823D"/>
    <w:rsid w:val="4BED1D6A"/>
    <w:rsid w:val="4BEFCF4B"/>
    <w:rsid w:val="4BFAAE8B"/>
    <w:rsid w:val="4C05DE3B"/>
    <w:rsid w:val="4C1A5112"/>
    <w:rsid w:val="4C2D1F2E"/>
    <w:rsid w:val="4C5CCE24"/>
    <w:rsid w:val="4C62DC0D"/>
    <w:rsid w:val="4CC806E4"/>
    <w:rsid w:val="4CE9C079"/>
    <w:rsid w:val="4D1AA29F"/>
    <w:rsid w:val="4D486CAD"/>
    <w:rsid w:val="4D509117"/>
    <w:rsid w:val="4D5874BE"/>
    <w:rsid w:val="4D660BC8"/>
    <w:rsid w:val="4D6CAB32"/>
    <w:rsid w:val="4D81030E"/>
    <w:rsid w:val="4D82FD63"/>
    <w:rsid w:val="4DA5CB45"/>
    <w:rsid w:val="4DE7A8CA"/>
    <w:rsid w:val="4E0D3522"/>
    <w:rsid w:val="4E15F626"/>
    <w:rsid w:val="4E4058E9"/>
    <w:rsid w:val="4E442CE1"/>
    <w:rsid w:val="4E54ADDF"/>
    <w:rsid w:val="4E9212E0"/>
    <w:rsid w:val="4EAC2FE6"/>
    <w:rsid w:val="4F28B9E7"/>
    <w:rsid w:val="4F579D60"/>
    <w:rsid w:val="4F5C31FD"/>
    <w:rsid w:val="4F77AB42"/>
    <w:rsid w:val="4F7FE860"/>
    <w:rsid w:val="4F8403DF"/>
    <w:rsid w:val="4FAD7E89"/>
    <w:rsid w:val="4FC06531"/>
    <w:rsid w:val="4FCA99D8"/>
    <w:rsid w:val="4FDFDF63"/>
    <w:rsid w:val="4FE83CC8"/>
    <w:rsid w:val="4FEB16BC"/>
    <w:rsid w:val="500174DD"/>
    <w:rsid w:val="501736B3"/>
    <w:rsid w:val="502BDBA4"/>
    <w:rsid w:val="50422549"/>
    <w:rsid w:val="507C1C85"/>
    <w:rsid w:val="5095E82F"/>
    <w:rsid w:val="50967FA0"/>
    <w:rsid w:val="5099CBCF"/>
    <w:rsid w:val="50CDEC8E"/>
    <w:rsid w:val="50EF557A"/>
    <w:rsid w:val="51010B23"/>
    <w:rsid w:val="5101E435"/>
    <w:rsid w:val="514D1E2D"/>
    <w:rsid w:val="515683B5"/>
    <w:rsid w:val="516BB519"/>
    <w:rsid w:val="51A90C7D"/>
    <w:rsid w:val="51B12BFD"/>
    <w:rsid w:val="51B8B23C"/>
    <w:rsid w:val="51E4DDBE"/>
    <w:rsid w:val="52129492"/>
    <w:rsid w:val="5212BCD2"/>
    <w:rsid w:val="525BD60C"/>
    <w:rsid w:val="5263E9CA"/>
    <w:rsid w:val="526964D0"/>
    <w:rsid w:val="5279642F"/>
    <w:rsid w:val="527D9DF0"/>
    <w:rsid w:val="5288063C"/>
    <w:rsid w:val="528B25DB"/>
    <w:rsid w:val="529A38FC"/>
    <w:rsid w:val="52C37E1A"/>
    <w:rsid w:val="52D77287"/>
    <w:rsid w:val="52E24E96"/>
    <w:rsid w:val="52E4482A"/>
    <w:rsid w:val="53030B4A"/>
    <w:rsid w:val="530C385E"/>
    <w:rsid w:val="534A1F84"/>
    <w:rsid w:val="5360137B"/>
    <w:rsid w:val="53658403"/>
    <w:rsid w:val="536A426D"/>
    <w:rsid w:val="53A2E081"/>
    <w:rsid w:val="53B85BB1"/>
    <w:rsid w:val="53C2D8ED"/>
    <w:rsid w:val="53D8CC12"/>
    <w:rsid w:val="53DD6ABB"/>
    <w:rsid w:val="53E23300"/>
    <w:rsid w:val="53E6C5A5"/>
    <w:rsid w:val="542E5A0F"/>
    <w:rsid w:val="54371221"/>
    <w:rsid w:val="5438D938"/>
    <w:rsid w:val="5452AEA5"/>
    <w:rsid w:val="54697BC3"/>
    <w:rsid w:val="5482380A"/>
    <w:rsid w:val="548B75A9"/>
    <w:rsid w:val="548C88E9"/>
    <w:rsid w:val="548EF93A"/>
    <w:rsid w:val="5498DF18"/>
    <w:rsid w:val="54F24468"/>
    <w:rsid w:val="55040A5F"/>
    <w:rsid w:val="55829606"/>
    <w:rsid w:val="5587580C"/>
    <w:rsid w:val="559C7C0F"/>
    <w:rsid w:val="55A0874A"/>
    <w:rsid w:val="55A9ECBE"/>
    <w:rsid w:val="56163CF8"/>
    <w:rsid w:val="56253BBC"/>
    <w:rsid w:val="5628BA41"/>
    <w:rsid w:val="562EF9F9"/>
    <w:rsid w:val="5650E843"/>
    <w:rsid w:val="566DFE33"/>
    <w:rsid w:val="5675CD7C"/>
    <w:rsid w:val="569DCF0F"/>
    <w:rsid w:val="56E6A597"/>
    <w:rsid w:val="571BFE2E"/>
    <w:rsid w:val="572CEDE6"/>
    <w:rsid w:val="57326B06"/>
    <w:rsid w:val="573B3B5C"/>
    <w:rsid w:val="574938DA"/>
    <w:rsid w:val="57722FB5"/>
    <w:rsid w:val="5776F852"/>
    <w:rsid w:val="57807715"/>
    <w:rsid w:val="5790443D"/>
    <w:rsid w:val="579A7EB4"/>
    <w:rsid w:val="579B5C6B"/>
    <w:rsid w:val="579DFEDF"/>
    <w:rsid w:val="57B00ED1"/>
    <w:rsid w:val="57C9C323"/>
    <w:rsid w:val="57F628A1"/>
    <w:rsid w:val="57F987B8"/>
    <w:rsid w:val="5817107A"/>
    <w:rsid w:val="582C1A49"/>
    <w:rsid w:val="5840707E"/>
    <w:rsid w:val="584335A6"/>
    <w:rsid w:val="58472778"/>
    <w:rsid w:val="5848A6FE"/>
    <w:rsid w:val="585DA15D"/>
    <w:rsid w:val="58647802"/>
    <w:rsid w:val="58769C6D"/>
    <w:rsid w:val="589343BE"/>
    <w:rsid w:val="58D3BF8A"/>
    <w:rsid w:val="58D9C94C"/>
    <w:rsid w:val="58E1FB18"/>
    <w:rsid w:val="58E28FB0"/>
    <w:rsid w:val="590828FE"/>
    <w:rsid w:val="596872B7"/>
    <w:rsid w:val="59A95B83"/>
    <w:rsid w:val="59D03107"/>
    <w:rsid w:val="59D75B77"/>
    <w:rsid w:val="59F0C7D5"/>
    <w:rsid w:val="5A1505C7"/>
    <w:rsid w:val="5A363C6C"/>
    <w:rsid w:val="5A40FAD0"/>
    <w:rsid w:val="5A5380B7"/>
    <w:rsid w:val="5A7944FC"/>
    <w:rsid w:val="5A928156"/>
    <w:rsid w:val="5A9637C0"/>
    <w:rsid w:val="5ADC1BC8"/>
    <w:rsid w:val="5AF4FEF3"/>
    <w:rsid w:val="5B576D8B"/>
    <w:rsid w:val="5B70FA76"/>
    <w:rsid w:val="5B844FE3"/>
    <w:rsid w:val="5B98F968"/>
    <w:rsid w:val="5BAC548F"/>
    <w:rsid w:val="5BD25CFE"/>
    <w:rsid w:val="5BEA50F9"/>
    <w:rsid w:val="5BEA9437"/>
    <w:rsid w:val="5BFBFEFC"/>
    <w:rsid w:val="5C03CDB7"/>
    <w:rsid w:val="5C5A4787"/>
    <w:rsid w:val="5C612DC8"/>
    <w:rsid w:val="5C6B4B1A"/>
    <w:rsid w:val="5CE5A3AF"/>
    <w:rsid w:val="5CE5D3BF"/>
    <w:rsid w:val="5CED83CF"/>
    <w:rsid w:val="5CF1349E"/>
    <w:rsid w:val="5CFC8035"/>
    <w:rsid w:val="5D01CF01"/>
    <w:rsid w:val="5D0B041D"/>
    <w:rsid w:val="5D32D02B"/>
    <w:rsid w:val="5D413F43"/>
    <w:rsid w:val="5D5B90E2"/>
    <w:rsid w:val="5D8B28D8"/>
    <w:rsid w:val="5D9F6BC9"/>
    <w:rsid w:val="5DCAE027"/>
    <w:rsid w:val="5DDC078D"/>
    <w:rsid w:val="5DDDCEC9"/>
    <w:rsid w:val="5DE9883B"/>
    <w:rsid w:val="5E528FD0"/>
    <w:rsid w:val="5E960881"/>
    <w:rsid w:val="5F29BE7B"/>
    <w:rsid w:val="5F35BC5D"/>
    <w:rsid w:val="5F6076CD"/>
    <w:rsid w:val="5F82D140"/>
    <w:rsid w:val="5F846A46"/>
    <w:rsid w:val="5F891FF2"/>
    <w:rsid w:val="5FAFB77C"/>
    <w:rsid w:val="5FB8D0D0"/>
    <w:rsid w:val="5FD377FB"/>
    <w:rsid w:val="6004C607"/>
    <w:rsid w:val="60089285"/>
    <w:rsid w:val="602D9BC1"/>
    <w:rsid w:val="606293DF"/>
    <w:rsid w:val="606CF0E2"/>
    <w:rsid w:val="609F56D2"/>
    <w:rsid w:val="60A78DAB"/>
    <w:rsid w:val="60BC4376"/>
    <w:rsid w:val="60DA3627"/>
    <w:rsid w:val="60EB55AA"/>
    <w:rsid w:val="60F01B20"/>
    <w:rsid w:val="60F01D71"/>
    <w:rsid w:val="60F67FD2"/>
    <w:rsid w:val="60F9A3EC"/>
    <w:rsid w:val="6146E107"/>
    <w:rsid w:val="6156BAA3"/>
    <w:rsid w:val="61672113"/>
    <w:rsid w:val="616B4195"/>
    <w:rsid w:val="61B94B62"/>
    <w:rsid w:val="61E566F9"/>
    <w:rsid w:val="61FB1B75"/>
    <w:rsid w:val="623F75E4"/>
    <w:rsid w:val="625CFBC0"/>
    <w:rsid w:val="625E2D99"/>
    <w:rsid w:val="6288477E"/>
    <w:rsid w:val="628BEB81"/>
    <w:rsid w:val="628CBD65"/>
    <w:rsid w:val="629D17F8"/>
    <w:rsid w:val="62A43271"/>
    <w:rsid w:val="62A9372B"/>
    <w:rsid w:val="62B098EB"/>
    <w:rsid w:val="62B88B9D"/>
    <w:rsid w:val="62CA027E"/>
    <w:rsid w:val="62D3F51B"/>
    <w:rsid w:val="62E3026B"/>
    <w:rsid w:val="62E6BC7C"/>
    <w:rsid w:val="62FCB9DB"/>
    <w:rsid w:val="632BA466"/>
    <w:rsid w:val="63402C83"/>
    <w:rsid w:val="6345B5F9"/>
    <w:rsid w:val="634669F7"/>
    <w:rsid w:val="6356008D"/>
    <w:rsid w:val="63693DE2"/>
    <w:rsid w:val="639DAEE9"/>
    <w:rsid w:val="63D1D342"/>
    <w:rsid w:val="63E53A4E"/>
    <w:rsid w:val="63EB6F3B"/>
    <w:rsid w:val="640B7148"/>
    <w:rsid w:val="64306D8E"/>
    <w:rsid w:val="6433E7F0"/>
    <w:rsid w:val="64359A68"/>
    <w:rsid w:val="643D1A06"/>
    <w:rsid w:val="6445078C"/>
    <w:rsid w:val="6455BB05"/>
    <w:rsid w:val="64B5F352"/>
    <w:rsid w:val="64B7D38E"/>
    <w:rsid w:val="64C7C51B"/>
    <w:rsid w:val="64D0FC28"/>
    <w:rsid w:val="64E32611"/>
    <w:rsid w:val="6511C474"/>
    <w:rsid w:val="6512E3AE"/>
    <w:rsid w:val="652F3E25"/>
    <w:rsid w:val="6555A495"/>
    <w:rsid w:val="655BA4BB"/>
    <w:rsid w:val="65A1EC76"/>
    <w:rsid w:val="65AD7108"/>
    <w:rsid w:val="65B50016"/>
    <w:rsid w:val="65C38C43"/>
    <w:rsid w:val="65CCD71F"/>
    <w:rsid w:val="65D3949A"/>
    <w:rsid w:val="65D6C5EF"/>
    <w:rsid w:val="65DA0882"/>
    <w:rsid w:val="662329A8"/>
    <w:rsid w:val="663608D5"/>
    <w:rsid w:val="664713CA"/>
    <w:rsid w:val="664E447E"/>
    <w:rsid w:val="66638AF8"/>
    <w:rsid w:val="666DBF79"/>
    <w:rsid w:val="66A408CC"/>
    <w:rsid w:val="66D86616"/>
    <w:rsid w:val="66E00843"/>
    <w:rsid w:val="66E2F079"/>
    <w:rsid w:val="6718E2C1"/>
    <w:rsid w:val="6721199A"/>
    <w:rsid w:val="6759082D"/>
    <w:rsid w:val="6767AEB8"/>
    <w:rsid w:val="676B88B2"/>
    <w:rsid w:val="6784EF3E"/>
    <w:rsid w:val="679C81BA"/>
    <w:rsid w:val="67B79192"/>
    <w:rsid w:val="67BEBEC5"/>
    <w:rsid w:val="67D58DB1"/>
    <w:rsid w:val="67DF6ED4"/>
    <w:rsid w:val="67ED897C"/>
    <w:rsid w:val="67EF0AC5"/>
    <w:rsid w:val="67F84B47"/>
    <w:rsid w:val="6807EDC5"/>
    <w:rsid w:val="682ACACC"/>
    <w:rsid w:val="6835BC9C"/>
    <w:rsid w:val="684895FF"/>
    <w:rsid w:val="684A8470"/>
    <w:rsid w:val="68581753"/>
    <w:rsid w:val="6868A837"/>
    <w:rsid w:val="688CF73A"/>
    <w:rsid w:val="689364BD"/>
    <w:rsid w:val="68C7B94E"/>
    <w:rsid w:val="68D60573"/>
    <w:rsid w:val="68EFF818"/>
    <w:rsid w:val="6906B703"/>
    <w:rsid w:val="6916960D"/>
    <w:rsid w:val="6929100B"/>
    <w:rsid w:val="692AB8F6"/>
    <w:rsid w:val="693B45B7"/>
    <w:rsid w:val="69628EF1"/>
    <w:rsid w:val="6977BC05"/>
    <w:rsid w:val="697CB085"/>
    <w:rsid w:val="699F59B1"/>
    <w:rsid w:val="69B3DEB4"/>
    <w:rsid w:val="69C321B2"/>
    <w:rsid w:val="69CAFBC6"/>
    <w:rsid w:val="6A173700"/>
    <w:rsid w:val="6A248ECA"/>
    <w:rsid w:val="6A3D02CC"/>
    <w:rsid w:val="6A46C78C"/>
    <w:rsid w:val="6A6DCA22"/>
    <w:rsid w:val="6A80438C"/>
    <w:rsid w:val="6A89316D"/>
    <w:rsid w:val="6A8FD6EA"/>
    <w:rsid w:val="6AAAF443"/>
    <w:rsid w:val="6AB901E1"/>
    <w:rsid w:val="6AD97F8B"/>
    <w:rsid w:val="6B31640E"/>
    <w:rsid w:val="6B358ECB"/>
    <w:rsid w:val="6B3E43E9"/>
    <w:rsid w:val="6B422751"/>
    <w:rsid w:val="6B44B65A"/>
    <w:rsid w:val="6B514F20"/>
    <w:rsid w:val="6B74DD78"/>
    <w:rsid w:val="6B957A03"/>
    <w:rsid w:val="6B9C5446"/>
    <w:rsid w:val="6BD78BEB"/>
    <w:rsid w:val="6C27CCC9"/>
    <w:rsid w:val="6C3F9365"/>
    <w:rsid w:val="6C64ACC6"/>
    <w:rsid w:val="6C822FF7"/>
    <w:rsid w:val="6CE9CC1D"/>
    <w:rsid w:val="6CF749A2"/>
    <w:rsid w:val="6CF7857C"/>
    <w:rsid w:val="6D1123AC"/>
    <w:rsid w:val="6D24170A"/>
    <w:rsid w:val="6D2496C4"/>
    <w:rsid w:val="6D67EC13"/>
    <w:rsid w:val="6D725E9C"/>
    <w:rsid w:val="6DC301D0"/>
    <w:rsid w:val="6DFCD1DB"/>
    <w:rsid w:val="6E0B63E0"/>
    <w:rsid w:val="6E104229"/>
    <w:rsid w:val="6E1B70E5"/>
    <w:rsid w:val="6E274D4F"/>
    <w:rsid w:val="6E32E74C"/>
    <w:rsid w:val="6E3589B4"/>
    <w:rsid w:val="6E3F0643"/>
    <w:rsid w:val="6E4F0ED5"/>
    <w:rsid w:val="6E5A7993"/>
    <w:rsid w:val="6E702470"/>
    <w:rsid w:val="6EB8FBAB"/>
    <w:rsid w:val="6EBC9E95"/>
    <w:rsid w:val="6EDB7029"/>
    <w:rsid w:val="6EE251AB"/>
    <w:rsid w:val="6EEFBCAC"/>
    <w:rsid w:val="6EFEA434"/>
    <w:rsid w:val="6F05B6B8"/>
    <w:rsid w:val="6F449BBC"/>
    <w:rsid w:val="6F7052F7"/>
    <w:rsid w:val="6F78344E"/>
    <w:rsid w:val="6F7BA5F8"/>
    <w:rsid w:val="6F7FCCAD"/>
    <w:rsid w:val="6F94AA24"/>
    <w:rsid w:val="6F95BA19"/>
    <w:rsid w:val="6FB981DD"/>
    <w:rsid w:val="6FCC10BA"/>
    <w:rsid w:val="6FD5C011"/>
    <w:rsid w:val="6FE7FD18"/>
    <w:rsid w:val="6FF080F6"/>
    <w:rsid w:val="6FF86FD4"/>
    <w:rsid w:val="6FF9ECE0"/>
    <w:rsid w:val="7072864D"/>
    <w:rsid w:val="7083A3AA"/>
    <w:rsid w:val="7086AC4C"/>
    <w:rsid w:val="70B1BC68"/>
    <w:rsid w:val="70E4C612"/>
    <w:rsid w:val="710B9033"/>
    <w:rsid w:val="71492B96"/>
    <w:rsid w:val="716DBECC"/>
    <w:rsid w:val="717A4189"/>
    <w:rsid w:val="71A05D33"/>
    <w:rsid w:val="71B381E1"/>
    <w:rsid w:val="71DA3781"/>
    <w:rsid w:val="71E0D980"/>
    <w:rsid w:val="71EB2AF0"/>
    <w:rsid w:val="7202B898"/>
    <w:rsid w:val="720CA29A"/>
    <w:rsid w:val="727F3420"/>
    <w:rsid w:val="7296D652"/>
    <w:rsid w:val="72A2762A"/>
    <w:rsid w:val="72A8E51D"/>
    <w:rsid w:val="72BDBC21"/>
    <w:rsid w:val="72CBE248"/>
    <w:rsid w:val="72E047A4"/>
    <w:rsid w:val="730BE109"/>
    <w:rsid w:val="7323FB20"/>
    <w:rsid w:val="7339F57B"/>
    <w:rsid w:val="734F8D44"/>
    <w:rsid w:val="7351D76E"/>
    <w:rsid w:val="73591124"/>
    <w:rsid w:val="735A81B6"/>
    <w:rsid w:val="73637C2F"/>
    <w:rsid w:val="736770A1"/>
    <w:rsid w:val="7367E0A4"/>
    <w:rsid w:val="7376EC8A"/>
    <w:rsid w:val="73788C9F"/>
    <w:rsid w:val="7388C9C9"/>
    <w:rsid w:val="738EF017"/>
    <w:rsid w:val="73A35CAF"/>
    <w:rsid w:val="73AA43EA"/>
    <w:rsid w:val="73CE993F"/>
    <w:rsid w:val="742D99F9"/>
    <w:rsid w:val="747AC827"/>
    <w:rsid w:val="748675F5"/>
    <w:rsid w:val="74A0295B"/>
    <w:rsid w:val="74AEA078"/>
    <w:rsid w:val="74B67CDE"/>
    <w:rsid w:val="74CE6357"/>
    <w:rsid w:val="74E37694"/>
    <w:rsid w:val="74FE67E0"/>
    <w:rsid w:val="7512CC31"/>
    <w:rsid w:val="75145D00"/>
    <w:rsid w:val="75187A42"/>
    <w:rsid w:val="7535EE0C"/>
    <w:rsid w:val="755DEA7E"/>
    <w:rsid w:val="755E6051"/>
    <w:rsid w:val="75664A19"/>
    <w:rsid w:val="7574FDE6"/>
    <w:rsid w:val="75A44392"/>
    <w:rsid w:val="75DE92F0"/>
    <w:rsid w:val="75F165EC"/>
    <w:rsid w:val="7611AA36"/>
    <w:rsid w:val="762694DB"/>
    <w:rsid w:val="76436607"/>
    <w:rsid w:val="764A8631"/>
    <w:rsid w:val="765466D8"/>
    <w:rsid w:val="768330BC"/>
    <w:rsid w:val="7693A6A5"/>
    <w:rsid w:val="76AF3A2F"/>
    <w:rsid w:val="76B72836"/>
    <w:rsid w:val="76E62DEB"/>
    <w:rsid w:val="76EE17DD"/>
    <w:rsid w:val="76F81109"/>
    <w:rsid w:val="77024B52"/>
    <w:rsid w:val="770BAC29"/>
    <w:rsid w:val="771A87E7"/>
    <w:rsid w:val="77235AE3"/>
    <w:rsid w:val="7723A070"/>
    <w:rsid w:val="77312B8F"/>
    <w:rsid w:val="7733B0AD"/>
    <w:rsid w:val="7733D64F"/>
    <w:rsid w:val="7758A46F"/>
    <w:rsid w:val="775C4033"/>
    <w:rsid w:val="775F01EB"/>
    <w:rsid w:val="7773910E"/>
    <w:rsid w:val="7777437F"/>
    <w:rsid w:val="7778A87E"/>
    <w:rsid w:val="77F7579E"/>
    <w:rsid w:val="77FD080E"/>
    <w:rsid w:val="782BDBFE"/>
    <w:rsid w:val="7863C12F"/>
    <w:rsid w:val="787D152F"/>
    <w:rsid w:val="78C0A417"/>
    <w:rsid w:val="78C848B1"/>
    <w:rsid w:val="78CCFBF0"/>
    <w:rsid w:val="78D9270E"/>
    <w:rsid w:val="78E5D261"/>
    <w:rsid w:val="78F4B0B9"/>
    <w:rsid w:val="791FC53A"/>
    <w:rsid w:val="79217592"/>
    <w:rsid w:val="794F8928"/>
    <w:rsid w:val="79680714"/>
    <w:rsid w:val="79AC9531"/>
    <w:rsid w:val="79B844A1"/>
    <w:rsid w:val="79CD83BB"/>
    <w:rsid w:val="79DFD75A"/>
    <w:rsid w:val="79DFDC2F"/>
    <w:rsid w:val="79E7CE23"/>
    <w:rsid w:val="79F19C4A"/>
    <w:rsid w:val="79FE1E9A"/>
    <w:rsid w:val="7A0CD5B8"/>
    <w:rsid w:val="7A13D995"/>
    <w:rsid w:val="7A37B293"/>
    <w:rsid w:val="7A39E94C"/>
    <w:rsid w:val="7A571925"/>
    <w:rsid w:val="7A5B5AF4"/>
    <w:rsid w:val="7A72797A"/>
    <w:rsid w:val="7A8F2F1C"/>
    <w:rsid w:val="7AC36CB8"/>
    <w:rsid w:val="7AF7BFAA"/>
    <w:rsid w:val="7B095293"/>
    <w:rsid w:val="7B4EFDAD"/>
    <w:rsid w:val="7B5DE318"/>
    <w:rsid w:val="7B66C3DA"/>
    <w:rsid w:val="7B6F14B8"/>
    <w:rsid w:val="7B72277A"/>
    <w:rsid w:val="7B832079"/>
    <w:rsid w:val="7B8C974E"/>
    <w:rsid w:val="7C049CB2"/>
    <w:rsid w:val="7C0721D0"/>
    <w:rsid w:val="7C6107AF"/>
    <w:rsid w:val="7C663D3B"/>
    <w:rsid w:val="7C6BD2C3"/>
    <w:rsid w:val="7C6F1ED7"/>
    <w:rsid w:val="7C7B43BB"/>
    <w:rsid w:val="7C809AEF"/>
    <w:rsid w:val="7C8E08AD"/>
    <w:rsid w:val="7C907F11"/>
    <w:rsid w:val="7C968AD7"/>
    <w:rsid w:val="7CAA0521"/>
    <w:rsid w:val="7CBAE99F"/>
    <w:rsid w:val="7CC61280"/>
    <w:rsid w:val="7CCC24FD"/>
    <w:rsid w:val="7CD71727"/>
    <w:rsid w:val="7CDB2B5D"/>
    <w:rsid w:val="7CEDB125"/>
    <w:rsid w:val="7CF6C882"/>
    <w:rsid w:val="7CFEB542"/>
    <w:rsid w:val="7D05BF25"/>
    <w:rsid w:val="7D1F6EE5"/>
    <w:rsid w:val="7D2D04AF"/>
    <w:rsid w:val="7D516F2D"/>
    <w:rsid w:val="7D5D8290"/>
    <w:rsid w:val="7D68FDA4"/>
    <w:rsid w:val="7D6954A0"/>
    <w:rsid w:val="7D7E0DE4"/>
    <w:rsid w:val="7DA18B7B"/>
    <w:rsid w:val="7DBCAFE2"/>
    <w:rsid w:val="7DD862A3"/>
    <w:rsid w:val="7DE04203"/>
    <w:rsid w:val="7E016C39"/>
    <w:rsid w:val="7E020D9C"/>
    <w:rsid w:val="7E271207"/>
    <w:rsid w:val="7E48EB29"/>
    <w:rsid w:val="7E5F164F"/>
    <w:rsid w:val="7E6CB774"/>
    <w:rsid w:val="7E6F32C5"/>
    <w:rsid w:val="7E98329E"/>
    <w:rsid w:val="7E9836AD"/>
    <w:rsid w:val="7EC11CEC"/>
    <w:rsid w:val="7EED3F8E"/>
    <w:rsid w:val="7EF8413D"/>
    <w:rsid w:val="7EFC819E"/>
    <w:rsid w:val="7F018C85"/>
    <w:rsid w:val="7F387B56"/>
    <w:rsid w:val="7F6A3B11"/>
    <w:rsid w:val="7F6A9206"/>
    <w:rsid w:val="7FC83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B9F7A7"/>
  <w15:chartTrackingRefBased/>
  <w15:docId w15:val="{0106F3EA-EA9C-4F1D-90F3-7F140FB53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color w:val="595959" w:themeColor="text1" w:themeTint="A6"/>
        <w:sz w:val="30"/>
        <w:szCs w:val="30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10" w:qFormat="1"/>
    <w:lsdException w:name="List Number" w:uiPriority="1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64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60"/>
      <w:outlineLvl w:val="0"/>
    </w:pPr>
    <w:rPr>
      <w:rFonts w:asciiTheme="majorHAnsi" w:eastAsiaTheme="majorEastAsia" w:hAnsiTheme="majorHAnsi" w:cstheme="majorBidi"/>
      <w:color w:val="262626" w:themeColor="text1" w:themeTint="D9"/>
      <w:sz w:val="4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60"/>
      <w:outlineLvl w:val="1"/>
    </w:pPr>
    <w:rPr>
      <w:rFonts w:asciiTheme="majorHAnsi" w:eastAsiaTheme="majorEastAsia" w:hAnsiTheme="majorHAnsi" w:cstheme="majorBidi"/>
      <w:i/>
      <w:color w:val="262626" w:themeColor="text1" w:themeTint="D9"/>
      <w:sz w:val="4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60"/>
      <w:outlineLvl w:val="2"/>
    </w:pPr>
    <w:rPr>
      <w:rFonts w:asciiTheme="majorHAnsi" w:eastAsiaTheme="majorEastAsia" w:hAnsiTheme="majorHAnsi" w:cstheme="majorBidi"/>
      <w:sz w:val="4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60"/>
      <w:outlineLvl w:val="3"/>
    </w:pPr>
    <w:rPr>
      <w:rFonts w:asciiTheme="majorHAnsi" w:eastAsiaTheme="majorEastAsia" w:hAnsiTheme="majorHAnsi" w:cstheme="majorBidi"/>
      <w:i/>
      <w:iCs/>
      <w:sz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60"/>
      <w:outlineLvl w:val="4"/>
    </w:pPr>
    <w:rPr>
      <w:rFonts w:asciiTheme="majorHAnsi" w:eastAsiaTheme="majorEastAsia" w:hAnsiTheme="majorHAnsi" w:cstheme="majorBidi"/>
      <w:color w:val="262626" w:themeColor="text1" w:themeTint="D9"/>
      <w:sz w:val="3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60"/>
      <w:outlineLvl w:val="5"/>
    </w:pPr>
    <w:rPr>
      <w:rFonts w:asciiTheme="majorHAnsi" w:eastAsiaTheme="majorEastAsia" w:hAnsiTheme="majorHAnsi" w:cstheme="majorBidi"/>
      <w:i/>
      <w:color w:val="262626" w:themeColor="text1" w:themeTint="D9"/>
      <w:sz w:val="3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60"/>
      <w:outlineLvl w:val="6"/>
    </w:pPr>
    <w:rPr>
      <w:rFonts w:asciiTheme="majorHAnsi" w:eastAsiaTheme="majorEastAsia" w:hAnsiTheme="majorHAnsi" w:cstheme="majorBidi"/>
      <w:iCs/>
      <w:sz w:val="3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60"/>
      <w:outlineLvl w:val="7"/>
    </w:pPr>
    <w:rPr>
      <w:rFonts w:asciiTheme="majorHAnsi" w:eastAsiaTheme="majorEastAsia" w:hAnsiTheme="majorHAnsi" w:cstheme="majorBidi"/>
      <w:i/>
      <w:sz w:val="34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60"/>
      <w:outlineLvl w:val="8"/>
    </w:pPr>
    <w:rPr>
      <w:rFonts w:asciiTheme="majorHAnsi" w:eastAsiaTheme="majorEastAsia" w:hAnsiTheme="majorHAnsi" w:cstheme="majorBidi"/>
      <w:iCs/>
      <w:color w:val="262626" w:themeColor="text1" w:themeTint="D9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"/>
    <w:qFormat/>
    <w:pPr>
      <w:numPr>
        <w:numId w:val="11"/>
      </w:numPr>
    </w:p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62626" w:themeColor="text1" w:themeTint="D9"/>
      <w:sz w:val="48"/>
      <w:szCs w:val="32"/>
    </w:rPr>
  </w:style>
  <w:style w:type="paragraph" w:styleId="ListNumber">
    <w:name w:val="List Number"/>
    <w:basedOn w:val="Normal"/>
    <w:uiPriority w:val="9"/>
    <w:qFormat/>
    <w:pPr>
      <w:numPr>
        <w:numId w:val="12"/>
      </w:numPr>
    </w:pPr>
  </w:style>
  <w:style w:type="paragraph" w:styleId="Header">
    <w:name w:val="header"/>
    <w:basedOn w:val="Normal"/>
    <w:link w:val="HeaderChar"/>
    <w:uiPriority w:val="99"/>
    <w:unhideWhenUsed/>
    <w:qFormat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qFormat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PlaceholderText">
    <w:name w:val="Placeholder Text"/>
    <w:basedOn w:val="DefaultParagraphFont"/>
    <w:uiPriority w:val="99"/>
    <w:semiHidden/>
    <w:rsid w:val="00DC2CF0"/>
    <w:rPr>
      <w:color w:val="595959" w:themeColor="text1" w:themeTint="A6"/>
    </w:rPr>
  </w:style>
  <w:style w:type="paragraph" w:styleId="Title">
    <w:name w:val="Title"/>
    <w:basedOn w:val="Normal"/>
    <w:link w:val="TitleChar"/>
    <w:uiPriority w:val="10"/>
    <w:semiHidden/>
    <w:unhideWhenUsed/>
    <w:qFormat/>
    <w:pPr>
      <w:spacing w:after="60" w:line="240" w:lineRule="auto"/>
      <w:contextualSpacing/>
    </w:pPr>
    <w:rPr>
      <w:rFonts w:asciiTheme="majorHAnsi" w:eastAsiaTheme="majorEastAsia" w:hAnsiTheme="majorHAnsi" w:cstheme="majorBidi"/>
      <w:caps/>
      <w:color w:val="262626" w:themeColor="text1" w:themeTint="D9"/>
      <w:kern w:val="28"/>
      <w:sz w:val="6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Pr>
      <w:rFonts w:asciiTheme="majorHAnsi" w:eastAsiaTheme="majorEastAsia" w:hAnsiTheme="majorHAnsi" w:cstheme="majorBidi"/>
      <w:caps/>
      <w:color w:val="262626" w:themeColor="text1" w:themeTint="D9"/>
      <w:kern w:val="28"/>
      <w:sz w:val="66"/>
      <w:szCs w:val="56"/>
    </w:rPr>
  </w:style>
  <w:style w:type="paragraph" w:styleId="Subtitle">
    <w:name w:val="Subtitle"/>
    <w:basedOn w:val="Normal"/>
    <w:link w:val="SubtitleChar"/>
    <w:uiPriority w:val="11"/>
    <w:semiHidden/>
    <w:unhideWhenUsed/>
    <w:qFormat/>
    <w:pPr>
      <w:numPr>
        <w:ilvl w:val="1"/>
      </w:numPr>
      <w:spacing w:after="520"/>
      <w:contextualSpacing/>
    </w:pPr>
    <w:rPr>
      <w:rFonts w:eastAsiaTheme="minorEastAsia"/>
      <w:caps/>
      <w:sz w:val="40"/>
    </w:rPr>
  </w:style>
  <w:style w:type="character" w:customStyle="1" w:styleId="SubtitleChar">
    <w:name w:val="Subtitle Char"/>
    <w:basedOn w:val="DefaultParagraphFont"/>
    <w:link w:val="Subtitle"/>
    <w:uiPriority w:val="11"/>
    <w:semiHidden/>
    <w:rPr>
      <w:rFonts w:eastAsiaTheme="minorEastAsia"/>
      <w:caps/>
      <w:sz w:val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Pr>
      <w:b/>
      <w:bCs/>
      <w:caps/>
      <w:smallCaps w:val="0"/>
      <w:color w:val="262626" w:themeColor="text1" w:themeTint="D9"/>
      <w:spacing w:val="0"/>
    </w:rPr>
  </w:style>
  <w:style w:type="character" w:styleId="BookTitle">
    <w:name w:val="Book Title"/>
    <w:basedOn w:val="DefaultParagraphFont"/>
    <w:uiPriority w:val="33"/>
    <w:semiHidden/>
    <w:unhideWhenUsed/>
    <w:rPr>
      <w:b w:val="0"/>
      <w:bCs/>
      <w:i w:val="0"/>
      <w:iCs/>
      <w:spacing w:val="0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i/>
      <w:color w:val="262626" w:themeColor="text1" w:themeTint="D9"/>
      <w:sz w:val="4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sz w:val="4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sz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62626" w:themeColor="text1" w:themeTint="D9"/>
      <w:sz w:val="3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i/>
      <w:color w:val="262626" w:themeColor="text1" w:themeTint="D9"/>
      <w:sz w:val="3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Cs/>
      <w:sz w:val="3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i/>
      <w:sz w:val="34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Cs/>
      <w:color w:val="262626" w:themeColor="text1" w:themeTint="D9"/>
      <w:szCs w:val="21"/>
    </w:rPr>
  </w:style>
  <w:style w:type="character" w:styleId="SubtleEmphasis">
    <w:name w:val="Subtle Emphasis"/>
    <w:basedOn w:val="DefaultParagraphFont"/>
    <w:uiPriority w:val="19"/>
    <w:semiHidden/>
    <w:unhideWhenUsed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semiHidden/>
    <w:unhideWhenUsed/>
    <w:qFormat/>
    <w:rPr>
      <w:b/>
      <w:iCs/>
      <w:color w:val="262626" w:themeColor="text1" w:themeTint="D9"/>
    </w:rPr>
  </w:style>
  <w:style w:type="character" w:styleId="IntenseEmphasis">
    <w:name w:val="Intense Emphasis"/>
    <w:basedOn w:val="DefaultParagraphFont"/>
    <w:uiPriority w:val="21"/>
    <w:semiHidden/>
    <w:unhideWhenUsed/>
    <w:qFormat/>
    <w:rPr>
      <w:b/>
      <w:i/>
      <w:iCs/>
      <w:color w:val="262626" w:themeColor="text1" w:themeTint="D9"/>
    </w:rPr>
  </w:style>
  <w:style w:type="character" w:styleId="Strong">
    <w:name w:val="Strong"/>
    <w:basedOn w:val="DefaultParagraphFont"/>
    <w:uiPriority w:val="22"/>
    <w:semiHidden/>
    <w:unhideWhenUsed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40"/>
    </w:pPr>
    <w:rPr>
      <w:i/>
      <w:iCs/>
      <w:sz w:val="36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sz w:val="36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spacing w:before="240"/>
    </w:pPr>
    <w:rPr>
      <w:b/>
      <w:i/>
      <w:iCs/>
      <w:sz w:val="36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b/>
      <w:i/>
      <w:iCs/>
      <w:sz w:val="36"/>
    </w:rPr>
  </w:style>
  <w:style w:type="character" w:styleId="SubtleReference">
    <w:name w:val="Subtle Reference"/>
    <w:basedOn w:val="DefaultParagraphFont"/>
    <w:uiPriority w:val="31"/>
    <w:semiHidden/>
    <w:unhideWhenUsed/>
    <w:qFormat/>
    <w:rPr>
      <w:caps/>
      <w:smallCaps w:val="0"/>
      <w:color w:val="262626" w:themeColor="text1" w:themeTint="D9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sz w:val="24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C2CF0"/>
    <w:pPr>
      <w:spacing w:after="0" w:line="240" w:lineRule="auto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CF0"/>
    <w:rPr>
      <w:rFonts w:ascii="Segoe UI" w:hAnsi="Segoe UI" w:cs="Segoe UI"/>
      <w:sz w:val="22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DC2CF0"/>
  </w:style>
  <w:style w:type="paragraph" w:styleId="BlockText">
    <w:name w:val="Block Text"/>
    <w:basedOn w:val="Normal"/>
    <w:uiPriority w:val="99"/>
    <w:semiHidden/>
    <w:unhideWhenUsed/>
    <w:rsid w:val="00DC2CF0"/>
    <w:pPr>
      <w:pBdr>
        <w:top w:val="single" w:sz="2" w:space="10" w:color="214C5E" w:themeColor="accent1" w:frame="1"/>
        <w:left w:val="single" w:sz="2" w:space="10" w:color="214C5E" w:themeColor="accent1" w:frame="1"/>
        <w:bottom w:val="single" w:sz="2" w:space="10" w:color="214C5E" w:themeColor="accent1" w:frame="1"/>
        <w:right w:val="single" w:sz="2" w:space="10" w:color="214C5E" w:themeColor="accent1" w:frame="1"/>
      </w:pBdr>
      <w:ind w:left="1152" w:right="1152"/>
    </w:pPr>
    <w:rPr>
      <w:rFonts w:eastAsiaTheme="minorEastAsia"/>
      <w:i/>
      <w:iCs/>
      <w:color w:val="214C5E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DC2CF0"/>
  </w:style>
  <w:style w:type="character" w:customStyle="1" w:styleId="BodyTextChar">
    <w:name w:val="Body Text Char"/>
    <w:basedOn w:val="DefaultParagraphFont"/>
    <w:link w:val="BodyText"/>
    <w:uiPriority w:val="99"/>
    <w:semiHidden/>
    <w:rsid w:val="00DC2CF0"/>
  </w:style>
  <w:style w:type="paragraph" w:styleId="BodyText2">
    <w:name w:val="Body Text 2"/>
    <w:basedOn w:val="Normal"/>
    <w:link w:val="BodyText2Char"/>
    <w:uiPriority w:val="99"/>
    <w:semiHidden/>
    <w:unhideWhenUsed/>
    <w:rsid w:val="00DC2CF0"/>
    <w:pPr>
      <w:spacing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C2CF0"/>
  </w:style>
  <w:style w:type="paragraph" w:styleId="BodyText3">
    <w:name w:val="Body Text 3"/>
    <w:basedOn w:val="Normal"/>
    <w:link w:val="BodyText3Char"/>
    <w:uiPriority w:val="99"/>
    <w:semiHidden/>
    <w:unhideWhenUsed/>
    <w:rsid w:val="00DC2CF0"/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C2CF0"/>
    <w:rPr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C2CF0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C2CF0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C2CF0"/>
    <w:pPr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C2CF0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C2CF0"/>
    <w:pPr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C2CF0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C2CF0"/>
    <w:pPr>
      <w:spacing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C2CF0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C2CF0"/>
    <w:pPr>
      <w:ind w:left="283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C2CF0"/>
    <w:rPr>
      <w:sz w:val="22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DC2CF0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C2CF0"/>
  </w:style>
  <w:style w:type="table" w:styleId="ColorfulGrid">
    <w:name w:val="Colorful Grid"/>
    <w:basedOn w:val="TableNormal"/>
    <w:uiPriority w:val="73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6E0EB" w:themeFill="accent1" w:themeFillTint="33"/>
    </w:tcPr>
    <w:tblStylePr w:type="firstRow">
      <w:rPr>
        <w:b/>
        <w:bCs/>
      </w:rPr>
      <w:tblPr/>
      <w:tcPr>
        <w:shd w:val="clear" w:color="auto" w:fill="8DC1D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DC1D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18384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183846" w:themeFill="accent1" w:themeFillShade="BF"/>
      </w:tcPr>
    </w:tblStylePr>
    <w:tblStylePr w:type="band1Vert">
      <w:tblPr/>
      <w:tcPr>
        <w:shd w:val="clear" w:color="auto" w:fill="71B2CD" w:themeFill="accent1" w:themeFillTint="7F"/>
      </w:tcPr>
    </w:tblStylePr>
    <w:tblStylePr w:type="band1Horz">
      <w:tblPr/>
      <w:tcPr>
        <w:shd w:val="clear" w:color="auto" w:fill="71B2CD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8DADA" w:themeFill="accent2" w:themeFillTint="33"/>
    </w:tcPr>
    <w:tblStylePr w:type="firstRow">
      <w:rPr>
        <w:b/>
        <w:bCs/>
      </w:rPr>
      <w:tblPr/>
      <w:tcPr>
        <w:shd w:val="clear" w:color="auto" w:fill="F1B5B5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1B5B5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A222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A2221" w:themeFill="accent2" w:themeFillShade="BF"/>
      </w:tcPr>
    </w:tblStylePr>
    <w:tblStylePr w:type="band1Vert">
      <w:tblPr/>
      <w:tcPr>
        <w:shd w:val="clear" w:color="auto" w:fill="EEA3A3" w:themeFill="accent2" w:themeFillTint="7F"/>
      </w:tcPr>
    </w:tblStylePr>
    <w:tblStylePr w:type="band1Horz">
      <w:tblPr/>
      <w:tcPr>
        <w:shd w:val="clear" w:color="auto" w:fill="EEA3A3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F3EE" w:themeFill="accent3" w:themeFillTint="33"/>
    </w:tcPr>
    <w:tblStylePr w:type="firstRow">
      <w:rPr>
        <w:b/>
        <w:bCs/>
      </w:rPr>
      <w:tblPr/>
      <w:tcPr>
        <w:shd w:val="clear" w:color="auto" w:fill="C0E8DE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0E8DE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3AA388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3AA388" w:themeFill="accent3" w:themeFillShade="BF"/>
      </w:tcPr>
    </w:tblStylePr>
    <w:tblStylePr w:type="band1Vert">
      <w:tblPr/>
      <w:tcPr>
        <w:shd w:val="clear" w:color="auto" w:fill="B0E3D6" w:themeFill="accent3" w:themeFillTint="7F"/>
      </w:tcPr>
    </w:tblStylePr>
    <w:tblStylePr w:type="band1Horz">
      <w:tblPr/>
      <w:tcPr>
        <w:shd w:val="clear" w:color="auto" w:fill="B0E3D6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0C3D5" w:themeFill="accent4" w:themeFillTint="33"/>
    </w:tcPr>
    <w:tblStylePr w:type="firstRow">
      <w:rPr>
        <w:b/>
        <w:bCs/>
      </w:rPr>
      <w:tblPr/>
      <w:tcPr>
        <w:shd w:val="clear" w:color="auto" w:fill="E288AC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288AC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6152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6152F" w:themeFill="accent4" w:themeFillShade="BF"/>
      </w:tcPr>
    </w:tblStylePr>
    <w:tblStylePr w:type="band1Vert">
      <w:tblPr/>
      <w:tcPr>
        <w:shd w:val="clear" w:color="auto" w:fill="DB6B98" w:themeFill="accent4" w:themeFillTint="7F"/>
      </w:tcPr>
    </w:tblStylePr>
    <w:tblStylePr w:type="band1Horz">
      <w:tblPr/>
      <w:tcPr>
        <w:shd w:val="clear" w:color="auto" w:fill="DB6B98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7E2D5" w:themeFill="accent5" w:themeFillTint="33"/>
    </w:tcPr>
    <w:tblStylePr w:type="firstRow">
      <w:rPr>
        <w:b/>
        <w:bCs/>
      </w:rPr>
      <w:tblPr/>
      <w:tcPr>
        <w:shd w:val="clear" w:color="auto" w:fill="EFC6A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FC6A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A6541F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A6541F" w:themeFill="accent5" w:themeFillShade="BF"/>
      </w:tcPr>
    </w:tblStylePr>
    <w:tblStylePr w:type="band1Vert">
      <w:tblPr/>
      <w:tcPr>
        <w:shd w:val="clear" w:color="auto" w:fill="EBB897" w:themeFill="accent5" w:themeFillTint="7F"/>
      </w:tcPr>
    </w:tblStylePr>
    <w:tblStylePr w:type="band1Horz">
      <w:tblPr/>
      <w:tcPr>
        <w:shd w:val="clear" w:color="auto" w:fill="EBB897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8F1DC" w:themeFill="accent6" w:themeFillTint="33"/>
    </w:tcPr>
    <w:tblStylePr w:type="firstRow">
      <w:rPr>
        <w:b/>
        <w:bCs/>
      </w:rPr>
      <w:tblPr/>
      <w:tcPr>
        <w:shd w:val="clear" w:color="auto" w:fill="F1E4BA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1E4BA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BF9924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BF9924" w:themeFill="accent6" w:themeFillShade="BF"/>
      </w:tcPr>
    </w:tblStylePr>
    <w:tblStylePr w:type="band1Vert">
      <w:tblPr/>
      <w:tcPr>
        <w:shd w:val="clear" w:color="auto" w:fill="EEDDA9" w:themeFill="accent6" w:themeFillTint="7F"/>
      </w:tcPr>
    </w:tblStylePr>
    <w:tblStylePr w:type="band1Horz">
      <w:tblPr/>
      <w:tcPr>
        <w:shd w:val="clear" w:color="auto" w:fill="EEDDA9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72424" w:themeFill="accent2" w:themeFillShade="CC"/>
      </w:tcPr>
    </w:tblStylePr>
    <w:tblStylePr w:type="lastRow">
      <w:rPr>
        <w:b/>
        <w:bCs/>
        <w:color w:val="C7242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3EFF5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72424" w:themeFill="accent2" w:themeFillShade="CC"/>
      </w:tcPr>
    </w:tblStylePr>
    <w:tblStylePr w:type="lastRow">
      <w:rPr>
        <w:b/>
        <w:bCs/>
        <w:color w:val="C7242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8D8E6" w:themeFill="accent1" w:themeFillTint="3F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BECEC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72424" w:themeFill="accent2" w:themeFillShade="CC"/>
      </w:tcPr>
    </w:tblStylePr>
    <w:tblStylePr w:type="lastRow">
      <w:rPr>
        <w:b/>
        <w:bCs/>
        <w:color w:val="C7242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6D1D1" w:themeFill="accent2" w:themeFillTint="3F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FF9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B1632" w:themeFill="accent4" w:themeFillShade="CC"/>
      </w:tcPr>
    </w:tblStylePr>
    <w:tblStylePr w:type="lastRow">
      <w:rPr>
        <w:b/>
        <w:bCs/>
        <w:color w:val="5B163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8F1EA" w:themeFill="accent3" w:themeFillTint="3F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2EA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AE91" w:themeFill="accent3" w:themeFillShade="CC"/>
      </w:tcPr>
    </w:tblStylePr>
    <w:tblStylePr w:type="lastRow">
      <w:rPr>
        <w:b/>
        <w:bCs/>
        <w:color w:val="3EAE91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B5CB" w:themeFill="accent4" w:themeFillTint="3F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BF1EA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A327" w:themeFill="accent6" w:themeFillShade="CC"/>
      </w:tcPr>
    </w:tblStylePr>
    <w:tblStylePr w:type="lastRow">
      <w:rPr>
        <w:b/>
        <w:bCs/>
        <w:color w:val="CCA327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DCCB" w:themeFill="accent5" w:themeFillTint="3F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BF8ED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15A21" w:themeFill="accent5" w:themeFillShade="CC"/>
      </w:tcPr>
    </w:tblStylePr>
    <w:tblStylePr w:type="lastRow">
      <w:rPr>
        <w:b/>
        <w:bCs/>
        <w:color w:val="B15A2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EED4" w:themeFill="accent6" w:themeFillTint="3F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DE4948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E4948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DE4948" w:themeColor="accent2"/>
        <w:left w:val="single" w:sz="4" w:space="0" w:color="214C5E" w:themeColor="accent1"/>
        <w:bottom w:val="single" w:sz="4" w:space="0" w:color="214C5E" w:themeColor="accent1"/>
        <w:right w:val="single" w:sz="4" w:space="0" w:color="214C5E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EFF5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E4948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2D3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2D38" w:themeColor="accent1" w:themeShade="99"/>
          <w:insideV w:val="nil"/>
        </w:tcBorders>
        <w:shd w:val="clear" w:color="auto" w:fill="132D3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2D38" w:themeFill="accent1" w:themeFillShade="99"/>
      </w:tcPr>
    </w:tblStylePr>
    <w:tblStylePr w:type="band1Vert">
      <w:tblPr/>
      <w:tcPr>
        <w:shd w:val="clear" w:color="auto" w:fill="8DC1D7" w:themeFill="accent1" w:themeFillTint="66"/>
      </w:tcPr>
    </w:tblStylePr>
    <w:tblStylePr w:type="band1Horz">
      <w:tblPr/>
      <w:tcPr>
        <w:shd w:val="clear" w:color="auto" w:fill="71B2CD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DE4948" w:themeColor="accent2"/>
        <w:left w:val="single" w:sz="4" w:space="0" w:color="DE4948" w:themeColor="accent2"/>
        <w:bottom w:val="single" w:sz="4" w:space="0" w:color="DE4948" w:themeColor="accent2"/>
        <w:right w:val="single" w:sz="4" w:space="0" w:color="DE4948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CEC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E4948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51B1B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51B1B" w:themeColor="accent2" w:themeShade="99"/>
          <w:insideV w:val="nil"/>
        </w:tcBorders>
        <w:shd w:val="clear" w:color="auto" w:fill="951B1B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1B1B" w:themeFill="accent2" w:themeFillShade="99"/>
      </w:tcPr>
    </w:tblStylePr>
    <w:tblStylePr w:type="band1Vert">
      <w:tblPr/>
      <w:tcPr>
        <w:shd w:val="clear" w:color="auto" w:fill="F1B5B5" w:themeFill="accent2" w:themeFillTint="66"/>
      </w:tcPr>
    </w:tblStylePr>
    <w:tblStylePr w:type="band1Horz">
      <w:tblPr/>
      <w:tcPr>
        <w:shd w:val="clear" w:color="auto" w:fill="EEA3A3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31C3F" w:themeColor="accent4"/>
        <w:left w:val="single" w:sz="4" w:space="0" w:color="62C7AD" w:themeColor="accent3"/>
        <w:bottom w:val="single" w:sz="4" w:space="0" w:color="62C7AD" w:themeColor="accent3"/>
        <w:right w:val="single" w:sz="4" w:space="0" w:color="62C7AD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9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31C3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836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836D" w:themeColor="accent3" w:themeShade="99"/>
          <w:insideV w:val="nil"/>
        </w:tcBorders>
        <w:shd w:val="clear" w:color="auto" w:fill="2E836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836D" w:themeFill="accent3" w:themeFillShade="99"/>
      </w:tcPr>
    </w:tblStylePr>
    <w:tblStylePr w:type="band1Vert">
      <w:tblPr/>
      <w:tcPr>
        <w:shd w:val="clear" w:color="auto" w:fill="C0E8DE" w:themeFill="accent3" w:themeFillTint="66"/>
      </w:tcPr>
    </w:tblStylePr>
    <w:tblStylePr w:type="band1Horz">
      <w:tblPr/>
      <w:tcPr>
        <w:shd w:val="clear" w:color="auto" w:fill="B0E3D6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62C7AD" w:themeColor="accent3"/>
        <w:left w:val="single" w:sz="4" w:space="0" w:color="731C3F" w:themeColor="accent4"/>
        <w:bottom w:val="single" w:sz="4" w:space="0" w:color="731C3F" w:themeColor="accent4"/>
        <w:right w:val="single" w:sz="4" w:space="0" w:color="731C3F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2EA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2C7AD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41025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41025" w:themeColor="accent4" w:themeShade="99"/>
          <w:insideV w:val="nil"/>
        </w:tcBorders>
        <w:shd w:val="clear" w:color="auto" w:fill="441025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1025" w:themeFill="accent4" w:themeFillShade="99"/>
      </w:tcPr>
    </w:tblStylePr>
    <w:tblStylePr w:type="band1Vert">
      <w:tblPr/>
      <w:tcPr>
        <w:shd w:val="clear" w:color="auto" w:fill="E288AC" w:themeFill="accent4" w:themeFillTint="66"/>
      </w:tcPr>
    </w:tblStylePr>
    <w:tblStylePr w:type="band1Horz">
      <w:tblPr/>
      <w:tcPr>
        <w:shd w:val="clear" w:color="auto" w:fill="DB6B98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DEBC53" w:themeColor="accent6"/>
        <w:left w:val="single" w:sz="4" w:space="0" w:color="D87330" w:themeColor="accent5"/>
        <w:bottom w:val="single" w:sz="4" w:space="0" w:color="D87330" w:themeColor="accent5"/>
        <w:right w:val="single" w:sz="4" w:space="0" w:color="D87330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F1EA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EBC53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543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54319" w:themeColor="accent5" w:themeShade="99"/>
          <w:insideV w:val="nil"/>
        </w:tcBorders>
        <w:shd w:val="clear" w:color="auto" w:fill="8543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4319" w:themeFill="accent5" w:themeFillShade="99"/>
      </w:tcPr>
    </w:tblStylePr>
    <w:tblStylePr w:type="band1Vert">
      <w:tblPr/>
      <w:tcPr>
        <w:shd w:val="clear" w:color="auto" w:fill="EFC6AC" w:themeFill="accent5" w:themeFillTint="66"/>
      </w:tcPr>
    </w:tblStylePr>
    <w:tblStylePr w:type="band1Horz">
      <w:tblPr/>
      <w:tcPr>
        <w:shd w:val="clear" w:color="auto" w:fill="EBB897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D87330" w:themeColor="accent5"/>
        <w:left w:val="single" w:sz="4" w:space="0" w:color="DEBC53" w:themeColor="accent6"/>
        <w:bottom w:val="single" w:sz="4" w:space="0" w:color="DEBC53" w:themeColor="accent6"/>
        <w:right w:val="single" w:sz="4" w:space="0" w:color="DEBC53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F8ED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87330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A1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A1D" w:themeColor="accent6" w:themeShade="99"/>
          <w:insideV w:val="nil"/>
        </w:tcBorders>
        <w:shd w:val="clear" w:color="auto" w:fill="997A1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A1D" w:themeFill="accent6" w:themeFillShade="99"/>
      </w:tcPr>
    </w:tblStylePr>
    <w:tblStylePr w:type="band1Vert">
      <w:tblPr/>
      <w:tcPr>
        <w:shd w:val="clear" w:color="auto" w:fill="F1E4BA" w:themeFill="accent6" w:themeFillTint="66"/>
      </w:tcPr>
    </w:tblStylePr>
    <w:tblStylePr w:type="band1Horz">
      <w:tblPr/>
      <w:tcPr>
        <w:shd w:val="clear" w:color="auto" w:fill="EEDDA9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C2CF0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2CF0"/>
    <w:pPr>
      <w:spacing w:line="240" w:lineRule="auto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2CF0"/>
    <w:rPr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CF0"/>
    <w:rPr>
      <w:b/>
      <w:bCs/>
      <w:sz w:val="22"/>
      <w:szCs w:val="20"/>
    </w:rPr>
  </w:style>
  <w:style w:type="table" w:styleId="DarkList">
    <w:name w:val="Dark List"/>
    <w:basedOn w:val="TableNormal"/>
    <w:uiPriority w:val="70"/>
    <w:semiHidden/>
    <w:unhideWhenUsed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214C5E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252E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8384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8384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8384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8384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DE4948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B1616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A222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A222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A222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A222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62C7AD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76C5A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A388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A388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A388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A388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31C3F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90E1F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6152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6152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6152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6152F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D8733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E38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6541F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6541F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541F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541F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DEBC53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6518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9924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9924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9924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9924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C2CF0"/>
  </w:style>
  <w:style w:type="character" w:customStyle="1" w:styleId="DateChar">
    <w:name w:val="Date Char"/>
    <w:basedOn w:val="DefaultParagraphFont"/>
    <w:link w:val="Date"/>
    <w:uiPriority w:val="99"/>
    <w:semiHidden/>
    <w:rsid w:val="00DC2CF0"/>
  </w:style>
  <w:style w:type="paragraph" w:styleId="DocumentMap">
    <w:name w:val="Document Map"/>
    <w:basedOn w:val="Normal"/>
    <w:link w:val="DocumentMapChar"/>
    <w:uiPriority w:val="99"/>
    <w:semiHidden/>
    <w:unhideWhenUsed/>
    <w:rsid w:val="00DC2CF0"/>
    <w:pPr>
      <w:spacing w:after="0" w:line="240" w:lineRule="auto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C2CF0"/>
    <w:rPr>
      <w:rFonts w:ascii="Segoe UI" w:hAnsi="Segoe UI" w:cs="Segoe UI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C2CF0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C2CF0"/>
  </w:style>
  <w:style w:type="character" w:styleId="EndnoteReference">
    <w:name w:val="endnote reference"/>
    <w:basedOn w:val="DefaultParagraphFont"/>
    <w:uiPriority w:val="99"/>
    <w:semiHidden/>
    <w:unhideWhenUsed/>
    <w:rsid w:val="00DC2CF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C2CF0"/>
    <w:pPr>
      <w:spacing w:after="0"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2CF0"/>
    <w:rPr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DC2CF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sz w:val="22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C2CF0"/>
    <w:rPr>
      <w:color w:val="895F96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DC2CF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2CF0"/>
    <w:pPr>
      <w:spacing w:after="0"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2CF0"/>
    <w:rPr>
      <w:sz w:val="22"/>
      <w:szCs w:val="20"/>
    </w:rPr>
  </w:style>
  <w:style w:type="table" w:styleId="GridTable1Light">
    <w:name w:val="Grid Table 1 Light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8DC1D7" w:themeColor="accent1" w:themeTint="66"/>
        <w:left w:val="single" w:sz="4" w:space="0" w:color="8DC1D7" w:themeColor="accent1" w:themeTint="66"/>
        <w:bottom w:val="single" w:sz="4" w:space="0" w:color="8DC1D7" w:themeColor="accent1" w:themeTint="66"/>
        <w:right w:val="single" w:sz="4" w:space="0" w:color="8DC1D7" w:themeColor="accent1" w:themeTint="66"/>
        <w:insideH w:val="single" w:sz="4" w:space="0" w:color="8DC1D7" w:themeColor="accent1" w:themeTint="66"/>
        <w:insideV w:val="single" w:sz="4" w:space="0" w:color="8DC1D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54A2C3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4A2C3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F1B5B5" w:themeColor="accent2" w:themeTint="66"/>
        <w:left w:val="single" w:sz="4" w:space="0" w:color="F1B5B5" w:themeColor="accent2" w:themeTint="66"/>
        <w:bottom w:val="single" w:sz="4" w:space="0" w:color="F1B5B5" w:themeColor="accent2" w:themeTint="66"/>
        <w:right w:val="single" w:sz="4" w:space="0" w:color="F1B5B5" w:themeColor="accent2" w:themeTint="66"/>
        <w:insideH w:val="single" w:sz="4" w:space="0" w:color="F1B5B5" w:themeColor="accent2" w:themeTint="66"/>
        <w:insideV w:val="single" w:sz="4" w:space="0" w:color="F1B5B5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EB9191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B9191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C0E8DE" w:themeColor="accent3" w:themeTint="66"/>
        <w:left w:val="single" w:sz="4" w:space="0" w:color="C0E8DE" w:themeColor="accent3" w:themeTint="66"/>
        <w:bottom w:val="single" w:sz="4" w:space="0" w:color="C0E8DE" w:themeColor="accent3" w:themeTint="66"/>
        <w:right w:val="single" w:sz="4" w:space="0" w:color="C0E8DE" w:themeColor="accent3" w:themeTint="66"/>
        <w:insideH w:val="single" w:sz="4" w:space="0" w:color="C0E8DE" w:themeColor="accent3" w:themeTint="66"/>
        <w:insideV w:val="single" w:sz="4" w:space="0" w:color="C0E8DE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A0DDCD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DDCD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288AC" w:themeColor="accent4" w:themeTint="66"/>
        <w:left w:val="single" w:sz="4" w:space="0" w:color="E288AC" w:themeColor="accent4" w:themeTint="66"/>
        <w:bottom w:val="single" w:sz="4" w:space="0" w:color="E288AC" w:themeColor="accent4" w:themeTint="66"/>
        <w:right w:val="single" w:sz="4" w:space="0" w:color="E288AC" w:themeColor="accent4" w:themeTint="66"/>
        <w:insideH w:val="single" w:sz="4" w:space="0" w:color="E288AC" w:themeColor="accent4" w:themeTint="66"/>
        <w:insideV w:val="single" w:sz="4" w:space="0" w:color="E288AC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D34D8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34D8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FC6AC" w:themeColor="accent5" w:themeTint="66"/>
        <w:left w:val="single" w:sz="4" w:space="0" w:color="EFC6AC" w:themeColor="accent5" w:themeTint="66"/>
        <w:bottom w:val="single" w:sz="4" w:space="0" w:color="EFC6AC" w:themeColor="accent5" w:themeTint="66"/>
        <w:right w:val="single" w:sz="4" w:space="0" w:color="EFC6AC" w:themeColor="accent5" w:themeTint="66"/>
        <w:insideH w:val="single" w:sz="4" w:space="0" w:color="EFC6AC" w:themeColor="accent5" w:themeTint="66"/>
        <w:insideV w:val="single" w:sz="4" w:space="0" w:color="EFC6A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E7AA8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7AA8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F1E4BA" w:themeColor="accent6" w:themeTint="66"/>
        <w:left w:val="single" w:sz="4" w:space="0" w:color="F1E4BA" w:themeColor="accent6" w:themeTint="66"/>
        <w:bottom w:val="single" w:sz="4" w:space="0" w:color="F1E4BA" w:themeColor="accent6" w:themeTint="66"/>
        <w:right w:val="single" w:sz="4" w:space="0" w:color="F1E4BA" w:themeColor="accent6" w:themeTint="66"/>
        <w:insideH w:val="single" w:sz="4" w:space="0" w:color="F1E4BA" w:themeColor="accent6" w:themeTint="66"/>
        <w:insideV w:val="single" w:sz="4" w:space="0" w:color="F1E4BA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BD69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BD69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2" w:space="0" w:color="54A2C3" w:themeColor="accent1" w:themeTint="99"/>
        <w:bottom w:val="single" w:sz="2" w:space="0" w:color="54A2C3" w:themeColor="accent1" w:themeTint="99"/>
        <w:insideH w:val="single" w:sz="2" w:space="0" w:color="54A2C3" w:themeColor="accent1" w:themeTint="99"/>
        <w:insideV w:val="single" w:sz="2" w:space="0" w:color="54A2C3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4A2C3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4A2C3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2" w:space="0" w:color="EB9191" w:themeColor="accent2" w:themeTint="99"/>
        <w:bottom w:val="single" w:sz="2" w:space="0" w:color="EB9191" w:themeColor="accent2" w:themeTint="99"/>
        <w:insideH w:val="single" w:sz="2" w:space="0" w:color="EB9191" w:themeColor="accent2" w:themeTint="99"/>
        <w:insideV w:val="single" w:sz="2" w:space="0" w:color="EB9191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B9191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B9191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2" w:space="0" w:color="A0DDCD" w:themeColor="accent3" w:themeTint="99"/>
        <w:bottom w:val="single" w:sz="2" w:space="0" w:color="A0DDCD" w:themeColor="accent3" w:themeTint="99"/>
        <w:insideH w:val="single" w:sz="2" w:space="0" w:color="A0DDCD" w:themeColor="accent3" w:themeTint="99"/>
        <w:insideV w:val="single" w:sz="2" w:space="0" w:color="A0DDCD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DDCD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DDCD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2" w:space="0" w:color="D34D83" w:themeColor="accent4" w:themeTint="99"/>
        <w:bottom w:val="single" w:sz="2" w:space="0" w:color="D34D83" w:themeColor="accent4" w:themeTint="99"/>
        <w:insideH w:val="single" w:sz="2" w:space="0" w:color="D34D83" w:themeColor="accent4" w:themeTint="99"/>
        <w:insideV w:val="single" w:sz="2" w:space="0" w:color="D34D8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34D8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34D8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2" w:space="0" w:color="E7AA82" w:themeColor="accent5" w:themeTint="99"/>
        <w:bottom w:val="single" w:sz="2" w:space="0" w:color="E7AA82" w:themeColor="accent5" w:themeTint="99"/>
        <w:insideH w:val="single" w:sz="2" w:space="0" w:color="E7AA82" w:themeColor="accent5" w:themeTint="99"/>
        <w:insideV w:val="single" w:sz="2" w:space="0" w:color="E7AA8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7AA8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7AA8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2" w:space="0" w:color="EBD697" w:themeColor="accent6" w:themeTint="99"/>
        <w:bottom w:val="single" w:sz="2" w:space="0" w:color="EBD697" w:themeColor="accent6" w:themeTint="99"/>
        <w:insideH w:val="single" w:sz="2" w:space="0" w:color="EBD697" w:themeColor="accent6" w:themeTint="99"/>
        <w:insideV w:val="single" w:sz="2" w:space="0" w:color="EBD69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BD69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BD69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styleId="GridTable3">
    <w:name w:val="Grid Table 3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54A2C3" w:themeColor="accent1" w:themeTint="99"/>
        <w:left w:val="single" w:sz="4" w:space="0" w:color="54A2C3" w:themeColor="accent1" w:themeTint="99"/>
        <w:bottom w:val="single" w:sz="4" w:space="0" w:color="54A2C3" w:themeColor="accent1" w:themeTint="99"/>
        <w:right w:val="single" w:sz="4" w:space="0" w:color="54A2C3" w:themeColor="accent1" w:themeTint="99"/>
        <w:insideH w:val="single" w:sz="4" w:space="0" w:color="54A2C3" w:themeColor="accent1" w:themeTint="99"/>
        <w:insideV w:val="single" w:sz="4" w:space="0" w:color="54A2C3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  <w:tblStylePr w:type="neCell">
      <w:tblPr/>
      <w:tcPr>
        <w:tcBorders>
          <w:bottom w:val="single" w:sz="4" w:space="0" w:color="54A2C3" w:themeColor="accent1" w:themeTint="99"/>
        </w:tcBorders>
      </w:tcPr>
    </w:tblStylePr>
    <w:tblStylePr w:type="nwCell">
      <w:tblPr/>
      <w:tcPr>
        <w:tcBorders>
          <w:bottom w:val="single" w:sz="4" w:space="0" w:color="54A2C3" w:themeColor="accent1" w:themeTint="99"/>
        </w:tcBorders>
      </w:tcPr>
    </w:tblStylePr>
    <w:tblStylePr w:type="seCell">
      <w:tblPr/>
      <w:tcPr>
        <w:tcBorders>
          <w:top w:val="single" w:sz="4" w:space="0" w:color="54A2C3" w:themeColor="accent1" w:themeTint="99"/>
        </w:tcBorders>
      </w:tcPr>
    </w:tblStylePr>
    <w:tblStylePr w:type="swCell">
      <w:tblPr/>
      <w:tcPr>
        <w:tcBorders>
          <w:top w:val="single" w:sz="4" w:space="0" w:color="54A2C3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B9191" w:themeColor="accent2" w:themeTint="99"/>
        <w:left w:val="single" w:sz="4" w:space="0" w:color="EB9191" w:themeColor="accent2" w:themeTint="99"/>
        <w:bottom w:val="single" w:sz="4" w:space="0" w:color="EB9191" w:themeColor="accent2" w:themeTint="99"/>
        <w:right w:val="single" w:sz="4" w:space="0" w:color="EB9191" w:themeColor="accent2" w:themeTint="99"/>
        <w:insideH w:val="single" w:sz="4" w:space="0" w:color="EB9191" w:themeColor="accent2" w:themeTint="99"/>
        <w:insideV w:val="single" w:sz="4" w:space="0" w:color="EB9191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  <w:tblStylePr w:type="neCell">
      <w:tblPr/>
      <w:tcPr>
        <w:tcBorders>
          <w:bottom w:val="single" w:sz="4" w:space="0" w:color="EB9191" w:themeColor="accent2" w:themeTint="99"/>
        </w:tcBorders>
      </w:tcPr>
    </w:tblStylePr>
    <w:tblStylePr w:type="nwCell">
      <w:tblPr/>
      <w:tcPr>
        <w:tcBorders>
          <w:bottom w:val="single" w:sz="4" w:space="0" w:color="EB9191" w:themeColor="accent2" w:themeTint="99"/>
        </w:tcBorders>
      </w:tcPr>
    </w:tblStylePr>
    <w:tblStylePr w:type="seCell">
      <w:tblPr/>
      <w:tcPr>
        <w:tcBorders>
          <w:top w:val="single" w:sz="4" w:space="0" w:color="EB9191" w:themeColor="accent2" w:themeTint="99"/>
        </w:tcBorders>
      </w:tcPr>
    </w:tblStylePr>
    <w:tblStylePr w:type="swCell">
      <w:tblPr/>
      <w:tcPr>
        <w:tcBorders>
          <w:top w:val="single" w:sz="4" w:space="0" w:color="EB9191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A0DDCD" w:themeColor="accent3" w:themeTint="99"/>
        <w:left w:val="single" w:sz="4" w:space="0" w:color="A0DDCD" w:themeColor="accent3" w:themeTint="99"/>
        <w:bottom w:val="single" w:sz="4" w:space="0" w:color="A0DDCD" w:themeColor="accent3" w:themeTint="99"/>
        <w:right w:val="single" w:sz="4" w:space="0" w:color="A0DDCD" w:themeColor="accent3" w:themeTint="99"/>
        <w:insideH w:val="single" w:sz="4" w:space="0" w:color="A0DDCD" w:themeColor="accent3" w:themeTint="99"/>
        <w:insideV w:val="single" w:sz="4" w:space="0" w:color="A0DDCD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  <w:tblStylePr w:type="neCell">
      <w:tblPr/>
      <w:tcPr>
        <w:tcBorders>
          <w:bottom w:val="single" w:sz="4" w:space="0" w:color="A0DDCD" w:themeColor="accent3" w:themeTint="99"/>
        </w:tcBorders>
      </w:tcPr>
    </w:tblStylePr>
    <w:tblStylePr w:type="nwCell">
      <w:tblPr/>
      <w:tcPr>
        <w:tcBorders>
          <w:bottom w:val="single" w:sz="4" w:space="0" w:color="A0DDCD" w:themeColor="accent3" w:themeTint="99"/>
        </w:tcBorders>
      </w:tcPr>
    </w:tblStylePr>
    <w:tblStylePr w:type="seCell">
      <w:tblPr/>
      <w:tcPr>
        <w:tcBorders>
          <w:top w:val="single" w:sz="4" w:space="0" w:color="A0DDCD" w:themeColor="accent3" w:themeTint="99"/>
        </w:tcBorders>
      </w:tcPr>
    </w:tblStylePr>
    <w:tblStylePr w:type="swCell">
      <w:tblPr/>
      <w:tcPr>
        <w:tcBorders>
          <w:top w:val="single" w:sz="4" w:space="0" w:color="A0DDCD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D34D83" w:themeColor="accent4" w:themeTint="99"/>
        <w:left w:val="single" w:sz="4" w:space="0" w:color="D34D83" w:themeColor="accent4" w:themeTint="99"/>
        <w:bottom w:val="single" w:sz="4" w:space="0" w:color="D34D83" w:themeColor="accent4" w:themeTint="99"/>
        <w:right w:val="single" w:sz="4" w:space="0" w:color="D34D83" w:themeColor="accent4" w:themeTint="99"/>
        <w:insideH w:val="single" w:sz="4" w:space="0" w:color="D34D83" w:themeColor="accent4" w:themeTint="99"/>
        <w:insideV w:val="single" w:sz="4" w:space="0" w:color="D34D8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  <w:tblStylePr w:type="neCell">
      <w:tblPr/>
      <w:tcPr>
        <w:tcBorders>
          <w:bottom w:val="single" w:sz="4" w:space="0" w:color="D34D83" w:themeColor="accent4" w:themeTint="99"/>
        </w:tcBorders>
      </w:tcPr>
    </w:tblStylePr>
    <w:tblStylePr w:type="nwCell">
      <w:tblPr/>
      <w:tcPr>
        <w:tcBorders>
          <w:bottom w:val="single" w:sz="4" w:space="0" w:color="D34D83" w:themeColor="accent4" w:themeTint="99"/>
        </w:tcBorders>
      </w:tcPr>
    </w:tblStylePr>
    <w:tblStylePr w:type="seCell">
      <w:tblPr/>
      <w:tcPr>
        <w:tcBorders>
          <w:top w:val="single" w:sz="4" w:space="0" w:color="D34D83" w:themeColor="accent4" w:themeTint="99"/>
        </w:tcBorders>
      </w:tcPr>
    </w:tblStylePr>
    <w:tblStylePr w:type="swCell">
      <w:tblPr/>
      <w:tcPr>
        <w:tcBorders>
          <w:top w:val="single" w:sz="4" w:space="0" w:color="D34D8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7AA82" w:themeColor="accent5" w:themeTint="99"/>
        <w:left w:val="single" w:sz="4" w:space="0" w:color="E7AA82" w:themeColor="accent5" w:themeTint="99"/>
        <w:bottom w:val="single" w:sz="4" w:space="0" w:color="E7AA82" w:themeColor="accent5" w:themeTint="99"/>
        <w:right w:val="single" w:sz="4" w:space="0" w:color="E7AA82" w:themeColor="accent5" w:themeTint="99"/>
        <w:insideH w:val="single" w:sz="4" w:space="0" w:color="E7AA82" w:themeColor="accent5" w:themeTint="99"/>
        <w:insideV w:val="single" w:sz="4" w:space="0" w:color="E7AA8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  <w:tblStylePr w:type="neCell">
      <w:tblPr/>
      <w:tcPr>
        <w:tcBorders>
          <w:bottom w:val="single" w:sz="4" w:space="0" w:color="E7AA82" w:themeColor="accent5" w:themeTint="99"/>
        </w:tcBorders>
      </w:tcPr>
    </w:tblStylePr>
    <w:tblStylePr w:type="nwCell">
      <w:tblPr/>
      <w:tcPr>
        <w:tcBorders>
          <w:bottom w:val="single" w:sz="4" w:space="0" w:color="E7AA82" w:themeColor="accent5" w:themeTint="99"/>
        </w:tcBorders>
      </w:tcPr>
    </w:tblStylePr>
    <w:tblStylePr w:type="seCell">
      <w:tblPr/>
      <w:tcPr>
        <w:tcBorders>
          <w:top w:val="single" w:sz="4" w:space="0" w:color="E7AA82" w:themeColor="accent5" w:themeTint="99"/>
        </w:tcBorders>
      </w:tcPr>
    </w:tblStylePr>
    <w:tblStylePr w:type="swCell">
      <w:tblPr/>
      <w:tcPr>
        <w:tcBorders>
          <w:top w:val="single" w:sz="4" w:space="0" w:color="E7AA82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BD697" w:themeColor="accent6" w:themeTint="99"/>
        <w:left w:val="single" w:sz="4" w:space="0" w:color="EBD697" w:themeColor="accent6" w:themeTint="99"/>
        <w:bottom w:val="single" w:sz="4" w:space="0" w:color="EBD697" w:themeColor="accent6" w:themeTint="99"/>
        <w:right w:val="single" w:sz="4" w:space="0" w:color="EBD697" w:themeColor="accent6" w:themeTint="99"/>
        <w:insideH w:val="single" w:sz="4" w:space="0" w:color="EBD697" w:themeColor="accent6" w:themeTint="99"/>
        <w:insideV w:val="single" w:sz="4" w:space="0" w:color="EBD69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  <w:tblStylePr w:type="neCell">
      <w:tblPr/>
      <w:tcPr>
        <w:tcBorders>
          <w:bottom w:val="single" w:sz="4" w:space="0" w:color="EBD697" w:themeColor="accent6" w:themeTint="99"/>
        </w:tcBorders>
      </w:tcPr>
    </w:tblStylePr>
    <w:tblStylePr w:type="nwCell">
      <w:tblPr/>
      <w:tcPr>
        <w:tcBorders>
          <w:bottom w:val="single" w:sz="4" w:space="0" w:color="EBD697" w:themeColor="accent6" w:themeTint="99"/>
        </w:tcBorders>
      </w:tcPr>
    </w:tblStylePr>
    <w:tblStylePr w:type="seCell">
      <w:tblPr/>
      <w:tcPr>
        <w:tcBorders>
          <w:top w:val="single" w:sz="4" w:space="0" w:color="EBD697" w:themeColor="accent6" w:themeTint="99"/>
        </w:tcBorders>
      </w:tcPr>
    </w:tblStylePr>
    <w:tblStylePr w:type="swCell">
      <w:tblPr/>
      <w:tcPr>
        <w:tcBorders>
          <w:top w:val="single" w:sz="4" w:space="0" w:color="EBD69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54A2C3" w:themeColor="accent1" w:themeTint="99"/>
        <w:left w:val="single" w:sz="4" w:space="0" w:color="54A2C3" w:themeColor="accent1" w:themeTint="99"/>
        <w:bottom w:val="single" w:sz="4" w:space="0" w:color="54A2C3" w:themeColor="accent1" w:themeTint="99"/>
        <w:right w:val="single" w:sz="4" w:space="0" w:color="54A2C3" w:themeColor="accent1" w:themeTint="99"/>
        <w:insideH w:val="single" w:sz="4" w:space="0" w:color="54A2C3" w:themeColor="accent1" w:themeTint="99"/>
        <w:insideV w:val="single" w:sz="4" w:space="0" w:color="54A2C3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14C5E" w:themeColor="accent1"/>
          <w:left w:val="single" w:sz="4" w:space="0" w:color="214C5E" w:themeColor="accent1"/>
          <w:bottom w:val="single" w:sz="4" w:space="0" w:color="214C5E" w:themeColor="accent1"/>
          <w:right w:val="single" w:sz="4" w:space="0" w:color="214C5E" w:themeColor="accent1"/>
          <w:insideH w:val="nil"/>
          <w:insideV w:val="nil"/>
        </w:tcBorders>
        <w:shd w:val="clear" w:color="auto" w:fill="214C5E" w:themeFill="accent1"/>
      </w:tcPr>
    </w:tblStylePr>
    <w:tblStylePr w:type="lastRow">
      <w:rPr>
        <w:b/>
        <w:bCs/>
      </w:rPr>
      <w:tblPr/>
      <w:tcPr>
        <w:tcBorders>
          <w:top w:val="double" w:sz="4" w:space="0" w:color="214C5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B9191" w:themeColor="accent2" w:themeTint="99"/>
        <w:left w:val="single" w:sz="4" w:space="0" w:color="EB9191" w:themeColor="accent2" w:themeTint="99"/>
        <w:bottom w:val="single" w:sz="4" w:space="0" w:color="EB9191" w:themeColor="accent2" w:themeTint="99"/>
        <w:right w:val="single" w:sz="4" w:space="0" w:color="EB9191" w:themeColor="accent2" w:themeTint="99"/>
        <w:insideH w:val="single" w:sz="4" w:space="0" w:color="EB9191" w:themeColor="accent2" w:themeTint="99"/>
        <w:insideV w:val="single" w:sz="4" w:space="0" w:color="EB9191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E4948" w:themeColor="accent2"/>
          <w:left w:val="single" w:sz="4" w:space="0" w:color="DE4948" w:themeColor="accent2"/>
          <w:bottom w:val="single" w:sz="4" w:space="0" w:color="DE4948" w:themeColor="accent2"/>
          <w:right w:val="single" w:sz="4" w:space="0" w:color="DE4948" w:themeColor="accent2"/>
          <w:insideH w:val="nil"/>
          <w:insideV w:val="nil"/>
        </w:tcBorders>
        <w:shd w:val="clear" w:color="auto" w:fill="DE4948" w:themeFill="accent2"/>
      </w:tcPr>
    </w:tblStylePr>
    <w:tblStylePr w:type="lastRow">
      <w:rPr>
        <w:b/>
        <w:bCs/>
      </w:rPr>
      <w:tblPr/>
      <w:tcPr>
        <w:tcBorders>
          <w:top w:val="double" w:sz="4" w:space="0" w:color="DE4948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A0DDCD" w:themeColor="accent3" w:themeTint="99"/>
        <w:left w:val="single" w:sz="4" w:space="0" w:color="A0DDCD" w:themeColor="accent3" w:themeTint="99"/>
        <w:bottom w:val="single" w:sz="4" w:space="0" w:color="A0DDCD" w:themeColor="accent3" w:themeTint="99"/>
        <w:right w:val="single" w:sz="4" w:space="0" w:color="A0DDCD" w:themeColor="accent3" w:themeTint="99"/>
        <w:insideH w:val="single" w:sz="4" w:space="0" w:color="A0DDCD" w:themeColor="accent3" w:themeTint="99"/>
        <w:insideV w:val="single" w:sz="4" w:space="0" w:color="A0DDCD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2C7AD" w:themeColor="accent3"/>
          <w:left w:val="single" w:sz="4" w:space="0" w:color="62C7AD" w:themeColor="accent3"/>
          <w:bottom w:val="single" w:sz="4" w:space="0" w:color="62C7AD" w:themeColor="accent3"/>
          <w:right w:val="single" w:sz="4" w:space="0" w:color="62C7AD" w:themeColor="accent3"/>
          <w:insideH w:val="nil"/>
          <w:insideV w:val="nil"/>
        </w:tcBorders>
        <w:shd w:val="clear" w:color="auto" w:fill="62C7AD" w:themeFill="accent3"/>
      </w:tcPr>
    </w:tblStylePr>
    <w:tblStylePr w:type="lastRow">
      <w:rPr>
        <w:b/>
        <w:bCs/>
      </w:rPr>
      <w:tblPr/>
      <w:tcPr>
        <w:tcBorders>
          <w:top w:val="double" w:sz="4" w:space="0" w:color="62C7AD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D34D83" w:themeColor="accent4" w:themeTint="99"/>
        <w:left w:val="single" w:sz="4" w:space="0" w:color="D34D83" w:themeColor="accent4" w:themeTint="99"/>
        <w:bottom w:val="single" w:sz="4" w:space="0" w:color="D34D83" w:themeColor="accent4" w:themeTint="99"/>
        <w:right w:val="single" w:sz="4" w:space="0" w:color="D34D83" w:themeColor="accent4" w:themeTint="99"/>
        <w:insideH w:val="single" w:sz="4" w:space="0" w:color="D34D83" w:themeColor="accent4" w:themeTint="99"/>
        <w:insideV w:val="single" w:sz="4" w:space="0" w:color="D34D8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31C3F" w:themeColor="accent4"/>
          <w:left w:val="single" w:sz="4" w:space="0" w:color="731C3F" w:themeColor="accent4"/>
          <w:bottom w:val="single" w:sz="4" w:space="0" w:color="731C3F" w:themeColor="accent4"/>
          <w:right w:val="single" w:sz="4" w:space="0" w:color="731C3F" w:themeColor="accent4"/>
          <w:insideH w:val="nil"/>
          <w:insideV w:val="nil"/>
        </w:tcBorders>
        <w:shd w:val="clear" w:color="auto" w:fill="731C3F" w:themeFill="accent4"/>
      </w:tcPr>
    </w:tblStylePr>
    <w:tblStylePr w:type="lastRow">
      <w:rPr>
        <w:b/>
        <w:bCs/>
      </w:rPr>
      <w:tblPr/>
      <w:tcPr>
        <w:tcBorders>
          <w:top w:val="double" w:sz="4" w:space="0" w:color="731C3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7AA82" w:themeColor="accent5" w:themeTint="99"/>
        <w:left w:val="single" w:sz="4" w:space="0" w:color="E7AA82" w:themeColor="accent5" w:themeTint="99"/>
        <w:bottom w:val="single" w:sz="4" w:space="0" w:color="E7AA82" w:themeColor="accent5" w:themeTint="99"/>
        <w:right w:val="single" w:sz="4" w:space="0" w:color="E7AA82" w:themeColor="accent5" w:themeTint="99"/>
        <w:insideH w:val="single" w:sz="4" w:space="0" w:color="E7AA82" w:themeColor="accent5" w:themeTint="99"/>
        <w:insideV w:val="single" w:sz="4" w:space="0" w:color="E7AA8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87330" w:themeColor="accent5"/>
          <w:left w:val="single" w:sz="4" w:space="0" w:color="D87330" w:themeColor="accent5"/>
          <w:bottom w:val="single" w:sz="4" w:space="0" w:color="D87330" w:themeColor="accent5"/>
          <w:right w:val="single" w:sz="4" w:space="0" w:color="D87330" w:themeColor="accent5"/>
          <w:insideH w:val="nil"/>
          <w:insideV w:val="nil"/>
        </w:tcBorders>
        <w:shd w:val="clear" w:color="auto" w:fill="D87330" w:themeFill="accent5"/>
      </w:tcPr>
    </w:tblStylePr>
    <w:tblStylePr w:type="lastRow">
      <w:rPr>
        <w:b/>
        <w:bCs/>
      </w:rPr>
      <w:tblPr/>
      <w:tcPr>
        <w:tcBorders>
          <w:top w:val="double" w:sz="4" w:space="0" w:color="D8733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BD697" w:themeColor="accent6" w:themeTint="99"/>
        <w:left w:val="single" w:sz="4" w:space="0" w:color="EBD697" w:themeColor="accent6" w:themeTint="99"/>
        <w:bottom w:val="single" w:sz="4" w:space="0" w:color="EBD697" w:themeColor="accent6" w:themeTint="99"/>
        <w:right w:val="single" w:sz="4" w:space="0" w:color="EBD697" w:themeColor="accent6" w:themeTint="99"/>
        <w:insideH w:val="single" w:sz="4" w:space="0" w:color="EBD697" w:themeColor="accent6" w:themeTint="99"/>
        <w:insideV w:val="single" w:sz="4" w:space="0" w:color="EBD69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EBC53" w:themeColor="accent6"/>
          <w:left w:val="single" w:sz="4" w:space="0" w:color="DEBC53" w:themeColor="accent6"/>
          <w:bottom w:val="single" w:sz="4" w:space="0" w:color="DEBC53" w:themeColor="accent6"/>
          <w:right w:val="single" w:sz="4" w:space="0" w:color="DEBC53" w:themeColor="accent6"/>
          <w:insideH w:val="nil"/>
          <w:insideV w:val="nil"/>
        </w:tcBorders>
        <w:shd w:val="clear" w:color="auto" w:fill="DEBC53" w:themeFill="accent6"/>
      </w:tcPr>
    </w:tblStylePr>
    <w:tblStylePr w:type="lastRow">
      <w:rPr>
        <w:b/>
        <w:bCs/>
      </w:rPr>
      <w:tblPr/>
      <w:tcPr>
        <w:tcBorders>
          <w:top w:val="double" w:sz="4" w:space="0" w:color="DEBC5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6E0EB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14C5E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14C5E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214C5E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214C5E" w:themeFill="accent1"/>
      </w:tcPr>
    </w:tblStylePr>
    <w:tblStylePr w:type="band1Vert">
      <w:tblPr/>
      <w:tcPr>
        <w:shd w:val="clear" w:color="auto" w:fill="8DC1D7" w:themeFill="accent1" w:themeFillTint="66"/>
      </w:tcPr>
    </w:tblStylePr>
    <w:tblStylePr w:type="band1Horz">
      <w:tblPr/>
      <w:tcPr>
        <w:shd w:val="clear" w:color="auto" w:fill="8DC1D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DADA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E4948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E4948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DE4948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DE4948" w:themeFill="accent2"/>
      </w:tcPr>
    </w:tblStylePr>
    <w:tblStylePr w:type="band1Vert">
      <w:tblPr/>
      <w:tcPr>
        <w:shd w:val="clear" w:color="auto" w:fill="F1B5B5" w:themeFill="accent2" w:themeFillTint="66"/>
      </w:tcPr>
    </w:tblStylePr>
    <w:tblStylePr w:type="band1Horz">
      <w:tblPr/>
      <w:tcPr>
        <w:shd w:val="clear" w:color="auto" w:fill="F1B5B5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F3EE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2C7AD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2C7AD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2C7AD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2C7AD" w:themeFill="accent3"/>
      </w:tcPr>
    </w:tblStylePr>
    <w:tblStylePr w:type="band1Vert">
      <w:tblPr/>
      <w:tcPr>
        <w:shd w:val="clear" w:color="auto" w:fill="C0E8DE" w:themeFill="accent3" w:themeFillTint="66"/>
      </w:tcPr>
    </w:tblStylePr>
    <w:tblStylePr w:type="band1Horz">
      <w:tblPr/>
      <w:tcPr>
        <w:shd w:val="clear" w:color="auto" w:fill="C0E8DE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C3D5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31C3F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31C3F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31C3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31C3F" w:themeFill="accent4"/>
      </w:tcPr>
    </w:tblStylePr>
    <w:tblStylePr w:type="band1Vert">
      <w:tblPr/>
      <w:tcPr>
        <w:shd w:val="clear" w:color="auto" w:fill="E288AC" w:themeFill="accent4" w:themeFillTint="66"/>
      </w:tcPr>
    </w:tblStylePr>
    <w:tblStylePr w:type="band1Horz">
      <w:tblPr/>
      <w:tcPr>
        <w:shd w:val="clear" w:color="auto" w:fill="E288AC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E2D5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87330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87330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D8733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D87330" w:themeFill="accent5"/>
      </w:tcPr>
    </w:tblStylePr>
    <w:tblStylePr w:type="band1Vert">
      <w:tblPr/>
      <w:tcPr>
        <w:shd w:val="clear" w:color="auto" w:fill="EFC6AC" w:themeFill="accent5" w:themeFillTint="66"/>
      </w:tcPr>
    </w:tblStylePr>
    <w:tblStylePr w:type="band1Horz">
      <w:tblPr/>
      <w:tcPr>
        <w:shd w:val="clear" w:color="auto" w:fill="EFC6AC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1DC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EBC53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EBC53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DEBC53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DEBC53" w:themeFill="accent6"/>
      </w:tcPr>
    </w:tblStylePr>
    <w:tblStylePr w:type="band1Vert">
      <w:tblPr/>
      <w:tcPr>
        <w:shd w:val="clear" w:color="auto" w:fill="F1E4BA" w:themeFill="accent6" w:themeFillTint="66"/>
      </w:tcPr>
    </w:tblStylePr>
    <w:tblStylePr w:type="band1Horz">
      <w:tblPr/>
      <w:tcPr>
        <w:shd w:val="clear" w:color="auto" w:fill="F1E4BA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DC2CF0"/>
    <w:pPr>
      <w:spacing w:after="0" w:line="240" w:lineRule="auto"/>
    </w:pPr>
    <w:rPr>
      <w:color w:val="183846" w:themeColor="accent1" w:themeShade="BF"/>
    </w:rPr>
    <w:tblPr>
      <w:tblStyleRowBandSize w:val="1"/>
      <w:tblStyleColBandSize w:val="1"/>
      <w:tblBorders>
        <w:top w:val="single" w:sz="4" w:space="0" w:color="54A2C3" w:themeColor="accent1" w:themeTint="99"/>
        <w:left w:val="single" w:sz="4" w:space="0" w:color="54A2C3" w:themeColor="accent1" w:themeTint="99"/>
        <w:bottom w:val="single" w:sz="4" w:space="0" w:color="54A2C3" w:themeColor="accent1" w:themeTint="99"/>
        <w:right w:val="single" w:sz="4" w:space="0" w:color="54A2C3" w:themeColor="accent1" w:themeTint="99"/>
        <w:insideH w:val="single" w:sz="4" w:space="0" w:color="54A2C3" w:themeColor="accent1" w:themeTint="99"/>
        <w:insideV w:val="single" w:sz="4" w:space="0" w:color="54A2C3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54A2C3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54A2C3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DC2CF0"/>
    <w:pPr>
      <w:spacing w:after="0" w:line="240" w:lineRule="auto"/>
    </w:pPr>
    <w:rPr>
      <w:color w:val="BA2221" w:themeColor="accent2" w:themeShade="BF"/>
    </w:rPr>
    <w:tblPr>
      <w:tblStyleRowBandSize w:val="1"/>
      <w:tblStyleColBandSize w:val="1"/>
      <w:tblBorders>
        <w:top w:val="single" w:sz="4" w:space="0" w:color="EB9191" w:themeColor="accent2" w:themeTint="99"/>
        <w:left w:val="single" w:sz="4" w:space="0" w:color="EB9191" w:themeColor="accent2" w:themeTint="99"/>
        <w:bottom w:val="single" w:sz="4" w:space="0" w:color="EB9191" w:themeColor="accent2" w:themeTint="99"/>
        <w:right w:val="single" w:sz="4" w:space="0" w:color="EB9191" w:themeColor="accent2" w:themeTint="99"/>
        <w:insideH w:val="single" w:sz="4" w:space="0" w:color="EB9191" w:themeColor="accent2" w:themeTint="99"/>
        <w:insideV w:val="single" w:sz="4" w:space="0" w:color="EB9191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EB9191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B9191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DC2CF0"/>
    <w:pPr>
      <w:spacing w:after="0" w:line="240" w:lineRule="auto"/>
    </w:pPr>
    <w:rPr>
      <w:color w:val="3AA388" w:themeColor="accent3" w:themeShade="BF"/>
    </w:rPr>
    <w:tblPr>
      <w:tblStyleRowBandSize w:val="1"/>
      <w:tblStyleColBandSize w:val="1"/>
      <w:tblBorders>
        <w:top w:val="single" w:sz="4" w:space="0" w:color="A0DDCD" w:themeColor="accent3" w:themeTint="99"/>
        <w:left w:val="single" w:sz="4" w:space="0" w:color="A0DDCD" w:themeColor="accent3" w:themeTint="99"/>
        <w:bottom w:val="single" w:sz="4" w:space="0" w:color="A0DDCD" w:themeColor="accent3" w:themeTint="99"/>
        <w:right w:val="single" w:sz="4" w:space="0" w:color="A0DDCD" w:themeColor="accent3" w:themeTint="99"/>
        <w:insideH w:val="single" w:sz="4" w:space="0" w:color="A0DDCD" w:themeColor="accent3" w:themeTint="99"/>
        <w:insideV w:val="single" w:sz="4" w:space="0" w:color="A0DDCD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A0DDCD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DDCD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DC2CF0"/>
    <w:pPr>
      <w:spacing w:after="0" w:line="240" w:lineRule="auto"/>
    </w:pPr>
    <w:rPr>
      <w:color w:val="56152F" w:themeColor="accent4" w:themeShade="BF"/>
    </w:rPr>
    <w:tblPr>
      <w:tblStyleRowBandSize w:val="1"/>
      <w:tblStyleColBandSize w:val="1"/>
      <w:tblBorders>
        <w:top w:val="single" w:sz="4" w:space="0" w:color="D34D83" w:themeColor="accent4" w:themeTint="99"/>
        <w:left w:val="single" w:sz="4" w:space="0" w:color="D34D83" w:themeColor="accent4" w:themeTint="99"/>
        <w:bottom w:val="single" w:sz="4" w:space="0" w:color="D34D83" w:themeColor="accent4" w:themeTint="99"/>
        <w:right w:val="single" w:sz="4" w:space="0" w:color="D34D83" w:themeColor="accent4" w:themeTint="99"/>
        <w:insideH w:val="single" w:sz="4" w:space="0" w:color="D34D83" w:themeColor="accent4" w:themeTint="99"/>
        <w:insideV w:val="single" w:sz="4" w:space="0" w:color="D34D8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D34D8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34D8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DC2CF0"/>
    <w:pPr>
      <w:spacing w:after="0" w:line="240" w:lineRule="auto"/>
    </w:pPr>
    <w:rPr>
      <w:color w:val="A6541F" w:themeColor="accent5" w:themeShade="BF"/>
    </w:rPr>
    <w:tblPr>
      <w:tblStyleRowBandSize w:val="1"/>
      <w:tblStyleColBandSize w:val="1"/>
      <w:tblBorders>
        <w:top w:val="single" w:sz="4" w:space="0" w:color="E7AA82" w:themeColor="accent5" w:themeTint="99"/>
        <w:left w:val="single" w:sz="4" w:space="0" w:color="E7AA82" w:themeColor="accent5" w:themeTint="99"/>
        <w:bottom w:val="single" w:sz="4" w:space="0" w:color="E7AA82" w:themeColor="accent5" w:themeTint="99"/>
        <w:right w:val="single" w:sz="4" w:space="0" w:color="E7AA82" w:themeColor="accent5" w:themeTint="99"/>
        <w:insideH w:val="single" w:sz="4" w:space="0" w:color="E7AA82" w:themeColor="accent5" w:themeTint="99"/>
        <w:insideV w:val="single" w:sz="4" w:space="0" w:color="E7AA8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E7AA8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7AA8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DC2CF0"/>
    <w:pPr>
      <w:spacing w:after="0" w:line="240" w:lineRule="auto"/>
    </w:pPr>
    <w:rPr>
      <w:color w:val="BF9924" w:themeColor="accent6" w:themeShade="BF"/>
    </w:rPr>
    <w:tblPr>
      <w:tblStyleRowBandSize w:val="1"/>
      <w:tblStyleColBandSize w:val="1"/>
      <w:tblBorders>
        <w:top w:val="single" w:sz="4" w:space="0" w:color="EBD697" w:themeColor="accent6" w:themeTint="99"/>
        <w:left w:val="single" w:sz="4" w:space="0" w:color="EBD697" w:themeColor="accent6" w:themeTint="99"/>
        <w:bottom w:val="single" w:sz="4" w:space="0" w:color="EBD697" w:themeColor="accent6" w:themeTint="99"/>
        <w:right w:val="single" w:sz="4" w:space="0" w:color="EBD697" w:themeColor="accent6" w:themeTint="99"/>
        <w:insideH w:val="single" w:sz="4" w:space="0" w:color="EBD697" w:themeColor="accent6" w:themeTint="99"/>
        <w:insideV w:val="single" w:sz="4" w:space="0" w:color="EBD69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BD69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BD69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DC2CF0"/>
    <w:pPr>
      <w:spacing w:after="0" w:line="240" w:lineRule="auto"/>
    </w:pPr>
    <w:rPr>
      <w:color w:val="183846" w:themeColor="accent1" w:themeShade="BF"/>
    </w:rPr>
    <w:tblPr>
      <w:tblStyleRowBandSize w:val="1"/>
      <w:tblStyleColBandSize w:val="1"/>
      <w:tblBorders>
        <w:top w:val="single" w:sz="4" w:space="0" w:color="54A2C3" w:themeColor="accent1" w:themeTint="99"/>
        <w:left w:val="single" w:sz="4" w:space="0" w:color="54A2C3" w:themeColor="accent1" w:themeTint="99"/>
        <w:bottom w:val="single" w:sz="4" w:space="0" w:color="54A2C3" w:themeColor="accent1" w:themeTint="99"/>
        <w:right w:val="single" w:sz="4" w:space="0" w:color="54A2C3" w:themeColor="accent1" w:themeTint="99"/>
        <w:insideH w:val="single" w:sz="4" w:space="0" w:color="54A2C3" w:themeColor="accent1" w:themeTint="99"/>
        <w:insideV w:val="single" w:sz="4" w:space="0" w:color="54A2C3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  <w:tblStylePr w:type="neCell">
      <w:tblPr/>
      <w:tcPr>
        <w:tcBorders>
          <w:bottom w:val="single" w:sz="4" w:space="0" w:color="54A2C3" w:themeColor="accent1" w:themeTint="99"/>
        </w:tcBorders>
      </w:tcPr>
    </w:tblStylePr>
    <w:tblStylePr w:type="nwCell">
      <w:tblPr/>
      <w:tcPr>
        <w:tcBorders>
          <w:bottom w:val="single" w:sz="4" w:space="0" w:color="54A2C3" w:themeColor="accent1" w:themeTint="99"/>
        </w:tcBorders>
      </w:tcPr>
    </w:tblStylePr>
    <w:tblStylePr w:type="seCell">
      <w:tblPr/>
      <w:tcPr>
        <w:tcBorders>
          <w:top w:val="single" w:sz="4" w:space="0" w:color="54A2C3" w:themeColor="accent1" w:themeTint="99"/>
        </w:tcBorders>
      </w:tcPr>
    </w:tblStylePr>
    <w:tblStylePr w:type="swCell">
      <w:tblPr/>
      <w:tcPr>
        <w:tcBorders>
          <w:top w:val="single" w:sz="4" w:space="0" w:color="54A2C3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DC2CF0"/>
    <w:pPr>
      <w:spacing w:after="0" w:line="240" w:lineRule="auto"/>
    </w:pPr>
    <w:rPr>
      <w:color w:val="BA2221" w:themeColor="accent2" w:themeShade="BF"/>
    </w:rPr>
    <w:tblPr>
      <w:tblStyleRowBandSize w:val="1"/>
      <w:tblStyleColBandSize w:val="1"/>
      <w:tblBorders>
        <w:top w:val="single" w:sz="4" w:space="0" w:color="EB9191" w:themeColor="accent2" w:themeTint="99"/>
        <w:left w:val="single" w:sz="4" w:space="0" w:color="EB9191" w:themeColor="accent2" w:themeTint="99"/>
        <w:bottom w:val="single" w:sz="4" w:space="0" w:color="EB9191" w:themeColor="accent2" w:themeTint="99"/>
        <w:right w:val="single" w:sz="4" w:space="0" w:color="EB9191" w:themeColor="accent2" w:themeTint="99"/>
        <w:insideH w:val="single" w:sz="4" w:space="0" w:color="EB9191" w:themeColor="accent2" w:themeTint="99"/>
        <w:insideV w:val="single" w:sz="4" w:space="0" w:color="EB9191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  <w:tblStylePr w:type="neCell">
      <w:tblPr/>
      <w:tcPr>
        <w:tcBorders>
          <w:bottom w:val="single" w:sz="4" w:space="0" w:color="EB9191" w:themeColor="accent2" w:themeTint="99"/>
        </w:tcBorders>
      </w:tcPr>
    </w:tblStylePr>
    <w:tblStylePr w:type="nwCell">
      <w:tblPr/>
      <w:tcPr>
        <w:tcBorders>
          <w:bottom w:val="single" w:sz="4" w:space="0" w:color="EB9191" w:themeColor="accent2" w:themeTint="99"/>
        </w:tcBorders>
      </w:tcPr>
    </w:tblStylePr>
    <w:tblStylePr w:type="seCell">
      <w:tblPr/>
      <w:tcPr>
        <w:tcBorders>
          <w:top w:val="single" w:sz="4" w:space="0" w:color="EB9191" w:themeColor="accent2" w:themeTint="99"/>
        </w:tcBorders>
      </w:tcPr>
    </w:tblStylePr>
    <w:tblStylePr w:type="swCell">
      <w:tblPr/>
      <w:tcPr>
        <w:tcBorders>
          <w:top w:val="single" w:sz="4" w:space="0" w:color="EB9191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DC2CF0"/>
    <w:pPr>
      <w:spacing w:after="0" w:line="240" w:lineRule="auto"/>
    </w:pPr>
    <w:rPr>
      <w:color w:val="3AA388" w:themeColor="accent3" w:themeShade="BF"/>
    </w:rPr>
    <w:tblPr>
      <w:tblStyleRowBandSize w:val="1"/>
      <w:tblStyleColBandSize w:val="1"/>
      <w:tblBorders>
        <w:top w:val="single" w:sz="4" w:space="0" w:color="A0DDCD" w:themeColor="accent3" w:themeTint="99"/>
        <w:left w:val="single" w:sz="4" w:space="0" w:color="A0DDCD" w:themeColor="accent3" w:themeTint="99"/>
        <w:bottom w:val="single" w:sz="4" w:space="0" w:color="A0DDCD" w:themeColor="accent3" w:themeTint="99"/>
        <w:right w:val="single" w:sz="4" w:space="0" w:color="A0DDCD" w:themeColor="accent3" w:themeTint="99"/>
        <w:insideH w:val="single" w:sz="4" w:space="0" w:color="A0DDCD" w:themeColor="accent3" w:themeTint="99"/>
        <w:insideV w:val="single" w:sz="4" w:space="0" w:color="A0DDCD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  <w:tblStylePr w:type="neCell">
      <w:tblPr/>
      <w:tcPr>
        <w:tcBorders>
          <w:bottom w:val="single" w:sz="4" w:space="0" w:color="A0DDCD" w:themeColor="accent3" w:themeTint="99"/>
        </w:tcBorders>
      </w:tcPr>
    </w:tblStylePr>
    <w:tblStylePr w:type="nwCell">
      <w:tblPr/>
      <w:tcPr>
        <w:tcBorders>
          <w:bottom w:val="single" w:sz="4" w:space="0" w:color="A0DDCD" w:themeColor="accent3" w:themeTint="99"/>
        </w:tcBorders>
      </w:tcPr>
    </w:tblStylePr>
    <w:tblStylePr w:type="seCell">
      <w:tblPr/>
      <w:tcPr>
        <w:tcBorders>
          <w:top w:val="single" w:sz="4" w:space="0" w:color="A0DDCD" w:themeColor="accent3" w:themeTint="99"/>
        </w:tcBorders>
      </w:tcPr>
    </w:tblStylePr>
    <w:tblStylePr w:type="swCell">
      <w:tblPr/>
      <w:tcPr>
        <w:tcBorders>
          <w:top w:val="single" w:sz="4" w:space="0" w:color="A0DDCD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DC2CF0"/>
    <w:pPr>
      <w:spacing w:after="0" w:line="240" w:lineRule="auto"/>
    </w:pPr>
    <w:rPr>
      <w:color w:val="56152F" w:themeColor="accent4" w:themeShade="BF"/>
    </w:rPr>
    <w:tblPr>
      <w:tblStyleRowBandSize w:val="1"/>
      <w:tblStyleColBandSize w:val="1"/>
      <w:tblBorders>
        <w:top w:val="single" w:sz="4" w:space="0" w:color="D34D83" w:themeColor="accent4" w:themeTint="99"/>
        <w:left w:val="single" w:sz="4" w:space="0" w:color="D34D83" w:themeColor="accent4" w:themeTint="99"/>
        <w:bottom w:val="single" w:sz="4" w:space="0" w:color="D34D83" w:themeColor="accent4" w:themeTint="99"/>
        <w:right w:val="single" w:sz="4" w:space="0" w:color="D34D83" w:themeColor="accent4" w:themeTint="99"/>
        <w:insideH w:val="single" w:sz="4" w:space="0" w:color="D34D83" w:themeColor="accent4" w:themeTint="99"/>
        <w:insideV w:val="single" w:sz="4" w:space="0" w:color="D34D8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  <w:tblStylePr w:type="neCell">
      <w:tblPr/>
      <w:tcPr>
        <w:tcBorders>
          <w:bottom w:val="single" w:sz="4" w:space="0" w:color="D34D83" w:themeColor="accent4" w:themeTint="99"/>
        </w:tcBorders>
      </w:tcPr>
    </w:tblStylePr>
    <w:tblStylePr w:type="nwCell">
      <w:tblPr/>
      <w:tcPr>
        <w:tcBorders>
          <w:bottom w:val="single" w:sz="4" w:space="0" w:color="D34D83" w:themeColor="accent4" w:themeTint="99"/>
        </w:tcBorders>
      </w:tcPr>
    </w:tblStylePr>
    <w:tblStylePr w:type="seCell">
      <w:tblPr/>
      <w:tcPr>
        <w:tcBorders>
          <w:top w:val="single" w:sz="4" w:space="0" w:color="D34D83" w:themeColor="accent4" w:themeTint="99"/>
        </w:tcBorders>
      </w:tcPr>
    </w:tblStylePr>
    <w:tblStylePr w:type="swCell">
      <w:tblPr/>
      <w:tcPr>
        <w:tcBorders>
          <w:top w:val="single" w:sz="4" w:space="0" w:color="D34D8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DC2CF0"/>
    <w:pPr>
      <w:spacing w:after="0" w:line="240" w:lineRule="auto"/>
    </w:pPr>
    <w:rPr>
      <w:color w:val="A6541F" w:themeColor="accent5" w:themeShade="BF"/>
    </w:rPr>
    <w:tblPr>
      <w:tblStyleRowBandSize w:val="1"/>
      <w:tblStyleColBandSize w:val="1"/>
      <w:tblBorders>
        <w:top w:val="single" w:sz="4" w:space="0" w:color="E7AA82" w:themeColor="accent5" w:themeTint="99"/>
        <w:left w:val="single" w:sz="4" w:space="0" w:color="E7AA82" w:themeColor="accent5" w:themeTint="99"/>
        <w:bottom w:val="single" w:sz="4" w:space="0" w:color="E7AA82" w:themeColor="accent5" w:themeTint="99"/>
        <w:right w:val="single" w:sz="4" w:space="0" w:color="E7AA82" w:themeColor="accent5" w:themeTint="99"/>
        <w:insideH w:val="single" w:sz="4" w:space="0" w:color="E7AA82" w:themeColor="accent5" w:themeTint="99"/>
        <w:insideV w:val="single" w:sz="4" w:space="0" w:color="E7AA8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  <w:tblStylePr w:type="neCell">
      <w:tblPr/>
      <w:tcPr>
        <w:tcBorders>
          <w:bottom w:val="single" w:sz="4" w:space="0" w:color="E7AA82" w:themeColor="accent5" w:themeTint="99"/>
        </w:tcBorders>
      </w:tcPr>
    </w:tblStylePr>
    <w:tblStylePr w:type="nwCell">
      <w:tblPr/>
      <w:tcPr>
        <w:tcBorders>
          <w:bottom w:val="single" w:sz="4" w:space="0" w:color="E7AA82" w:themeColor="accent5" w:themeTint="99"/>
        </w:tcBorders>
      </w:tcPr>
    </w:tblStylePr>
    <w:tblStylePr w:type="seCell">
      <w:tblPr/>
      <w:tcPr>
        <w:tcBorders>
          <w:top w:val="single" w:sz="4" w:space="0" w:color="E7AA82" w:themeColor="accent5" w:themeTint="99"/>
        </w:tcBorders>
      </w:tcPr>
    </w:tblStylePr>
    <w:tblStylePr w:type="swCell">
      <w:tblPr/>
      <w:tcPr>
        <w:tcBorders>
          <w:top w:val="single" w:sz="4" w:space="0" w:color="E7AA82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DC2CF0"/>
    <w:pPr>
      <w:spacing w:after="0" w:line="240" w:lineRule="auto"/>
    </w:pPr>
    <w:rPr>
      <w:color w:val="BF9924" w:themeColor="accent6" w:themeShade="BF"/>
    </w:rPr>
    <w:tblPr>
      <w:tblStyleRowBandSize w:val="1"/>
      <w:tblStyleColBandSize w:val="1"/>
      <w:tblBorders>
        <w:top w:val="single" w:sz="4" w:space="0" w:color="EBD697" w:themeColor="accent6" w:themeTint="99"/>
        <w:left w:val="single" w:sz="4" w:space="0" w:color="EBD697" w:themeColor="accent6" w:themeTint="99"/>
        <w:bottom w:val="single" w:sz="4" w:space="0" w:color="EBD697" w:themeColor="accent6" w:themeTint="99"/>
        <w:right w:val="single" w:sz="4" w:space="0" w:color="EBD697" w:themeColor="accent6" w:themeTint="99"/>
        <w:insideH w:val="single" w:sz="4" w:space="0" w:color="EBD697" w:themeColor="accent6" w:themeTint="99"/>
        <w:insideV w:val="single" w:sz="4" w:space="0" w:color="EBD69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  <w:tblStylePr w:type="neCell">
      <w:tblPr/>
      <w:tcPr>
        <w:tcBorders>
          <w:bottom w:val="single" w:sz="4" w:space="0" w:color="EBD697" w:themeColor="accent6" w:themeTint="99"/>
        </w:tcBorders>
      </w:tcPr>
    </w:tblStylePr>
    <w:tblStylePr w:type="nwCell">
      <w:tblPr/>
      <w:tcPr>
        <w:tcBorders>
          <w:bottom w:val="single" w:sz="4" w:space="0" w:color="EBD697" w:themeColor="accent6" w:themeTint="99"/>
        </w:tcBorders>
      </w:tcPr>
    </w:tblStylePr>
    <w:tblStylePr w:type="seCell">
      <w:tblPr/>
      <w:tcPr>
        <w:tcBorders>
          <w:top w:val="single" w:sz="4" w:space="0" w:color="EBD697" w:themeColor="accent6" w:themeTint="99"/>
        </w:tcBorders>
      </w:tcPr>
    </w:tblStylePr>
    <w:tblStylePr w:type="swCell">
      <w:tblPr/>
      <w:tcPr>
        <w:tcBorders>
          <w:top w:val="single" w:sz="4" w:space="0" w:color="EBD697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DC2CF0"/>
    <w:rPr>
      <w:color w:val="2B579A"/>
      <w:shd w:val="clear" w:color="auto" w:fill="E6E6E6"/>
    </w:rPr>
  </w:style>
  <w:style w:type="character" w:styleId="HTMLAcronym">
    <w:name w:val="HTML Acronym"/>
    <w:basedOn w:val="DefaultParagraphFont"/>
    <w:uiPriority w:val="99"/>
    <w:semiHidden/>
    <w:unhideWhenUsed/>
    <w:rsid w:val="00DC2CF0"/>
  </w:style>
  <w:style w:type="paragraph" w:styleId="HTMLAddress">
    <w:name w:val="HTML Address"/>
    <w:basedOn w:val="Normal"/>
    <w:link w:val="HTMLAddressChar"/>
    <w:uiPriority w:val="99"/>
    <w:semiHidden/>
    <w:unhideWhenUsed/>
    <w:rsid w:val="00DC2CF0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C2CF0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C2CF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C2CF0"/>
    <w:rPr>
      <w:rFonts w:ascii="Consolas" w:hAnsi="Consolas"/>
      <w:sz w:val="22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DC2CF0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DC2CF0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2CF0"/>
    <w:pPr>
      <w:spacing w:after="0" w:line="240" w:lineRule="auto"/>
    </w:pPr>
    <w:rPr>
      <w:rFonts w:ascii="Consolas" w:hAnsi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2CF0"/>
    <w:rPr>
      <w:rFonts w:ascii="Consolas" w:hAnsi="Consolas"/>
      <w:sz w:val="22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DC2CF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DC2CF0"/>
    <w:rPr>
      <w:rFonts w:ascii="Consolas" w:hAnsi="Consolas"/>
      <w:sz w:val="22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DC2CF0"/>
    <w:rPr>
      <w:i/>
      <w:iCs/>
    </w:rPr>
  </w:style>
  <w:style w:type="character" w:styleId="Hyperlink">
    <w:name w:val="Hyperlink"/>
    <w:basedOn w:val="DefaultParagraphFont"/>
    <w:uiPriority w:val="99"/>
    <w:unhideWhenUsed/>
    <w:rsid w:val="00DC2CF0"/>
    <w:rPr>
      <w:color w:val="276D5B" w:themeColor="accent3" w:themeShade="80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C2CF0"/>
    <w:pPr>
      <w:spacing w:after="0" w:line="240" w:lineRule="auto"/>
      <w:ind w:left="300" w:hanging="3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C2CF0"/>
    <w:pPr>
      <w:spacing w:after="0" w:line="240" w:lineRule="auto"/>
      <w:ind w:left="600" w:hanging="3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C2CF0"/>
    <w:pPr>
      <w:spacing w:after="0" w:line="240" w:lineRule="auto"/>
      <w:ind w:left="900" w:hanging="3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C2CF0"/>
    <w:pPr>
      <w:spacing w:after="0" w:line="240" w:lineRule="auto"/>
      <w:ind w:left="1200" w:hanging="3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C2CF0"/>
    <w:pPr>
      <w:spacing w:after="0" w:line="240" w:lineRule="auto"/>
      <w:ind w:left="1500" w:hanging="3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C2CF0"/>
    <w:pPr>
      <w:spacing w:after="0" w:line="240" w:lineRule="auto"/>
      <w:ind w:left="1800" w:hanging="3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C2CF0"/>
    <w:pPr>
      <w:spacing w:after="0" w:line="240" w:lineRule="auto"/>
      <w:ind w:left="2100" w:hanging="3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C2CF0"/>
    <w:pPr>
      <w:spacing w:after="0" w:line="240" w:lineRule="auto"/>
      <w:ind w:left="2400" w:hanging="3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C2CF0"/>
    <w:pPr>
      <w:spacing w:after="0" w:line="240" w:lineRule="auto"/>
      <w:ind w:left="2700" w:hanging="3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C2CF0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62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214C5E" w:themeColor="accent1"/>
        <w:left w:val="single" w:sz="8" w:space="0" w:color="214C5E" w:themeColor="accent1"/>
        <w:bottom w:val="single" w:sz="8" w:space="0" w:color="214C5E" w:themeColor="accent1"/>
        <w:right w:val="single" w:sz="8" w:space="0" w:color="214C5E" w:themeColor="accent1"/>
        <w:insideH w:val="single" w:sz="8" w:space="0" w:color="214C5E" w:themeColor="accent1"/>
        <w:insideV w:val="single" w:sz="8" w:space="0" w:color="214C5E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14C5E" w:themeColor="accent1"/>
          <w:left w:val="single" w:sz="8" w:space="0" w:color="214C5E" w:themeColor="accent1"/>
          <w:bottom w:val="single" w:sz="18" w:space="0" w:color="214C5E" w:themeColor="accent1"/>
          <w:right w:val="single" w:sz="8" w:space="0" w:color="214C5E" w:themeColor="accent1"/>
          <w:insideH w:val="nil"/>
          <w:insideV w:val="single" w:sz="8" w:space="0" w:color="214C5E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214C5E" w:themeColor="accent1"/>
          <w:left w:val="single" w:sz="8" w:space="0" w:color="214C5E" w:themeColor="accent1"/>
          <w:bottom w:val="single" w:sz="8" w:space="0" w:color="214C5E" w:themeColor="accent1"/>
          <w:right w:val="single" w:sz="8" w:space="0" w:color="214C5E" w:themeColor="accent1"/>
          <w:insideH w:val="nil"/>
          <w:insideV w:val="single" w:sz="8" w:space="0" w:color="214C5E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14C5E" w:themeColor="accent1"/>
          <w:left w:val="single" w:sz="8" w:space="0" w:color="214C5E" w:themeColor="accent1"/>
          <w:bottom w:val="single" w:sz="8" w:space="0" w:color="214C5E" w:themeColor="accent1"/>
          <w:right w:val="single" w:sz="8" w:space="0" w:color="214C5E" w:themeColor="accent1"/>
        </w:tcBorders>
      </w:tcPr>
    </w:tblStylePr>
    <w:tblStylePr w:type="band1Vert">
      <w:tblPr/>
      <w:tcPr>
        <w:tcBorders>
          <w:top w:val="single" w:sz="8" w:space="0" w:color="214C5E" w:themeColor="accent1"/>
          <w:left w:val="single" w:sz="8" w:space="0" w:color="214C5E" w:themeColor="accent1"/>
          <w:bottom w:val="single" w:sz="8" w:space="0" w:color="214C5E" w:themeColor="accent1"/>
          <w:right w:val="single" w:sz="8" w:space="0" w:color="214C5E" w:themeColor="accent1"/>
        </w:tcBorders>
        <w:shd w:val="clear" w:color="auto" w:fill="B8D8E6" w:themeFill="accent1" w:themeFillTint="3F"/>
      </w:tcPr>
    </w:tblStylePr>
    <w:tblStylePr w:type="band1Horz">
      <w:tblPr/>
      <w:tcPr>
        <w:tcBorders>
          <w:top w:val="single" w:sz="8" w:space="0" w:color="214C5E" w:themeColor="accent1"/>
          <w:left w:val="single" w:sz="8" w:space="0" w:color="214C5E" w:themeColor="accent1"/>
          <w:bottom w:val="single" w:sz="8" w:space="0" w:color="214C5E" w:themeColor="accent1"/>
          <w:right w:val="single" w:sz="8" w:space="0" w:color="214C5E" w:themeColor="accent1"/>
          <w:insideV w:val="single" w:sz="8" w:space="0" w:color="214C5E" w:themeColor="accent1"/>
        </w:tcBorders>
        <w:shd w:val="clear" w:color="auto" w:fill="B8D8E6" w:themeFill="accent1" w:themeFillTint="3F"/>
      </w:tcPr>
    </w:tblStylePr>
    <w:tblStylePr w:type="band2Horz">
      <w:tblPr/>
      <w:tcPr>
        <w:tcBorders>
          <w:top w:val="single" w:sz="8" w:space="0" w:color="214C5E" w:themeColor="accent1"/>
          <w:left w:val="single" w:sz="8" w:space="0" w:color="214C5E" w:themeColor="accent1"/>
          <w:bottom w:val="single" w:sz="8" w:space="0" w:color="214C5E" w:themeColor="accent1"/>
          <w:right w:val="single" w:sz="8" w:space="0" w:color="214C5E" w:themeColor="accent1"/>
          <w:insideV w:val="single" w:sz="8" w:space="0" w:color="214C5E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DE4948" w:themeColor="accent2"/>
        <w:left w:val="single" w:sz="8" w:space="0" w:color="DE4948" w:themeColor="accent2"/>
        <w:bottom w:val="single" w:sz="8" w:space="0" w:color="DE4948" w:themeColor="accent2"/>
        <w:right w:val="single" w:sz="8" w:space="0" w:color="DE4948" w:themeColor="accent2"/>
        <w:insideH w:val="single" w:sz="8" w:space="0" w:color="DE4948" w:themeColor="accent2"/>
        <w:insideV w:val="single" w:sz="8" w:space="0" w:color="DE4948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E4948" w:themeColor="accent2"/>
          <w:left w:val="single" w:sz="8" w:space="0" w:color="DE4948" w:themeColor="accent2"/>
          <w:bottom w:val="single" w:sz="18" w:space="0" w:color="DE4948" w:themeColor="accent2"/>
          <w:right w:val="single" w:sz="8" w:space="0" w:color="DE4948" w:themeColor="accent2"/>
          <w:insideH w:val="nil"/>
          <w:insideV w:val="single" w:sz="8" w:space="0" w:color="DE4948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DE4948" w:themeColor="accent2"/>
          <w:left w:val="single" w:sz="8" w:space="0" w:color="DE4948" w:themeColor="accent2"/>
          <w:bottom w:val="single" w:sz="8" w:space="0" w:color="DE4948" w:themeColor="accent2"/>
          <w:right w:val="single" w:sz="8" w:space="0" w:color="DE4948" w:themeColor="accent2"/>
          <w:insideH w:val="nil"/>
          <w:insideV w:val="single" w:sz="8" w:space="0" w:color="DE4948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E4948" w:themeColor="accent2"/>
          <w:left w:val="single" w:sz="8" w:space="0" w:color="DE4948" w:themeColor="accent2"/>
          <w:bottom w:val="single" w:sz="8" w:space="0" w:color="DE4948" w:themeColor="accent2"/>
          <w:right w:val="single" w:sz="8" w:space="0" w:color="DE4948" w:themeColor="accent2"/>
        </w:tcBorders>
      </w:tcPr>
    </w:tblStylePr>
    <w:tblStylePr w:type="band1Vert">
      <w:tblPr/>
      <w:tcPr>
        <w:tcBorders>
          <w:top w:val="single" w:sz="8" w:space="0" w:color="DE4948" w:themeColor="accent2"/>
          <w:left w:val="single" w:sz="8" w:space="0" w:color="DE4948" w:themeColor="accent2"/>
          <w:bottom w:val="single" w:sz="8" w:space="0" w:color="DE4948" w:themeColor="accent2"/>
          <w:right w:val="single" w:sz="8" w:space="0" w:color="DE4948" w:themeColor="accent2"/>
        </w:tcBorders>
        <w:shd w:val="clear" w:color="auto" w:fill="F6D1D1" w:themeFill="accent2" w:themeFillTint="3F"/>
      </w:tcPr>
    </w:tblStylePr>
    <w:tblStylePr w:type="band1Horz">
      <w:tblPr/>
      <w:tcPr>
        <w:tcBorders>
          <w:top w:val="single" w:sz="8" w:space="0" w:color="DE4948" w:themeColor="accent2"/>
          <w:left w:val="single" w:sz="8" w:space="0" w:color="DE4948" w:themeColor="accent2"/>
          <w:bottom w:val="single" w:sz="8" w:space="0" w:color="DE4948" w:themeColor="accent2"/>
          <w:right w:val="single" w:sz="8" w:space="0" w:color="DE4948" w:themeColor="accent2"/>
          <w:insideV w:val="single" w:sz="8" w:space="0" w:color="DE4948" w:themeColor="accent2"/>
        </w:tcBorders>
        <w:shd w:val="clear" w:color="auto" w:fill="F6D1D1" w:themeFill="accent2" w:themeFillTint="3F"/>
      </w:tcPr>
    </w:tblStylePr>
    <w:tblStylePr w:type="band2Horz">
      <w:tblPr/>
      <w:tcPr>
        <w:tcBorders>
          <w:top w:val="single" w:sz="8" w:space="0" w:color="DE4948" w:themeColor="accent2"/>
          <w:left w:val="single" w:sz="8" w:space="0" w:color="DE4948" w:themeColor="accent2"/>
          <w:bottom w:val="single" w:sz="8" w:space="0" w:color="DE4948" w:themeColor="accent2"/>
          <w:right w:val="single" w:sz="8" w:space="0" w:color="DE4948" w:themeColor="accent2"/>
          <w:insideV w:val="single" w:sz="8" w:space="0" w:color="DE4948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62C7AD" w:themeColor="accent3"/>
        <w:left w:val="single" w:sz="8" w:space="0" w:color="62C7AD" w:themeColor="accent3"/>
        <w:bottom w:val="single" w:sz="8" w:space="0" w:color="62C7AD" w:themeColor="accent3"/>
        <w:right w:val="single" w:sz="8" w:space="0" w:color="62C7AD" w:themeColor="accent3"/>
        <w:insideH w:val="single" w:sz="8" w:space="0" w:color="62C7AD" w:themeColor="accent3"/>
        <w:insideV w:val="single" w:sz="8" w:space="0" w:color="62C7AD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2C7AD" w:themeColor="accent3"/>
          <w:left w:val="single" w:sz="8" w:space="0" w:color="62C7AD" w:themeColor="accent3"/>
          <w:bottom w:val="single" w:sz="18" w:space="0" w:color="62C7AD" w:themeColor="accent3"/>
          <w:right w:val="single" w:sz="8" w:space="0" w:color="62C7AD" w:themeColor="accent3"/>
          <w:insideH w:val="nil"/>
          <w:insideV w:val="single" w:sz="8" w:space="0" w:color="62C7AD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2C7AD" w:themeColor="accent3"/>
          <w:left w:val="single" w:sz="8" w:space="0" w:color="62C7AD" w:themeColor="accent3"/>
          <w:bottom w:val="single" w:sz="8" w:space="0" w:color="62C7AD" w:themeColor="accent3"/>
          <w:right w:val="single" w:sz="8" w:space="0" w:color="62C7AD" w:themeColor="accent3"/>
          <w:insideH w:val="nil"/>
          <w:insideV w:val="single" w:sz="8" w:space="0" w:color="62C7AD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2C7AD" w:themeColor="accent3"/>
          <w:left w:val="single" w:sz="8" w:space="0" w:color="62C7AD" w:themeColor="accent3"/>
          <w:bottom w:val="single" w:sz="8" w:space="0" w:color="62C7AD" w:themeColor="accent3"/>
          <w:right w:val="single" w:sz="8" w:space="0" w:color="62C7AD" w:themeColor="accent3"/>
        </w:tcBorders>
      </w:tcPr>
    </w:tblStylePr>
    <w:tblStylePr w:type="band1Vert">
      <w:tblPr/>
      <w:tcPr>
        <w:tcBorders>
          <w:top w:val="single" w:sz="8" w:space="0" w:color="62C7AD" w:themeColor="accent3"/>
          <w:left w:val="single" w:sz="8" w:space="0" w:color="62C7AD" w:themeColor="accent3"/>
          <w:bottom w:val="single" w:sz="8" w:space="0" w:color="62C7AD" w:themeColor="accent3"/>
          <w:right w:val="single" w:sz="8" w:space="0" w:color="62C7AD" w:themeColor="accent3"/>
        </w:tcBorders>
        <w:shd w:val="clear" w:color="auto" w:fill="D8F1EA" w:themeFill="accent3" w:themeFillTint="3F"/>
      </w:tcPr>
    </w:tblStylePr>
    <w:tblStylePr w:type="band1Horz">
      <w:tblPr/>
      <w:tcPr>
        <w:tcBorders>
          <w:top w:val="single" w:sz="8" w:space="0" w:color="62C7AD" w:themeColor="accent3"/>
          <w:left w:val="single" w:sz="8" w:space="0" w:color="62C7AD" w:themeColor="accent3"/>
          <w:bottom w:val="single" w:sz="8" w:space="0" w:color="62C7AD" w:themeColor="accent3"/>
          <w:right w:val="single" w:sz="8" w:space="0" w:color="62C7AD" w:themeColor="accent3"/>
          <w:insideV w:val="single" w:sz="8" w:space="0" w:color="62C7AD" w:themeColor="accent3"/>
        </w:tcBorders>
        <w:shd w:val="clear" w:color="auto" w:fill="D8F1EA" w:themeFill="accent3" w:themeFillTint="3F"/>
      </w:tcPr>
    </w:tblStylePr>
    <w:tblStylePr w:type="band2Horz">
      <w:tblPr/>
      <w:tcPr>
        <w:tcBorders>
          <w:top w:val="single" w:sz="8" w:space="0" w:color="62C7AD" w:themeColor="accent3"/>
          <w:left w:val="single" w:sz="8" w:space="0" w:color="62C7AD" w:themeColor="accent3"/>
          <w:bottom w:val="single" w:sz="8" w:space="0" w:color="62C7AD" w:themeColor="accent3"/>
          <w:right w:val="single" w:sz="8" w:space="0" w:color="62C7AD" w:themeColor="accent3"/>
          <w:insideV w:val="single" w:sz="8" w:space="0" w:color="62C7AD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731C3F" w:themeColor="accent4"/>
        <w:left w:val="single" w:sz="8" w:space="0" w:color="731C3F" w:themeColor="accent4"/>
        <w:bottom w:val="single" w:sz="8" w:space="0" w:color="731C3F" w:themeColor="accent4"/>
        <w:right w:val="single" w:sz="8" w:space="0" w:color="731C3F" w:themeColor="accent4"/>
        <w:insideH w:val="single" w:sz="8" w:space="0" w:color="731C3F" w:themeColor="accent4"/>
        <w:insideV w:val="single" w:sz="8" w:space="0" w:color="731C3F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31C3F" w:themeColor="accent4"/>
          <w:left w:val="single" w:sz="8" w:space="0" w:color="731C3F" w:themeColor="accent4"/>
          <w:bottom w:val="single" w:sz="18" w:space="0" w:color="731C3F" w:themeColor="accent4"/>
          <w:right w:val="single" w:sz="8" w:space="0" w:color="731C3F" w:themeColor="accent4"/>
          <w:insideH w:val="nil"/>
          <w:insideV w:val="single" w:sz="8" w:space="0" w:color="731C3F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31C3F" w:themeColor="accent4"/>
          <w:left w:val="single" w:sz="8" w:space="0" w:color="731C3F" w:themeColor="accent4"/>
          <w:bottom w:val="single" w:sz="8" w:space="0" w:color="731C3F" w:themeColor="accent4"/>
          <w:right w:val="single" w:sz="8" w:space="0" w:color="731C3F" w:themeColor="accent4"/>
          <w:insideH w:val="nil"/>
          <w:insideV w:val="single" w:sz="8" w:space="0" w:color="731C3F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31C3F" w:themeColor="accent4"/>
          <w:left w:val="single" w:sz="8" w:space="0" w:color="731C3F" w:themeColor="accent4"/>
          <w:bottom w:val="single" w:sz="8" w:space="0" w:color="731C3F" w:themeColor="accent4"/>
          <w:right w:val="single" w:sz="8" w:space="0" w:color="731C3F" w:themeColor="accent4"/>
        </w:tcBorders>
      </w:tcPr>
    </w:tblStylePr>
    <w:tblStylePr w:type="band1Vert">
      <w:tblPr/>
      <w:tcPr>
        <w:tcBorders>
          <w:top w:val="single" w:sz="8" w:space="0" w:color="731C3F" w:themeColor="accent4"/>
          <w:left w:val="single" w:sz="8" w:space="0" w:color="731C3F" w:themeColor="accent4"/>
          <w:bottom w:val="single" w:sz="8" w:space="0" w:color="731C3F" w:themeColor="accent4"/>
          <w:right w:val="single" w:sz="8" w:space="0" w:color="731C3F" w:themeColor="accent4"/>
        </w:tcBorders>
        <w:shd w:val="clear" w:color="auto" w:fill="EDB5CB" w:themeFill="accent4" w:themeFillTint="3F"/>
      </w:tcPr>
    </w:tblStylePr>
    <w:tblStylePr w:type="band1Horz">
      <w:tblPr/>
      <w:tcPr>
        <w:tcBorders>
          <w:top w:val="single" w:sz="8" w:space="0" w:color="731C3F" w:themeColor="accent4"/>
          <w:left w:val="single" w:sz="8" w:space="0" w:color="731C3F" w:themeColor="accent4"/>
          <w:bottom w:val="single" w:sz="8" w:space="0" w:color="731C3F" w:themeColor="accent4"/>
          <w:right w:val="single" w:sz="8" w:space="0" w:color="731C3F" w:themeColor="accent4"/>
          <w:insideV w:val="single" w:sz="8" w:space="0" w:color="731C3F" w:themeColor="accent4"/>
        </w:tcBorders>
        <w:shd w:val="clear" w:color="auto" w:fill="EDB5CB" w:themeFill="accent4" w:themeFillTint="3F"/>
      </w:tcPr>
    </w:tblStylePr>
    <w:tblStylePr w:type="band2Horz">
      <w:tblPr/>
      <w:tcPr>
        <w:tcBorders>
          <w:top w:val="single" w:sz="8" w:space="0" w:color="731C3F" w:themeColor="accent4"/>
          <w:left w:val="single" w:sz="8" w:space="0" w:color="731C3F" w:themeColor="accent4"/>
          <w:bottom w:val="single" w:sz="8" w:space="0" w:color="731C3F" w:themeColor="accent4"/>
          <w:right w:val="single" w:sz="8" w:space="0" w:color="731C3F" w:themeColor="accent4"/>
          <w:insideV w:val="single" w:sz="8" w:space="0" w:color="731C3F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D87330" w:themeColor="accent5"/>
        <w:left w:val="single" w:sz="8" w:space="0" w:color="D87330" w:themeColor="accent5"/>
        <w:bottom w:val="single" w:sz="8" w:space="0" w:color="D87330" w:themeColor="accent5"/>
        <w:right w:val="single" w:sz="8" w:space="0" w:color="D87330" w:themeColor="accent5"/>
        <w:insideH w:val="single" w:sz="8" w:space="0" w:color="D87330" w:themeColor="accent5"/>
        <w:insideV w:val="single" w:sz="8" w:space="0" w:color="D8733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87330" w:themeColor="accent5"/>
          <w:left w:val="single" w:sz="8" w:space="0" w:color="D87330" w:themeColor="accent5"/>
          <w:bottom w:val="single" w:sz="18" w:space="0" w:color="D87330" w:themeColor="accent5"/>
          <w:right w:val="single" w:sz="8" w:space="0" w:color="D87330" w:themeColor="accent5"/>
          <w:insideH w:val="nil"/>
          <w:insideV w:val="single" w:sz="8" w:space="0" w:color="D8733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D87330" w:themeColor="accent5"/>
          <w:left w:val="single" w:sz="8" w:space="0" w:color="D87330" w:themeColor="accent5"/>
          <w:bottom w:val="single" w:sz="8" w:space="0" w:color="D87330" w:themeColor="accent5"/>
          <w:right w:val="single" w:sz="8" w:space="0" w:color="D87330" w:themeColor="accent5"/>
          <w:insideH w:val="nil"/>
          <w:insideV w:val="single" w:sz="8" w:space="0" w:color="D8733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87330" w:themeColor="accent5"/>
          <w:left w:val="single" w:sz="8" w:space="0" w:color="D87330" w:themeColor="accent5"/>
          <w:bottom w:val="single" w:sz="8" w:space="0" w:color="D87330" w:themeColor="accent5"/>
          <w:right w:val="single" w:sz="8" w:space="0" w:color="D87330" w:themeColor="accent5"/>
        </w:tcBorders>
      </w:tcPr>
    </w:tblStylePr>
    <w:tblStylePr w:type="band1Vert">
      <w:tblPr/>
      <w:tcPr>
        <w:tcBorders>
          <w:top w:val="single" w:sz="8" w:space="0" w:color="D87330" w:themeColor="accent5"/>
          <w:left w:val="single" w:sz="8" w:space="0" w:color="D87330" w:themeColor="accent5"/>
          <w:bottom w:val="single" w:sz="8" w:space="0" w:color="D87330" w:themeColor="accent5"/>
          <w:right w:val="single" w:sz="8" w:space="0" w:color="D87330" w:themeColor="accent5"/>
        </w:tcBorders>
        <w:shd w:val="clear" w:color="auto" w:fill="F5DCCB" w:themeFill="accent5" w:themeFillTint="3F"/>
      </w:tcPr>
    </w:tblStylePr>
    <w:tblStylePr w:type="band1Horz">
      <w:tblPr/>
      <w:tcPr>
        <w:tcBorders>
          <w:top w:val="single" w:sz="8" w:space="0" w:color="D87330" w:themeColor="accent5"/>
          <w:left w:val="single" w:sz="8" w:space="0" w:color="D87330" w:themeColor="accent5"/>
          <w:bottom w:val="single" w:sz="8" w:space="0" w:color="D87330" w:themeColor="accent5"/>
          <w:right w:val="single" w:sz="8" w:space="0" w:color="D87330" w:themeColor="accent5"/>
          <w:insideV w:val="single" w:sz="8" w:space="0" w:color="D87330" w:themeColor="accent5"/>
        </w:tcBorders>
        <w:shd w:val="clear" w:color="auto" w:fill="F5DCCB" w:themeFill="accent5" w:themeFillTint="3F"/>
      </w:tcPr>
    </w:tblStylePr>
    <w:tblStylePr w:type="band2Horz">
      <w:tblPr/>
      <w:tcPr>
        <w:tcBorders>
          <w:top w:val="single" w:sz="8" w:space="0" w:color="D87330" w:themeColor="accent5"/>
          <w:left w:val="single" w:sz="8" w:space="0" w:color="D87330" w:themeColor="accent5"/>
          <w:bottom w:val="single" w:sz="8" w:space="0" w:color="D87330" w:themeColor="accent5"/>
          <w:right w:val="single" w:sz="8" w:space="0" w:color="D87330" w:themeColor="accent5"/>
          <w:insideV w:val="single" w:sz="8" w:space="0" w:color="D87330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DEBC53" w:themeColor="accent6"/>
        <w:left w:val="single" w:sz="8" w:space="0" w:color="DEBC53" w:themeColor="accent6"/>
        <w:bottom w:val="single" w:sz="8" w:space="0" w:color="DEBC53" w:themeColor="accent6"/>
        <w:right w:val="single" w:sz="8" w:space="0" w:color="DEBC53" w:themeColor="accent6"/>
        <w:insideH w:val="single" w:sz="8" w:space="0" w:color="DEBC53" w:themeColor="accent6"/>
        <w:insideV w:val="single" w:sz="8" w:space="0" w:color="DEBC53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EBC53" w:themeColor="accent6"/>
          <w:left w:val="single" w:sz="8" w:space="0" w:color="DEBC53" w:themeColor="accent6"/>
          <w:bottom w:val="single" w:sz="18" w:space="0" w:color="DEBC53" w:themeColor="accent6"/>
          <w:right w:val="single" w:sz="8" w:space="0" w:color="DEBC53" w:themeColor="accent6"/>
          <w:insideH w:val="nil"/>
          <w:insideV w:val="single" w:sz="8" w:space="0" w:color="DEBC53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DEBC53" w:themeColor="accent6"/>
          <w:left w:val="single" w:sz="8" w:space="0" w:color="DEBC53" w:themeColor="accent6"/>
          <w:bottom w:val="single" w:sz="8" w:space="0" w:color="DEBC53" w:themeColor="accent6"/>
          <w:right w:val="single" w:sz="8" w:space="0" w:color="DEBC53" w:themeColor="accent6"/>
          <w:insideH w:val="nil"/>
          <w:insideV w:val="single" w:sz="8" w:space="0" w:color="DEBC53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EBC53" w:themeColor="accent6"/>
          <w:left w:val="single" w:sz="8" w:space="0" w:color="DEBC53" w:themeColor="accent6"/>
          <w:bottom w:val="single" w:sz="8" w:space="0" w:color="DEBC53" w:themeColor="accent6"/>
          <w:right w:val="single" w:sz="8" w:space="0" w:color="DEBC53" w:themeColor="accent6"/>
        </w:tcBorders>
      </w:tcPr>
    </w:tblStylePr>
    <w:tblStylePr w:type="band1Vert">
      <w:tblPr/>
      <w:tcPr>
        <w:tcBorders>
          <w:top w:val="single" w:sz="8" w:space="0" w:color="DEBC53" w:themeColor="accent6"/>
          <w:left w:val="single" w:sz="8" w:space="0" w:color="DEBC53" w:themeColor="accent6"/>
          <w:bottom w:val="single" w:sz="8" w:space="0" w:color="DEBC53" w:themeColor="accent6"/>
          <w:right w:val="single" w:sz="8" w:space="0" w:color="DEBC53" w:themeColor="accent6"/>
        </w:tcBorders>
        <w:shd w:val="clear" w:color="auto" w:fill="F7EED4" w:themeFill="accent6" w:themeFillTint="3F"/>
      </w:tcPr>
    </w:tblStylePr>
    <w:tblStylePr w:type="band1Horz">
      <w:tblPr/>
      <w:tcPr>
        <w:tcBorders>
          <w:top w:val="single" w:sz="8" w:space="0" w:color="DEBC53" w:themeColor="accent6"/>
          <w:left w:val="single" w:sz="8" w:space="0" w:color="DEBC53" w:themeColor="accent6"/>
          <w:bottom w:val="single" w:sz="8" w:space="0" w:color="DEBC53" w:themeColor="accent6"/>
          <w:right w:val="single" w:sz="8" w:space="0" w:color="DEBC53" w:themeColor="accent6"/>
          <w:insideV w:val="single" w:sz="8" w:space="0" w:color="DEBC53" w:themeColor="accent6"/>
        </w:tcBorders>
        <w:shd w:val="clear" w:color="auto" w:fill="F7EED4" w:themeFill="accent6" w:themeFillTint="3F"/>
      </w:tcPr>
    </w:tblStylePr>
    <w:tblStylePr w:type="band2Horz">
      <w:tblPr/>
      <w:tcPr>
        <w:tcBorders>
          <w:top w:val="single" w:sz="8" w:space="0" w:color="DEBC53" w:themeColor="accent6"/>
          <w:left w:val="single" w:sz="8" w:space="0" w:color="DEBC53" w:themeColor="accent6"/>
          <w:bottom w:val="single" w:sz="8" w:space="0" w:color="DEBC53" w:themeColor="accent6"/>
          <w:right w:val="single" w:sz="8" w:space="0" w:color="DEBC53" w:themeColor="accent6"/>
          <w:insideV w:val="single" w:sz="8" w:space="0" w:color="DEBC53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214C5E" w:themeColor="accent1"/>
        <w:left w:val="single" w:sz="8" w:space="0" w:color="214C5E" w:themeColor="accent1"/>
        <w:bottom w:val="single" w:sz="8" w:space="0" w:color="214C5E" w:themeColor="accent1"/>
        <w:right w:val="single" w:sz="8" w:space="0" w:color="214C5E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14C5E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4C5E" w:themeColor="accent1"/>
          <w:left w:val="single" w:sz="8" w:space="0" w:color="214C5E" w:themeColor="accent1"/>
          <w:bottom w:val="single" w:sz="8" w:space="0" w:color="214C5E" w:themeColor="accent1"/>
          <w:right w:val="single" w:sz="8" w:space="0" w:color="214C5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14C5E" w:themeColor="accent1"/>
          <w:left w:val="single" w:sz="8" w:space="0" w:color="214C5E" w:themeColor="accent1"/>
          <w:bottom w:val="single" w:sz="8" w:space="0" w:color="214C5E" w:themeColor="accent1"/>
          <w:right w:val="single" w:sz="8" w:space="0" w:color="214C5E" w:themeColor="accent1"/>
        </w:tcBorders>
      </w:tcPr>
    </w:tblStylePr>
    <w:tblStylePr w:type="band1Horz">
      <w:tblPr/>
      <w:tcPr>
        <w:tcBorders>
          <w:top w:val="single" w:sz="8" w:space="0" w:color="214C5E" w:themeColor="accent1"/>
          <w:left w:val="single" w:sz="8" w:space="0" w:color="214C5E" w:themeColor="accent1"/>
          <w:bottom w:val="single" w:sz="8" w:space="0" w:color="214C5E" w:themeColor="accent1"/>
          <w:right w:val="single" w:sz="8" w:space="0" w:color="214C5E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DE4948" w:themeColor="accent2"/>
        <w:left w:val="single" w:sz="8" w:space="0" w:color="DE4948" w:themeColor="accent2"/>
        <w:bottom w:val="single" w:sz="8" w:space="0" w:color="DE4948" w:themeColor="accent2"/>
        <w:right w:val="single" w:sz="8" w:space="0" w:color="DE4948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E4948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E4948" w:themeColor="accent2"/>
          <w:left w:val="single" w:sz="8" w:space="0" w:color="DE4948" w:themeColor="accent2"/>
          <w:bottom w:val="single" w:sz="8" w:space="0" w:color="DE4948" w:themeColor="accent2"/>
          <w:right w:val="single" w:sz="8" w:space="0" w:color="DE4948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E4948" w:themeColor="accent2"/>
          <w:left w:val="single" w:sz="8" w:space="0" w:color="DE4948" w:themeColor="accent2"/>
          <w:bottom w:val="single" w:sz="8" w:space="0" w:color="DE4948" w:themeColor="accent2"/>
          <w:right w:val="single" w:sz="8" w:space="0" w:color="DE4948" w:themeColor="accent2"/>
        </w:tcBorders>
      </w:tcPr>
    </w:tblStylePr>
    <w:tblStylePr w:type="band1Horz">
      <w:tblPr/>
      <w:tcPr>
        <w:tcBorders>
          <w:top w:val="single" w:sz="8" w:space="0" w:color="DE4948" w:themeColor="accent2"/>
          <w:left w:val="single" w:sz="8" w:space="0" w:color="DE4948" w:themeColor="accent2"/>
          <w:bottom w:val="single" w:sz="8" w:space="0" w:color="DE4948" w:themeColor="accent2"/>
          <w:right w:val="single" w:sz="8" w:space="0" w:color="DE4948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62C7AD" w:themeColor="accent3"/>
        <w:left w:val="single" w:sz="8" w:space="0" w:color="62C7AD" w:themeColor="accent3"/>
        <w:bottom w:val="single" w:sz="8" w:space="0" w:color="62C7AD" w:themeColor="accent3"/>
        <w:right w:val="single" w:sz="8" w:space="0" w:color="62C7AD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2C7AD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2C7AD" w:themeColor="accent3"/>
          <w:left w:val="single" w:sz="8" w:space="0" w:color="62C7AD" w:themeColor="accent3"/>
          <w:bottom w:val="single" w:sz="8" w:space="0" w:color="62C7AD" w:themeColor="accent3"/>
          <w:right w:val="single" w:sz="8" w:space="0" w:color="62C7AD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2C7AD" w:themeColor="accent3"/>
          <w:left w:val="single" w:sz="8" w:space="0" w:color="62C7AD" w:themeColor="accent3"/>
          <w:bottom w:val="single" w:sz="8" w:space="0" w:color="62C7AD" w:themeColor="accent3"/>
          <w:right w:val="single" w:sz="8" w:space="0" w:color="62C7AD" w:themeColor="accent3"/>
        </w:tcBorders>
      </w:tcPr>
    </w:tblStylePr>
    <w:tblStylePr w:type="band1Horz">
      <w:tblPr/>
      <w:tcPr>
        <w:tcBorders>
          <w:top w:val="single" w:sz="8" w:space="0" w:color="62C7AD" w:themeColor="accent3"/>
          <w:left w:val="single" w:sz="8" w:space="0" w:color="62C7AD" w:themeColor="accent3"/>
          <w:bottom w:val="single" w:sz="8" w:space="0" w:color="62C7AD" w:themeColor="accent3"/>
          <w:right w:val="single" w:sz="8" w:space="0" w:color="62C7AD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731C3F" w:themeColor="accent4"/>
        <w:left w:val="single" w:sz="8" w:space="0" w:color="731C3F" w:themeColor="accent4"/>
        <w:bottom w:val="single" w:sz="8" w:space="0" w:color="731C3F" w:themeColor="accent4"/>
        <w:right w:val="single" w:sz="8" w:space="0" w:color="731C3F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31C3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31C3F" w:themeColor="accent4"/>
          <w:left w:val="single" w:sz="8" w:space="0" w:color="731C3F" w:themeColor="accent4"/>
          <w:bottom w:val="single" w:sz="8" w:space="0" w:color="731C3F" w:themeColor="accent4"/>
          <w:right w:val="single" w:sz="8" w:space="0" w:color="731C3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31C3F" w:themeColor="accent4"/>
          <w:left w:val="single" w:sz="8" w:space="0" w:color="731C3F" w:themeColor="accent4"/>
          <w:bottom w:val="single" w:sz="8" w:space="0" w:color="731C3F" w:themeColor="accent4"/>
          <w:right w:val="single" w:sz="8" w:space="0" w:color="731C3F" w:themeColor="accent4"/>
        </w:tcBorders>
      </w:tcPr>
    </w:tblStylePr>
    <w:tblStylePr w:type="band1Horz">
      <w:tblPr/>
      <w:tcPr>
        <w:tcBorders>
          <w:top w:val="single" w:sz="8" w:space="0" w:color="731C3F" w:themeColor="accent4"/>
          <w:left w:val="single" w:sz="8" w:space="0" w:color="731C3F" w:themeColor="accent4"/>
          <w:bottom w:val="single" w:sz="8" w:space="0" w:color="731C3F" w:themeColor="accent4"/>
          <w:right w:val="single" w:sz="8" w:space="0" w:color="731C3F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D87330" w:themeColor="accent5"/>
        <w:left w:val="single" w:sz="8" w:space="0" w:color="D87330" w:themeColor="accent5"/>
        <w:bottom w:val="single" w:sz="8" w:space="0" w:color="D87330" w:themeColor="accent5"/>
        <w:right w:val="single" w:sz="8" w:space="0" w:color="D87330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8733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87330" w:themeColor="accent5"/>
          <w:left w:val="single" w:sz="8" w:space="0" w:color="D87330" w:themeColor="accent5"/>
          <w:bottom w:val="single" w:sz="8" w:space="0" w:color="D87330" w:themeColor="accent5"/>
          <w:right w:val="single" w:sz="8" w:space="0" w:color="D8733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87330" w:themeColor="accent5"/>
          <w:left w:val="single" w:sz="8" w:space="0" w:color="D87330" w:themeColor="accent5"/>
          <w:bottom w:val="single" w:sz="8" w:space="0" w:color="D87330" w:themeColor="accent5"/>
          <w:right w:val="single" w:sz="8" w:space="0" w:color="D87330" w:themeColor="accent5"/>
        </w:tcBorders>
      </w:tcPr>
    </w:tblStylePr>
    <w:tblStylePr w:type="band1Horz">
      <w:tblPr/>
      <w:tcPr>
        <w:tcBorders>
          <w:top w:val="single" w:sz="8" w:space="0" w:color="D87330" w:themeColor="accent5"/>
          <w:left w:val="single" w:sz="8" w:space="0" w:color="D87330" w:themeColor="accent5"/>
          <w:bottom w:val="single" w:sz="8" w:space="0" w:color="D87330" w:themeColor="accent5"/>
          <w:right w:val="single" w:sz="8" w:space="0" w:color="D87330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DEBC53" w:themeColor="accent6"/>
        <w:left w:val="single" w:sz="8" w:space="0" w:color="DEBC53" w:themeColor="accent6"/>
        <w:bottom w:val="single" w:sz="8" w:space="0" w:color="DEBC53" w:themeColor="accent6"/>
        <w:right w:val="single" w:sz="8" w:space="0" w:color="DEBC53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EBC53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EBC53" w:themeColor="accent6"/>
          <w:left w:val="single" w:sz="8" w:space="0" w:color="DEBC53" w:themeColor="accent6"/>
          <w:bottom w:val="single" w:sz="8" w:space="0" w:color="DEBC53" w:themeColor="accent6"/>
          <w:right w:val="single" w:sz="8" w:space="0" w:color="DEBC5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EBC53" w:themeColor="accent6"/>
          <w:left w:val="single" w:sz="8" w:space="0" w:color="DEBC53" w:themeColor="accent6"/>
          <w:bottom w:val="single" w:sz="8" w:space="0" w:color="DEBC53" w:themeColor="accent6"/>
          <w:right w:val="single" w:sz="8" w:space="0" w:color="DEBC53" w:themeColor="accent6"/>
        </w:tcBorders>
      </w:tcPr>
    </w:tblStylePr>
    <w:tblStylePr w:type="band1Horz">
      <w:tblPr/>
      <w:tcPr>
        <w:tcBorders>
          <w:top w:val="single" w:sz="8" w:space="0" w:color="DEBC53" w:themeColor="accent6"/>
          <w:left w:val="single" w:sz="8" w:space="0" w:color="DEBC53" w:themeColor="accent6"/>
          <w:bottom w:val="single" w:sz="8" w:space="0" w:color="DEBC53" w:themeColor="accent6"/>
          <w:right w:val="single" w:sz="8" w:space="0" w:color="DEBC53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DC2C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C2CF0"/>
    <w:pPr>
      <w:spacing w:after="0" w:line="240" w:lineRule="auto"/>
    </w:pPr>
    <w:rPr>
      <w:color w:val="183846" w:themeColor="accent1" w:themeShade="BF"/>
    </w:rPr>
    <w:tblPr>
      <w:tblStyleRowBandSize w:val="1"/>
      <w:tblStyleColBandSize w:val="1"/>
      <w:tblBorders>
        <w:top w:val="single" w:sz="8" w:space="0" w:color="214C5E" w:themeColor="accent1"/>
        <w:bottom w:val="single" w:sz="8" w:space="0" w:color="214C5E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14C5E" w:themeColor="accent1"/>
          <w:left w:val="nil"/>
          <w:bottom w:val="single" w:sz="8" w:space="0" w:color="214C5E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14C5E" w:themeColor="accent1"/>
          <w:left w:val="nil"/>
          <w:bottom w:val="single" w:sz="8" w:space="0" w:color="214C5E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8D8E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8D8E6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DC2CF0"/>
    <w:pPr>
      <w:spacing w:after="0" w:line="240" w:lineRule="auto"/>
    </w:pPr>
    <w:rPr>
      <w:color w:val="BA2221" w:themeColor="accent2" w:themeShade="BF"/>
    </w:rPr>
    <w:tblPr>
      <w:tblStyleRowBandSize w:val="1"/>
      <w:tblStyleColBandSize w:val="1"/>
      <w:tblBorders>
        <w:top w:val="single" w:sz="8" w:space="0" w:color="DE4948" w:themeColor="accent2"/>
        <w:bottom w:val="single" w:sz="8" w:space="0" w:color="DE4948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E4948" w:themeColor="accent2"/>
          <w:left w:val="nil"/>
          <w:bottom w:val="single" w:sz="8" w:space="0" w:color="DE4948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E4948" w:themeColor="accent2"/>
          <w:left w:val="nil"/>
          <w:bottom w:val="single" w:sz="8" w:space="0" w:color="DE4948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D1D1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D1D1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DC2CF0"/>
    <w:pPr>
      <w:spacing w:after="0" w:line="240" w:lineRule="auto"/>
    </w:pPr>
    <w:rPr>
      <w:color w:val="3AA388" w:themeColor="accent3" w:themeShade="BF"/>
    </w:rPr>
    <w:tblPr>
      <w:tblStyleRowBandSize w:val="1"/>
      <w:tblStyleColBandSize w:val="1"/>
      <w:tblBorders>
        <w:top w:val="single" w:sz="8" w:space="0" w:color="62C7AD" w:themeColor="accent3"/>
        <w:bottom w:val="single" w:sz="8" w:space="0" w:color="62C7AD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2C7AD" w:themeColor="accent3"/>
          <w:left w:val="nil"/>
          <w:bottom w:val="single" w:sz="8" w:space="0" w:color="62C7AD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2C7AD" w:themeColor="accent3"/>
          <w:left w:val="nil"/>
          <w:bottom w:val="single" w:sz="8" w:space="0" w:color="62C7AD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F1E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8F1EA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DC2CF0"/>
    <w:pPr>
      <w:spacing w:after="0" w:line="240" w:lineRule="auto"/>
    </w:pPr>
    <w:rPr>
      <w:color w:val="56152F" w:themeColor="accent4" w:themeShade="BF"/>
    </w:rPr>
    <w:tblPr>
      <w:tblStyleRowBandSize w:val="1"/>
      <w:tblStyleColBandSize w:val="1"/>
      <w:tblBorders>
        <w:top w:val="single" w:sz="8" w:space="0" w:color="731C3F" w:themeColor="accent4"/>
        <w:bottom w:val="single" w:sz="8" w:space="0" w:color="731C3F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31C3F" w:themeColor="accent4"/>
          <w:left w:val="nil"/>
          <w:bottom w:val="single" w:sz="8" w:space="0" w:color="731C3F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31C3F" w:themeColor="accent4"/>
          <w:left w:val="nil"/>
          <w:bottom w:val="single" w:sz="8" w:space="0" w:color="731C3F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DB5CB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DB5CB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DC2CF0"/>
    <w:pPr>
      <w:spacing w:after="0" w:line="240" w:lineRule="auto"/>
    </w:pPr>
    <w:rPr>
      <w:color w:val="A6541F" w:themeColor="accent5" w:themeShade="BF"/>
    </w:rPr>
    <w:tblPr>
      <w:tblStyleRowBandSize w:val="1"/>
      <w:tblStyleColBandSize w:val="1"/>
      <w:tblBorders>
        <w:top w:val="single" w:sz="8" w:space="0" w:color="D87330" w:themeColor="accent5"/>
        <w:bottom w:val="single" w:sz="8" w:space="0" w:color="D8733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87330" w:themeColor="accent5"/>
          <w:left w:val="nil"/>
          <w:bottom w:val="single" w:sz="8" w:space="0" w:color="D8733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87330" w:themeColor="accent5"/>
          <w:left w:val="nil"/>
          <w:bottom w:val="single" w:sz="8" w:space="0" w:color="D8733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DCCB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DCCB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DC2CF0"/>
    <w:pPr>
      <w:spacing w:after="0" w:line="240" w:lineRule="auto"/>
    </w:pPr>
    <w:rPr>
      <w:color w:val="BF9924" w:themeColor="accent6" w:themeShade="BF"/>
    </w:rPr>
    <w:tblPr>
      <w:tblStyleRowBandSize w:val="1"/>
      <w:tblStyleColBandSize w:val="1"/>
      <w:tblBorders>
        <w:top w:val="single" w:sz="8" w:space="0" w:color="DEBC53" w:themeColor="accent6"/>
        <w:bottom w:val="single" w:sz="8" w:space="0" w:color="DEBC53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EBC53" w:themeColor="accent6"/>
          <w:left w:val="nil"/>
          <w:bottom w:val="single" w:sz="8" w:space="0" w:color="DEBC53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EBC53" w:themeColor="accent6"/>
          <w:left w:val="nil"/>
          <w:bottom w:val="single" w:sz="8" w:space="0" w:color="DEBC53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EED4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EED4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C2CF0"/>
  </w:style>
  <w:style w:type="paragraph" w:styleId="List">
    <w:name w:val="List"/>
    <w:basedOn w:val="Normal"/>
    <w:uiPriority w:val="99"/>
    <w:semiHidden/>
    <w:unhideWhenUsed/>
    <w:rsid w:val="00DC2CF0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DC2CF0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DC2CF0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DC2CF0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DC2CF0"/>
    <w:pPr>
      <w:ind w:left="1415" w:hanging="283"/>
      <w:contextualSpacing/>
    </w:pPr>
  </w:style>
  <w:style w:type="paragraph" w:styleId="ListBullet2">
    <w:name w:val="List Bullet 2"/>
    <w:basedOn w:val="Normal"/>
    <w:uiPriority w:val="99"/>
    <w:semiHidden/>
    <w:unhideWhenUsed/>
    <w:rsid w:val="00DC2CF0"/>
    <w:pPr>
      <w:numPr>
        <w:numId w:val="1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C2CF0"/>
    <w:pPr>
      <w:numPr>
        <w:numId w:val="14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C2CF0"/>
    <w:pPr>
      <w:numPr>
        <w:numId w:val="1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C2CF0"/>
    <w:pPr>
      <w:numPr>
        <w:numId w:val="16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DC2CF0"/>
    <w:pPr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C2CF0"/>
    <w:pPr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C2CF0"/>
    <w:pPr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C2CF0"/>
    <w:pPr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C2CF0"/>
    <w:pPr>
      <w:ind w:left="1415"/>
      <w:contextualSpacing/>
    </w:pPr>
  </w:style>
  <w:style w:type="paragraph" w:styleId="ListNumber2">
    <w:name w:val="List Number 2"/>
    <w:basedOn w:val="Normal"/>
    <w:uiPriority w:val="99"/>
    <w:semiHidden/>
    <w:unhideWhenUsed/>
    <w:rsid w:val="00DC2CF0"/>
    <w:pPr>
      <w:numPr>
        <w:numId w:val="1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C2CF0"/>
    <w:pPr>
      <w:numPr>
        <w:numId w:val="1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C2CF0"/>
    <w:pPr>
      <w:numPr>
        <w:numId w:val="1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DC2CF0"/>
    <w:pPr>
      <w:numPr>
        <w:numId w:val="20"/>
      </w:numPr>
      <w:contextualSpacing/>
    </w:pPr>
  </w:style>
  <w:style w:type="paragraph" w:styleId="ListParagraph">
    <w:name w:val="List Paragraph"/>
    <w:basedOn w:val="Normal"/>
    <w:uiPriority w:val="34"/>
    <w:unhideWhenUsed/>
    <w:qFormat/>
    <w:rsid w:val="00DC2CF0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4A2C3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4A2C3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B9191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B9191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DDCD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DDCD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34D8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34D8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7AA8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7AA8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BD69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BD69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styleId="ListTable2">
    <w:name w:val="List Table 2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54A2C3" w:themeColor="accent1" w:themeTint="99"/>
        <w:bottom w:val="single" w:sz="4" w:space="0" w:color="54A2C3" w:themeColor="accent1" w:themeTint="99"/>
        <w:insideH w:val="single" w:sz="4" w:space="0" w:color="54A2C3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B9191" w:themeColor="accent2" w:themeTint="99"/>
        <w:bottom w:val="single" w:sz="4" w:space="0" w:color="EB9191" w:themeColor="accent2" w:themeTint="99"/>
        <w:insideH w:val="single" w:sz="4" w:space="0" w:color="EB9191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A0DDCD" w:themeColor="accent3" w:themeTint="99"/>
        <w:bottom w:val="single" w:sz="4" w:space="0" w:color="A0DDCD" w:themeColor="accent3" w:themeTint="99"/>
        <w:insideH w:val="single" w:sz="4" w:space="0" w:color="A0DDCD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D34D83" w:themeColor="accent4" w:themeTint="99"/>
        <w:bottom w:val="single" w:sz="4" w:space="0" w:color="D34D83" w:themeColor="accent4" w:themeTint="99"/>
        <w:insideH w:val="single" w:sz="4" w:space="0" w:color="D34D8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7AA82" w:themeColor="accent5" w:themeTint="99"/>
        <w:bottom w:val="single" w:sz="4" w:space="0" w:color="E7AA82" w:themeColor="accent5" w:themeTint="99"/>
        <w:insideH w:val="single" w:sz="4" w:space="0" w:color="E7AA8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BD697" w:themeColor="accent6" w:themeTint="99"/>
        <w:bottom w:val="single" w:sz="4" w:space="0" w:color="EBD697" w:themeColor="accent6" w:themeTint="99"/>
        <w:insideH w:val="single" w:sz="4" w:space="0" w:color="EBD69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styleId="ListTable3">
    <w:name w:val="List Table 3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214C5E" w:themeColor="accent1"/>
        <w:left w:val="single" w:sz="4" w:space="0" w:color="214C5E" w:themeColor="accent1"/>
        <w:bottom w:val="single" w:sz="4" w:space="0" w:color="214C5E" w:themeColor="accent1"/>
        <w:right w:val="single" w:sz="4" w:space="0" w:color="214C5E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14C5E" w:themeFill="accent1"/>
      </w:tcPr>
    </w:tblStylePr>
    <w:tblStylePr w:type="lastRow">
      <w:rPr>
        <w:b/>
        <w:bCs/>
      </w:rPr>
      <w:tblPr/>
      <w:tcPr>
        <w:tcBorders>
          <w:top w:val="double" w:sz="4" w:space="0" w:color="214C5E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14C5E" w:themeColor="accent1"/>
          <w:right w:val="single" w:sz="4" w:space="0" w:color="214C5E" w:themeColor="accent1"/>
        </w:tcBorders>
      </w:tcPr>
    </w:tblStylePr>
    <w:tblStylePr w:type="band1Horz">
      <w:tblPr/>
      <w:tcPr>
        <w:tcBorders>
          <w:top w:val="single" w:sz="4" w:space="0" w:color="214C5E" w:themeColor="accent1"/>
          <w:bottom w:val="single" w:sz="4" w:space="0" w:color="214C5E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14C5E" w:themeColor="accent1"/>
          <w:left w:val="nil"/>
        </w:tcBorders>
      </w:tcPr>
    </w:tblStylePr>
    <w:tblStylePr w:type="swCell">
      <w:tblPr/>
      <w:tcPr>
        <w:tcBorders>
          <w:top w:val="double" w:sz="4" w:space="0" w:color="214C5E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DE4948" w:themeColor="accent2"/>
        <w:left w:val="single" w:sz="4" w:space="0" w:color="DE4948" w:themeColor="accent2"/>
        <w:bottom w:val="single" w:sz="4" w:space="0" w:color="DE4948" w:themeColor="accent2"/>
        <w:right w:val="single" w:sz="4" w:space="0" w:color="DE4948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DE4948" w:themeFill="accent2"/>
      </w:tcPr>
    </w:tblStylePr>
    <w:tblStylePr w:type="lastRow">
      <w:rPr>
        <w:b/>
        <w:bCs/>
      </w:rPr>
      <w:tblPr/>
      <w:tcPr>
        <w:tcBorders>
          <w:top w:val="double" w:sz="4" w:space="0" w:color="DE4948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DE4948" w:themeColor="accent2"/>
          <w:right w:val="single" w:sz="4" w:space="0" w:color="DE4948" w:themeColor="accent2"/>
        </w:tcBorders>
      </w:tcPr>
    </w:tblStylePr>
    <w:tblStylePr w:type="band1Horz">
      <w:tblPr/>
      <w:tcPr>
        <w:tcBorders>
          <w:top w:val="single" w:sz="4" w:space="0" w:color="DE4948" w:themeColor="accent2"/>
          <w:bottom w:val="single" w:sz="4" w:space="0" w:color="DE4948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DE4948" w:themeColor="accent2"/>
          <w:left w:val="nil"/>
        </w:tcBorders>
      </w:tcPr>
    </w:tblStylePr>
    <w:tblStylePr w:type="swCell">
      <w:tblPr/>
      <w:tcPr>
        <w:tcBorders>
          <w:top w:val="double" w:sz="4" w:space="0" w:color="DE4948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62C7AD" w:themeColor="accent3"/>
        <w:left w:val="single" w:sz="4" w:space="0" w:color="62C7AD" w:themeColor="accent3"/>
        <w:bottom w:val="single" w:sz="4" w:space="0" w:color="62C7AD" w:themeColor="accent3"/>
        <w:right w:val="single" w:sz="4" w:space="0" w:color="62C7AD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2C7AD" w:themeFill="accent3"/>
      </w:tcPr>
    </w:tblStylePr>
    <w:tblStylePr w:type="lastRow">
      <w:rPr>
        <w:b/>
        <w:bCs/>
      </w:rPr>
      <w:tblPr/>
      <w:tcPr>
        <w:tcBorders>
          <w:top w:val="double" w:sz="4" w:space="0" w:color="62C7AD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2C7AD" w:themeColor="accent3"/>
          <w:right w:val="single" w:sz="4" w:space="0" w:color="62C7AD" w:themeColor="accent3"/>
        </w:tcBorders>
      </w:tcPr>
    </w:tblStylePr>
    <w:tblStylePr w:type="band1Horz">
      <w:tblPr/>
      <w:tcPr>
        <w:tcBorders>
          <w:top w:val="single" w:sz="4" w:space="0" w:color="62C7AD" w:themeColor="accent3"/>
          <w:bottom w:val="single" w:sz="4" w:space="0" w:color="62C7AD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2C7AD" w:themeColor="accent3"/>
          <w:left w:val="nil"/>
        </w:tcBorders>
      </w:tcPr>
    </w:tblStylePr>
    <w:tblStylePr w:type="swCell">
      <w:tblPr/>
      <w:tcPr>
        <w:tcBorders>
          <w:top w:val="double" w:sz="4" w:space="0" w:color="62C7AD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731C3F" w:themeColor="accent4"/>
        <w:left w:val="single" w:sz="4" w:space="0" w:color="731C3F" w:themeColor="accent4"/>
        <w:bottom w:val="single" w:sz="4" w:space="0" w:color="731C3F" w:themeColor="accent4"/>
        <w:right w:val="single" w:sz="4" w:space="0" w:color="731C3F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31C3F" w:themeFill="accent4"/>
      </w:tcPr>
    </w:tblStylePr>
    <w:tblStylePr w:type="lastRow">
      <w:rPr>
        <w:b/>
        <w:bCs/>
      </w:rPr>
      <w:tblPr/>
      <w:tcPr>
        <w:tcBorders>
          <w:top w:val="double" w:sz="4" w:space="0" w:color="731C3F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31C3F" w:themeColor="accent4"/>
          <w:right w:val="single" w:sz="4" w:space="0" w:color="731C3F" w:themeColor="accent4"/>
        </w:tcBorders>
      </w:tcPr>
    </w:tblStylePr>
    <w:tblStylePr w:type="band1Horz">
      <w:tblPr/>
      <w:tcPr>
        <w:tcBorders>
          <w:top w:val="single" w:sz="4" w:space="0" w:color="731C3F" w:themeColor="accent4"/>
          <w:bottom w:val="single" w:sz="4" w:space="0" w:color="731C3F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31C3F" w:themeColor="accent4"/>
          <w:left w:val="nil"/>
        </w:tcBorders>
      </w:tcPr>
    </w:tblStylePr>
    <w:tblStylePr w:type="swCell">
      <w:tblPr/>
      <w:tcPr>
        <w:tcBorders>
          <w:top w:val="double" w:sz="4" w:space="0" w:color="731C3F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D87330" w:themeColor="accent5"/>
        <w:left w:val="single" w:sz="4" w:space="0" w:color="D87330" w:themeColor="accent5"/>
        <w:bottom w:val="single" w:sz="4" w:space="0" w:color="D87330" w:themeColor="accent5"/>
        <w:right w:val="single" w:sz="4" w:space="0" w:color="D87330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D87330" w:themeFill="accent5"/>
      </w:tcPr>
    </w:tblStylePr>
    <w:tblStylePr w:type="lastRow">
      <w:rPr>
        <w:b/>
        <w:bCs/>
      </w:rPr>
      <w:tblPr/>
      <w:tcPr>
        <w:tcBorders>
          <w:top w:val="double" w:sz="4" w:space="0" w:color="D87330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D87330" w:themeColor="accent5"/>
          <w:right w:val="single" w:sz="4" w:space="0" w:color="D87330" w:themeColor="accent5"/>
        </w:tcBorders>
      </w:tcPr>
    </w:tblStylePr>
    <w:tblStylePr w:type="band1Horz">
      <w:tblPr/>
      <w:tcPr>
        <w:tcBorders>
          <w:top w:val="single" w:sz="4" w:space="0" w:color="D87330" w:themeColor="accent5"/>
          <w:bottom w:val="single" w:sz="4" w:space="0" w:color="D8733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D87330" w:themeColor="accent5"/>
          <w:left w:val="nil"/>
        </w:tcBorders>
      </w:tcPr>
    </w:tblStylePr>
    <w:tblStylePr w:type="swCell">
      <w:tblPr/>
      <w:tcPr>
        <w:tcBorders>
          <w:top w:val="double" w:sz="4" w:space="0" w:color="D8733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DEBC53" w:themeColor="accent6"/>
        <w:left w:val="single" w:sz="4" w:space="0" w:color="DEBC53" w:themeColor="accent6"/>
        <w:bottom w:val="single" w:sz="4" w:space="0" w:color="DEBC53" w:themeColor="accent6"/>
        <w:right w:val="single" w:sz="4" w:space="0" w:color="DEBC53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DEBC53" w:themeFill="accent6"/>
      </w:tcPr>
    </w:tblStylePr>
    <w:tblStylePr w:type="lastRow">
      <w:rPr>
        <w:b/>
        <w:bCs/>
      </w:rPr>
      <w:tblPr/>
      <w:tcPr>
        <w:tcBorders>
          <w:top w:val="double" w:sz="4" w:space="0" w:color="DEBC53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DEBC53" w:themeColor="accent6"/>
          <w:right w:val="single" w:sz="4" w:space="0" w:color="DEBC53" w:themeColor="accent6"/>
        </w:tcBorders>
      </w:tcPr>
    </w:tblStylePr>
    <w:tblStylePr w:type="band1Horz">
      <w:tblPr/>
      <w:tcPr>
        <w:tcBorders>
          <w:top w:val="single" w:sz="4" w:space="0" w:color="DEBC53" w:themeColor="accent6"/>
          <w:bottom w:val="single" w:sz="4" w:space="0" w:color="DEBC53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DEBC53" w:themeColor="accent6"/>
          <w:left w:val="nil"/>
        </w:tcBorders>
      </w:tcPr>
    </w:tblStylePr>
    <w:tblStylePr w:type="swCell">
      <w:tblPr/>
      <w:tcPr>
        <w:tcBorders>
          <w:top w:val="double" w:sz="4" w:space="0" w:color="DEBC53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54A2C3" w:themeColor="accent1" w:themeTint="99"/>
        <w:left w:val="single" w:sz="4" w:space="0" w:color="54A2C3" w:themeColor="accent1" w:themeTint="99"/>
        <w:bottom w:val="single" w:sz="4" w:space="0" w:color="54A2C3" w:themeColor="accent1" w:themeTint="99"/>
        <w:right w:val="single" w:sz="4" w:space="0" w:color="54A2C3" w:themeColor="accent1" w:themeTint="99"/>
        <w:insideH w:val="single" w:sz="4" w:space="0" w:color="54A2C3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14C5E" w:themeColor="accent1"/>
          <w:left w:val="single" w:sz="4" w:space="0" w:color="214C5E" w:themeColor="accent1"/>
          <w:bottom w:val="single" w:sz="4" w:space="0" w:color="214C5E" w:themeColor="accent1"/>
          <w:right w:val="single" w:sz="4" w:space="0" w:color="214C5E" w:themeColor="accent1"/>
          <w:insideH w:val="nil"/>
        </w:tcBorders>
        <w:shd w:val="clear" w:color="auto" w:fill="214C5E" w:themeFill="accent1"/>
      </w:tcPr>
    </w:tblStylePr>
    <w:tblStylePr w:type="lastRow">
      <w:rPr>
        <w:b/>
        <w:bCs/>
      </w:rPr>
      <w:tblPr/>
      <w:tcPr>
        <w:tcBorders>
          <w:top w:val="double" w:sz="4" w:space="0" w:color="54A2C3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B9191" w:themeColor="accent2" w:themeTint="99"/>
        <w:left w:val="single" w:sz="4" w:space="0" w:color="EB9191" w:themeColor="accent2" w:themeTint="99"/>
        <w:bottom w:val="single" w:sz="4" w:space="0" w:color="EB9191" w:themeColor="accent2" w:themeTint="99"/>
        <w:right w:val="single" w:sz="4" w:space="0" w:color="EB9191" w:themeColor="accent2" w:themeTint="99"/>
        <w:insideH w:val="single" w:sz="4" w:space="0" w:color="EB9191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E4948" w:themeColor="accent2"/>
          <w:left w:val="single" w:sz="4" w:space="0" w:color="DE4948" w:themeColor="accent2"/>
          <w:bottom w:val="single" w:sz="4" w:space="0" w:color="DE4948" w:themeColor="accent2"/>
          <w:right w:val="single" w:sz="4" w:space="0" w:color="DE4948" w:themeColor="accent2"/>
          <w:insideH w:val="nil"/>
        </w:tcBorders>
        <w:shd w:val="clear" w:color="auto" w:fill="DE4948" w:themeFill="accent2"/>
      </w:tcPr>
    </w:tblStylePr>
    <w:tblStylePr w:type="lastRow">
      <w:rPr>
        <w:b/>
        <w:bCs/>
      </w:rPr>
      <w:tblPr/>
      <w:tcPr>
        <w:tcBorders>
          <w:top w:val="double" w:sz="4" w:space="0" w:color="EB9191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A0DDCD" w:themeColor="accent3" w:themeTint="99"/>
        <w:left w:val="single" w:sz="4" w:space="0" w:color="A0DDCD" w:themeColor="accent3" w:themeTint="99"/>
        <w:bottom w:val="single" w:sz="4" w:space="0" w:color="A0DDCD" w:themeColor="accent3" w:themeTint="99"/>
        <w:right w:val="single" w:sz="4" w:space="0" w:color="A0DDCD" w:themeColor="accent3" w:themeTint="99"/>
        <w:insideH w:val="single" w:sz="4" w:space="0" w:color="A0DDCD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2C7AD" w:themeColor="accent3"/>
          <w:left w:val="single" w:sz="4" w:space="0" w:color="62C7AD" w:themeColor="accent3"/>
          <w:bottom w:val="single" w:sz="4" w:space="0" w:color="62C7AD" w:themeColor="accent3"/>
          <w:right w:val="single" w:sz="4" w:space="0" w:color="62C7AD" w:themeColor="accent3"/>
          <w:insideH w:val="nil"/>
        </w:tcBorders>
        <w:shd w:val="clear" w:color="auto" w:fill="62C7AD" w:themeFill="accent3"/>
      </w:tcPr>
    </w:tblStylePr>
    <w:tblStylePr w:type="lastRow">
      <w:rPr>
        <w:b/>
        <w:bCs/>
      </w:rPr>
      <w:tblPr/>
      <w:tcPr>
        <w:tcBorders>
          <w:top w:val="double" w:sz="4" w:space="0" w:color="A0DDCD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D34D83" w:themeColor="accent4" w:themeTint="99"/>
        <w:left w:val="single" w:sz="4" w:space="0" w:color="D34D83" w:themeColor="accent4" w:themeTint="99"/>
        <w:bottom w:val="single" w:sz="4" w:space="0" w:color="D34D83" w:themeColor="accent4" w:themeTint="99"/>
        <w:right w:val="single" w:sz="4" w:space="0" w:color="D34D83" w:themeColor="accent4" w:themeTint="99"/>
        <w:insideH w:val="single" w:sz="4" w:space="0" w:color="D34D8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31C3F" w:themeColor="accent4"/>
          <w:left w:val="single" w:sz="4" w:space="0" w:color="731C3F" w:themeColor="accent4"/>
          <w:bottom w:val="single" w:sz="4" w:space="0" w:color="731C3F" w:themeColor="accent4"/>
          <w:right w:val="single" w:sz="4" w:space="0" w:color="731C3F" w:themeColor="accent4"/>
          <w:insideH w:val="nil"/>
        </w:tcBorders>
        <w:shd w:val="clear" w:color="auto" w:fill="731C3F" w:themeFill="accent4"/>
      </w:tcPr>
    </w:tblStylePr>
    <w:tblStylePr w:type="lastRow">
      <w:rPr>
        <w:b/>
        <w:bCs/>
      </w:rPr>
      <w:tblPr/>
      <w:tcPr>
        <w:tcBorders>
          <w:top w:val="double" w:sz="4" w:space="0" w:color="D34D8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7AA82" w:themeColor="accent5" w:themeTint="99"/>
        <w:left w:val="single" w:sz="4" w:space="0" w:color="E7AA82" w:themeColor="accent5" w:themeTint="99"/>
        <w:bottom w:val="single" w:sz="4" w:space="0" w:color="E7AA82" w:themeColor="accent5" w:themeTint="99"/>
        <w:right w:val="single" w:sz="4" w:space="0" w:color="E7AA82" w:themeColor="accent5" w:themeTint="99"/>
        <w:insideH w:val="single" w:sz="4" w:space="0" w:color="E7AA8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87330" w:themeColor="accent5"/>
          <w:left w:val="single" w:sz="4" w:space="0" w:color="D87330" w:themeColor="accent5"/>
          <w:bottom w:val="single" w:sz="4" w:space="0" w:color="D87330" w:themeColor="accent5"/>
          <w:right w:val="single" w:sz="4" w:space="0" w:color="D87330" w:themeColor="accent5"/>
          <w:insideH w:val="nil"/>
        </w:tcBorders>
        <w:shd w:val="clear" w:color="auto" w:fill="D87330" w:themeFill="accent5"/>
      </w:tcPr>
    </w:tblStylePr>
    <w:tblStylePr w:type="lastRow">
      <w:rPr>
        <w:b/>
        <w:bCs/>
      </w:rPr>
      <w:tblPr/>
      <w:tcPr>
        <w:tcBorders>
          <w:top w:val="double" w:sz="4" w:space="0" w:color="E7AA8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BD697" w:themeColor="accent6" w:themeTint="99"/>
        <w:left w:val="single" w:sz="4" w:space="0" w:color="EBD697" w:themeColor="accent6" w:themeTint="99"/>
        <w:bottom w:val="single" w:sz="4" w:space="0" w:color="EBD697" w:themeColor="accent6" w:themeTint="99"/>
        <w:right w:val="single" w:sz="4" w:space="0" w:color="EBD697" w:themeColor="accent6" w:themeTint="99"/>
        <w:insideH w:val="single" w:sz="4" w:space="0" w:color="EBD69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EBC53" w:themeColor="accent6"/>
          <w:left w:val="single" w:sz="4" w:space="0" w:color="DEBC53" w:themeColor="accent6"/>
          <w:bottom w:val="single" w:sz="4" w:space="0" w:color="DEBC53" w:themeColor="accent6"/>
          <w:right w:val="single" w:sz="4" w:space="0" w:color="DEBC53" w:themeColor="accent6"/>
          <w:insideH w:val="nil"/>
        </w:tcBorders>
        <w:shd w:val="clear" w:color="auto" w:fill="DEBC53" w:themeFill="accent6"/>
      </w:tcPr>
    </w:tblStylePr>
    <w:tblStylePr w:type="lastRow">
      <w:rPr>
        <w:b/>
        <w:bCs/>
      </w:rPr>
      <w:tblPr/>
      <w:tcPr>
        <w:tcBorders>
          <w:top w:val="double" w:sz="4" w:space="0" w:color="EBD69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214C5E" w:themeColor="accent1"/>
        <w:left w:val="single" w:sz="24" w:space="0" w:color="214C5E" w:themeColor="accent1"/>
        <w:bottom w:val="single" w:sz="24" w:space="0" w:color="214C5E" w:themeColor="accent1"/>
        <w:right w:val="single" w:sz="24" w:space="0" w:color="214C5E" w:themeColor="accent1"/>
      </w:tblBorders>
    </w:tblPr>
    <w:tcPr>
      <w:shd w:val="clear" w:color="auto" w:fill="214C5E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DE4948" w:themeColor="accent2"/>
        <w:left w:val="single" w:sz="24" w:space="0" w:color="DE4948" w:themeColor="accent2"/>
        <w:bottom w:val="single" w:sz="24" w:space="0" w:color="DE4948" w:themeColor="accent2"/>
        <w:right w:val="single" w:sz="24" w:space="0" w:color="DE4948" w:themeColor="accent2"/>
      </w:tblBorders>
    </w:tblPr>
    <w:tcPr>
      <w:shd w:val="clear" w:color="auto" w:fill="DE4948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62C7AD" w:themeColor="accent3"/>
        <w:left w:val="single" w:sz="24" w:space="0" w:color="62C7AD" w:themeColor="accent3"/>
        <w:bottom w:val="single" w:sz="24" w:space="0" w:color="62C7AD" w:themeColor="accent3"/>
        <w:right w:val="single" w:sz="24" w:space="0" w:color="62C7AD" w:themeColor="accent3"/>
      </w:tblBorders>
    </w:tblPr>
    <w:tcPr>
      <w:shd w:val="clear" w:color="auto" w:fill="62C7AD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31C3F" w:themeColor="accent4"/>
        <w:left w:val="single" w:sz="24" w:space="0" w:color="731C3F" w:themeColor="accent4"/>
        <w:bottom w:val="single" w:sz="24" w:space="0" w:color="731C3F" w:themeColor="accent4"/>
        <w:right w:val="single" w:sz="24" w:space="0" w:color="731C3F" w:themeColor="accent4"/>
      </w:tblBorders>
    </w:tblPr>
    <w:tcPr>
      <w:shd w:val="clear" w:color="auto" w:fill="731C3F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D87330" w:themeColor="accent5"/>
        <w:left w:val="single" w:sz="24" w:space="0" w:color="D87330" w:themeColor="accent5"/>
        <w:bottom w:val="single" w:sz="24" w:space="0" w:color="D87330" w:themeColor="accent5"/>
        <w:right w:val="single" w:sz="24" w:space="0" w:color="D87330" w:themeColor="accent5"/>
      </w:tblBorders>
    </w:tblPr>
    <w:tcPr>
      <w:shd w:val="clear" w:color="auto" w:fill="D87330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DEBC53" w:themeColor="accent6"/>
        <w:left w:val="single" w:sz="24" w:space="0" w:color="DEBC53" w:themeColor="accent6"/>
        <w:bottom w:val="single" w:sz="24" w:space="0" w:color="DEBC53" w:themeColor="accent6"/>
        <w:right w:val="single" w:sz="24" w:space="0" w:color="DEBC53" w:themeColor="accent6"/>
      </w:tblBorders>
    </w:tblPr>
    <w:tcPr>
      <w:shd w:val="clear" w:color="auto" w:fill="DEBC53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DC2CF0"/>
    <w:pPr>
      <w:spacing w:after="0" w:line="240" w:lineRule="auto"/>
    </w:pPr>
    <w:rPr>
      <w:color w:val="183846" w:themeColor="accent1" w:themeShade="BF"/>
    </w:rPr>
    <w:tblPr>
      <w:tblStyleRowBandSize w:val="1"/>
      <w:tblStyleColBandSize w:val="1"/>
      <w:tblBorders>
        <w:top w:val="single" w:sz="4" w:space="0" w:color="214C5E" w:themeColor="accent1"/>
        <w:bottom w:val="single" w:sz="4" w:space="0" w:color="214C5E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214C5E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214C5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DC2CF0"/>
    <w:pPr>
      <w:spacing w:after="0" w:line="240" w:lineRule="auto"/>
    </w:pPr>
    <w:rPr>
      <w:color w:val="BA2221" w:themeColor="accent2" w:themeShade="BF"/>
    </w:rPr>
    <w:tblPr>
      <w:tblStyleRowBandSize w:val="1"/>
      <w:tblStyleColBandSize w:val="1"/>
      <w:tblBorders>
        <w:top w:val="single" w:sz="4" w:space="0" w:color="DE4948" w:themeColor="accent2"/>
        <w:bottom w:val="single" w:sz="4" w:space="0" w:color="DE4948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DE4948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DE4948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DC2CF0"/>
    <w:pPr>
      <w:spacing w:after="0" w:line="240" w:lineRule="auto"/>
    </w:pPr>
    <w:rPr>
      <w:color w:val="3AA388" w:themeColor="accent3" w:themeShade="BF"/>
    </w:rPr>
    <w:tblPr>
      <w:tblStyleRowBandSize w:val="1"/>
      <w:tblStyleColBandSize w:val="1"/>
      <w:tblBorders>
        <w:top w:val="single" w:sz="4" w:space="0" w:color="62C7AD" w:themeColor="accent3"/>
        <w:bottom w:val="single" w:sz="4" w:space="0" w:color="62C7AD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62C7AD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62C7AD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DC2CF0"/>
    <w:pPr>
      <w:spacing w:after="0" w:line="240" w:lineRule="auto"/>
    </w:pPr>
    <w:rPr>
      <w:color w:val="56152F" w:themeColor="accent4" w:themeShade="BF"/>
    </w:rPr>
    <w:tblPr>
      <w:tblStyleRowBandSize w:val="1"/>
      <w:tblStyleColBandSize w:val="1"/>
      <w:tblBorders>
        <w:top w:val="single" w:sz="4" w:space="0" w:color="731C3F" w:themeColor="accent4"/>
        <w:bottom w:val="single" w:sz="4" w:space="0" w:color="731C3F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31C3F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31C3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DC2CF0"/>
    <w:pPr>
      <w:spacing w:after="0" w:line="240" w:lineRule="auto"/>
    </w:pPr>
    <w:rPr>
      <w:color w:val="A6541F" w:themeColor="accent5" w:themeShade="BF"/>
    </w:rPr>
    <w:tblPr>
      <w:tblStyleRowBandSize w:val="1"/>
      <w:tblStyleColBandSize w:val="1"/>
      <w:tblBorders>
        <w:top w:val="single" w:sz="4" w:space="0" w:color="D87330" w:themeColor="accent5"/>
        <w:bottom w:val="single" w:sz="4" w:space="0" w:color="D8733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D8733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D8733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DC2CF0"/>
    <w:pPr>
      <w:spacing w:after="0" w:line="240" w:lineRule="auto"/>
    </w:pPr>
    <w:rPr>
      <w:color w:val="BF9924" w:themeColor="accent6" w:themeShade="BF"/>
    </w:rPr>
    <w:tblPr>
      <w:tblStyleRowBandSize w:val="1"/>
      <w:tblStyleColBandSize w:val="1"/>
      <w:tblBorders>
        <w:top w:val="single" w:sz="4" w:space="0" w:color="DEBC53" w:themeColor="accent6"/>
        <w:bottom w:val="single" w:sz="4" w:space="0" w:color="DEBC53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DEBC53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DEBC5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DC2CF0"/>
    <w:pPr>
      <w:spacing w:after="0" w:line="240" w:lineRule="auto"/>
    </w:pPr>
    <w:rPr>
      <w:color w:val="18384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214C5E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214C5E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214C5E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214C5E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DC2CF0"/>
    <w:pPr>
      <w:spacing w:after="0" w:line="240" w:lineRule="auto"/>
    </w:pPr>
    <w:rPr>
      <w:color w:val="BA222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DE4948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DE4948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DE4948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DE4948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DC2CF0"/>
    <w:pPr>
      <w:spacing w:after="0" w:line="240" w:lineRule="auto"/>
    </w:pPr>
    <w:rPr>
      <w:color w:val="3AA388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2C7AD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2C7AD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2C7AD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2C7AD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DC2CF0"/>
    <w:pPr>
      <w:spacing w:after="0" w:line="240" w:lineRule="auto"/>
    </w:pPr>
    <w:rPr>
      <w:color w:val="56152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31C3F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31C3F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31C3F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31C3F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DC2CF0"/>
    <w:pPr>
      <w:spacing w:after="0" w:line="240" w:lineRule="auto"/>
    </w:pPr>
    <w:rPr>
      <w:color w:val="A6541F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D87330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D87330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D87330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D87330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DC2CF0"/>
    <w:pPr>
      <w:spacing w:after="0" w:line="240" w:lineRule="auto"/>
    </w:pPr>
    <w:rPr>
      <w:color w:val="BF9924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DEBC53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DEBC53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DEBC53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DEBC53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DC2CF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C2CF0"/>
    <w:rPr>
      <w:rFonts w:ascii="Consolas" w:hAnsi="Consolas"/>
      <w:sz w:val="22"/>
      <w:szCs w:val="20"/>
    </w:rPr>
  </w:style>
  <w:style w:type="table" w:styleId="MediumGrid1">
    <w:name w:val="Medium Grid 1"/>
    <w:basedOn w:val="TableNormal"/>
    <w:uiPriority w:val="67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3A85A4" w:themeColor="accent1" w:themeTint="BF"/>
        <w:left w:val="single" w:sz="8" w:space="0" w:color="3A85A4" w:themeColor="accent1" w:themeTint="BF"/>
        <w:bottom w:val="single" w:sz="8" w:space="0" w:color="3A85A4" w:themeColor="accent1" w:themeTint="BF"/>
        <w:right w:val="single" w:sz="8" w:space="0" w:color="3A85A4" w:themeColor="accent1" w:themeTint="BF"/>
        <w:insideH w:val="single" w:sz="8" w:space="0" w:color="3A85A4" w:themeColor="accent1" w:themeTint="BF"/>
        <w:insideV w:val="single" w:sz="8" w:space="0" w:color="3A85A4" w:themeColor="accent1" w:themeTint="BF"/>
      </w:tblBorders>
    </w:tblPr>
    <w:tcPr>
      <w:shd w:val="clear" w:color="auto" w:fill="B8D8E6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A85A4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1B2CD" w:themeFill="accent1" w:themeFillTint="7F"/>
      </w:tcPr>
    </w:tblStylePr>
    <w:tblStylePr w:type="band1Horz">
      <w:tblPr/>
      <w:tcPr>
        <w:shd w:val="clear" w:color="auto" w:fill="71B2CD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E67675" w:themeColor="accent2" w:themeTint="BF"/>
        <w:left w:val="single" w:sz="8" w:space="0" w:color="E67675" w:themeColor="accent2" w:themeTint="BF"/>
        <w:bottom w:val="single" w:sz="8" w:space="0" w:color="E67675" w:themeColor="accent2" w:themeTint="BF"/>
        <w:right w:val="single" w:sz="8" w:space="0" w:color="E67675" w:themeColor="accent2" w:themeTint="BF"/>
        <w:insideH w:val="single" w:sz="8" w:space="0" w:color="E67675" w:themeColor="accent2" w:themeTint="BF"/>
        <w:insideV w:val="single" w:sz="8" w:space="0" w:color="E67675" w:themeColor="accent2" w:themeTint="BF"/>
      </w:tblBorders>
    </w:tblPr>
    <w:tcPr>
      <w:shd w:val="clear" w:color="auto" w:fill="F6D1D1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6767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A3A3" w:themeFill="accent2" w:themeFillTint="7F"/>
      </w:tcPr>
    </w:tblStylePr>
    <w:tblStylePr w:type="band1Horz">
      <w:tblPr/>
      <w:tcPr>
        <w:shd w:val="clear" w:color="auto" w:fill="EEA3A3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89D5C1" w:themeColor="accent3" w:themeTint="BF"/>
        <w:left w:val="single" w:sz="8" w:space="0" w:color="89D5C1" w:themeColor="accent3" w:themeTint="BF"/>
        <w:bottom w:val="single" w:sz="8" w:space="0" w:color="89D5C1" w:themeColor="accent3" w:themeTint="BF"/>
        <w:right w:val="single" w:sz="8" w:space="0" w:color="89D5C1" w:themeColor="accent3" w:themeTint="BF"/>
        <w:insideH w:val="single" w:sz="8" w:space="0" w:color="89D5C1" w:themeColor="accent3" w:themeTint="BF"/>
        <w:insideV w:val="single" w:sz="8" w:space="0" w:color="89D5C1" w:themeColor="accent3" w:themeTint="BF"/>
      </w:tblBorders>
    </w:tblPr>
    <w:tcPr>
      <w:shd w:val="clear" w:color="auto" w:fill="D8F1E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9D5C1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E3D6" w:themeFill="accent3" w:themeFillTint="7F"/>
      </w:tcPr>
    </w:tblStylePr>
    <w:tblStylePr w:type="band1Horz">
      <w:tblPr/>
      <w:tcPr>
        <w:shd w:val="clear" w:color="auto" w:fill="B0E3D6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BC2E67" w:themeColor="accent4" w:themeTint="BF"/>
        <w:left w:val="single" w:sz="8" w:space="0" w:color="BC2E67" w:themeColor="accent4" w:themeTint="BF"/>
        <w:bottom w:val="single" w:sz="8" w:space="0" w:color="BC2E67" w:themeColor="accent4" w:themeTint="BF"/>
        <w:right w:val="single" w:sz="8" w:space="0" w:color="BC2E67" w:themeColor="accent4" w:themeTint="BF"/>
        <w:insideH w:val="single" w:sz="8" w:space="0" w:color="BC2E67" w:themeColor="accent4" w:themeTint="BF"/>
        <w:insideV w:val="single" w:sz="8" w:space="0" w:color="BC2E67" w:themeColor="accent4" w:themeTint="BF"/>
      </w:tblBorders>
    </w:tblPr>
    <w:tcPr>
      <w:shd w:val="clear" w:color="auto" w:fill="EDB5CB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C2E67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6B98" w:themeFill="accent4" w:themeFillTint="7F"/>
      </w:tcPr>
    </w:tblStylePr>
    <w:tblStylePr w:type="band1Horz">
      <w:tblPr/>
      <w:tcPr>
        <w:shd w:val="clear" w:color="auto" w:fill="DB6B98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E19563" w:themeColor="accent5" w:themeTint="BF"/>
        <w:left w:val="single" w:sz="8" w:space="0" w:color="E19563" w:themeColor="accent5" w:themeTint="BF"/>
        <w:bottom w:val="single" w:sz="8" w:space="0" w:color="E19563" w:themeColor="accent5" w:themeTint="BF"/>
        <w:right w:val="single" w:sz="8" w:space="0" w:color="E19563" w:themeColor="accent5" w:themeTint="BF"/>
        <w:insideH w:val="single" w:sz="8" w:space="0" w:color="E19563" w:themeColor="accent5" w:themeTint="BF"/>
        <w:insideV w:val="single" w:sz="8" w:space="0" w:color="E19563" w:themeColor="accent5" w:themeTint="BF"/>
      </w:tblBorders>
    </w:tblPr>
    <w:tcPr>
      <w:shd w:val="clear" w:color="auto" w:fill="F5DCCB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19563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B897" w:themeFill="accent5" w:themeFillTint="7F"/>
      </w:tcPr>
    </w:tblStylePr>
    <w:tblStylePr w:type="band1Horz">
      <w:tblPr/>
      <w:tcPr>
        <w:shd w:val="clear" w:color="auto" w:fill="EBB897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E6CC7E" w:themeColor="accent6" w:themeTint="BF"/>
        <w:left w:val="single" w:sz="8" w:space="0" w:color="E6CC7E" w:themeColor="accent6" w:themeTint="BF"/>
        <w:bottom w:val="single" w:sz="8" w:space="0" w:color="E6CC7E" w:themeColor="accent6" w:themeTint="BF"/>
        <w:right w:val="single" w:sz="8" w:space="0" w:color="E6CC7E" w:themeColor="accent6" w:themeTint="BF"/>
        <w:insideH w:val="single" w:sz="8" w:space="0" w:color="E6CC7E" w:themeColor="accent6" w:themeTint="BF"/>
        <w:insideV w:val="single" w:sz="8" w:space="0" w:color="E6CC7E" w:themeColor="accent6" w:themeTint="BF"/>
      </w:tblBorders>
    </w:tblPr>
    <w:tcPr>
      <w:shd w:val="clear" w:color="auto" w:fill="F7EED4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6CC7E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DDA9" w:themeFill="accent6" w:themeFillTint="7F"/>
      </w:tcPr>
    </w:tblStylePr>
    <w:tblStylePr w:type="band1Horz">
      <w:tblPr/>
      <w:tcPr>
        <w:shd w:val="clear" w:color="auto" w:fill="EEDDA9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14C5E" w:themeColor="accent1"/>
        <w:left w:val="single" w:sz="8" w:space="0" w:color="214C5E" w:themeColor="accent1"/>
        <w:bottom w:val="single" w:sz="8" w:space="0" w:color="214C5E" w:themeColor="accent1"/>
        <w:right w:val="single" w:sz="8" w:space="0" w:color="214C5E" w:themeColor="accent1"/>
        <w:insideH w:val="single" w:sz="8" w:space="0" w:color="214C5E" w:themeColor="accent1"/>
        <w:insideV w:val="single" w:sz="8" w:space="0" w:color="214C5E" w:themeColor="accent1"/>
      </w:tblBorders>
    </w:tblPr>
    <w:tcPr>
      <w:shd w:val="clear" w:color="auto" w:fill="B8D8E6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3EFF5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6E0EB" w:themeFill="accent1" w:themeFillTint="33"/>
      </w:tcPr>
    </w:tblStylePr>
    <w:tblStylePr w:type="band1Vert">
      <w:tblPr/>
      <w:tcPr>
        <w:shd w:val="clear" w:color="auto" w:fill="71B2CD" w:themeFill="accent1" w:themeFillTint="7F"/>
      </w:tcPr>
    </w:tblStylePr>
    <w:tblStylePr w:type="band1Horz">
      <w:tblPr/>
      <w:tcPr>
        <w:tcBorders>
          <w:insideH w:val="single" w:sz="6" w:space="0" w:color="214C5E" w:themeColor="accent1"/>
          <w:insideV w:val="single" w:sz="6" w:space="0" w:color="214C5E" w:themeColor="accent1"/>
        </w:tcBorders>
        <w:shd w:val="clear" w:color="auto" w:fill="71B2CD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DE4948" w:themeColor="accent2"/>
        <w:left w:val="single" w:sz="8" w:space="0" w:color="DE4948" w:themeColor="accent2"/>
        <w:bottom w:val="single" w:sz="8" w:space="0" w:color="DE4948" w:themeColor="accent2"/>
        <w:right w:val="single" w:sz="8" w:space="0" w:color="DE4948" w:themeColor="accent2"/>
        <w:insideH w:val="single" w:sz="8" w:space="0" w:color="DE4948" w:themeColor="accent2"/>
        <w:insideV w:val="single" w:sz="8" w:space="0" w:color="DE4948" w:themeColor="accent2"/>
      </w:tblBorders>
    </w:tblPr>
    <w:tcPr>
      <w:shd w:val="clear" w:color="auto" w:fill="F6D1D1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BECEC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DA" w:themeFill="accent2" w:themeFillTint="33"/>
      </w:tcPr>
    </w:tblStylePr>
    <w:tblStylePr w:type="band1Vert">
      <w:tblPr/>
      <w:tcPr>
        <w:shd w:val="clear" w:color="auto" w:fill="EEA3A3" w:themeFill="accent2" w:themeFillTint="7F"/>
      </w:tcPr>
    </w:tblStylePr>
    <w:tblStylePr w:type="band1Horz">
      <w:tblPr/>
      <w:tcPr>
        <w:tcBorders>
          <w:insideH w:val="single" w:sz="6" w:space="0" w:color="DE4948" w:themeColor="accent2"/>
          <w:insideV w:val="single" w:sz="6" w:space="0" w:color="DE4948" w:themeColor="accent2"/>
        </w:tcBorders>
        <w:shd w:val="clear" w:color="auto" w:fill="EEA3A3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62C7AD" w:themeColor="accent3"/>
        <w:left w:val="single" w:sz="8" w:space="0" w:color="62C7AD" w:themeColor="accent3"/>
        <w:bottom w:val="single" w:sz="8" w:space="0" w:color="62C7AD" w:themeColor="accent3"/>
        <w:right w:val="single" w:sz="8" w:space="0" w:color="62C7AD" w:themeColor="accent3"/>
        <w:insideH w:val="single" w:sz="8" w:space="0" w:color="62C7AD" w:themeColor="accent3"/>
        <w:insideV w:val="single" w:sz="8" w:space="0" w:color="62C7AD" w:themeColor="accent3"/>
      </w:tblBorders>
    </w:tblPr>
    <w:tcPr>
      <w:shd w:val="clear" w:color="auto" w:fill="D8F1E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FF9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F3EE" w:themeFill="accent3" w:themeFillTint="33"/>
      </w:tcPr>
    </w:tblStylePr>
    <w:tblStylePr w:type="band1Vert">
      <w:tblPr/>
      <w:tcPr>
        <w:shd w:val="clear" w:color="auto" w:fill="B0E3D6" w:themeFill="accent3" w:themeFillTint="7F"/>
      </w:tcPr>
    </w:tblStylePr>
    <w:tblStylePr w:type="band1Horz">
      <w:tblPr/>
      <w:tcPr>
        <w:tcBorders>
          <w:insideH w:val="single" w:sz="6" w:space="0" w:color="62C7AD" w:themeColor="accent3"/>
          <w:insideV w:val="single" w:sz="6" w:space="0" w:color="62C7AD" w:themeColor="accent3"/>
        </w:tcBorders>
        <w:shd w:val="clear" w:color="auto" w:fill="B0E3D6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31C3F" w:themeColor="accent4"/>
        <w:left w:val="single" w:sz="8" w:space="0" w:color="731C3F" w:themeColor="accent4"/>
        <w:bottom w:val="single" w:sz="8" w:space="0" w:color="731C3F" w:themeColor="accent4"/>
        <w:right w:val="single" w:sz="8" w:space="0" w:color="731C3F" w:themeColor="accent4"/>
        <w:insideH w:val="single" w:sz="8" w:space="0" w:color="731C3F" w:themeColor="accent4"/>
        <w:insideV w:val="single" w:sz="8" w:space="0" w:color="731C3F" w:themeColor="accent4"/>
      </w:tblBorders>
    </w:tblPr>
    <w:tcPr>
      <w:shd w:val="clear" w:color="auto" w:fill="EDB5CB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8E2EA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0C3D5" w:themeFill="accent4" w:themeFillTint="33"/>
      </w:tcPr>
    </w:tblStylePr>
    <w:tblStylePr w:type="band1Vert">
      <w:tblPr/>
      <w:tcPr>
        <w:shd w:val="clear" w:color="auto" w:fill="DB6B98" w:themeFill="accent4" w:themeFillTint="7F"/>
      </w:tcPr>
    </w:tblStylePr>
    <w:tblStylePr w:type="band1Horz">
      <w:tblPr/>
      <w:tcPr>
        <w:tcBorders>
          <w:insideH w:val="single" w:sz="6" w:space="0" w:color="731C3F" w:themeColor="accent4"/>
          <w:insideV w:val="single" w:sz="6" w:space="0" w:color="731C3F" w:themeColor="accent4"/>
        </w:tcBorders>
        <w:shd w:val="clear" w:color="auto" w:fill="DB6B98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D87330" w:themeColor="accent5"/>
        <w:left w:val="single" w:sz="8" w:space="0" w:color="D87330" w:themeColor="accent5"/>
        <w:bottom w:val="single" w:sz="8" w:space="0" w:color="D87330" w:themeColor="accent5"/>
        <w:right w:val="single" w:sz="8" w:space="0" w:color="D87330" w:themeColor="accent5"/>
        <w:insideH w:val="single" w:sz="8" w:space="0" w:color="D87330" w:themeColor="accent5"/>
        <w:insideV w:val="single" w:sz="8" w:space="0" w:color="D87330" w:themeColor="accent5"/>
      </w:tblBorders>
    </w:tblPr>
    <w:tcPr>
      <w:shd w:val="clear" w:color="auto" w:fill="F5DCCB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BF1EA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E2D5" w:themeFill="accent5" w:themeFillTint="33"/>
      </w:tcPr>
    </w:tblStylePr>
    <w:tblStylePr w:type="band1Vert">
      <w:tblPr/>
      <w:tcPr>
        <w:shd w:val="clear" w:color="auto" w:fill="EBB897" w:themeFill="accent5" w:themeFillTint="7F"/>
      </w:tcPr>
    </w:tblStylePr>
    <w:tblStylePr w:type="band1Horz">
      <w:tblPr/>
      <w:tcPr>
        <w:tcBorders>
          <w:insideH w:val="single" w:sz="6" w:space="0" w:color="D87330" w:themeColor="accent5"/>
          <w:insideV w:val="single" w:sz="6" w:space="0" w:color="D87330" w:themeColor="accent5"/>
        </w:tcBorders>
        <w:shd w:val="clear" w:color="auto" w:fill="EBB897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DEBC53" w:themeColor="accent6"/>
        <w:left w:val="single" w:sz="8" w:space="0" w:color="DEBC53" w:themeColor="accent6"/>
        <w:bottom w:val="single" w:sz="8" w:space="0" w:color="DEBC53" w:themeColor="accent6"/>
        <w:right w:val="single" w:sz="8" w:space="0" w:color="DEBC53" w:themeColor="accent6"/>
        <w:insideH w:val="single" w:sz="8" w:space="0" w:color="DEBC53" w:themeColor="accent6"/>
        <w:insideV w:val="single" w:sz="8" w:space="0" w:color="DEBC53" w:themeColor="accent6"/>
      </w:tblBorders>
    </w:tblPr>
    <w:tcPr>
      <w:shd w:val="clear" w:color="auto" w:fill="F7EED4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BF8ED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1DC" w:themeFill="accent6" w:themeFillTint="33"/>
      </w:tcPr>
    </w:tblStylePr>
    <w:tblStylePr w:type="band1Vert">
      <w:tblPr/>
      <w:tcPr>
        <w:shd w:val="clear" w:color="auto" w:fill="EEDDA9" w:themeFill="accent6" w:themeFillTint="7F"/>
      </w:tcPr>
    </w:tblStylePr>
    <w:tblStylePr w:type="band1Horz">
      <w:tblPr/>
      <w:tcPr>
        <w:tcBorders>
          <w:insideH w:val="single" w:sz="6" w:space="0" w:color="DEBC53" w:themeColor="accent6"/>
          <w:insideV w:val="single" w:sz="6" w:space="0" w:color="DEBC53" w:themeColor="accent6"/>
        </w:tcBorders>
        <w:shd w:val="clear" w:color="auto" w:fill="EEDDA9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8D8E6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14C5E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14C5E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214C5E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214C5E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1B2CD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1B2CD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6D1D1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E4948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E4948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DE4948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DE4948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EA3A3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EA3A3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8F1E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2C7AD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2C7AD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2C7AD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2C7AD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E3D6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E3D6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DB5CB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31C3F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31C3F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31C3F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31C3F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B6B98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B6B98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5DCCB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87330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87330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D87330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D87330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BB897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BB897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7EED4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EBC53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EBC53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DEBC53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DEBC53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EDDA9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EDDA9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37030F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214C5E" w:themeColor="accent1"/>
        <w:bottom w:val="single" w:sz="8" w:space="0" w:color="214C5E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214C5E" w:themeColor="accent1"/>
        </w:tcBorders>
      </w:tcPr>
    </w:tblStylePr>
    <w:tblStylePr w:type="lastRow">
      <w:rPr>
        <w:b/>
        <w:bCs/>
        <w:color w:val="37030F" w:themeColor="text2"/>
      </w:rPr>
      <w:tblPr/>
      <w:tcPr>
        <w:tcBorders>
          <w:top w:val="single" w:sz="8" w:space="0" w:color="214C5E" w:themeColor="accent1"/>
          <w:bottom w:val="single" w:sz="8" w:space="0" w:color="214C5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14C5E" w:themeColor="accent1"/>
          <w:bottom w:val="single" w:sz="8" w:space="0" w:color="214C5E" w:themeColor="accent1"/>
        </w:tcBorders>
      </w:tcPr>
    </w:tblStylePr>
    <w:tblStylePr w:type="band1Vert">
      <w:tblPr/>
      <w:tcPr>
        <w:shd w:val="clear" w:color="auto" w:fill="B8D8E6" w:themeFill="accent1" w:themeFillTint="3F"/>
      </w:tcPr>
    </w:tblStylePr>
    <w:tblStylePr w:type="band1Horz">
      <w:tblPr/>
      <w:tcPr>
        <w:shd w:val="clear" w:color="auto" w:fill="B8D8E6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DE4948" w:themeColor="accent2"/>
        <w:bottom w:val="single" w:sz="8" w:space="0" w:color="DE4948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DE4948" w:themeColor="accent2"/>
        </w:tcBorders>
      </w:tcPr>
    </w:tblStylePr>
    <w:tblStylePr w:type="lastRow">
      <w:rPr>
        <w:b/>
        <w:bCs/>
        <w:color w:val="37030F" w:themeColor="text2"/>
      </w:rPr>
      <w:tblPr/>
      <w:tcPr>
        <w:tcBorders>
          <w:top w:val="single" w:sz="8" w:space="0" w:color="DE4948" w:themeColor="accent2"/>
          <w:bottom w:val="single" w:sz="8" w:space="0" w:color="DE4948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E4948" w:themeColor="accent2"/>
          <w:bottom w:val="single" w:sz="8" w:space="0" w:color="DE4948" w:themeColor="accent2"/>
        </w:tcBorders>
      </w:tcPr>
    </w:tblStylePr>
    <w:tblStylePr w:type="band1Vert">
      <w:tblPr/>
      <w:tcPr>
        <w:shd w:val="clear" w:color="auto" w:fill="F6D1D1" w:themeFill="accent2" w:themeFillTint="3F"/>
      </w:tcPr>
    </w:tblStylePr>
    <w:tblStylePr w:type="band1Horz">
      <w:tblPr/>
      <w:tcPr>
        <w:shd w:val="clear" w:color="auto" w:fill="F6D1D1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62C7AD" w:themeColor="accent3"/>
        <w:bottom w:val="single" w:sz="8" w:space="0" w:color="62C7AD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2C7AD" w:themeColor="accent3"/>
        </w:tcBorders>
      </w:tcPr>
    </w:tblStylePr>
    <w:tblStylePr w:type="lastRow">
      <w:rPr>
        <w:b/>
        <w:bCs/>
        <w:color w:val="37030F" w:themeColor="text2"/>
      </w:rPr>
      <w:tblPr/>
      <w:tcPr>
        <w:tcBorders>
          <w:top w:val="single" w:sz="8" w:space="0" w:color="62C7AD" w:themeColor="accent3"/>
          <w:bottom w:val="single" w:sz="8" w:space="0" w:color="62C7AD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2C7AD" w:themeColor="accent3"/>
          <w:bottom w:val="single" w:sz="8" w:space="0" w:color="62C7AD" w:themeColor="accent3"/>
        </w:tcBorders>
      </w:tcPr>
    </w:tblStylePr>
    <w:tblStylePr w:type="band1Vert">
      <w:tblPr/>
      <w:tcPr>
        <w:shd w:val="clear" w:color="auto" w:fill="D8F1EA" w:themeFill="accent3" w:themeFillTint="3F"/>
      </w:tcPr>
    </w:tblStylePr>
    <w:tblStylePr w:type="band1Horz">
      <w:tblPr/>
      <w:tcPr>
        <w:shd w:val="clear" w:color="auto" w:fill="D8F1EA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31C3F" w:themeColor="accent4"/>
        <w:bottom w:val="single" w:sz="8" w:space="0" w:color="731C3F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31C3F" w:themeColor="accent4"/>
        </w:tcBorders>
      </w:tcPr>
    </w:tblStylePr>
    <w:tblStylePr w:type="lastRow">
      <w:rPr>
        <w:b/>
        <w:bCs/>
        <w:color w:val="37030F" w:themeColor="text2"/>
      </w:rPr>
      <w:tblPr/>
      <w:tcPr>
        <w:tcBorders>
          <w:top w:val="single" w:sz="8" w:space="0" w:color="731C3F" w:themeColor="accent4"/>
          <w:bottom w:val="single" w:sz="8" w:space="0" w:color="731C3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31C3F" w:themeColor="accent4"/>
          <w:bottom w:val="single" w:sz="8" w:space="0" w:color="731C3F" w:themeColor="accent4"/>
        </w:tcBorders>
      </w:tcPr>
    </w:tblStylePr>
    <w:tblStylePr w:type="band1Vert">
      <w:tblPr/>
      <w:tcPr>
        <w:shd w:val="clear" w:color="auto" w:fill="EDB5CB" w:themeFill="accent4" w:themeFillTint="3F"/>
      </w:tcPr>
    </w:tblStylePr>
    <w:tblStylePr w:type="band1Horz">
      <w:tblPr/>
      <w:tcPr>
        <w:shd w:val="clear" w:color="auto" w:fill="EDB5CB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D87330" w:themeColor="accent5"/>
        <w:bottom w:val="single" w:sz="8" w:space="0" w:color="D8733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D87330" w:themeColor="accent5"/>
        </w:tcBorders>
      </w:tcPr>
    </w:tblStylePr>
    <w:tblStylePr w:type="lastRow">
      <w:rPr>
        <w:b/>
        <w:bCs/>
        <w:color w:val="37030F" w:themeColor="text2"/>
      </w:rPr>
      <w:tblPr/>
      <w:tcPr>
        <w:tcBorders>
          <w:top w:val="single" w:sz="8" w:space="0" w:color="D87330" w:themeColor="accent5"/>
          <w:bottom w:val="single" w:sz="8" w:space="0" w:color="D8733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87330" w:themeColor="accent5"/>
          <w:bottom w:val="single" w:sz="8" w:space="0" w:color="D87330" w:themeColor="accent5"/>
        </w:tcBorders>
      </w:tcPr>
    </w:tblStylePr>
    <w:tblStylePr w:type="band1Vert">
      <w:tblPr/>
      <w:tcPr>
        <w:shd w:val="clear" w:color="auto" w:fill="F5DCCB" w:themeFill="accent5" w:themeFillTint="3F"/>
      </w:tcPr>
    </w:tblStylePr>
    <w:tblStylePr w:type="band1Horz">
      <w:tblPr/>
      <w:tcPr>
        <w:shd w:val="clear" w:color="auto" w:fill="F5DCCB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DEBC53" w:themeColor="accent6"/>
        <w:bottom w:val="single" w:sz="8" w:space="0" w:color="DEBC53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DEBC53" w:themeColor="accent6"/>
        </w:tcBorders>
      </w:tcPr>
    </w:tblStylePr>
    <w:tblStylePr w:type="lastRow">
      <w:rPr>
        <w:b/>
        <w:bCs/>
        <w:color w:val="37030F" w:themeColor="text2"/>
      </w:rPr>
      <w:tblPr/>
      <w:tcPr>
        <w:tcBorders>
          <w:top w:val="single" w:sz="8" w:space="0" w:color="DEBC53" w:themeColor="accent6"/>
          <w:bottom w:val="single" w:sz="8" w:space="0" w:color="DEBC5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EBC53" w:themeColor="accent6"/>
          <w:bottom w:val="single" w:sz="8" w:space="0" w:color="DEBC53" w:themeColor="accent6"/>
        </w:tcBorders>
      </w:tcPr>
    </w:tblStylePr>
    <w:tblStylePr w:type="band1Vert">
      <w:tblPr/>
      <w:tcPr>
        <w:shd w:val="clear" w:color="auto" w:fill="F7EED4" w:themeFill="accent6" w:themeFillTint="3F"/>
      </w:tcPr>
    </w:tblStylePr>
    <w:tblStylePr w:type="band1Horz">
      <w:tblPr/>
      <w:tcPr>
        <w:shd w:val="clear" w:color="auto" w:fill="F7EED4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14C5E" w:themeColor="accent1"/>
        <w:left w:val="single" w:sz="8" w:space="0" w:color="214C5E" w:themeColor="accent1"/>
        <w:bottom w:val="single" w:sz="8" w:space="0" w:color="214C5E" w:themeColor="accent1"/>
        <w:right w:val="single" w:sz="8" w:space="0" w:color="214C5E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214C5E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214C5E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214C5E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8D8E6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8D8E6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DE4948" w:themeColor="accent2"/>
        <w:left w:val="single" w:sz="8" w:space="0" w:color="DE4948" w:themeColor="accent2"/>
        <w:bottom w:val="single" w:sz="8" w:space="0" w:color="DE4948" w:themeColor="accent2"/>
        <w:right w:val="single" w:sz="8" w:space="0" w:color="DE4948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E4948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E4948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DE4948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D1D1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6D1D1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62C7AD" w:themeColor="accent3"/>
        <w:left w:val="single" w:sz="8" w:space="0" w:color="62C7AD" w:themeColor="accent3"/>
        <w:bottom w:val="single" w:sz="8" w:space="0" w:color="62C7AD" w:themeColor="accent3"/>
        <w:right w:val="single" w:sz="8" w:space="0" w:color="62C7AD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2C7AD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2C7AD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2C7AD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F1E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8F1E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31C3F" w:themeColor="accent4"/>
        <w:left w:val="single" w:sz="8" w:space="0" w:color="731C3F" w:themeColor="accent4"/>
        <w:bottom w:val="single" w:sz="8" w:space="0" w:color="731C3F" w:themeColor="accent4"/>
        <w:right w:val="single" w:sz="8" w:space="0" w:color="731C3F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31C3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31C3F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31C3F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DB5CB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DB5CB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D87330" w:themeColor="accent5"/>
        <w:left w:val="single" w:sz="8" w:space="0" w:color="D87330" w:themeColor="accent5"/>
        <w:bottom w:val="single" w:sz="8" w:space="0" w:color="D87330" w:themeColor="accent5"/>
        <w:right w:val="single" w:sz="8" w:space="0" w:color="D8733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87330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87330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D87330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DCCB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DCCB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DEBC53" w:themeColor="accent6"/>
        <w:left w:val="single" w:sz="8" w:space="0" w:color="DEBC53" w:themeColor="accent6"/>
        <w:bottom w:val="single" w:sz="8" w:space="0" w:color="DEBC53" w:themeColor="accent6"/>
        <w:right w:val="single" w:sz="8" w:space="0" w:color="DEBC53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EBC53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EBC53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DEBC53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EED4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EED4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3A85A4" w:themeColor="accent1" w:themeTint="BF"/>
        <w:left w:val="single" w:sz="8" w:space="0" w:color="3A85A4" w:themeColor="accent1" w:themeTint="BF"/>
        <w:bottom w:val="single" w:sz="8" w:space="0" w:color="3A85A4" w:themeColor="accent1" w:themeTint="BF"/>
        <w:right w:val="single" w:sz="8" w:space="0" w:color="3A85A4" w:themeColor="accent1" w:themeTint="BF"/>
        <w:insideH w:val="single" w:sz="8" w:space="0" w:color="3A85A4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A85A4" w:themeColor="accent1" w:themeTint="BF"/>
          <w:left w:val="single" w:sz="8" w:space="0" w:color="3A85A4" w:themeColor="accent1" w:themeTint="BF"/>
          <w:bottom w:val="single" w:sz="8" w:space="0" w:color="3A85A4" w:themeColor="accent1" w:themeTint="BF"/>
          <w:right w:val="single" w:sz="8" w:space="0" w:color="3A85A4" w:themeColor="accent1" w:themeTint="BF"/>
          <w:insideH w:val="nil"/>
          <w:insideV w:val="nil"/>
        </w:tcBorders>
        <w:shd w:val="clear" w:color="auto" w:fill="214C5E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85A4" w:themeColor="accent1" w:themeTint="BF"/>
          <w:left w:val="single" w:sz="8" w:space="0" w:color="3A85A4" w:themeColor="accent1" w:themeTint="BF"/>
          <w:bottom w:val="single" w:sz="8" w:space="0" w:color="3A85A4" w:themeColor="accent1" w:themeTint="BF"/>
          <w:right w:val="single" w:sz="8" w:space="0" w:color="3A85A4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8D8E6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8D8E6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E67675" w:themeColor="accent2" w:themeTint="BF"/>
        <w:left w:val="single" w:sz="8" w:space="0" w:color="E67675" w:themeColor="accent2" w:themeTint="BF"/>
        <w:bottom w:val="single" w:sz="8" w:space="0" w:color="E67675" w:themeColor="accent2" w:themeTint="BF"/>
        <w:right w:val="single" w:sz="8" w:space="0" w:color="E67675" w:themeColor="accent2" w:themeTint="BF"/>
        <w:insideH w:val="single" w:sz="8" w:space="0" w:color="E6767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67675" w:themeColor="accent2" w:themeTint="BF"/>
          <w:left w:val="single" w:sz="8" w:space="0" w:color="E67675" w:themeColor="accent2" w:themeTint="BF"/>
          <w:bottom w:val="single" w:sz="8" w:space="0" w:color="E67675" w:themeColor="accent2" w:themeTint="BF"/>
          <w:right w:val="single" w:sz="8" w:space="0" w:color="E67675" w:themeColor="accent2" w:themeTint="BF"/>
          <w:insideH w:val="nil"/>
          <w:insideV w:val="nil"/>
        </w:tcBorders>
        <w:shd w:val="clear" w:color="auto" w:fill="DE4948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7675" w:themeColor="accent2" w:themeTint="BF"/>
          <w:left w:val="single" w:sz="8" w:space="0" w:color="E67675" w:themeColor="accent2" w:themeTint="BF"/>
          <w:bottom w:val="single" w:sz="8" w:space="0" w:color="E67675" w:themeColor="accent2" w:themeTint="BF"/>
          <w:right w:val="single" w:sz="8" w:space="0" w:color="E6767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D1D1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6D1D1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89D5C1" w:themeColor="accent3" w:themeTint="BF"/>
        <w:left w:val="single" w:sz="8" w:space="0" w:color="89D5C1" w:themeColor="accent3" w:themeTint="BF"/>
        <w:bottom w:val="single" w:sz="8" w:space="0" w:color="89D5C1" w:themeColor="accent3" w:themeTint="BF"/>
        <w:right w:val="single" w:sz="8" w:space="0" w:color="89D5C1" w:themeColor="accent3" w:themeTint="BF"/>
        <w:insideH w:val="single" w:sz="8" w:space="0" w:color="89D5C1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9D5C1" w:themeColor="accent3" w:themeTint="BF"/>
          <w:left w:val="single" w:sz="8" w:space="0" w:color="89D5C1" w:themeColor="accent3" w:themeTint="BF"/>
          <w:bottom w:val="single" w:sz="8" w:space="0" w:color="89D5C1" w:themeColor="accent3" w:themeTint="BF"/>
          <w:right w:val="single" w:sz="8" w:space="0" w:color="89D5C1" w:themeColor="accent3" w:themeTint="BF"/>
          <w:insideH w:val="nil"/>
          <w:insideV w:val="nil"/>
        </w:tcBorders>
        <w:shd w:val="clear" w:color="auto" w:fill="62C7AD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9D5C1" w:themeColor="accent3" w:themeTint="BF"/>
          <w:left w:val="single" w:sz="8" w:space="0" w:color="89D5C1" w:themeColor="accent3" w:themeTint="BF"/>
          <w:bottom w:val="single" w:sz="8" w:space="0" w:color="89D5C1" w:themeColor="accent3" w:themeTint="BF"/>
          <w:right w:val="single" w:sz="8" w:space="0" w:color="89D5C1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F1E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8F1E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BC2E67" w:themeColor="accent4" w:themeTint="BF"/>
        <w:left w:val="single" w:sz="8" w:space="0" w:color="BC2E67" w:themeColor="accent4" w:themeTint="BF"/>
        <w:bottom w:val="single" w:sz="8" w:space="0" w:color="BC2E67" w:themeColor="accent4" w:themeTint="BF"/>
        <w:right w:val="single" w:sz="8" w:space="0" w:color="BC2E67" w:themeColor="accent4" w:themeTint="BF"/>
        <w:insideH w:val="single" w:sz="8" w:space="0" w:color="BC2E67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C2E67" w:themeColor="accent4" w:themeTint="BF"/>
          <w:left w:val="single" w:sz="8" w:space="0" w:color="BC2E67" w:themeColor="accent4" w:themeTint="BF"/>
          <w:bottom w:val="single" w:sz="8" w:space="0" w:color="BC2E67" w:themeColor="accent4" w:themeTint="BF"/>
          <w:right w:val="single" w:sz="8" w:space="0" w:color="BC2E67" w:themeColor="accent4" w:themeTint="BF"/>
          <w:insideH w:val="nil"/>
          <w:insideV w:val="nil"/>
        </w:tcBorders>
        <w:shd w:val="clear" w:color="auto" w:fill="731C3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2E67" w:themeColor="accent4" w:themeTint="BF"/>
          <w:left w:val="single" w:sz="8" w:space="0" w:color="BC2E67" w:themeColor="accent4" w:themeTint="BF"/>
          <w:bottom w:val="single" w:sz="8" w:space="0" w:color="BC2E67" w:themeColor="accent4" w:themeTint="BF"/>
          <w:right w:val="single" w:sz="8" w:space="0" w:color="BC2E67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B5CB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DB5CB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E19563" w:themeColor="accent5" w:themeTint="BF"/>
        <w:left w:val="single" w:sz="8" w:space="0" w:color="E19563" w:themeColor="accent5" w:themeTint="BF"/>
        <w:bottom w:val="single" w:sz="8" w:space="0" w:color="E19563" w:themeColor="accent5" w:themeTint="BF"/>
        <w:right w:val="single" w:sz="8" w:space="0" w:color="E19563" w:themeColor="accent5" w:themeTint="BF"/>
        <w:insideH w:val="single" w:sz="8" w:space="0" w:color="E19563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19563" w:themeColor="accent5" w:themeTint="BF"/>
          <w:left w:val="single" w:sz="8" w:space="0" w:color="E19563" w:themeColor="accent5" w:themeTint="BF"/>
          <w:bottom w:val="single" w:sz="8" w:space="0" w:color="E19563" w:themeColor="accent5" w:themeTint="BF"/>
          <w:right w:val="single" w:sz="8" w:space="0" w:color="E19563" w:themeColor="accent5" w:themeTint="BF"/>
          <w:insideH w:val="nil"/>
          <w:insideV w:val="nil"/>
        </w:tcBorders>
        <w:shd w:val="clear" w:color="auto" w:fill="D8733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19563" w:themeColor="accent5" w:themeTint="BF"/>
          <w:left w:val="single" w:sz="8" w:space="0" w:color="E19563" w:themeColor="accent5" w:themeTint="BF"/>
          <w:bottom w:val="single" w:sz="8" w:space="0" w:color="E19563" w:themeColor="accent5" w:themeTint="BF"/>
          <w:right w:val="single" w:sz="8" w:space="0" w:color="E19563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DCCB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5DCCB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E6CC7E" w:themeColor="accent6" w:themeTint="BF"/>
        <w:left w:val="single" w:sz="8" w:space="0" w:color="E6CC7E" w:themeColor="accent6" w:themeTint="BF"/>
        <w:bottom w:val="single" w:sz="8" w:space="0" w:color="E6CC7E" w:themeColor="accent6" w:themeTint="BF"/>
        <w:right w:val="single" w:sz="8" w:space="0" w:color="E6CC7E" w:themeColor="accent6" w:themeTint="BF"/>
        <w:insideH w:val="single" w:sz="8" w:space="0" w:color="E6CC7E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6CC7E" w:themeColor="accent6" w:themeTint="BF"/>
          <w:left w:val="single" w:sz="8" w:space="0" w:color="E6CC7E" w:themeColor="accent6" w:themeTint="BF"/>
          <w:bottom w:val="single" w:sz="8" w:space="0" w:color="E6CC7E" w:themeColor="accent6" w:themeTint="BF"/>
          <w:right w:val="single" w:sz="8" w:space="0" w:color="E6CC7E" w:themeColor="accent6" w:themeTint="BF"/>
          <w:insideH w:val="nil"/>
          <w:insideV w:val="nil"/>
        </w:tcBorders>
        <w:shd w:val="clear" w:color="auto" w:fill="DEBC53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CC7E" w:themeColor="accent6" w:themeTint="BF"/>
          <w:left w:val="single" w:sz="8" w:space="0" w:color="E6CC7E" w:themeColor="accent6" w:themeTint="BF"/>
          <w:bottom w:val="single" w:sz="8" w:space="0" w:color="E6CC7E" w:themeColor="accent6" w:themeTint="BF"/>
          <w:right w:val="single" w:sz="8" w:space="0" w:color="E6CC7E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ED4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EED4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DC2C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14C5E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14C5E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14C5E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E4948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4948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E4948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2C7AD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2C7AD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2C7AD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31C3F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C3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31C3F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8733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8733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733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EBC53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BC53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EBC53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DC2CF0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C2CF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C2CF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unhideWhenUsed/>
    <w:qFormat/>
    <w:rsid w:val="00DC2CF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C2CF0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DC2CF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C2CF0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C2CF0"/>
  </w:style>
  <w:style w:type="character" w:styleId="PageNumber">
    <w:name w:val="page number"/>
    <w:basedOn w:val="DefaultParagraphFont"/>
    <w:uiPriority w:val="99"/>
    <w:semiHidden/>
    <w:unhideWhenUsed/>
    <w:rsid w:val="00DC2CF0"/>
  </w:style>
  <w:style w:type="table" w:styleId="PlainTable1">
    <w:name w:val="Plain Table 1"/>
    <w:basedOn w:val="TableNormal"/>
    <w:uiPriority w:val="41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DC2CF0"/>
    <w:pPr>
      <w:spacing w:after="0" w:line="240" w:lineRule="auto"/>
    </w:pPr>
    <w:rPr>
      <w:rFonts w:ascii="Consolas" w:hAnsi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C2CF0"/>
    <w:rPr>
      <w:rFonts w:ascii="Consolas" w:hAnsi="Consolas"/>
      <w:sz w:val="22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C2CF0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C2CF0"/>
  </w:style>
  <w:style w:type="paragraph" w:styleId="Signature">
    <w:name w:val="Signature"/>
    <w:basedOn w:val="Normal"/>
    <w:link w:val="SignatureChar"/>
    <w:uiPriority w:val="99"/>
    <w:semiHidden/>
    <w:unhideWhenUsed/>
    <w:rsid w:val="00DC2CF0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C2CF0"/>
  </w:style>
  <w:style w:type="character" w:customStyle="1" w:styleId="SmartHyperlink">
    <w:name w:val="Smart Hyperlink"/>
    <w:basedOn w:val="DefaultParagraphFont"/>
    <w:uiPriority w:val="99"/>
    <w:semiHidden/>
    <w:unhideWhenUsed/>
    <w:rsid w:val="00DC2CF0"/>
    <w:rPr>
      <w:u w:val="dotted"/>
    </w:rPr>
  </w:style>
  <w:style w:type="table" w:styleId="Table3Deffects1">
    <w:name w:val="Table 3D effects 1"/>
    <w:basedOn w:val="TableNormal"/>
    <w:uiPriority w:val="99"/>
    <w:semiHidden/>
    <w:unhideWhenUsed/>
    <w:rsid w:val="00DC2CF0"/>
    <w:rPr>
      <w:color w:val="auto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C2CF0"/>
    <w:rPr>
      <w:color w:val="auto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C2CF0"/>
    <w:rPr>
      <w:color w:val="aut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C2CF0"/>
    <w:rPr>
      <w:color w:val="auto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C2CF0"/>
    <w:rPr>
      <w:color w:val="auto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C2CF0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C2CF0"/>
    <w:rPr>
      <w:color w:val="auto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DC2CF0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C2CF0"/>
    <w:rPr>
      <w:color w:val="auto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C2CF0"/>
    <w:rPr>
      <w:color w:val="auto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DC2CF0"/>
    <w:rPr>
      <w:b/>
      <w:bCs/>
      <w:color w:val="auto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C2CF0"/>
    <w:rPr>
      <w:b/>
      <w:bCs/>
      <w:color w:val="auto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C2CF0"/>
    <w:rPr>
      <w:b/>
      <w:bCs/>
      <w:color w:val="auto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C2CF0"/>
    <w:rPr>
      <w:color w:val="auto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C2CF0"/>
    <w:rPr>
      <w:color w:val="auto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DC2CF0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DC2CF0"/>
    <w:rPr>
      <w:color w:val="auto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DC2CF0"/>
    <w:rPr>
      <w:color w:val="aut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C2CF0"/>
    <w:rPr>
      <w:color w:val="auto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C2CF0"/>
    <w:rPr>
      <w:color w:val="auto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C2CF0"/>
    <w:rPr>
      <w:color w:val="auto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C2CF0"/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C2CF0"/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C2CF0"/>
    <w:rPr>
      <w:b/>
      <w:bCs/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C2CF0"/>
    <w:rPr>
      <w:color w:val="auto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DC2C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DC2CF0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C2CF0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C2CF0"/>
    <w:rPr>
      <w:color w:val="auto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C2CF0"/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C2CF0"/>
    <w:rPr>
      <w:color w:val="aut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C2CF0"/>
    <w:rPr>
      <w:color w:val="auto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C2CF0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C2CF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C2CF0"/>
    <w:pPr>
      <w:spacing w:after="0"/>
      <w:ind w:left="300" w:hanging="30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DC2CF0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DC2CF0"/>
    <w:rPr>
      <w:color w:val="aut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DC2CF0"/>
    <w:rPr>
      <w:color w:val="auto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C2CF0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C2CF0"/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DC2CF0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rsid w:val="00DC2CF0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DC2C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DC2CF0"/>
    <w:rPr>
      <w:color w:val="auto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C2CF0"/>
    <w:rPr>
      <w:color w:val="auto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DC2CF0"/>
    <w:rPr>
      <w:color w:val="auto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DC2CF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C2CF0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DC2CF0"/>
    <w:pPr>
      <w:spacing w:after="100"/>
      <w:ind w:left="30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DC2CF0"/>
    <w:pPr>
      <w:spacing w:after="100"/>
      <w:ind w:left="60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DC2CF0"/>
    <w:pPr>
      <w:spacing w:after="100"/>
      <w:ind w:left="9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DC2CF0"/>
    <w:pPr>
      <w:spacing w:after="100"/>
      <w:ind w:left="12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DC2CF0"/>
    <w:pPr>
      <w:spacing w:after="100"/>
      <w:ind w:left="15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C2CF0"/>
    <w:pPr>
      <w:spacing w:after="100"/>
      <w:ind w:left="180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C2CF0"/>
    <w:pPr>
      <w:spacing w:after="100"/>
      <w:ind w:left="210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DC2CF0"/>
    <w:pPr>
      <w:spacing w:after="100"/>
      <w:ind w:left="240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C2CF0"/>
    <w:rPr>
      <w:color w:val="595959" w:themeColor="text1" w:themeTint="A6"/>
      <w:shd w:val="clear" w:color="auto" w:fill="E6E6E6"/>
    </w:rPr>
  </w:style>
  <w:style w:type="paragraph" w:styleId="Revision">
    <w:name w:val="Revision"/>
    <w:hidden/>
    <w:uiPriority w:val="99"/>
    <w:semiHidden/>
    <w:rsid w:val="00363E8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30B61"/>
    <w:pPr>
      <w:spacing w:after="0"/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B61"/>
    <w:rPr>
      <w:rFonts w:ascii="Arial" w:hAnsi="Arial" w:cs="Arial"/>
      <w:noProof/>
      <w:sz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130B61"/>
    <w:pPr>
      <w:spacing w:line="24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30B61"/>
    <w:rPr>
      <w:rFonts w:ascii="Arial" w:hAnsi="Arial" w:cs="Arial"/>
      <w:noProof/>
      <w:sz w:val="22"/>
      <w:lang w:val="en-GB"/>
    </w:rPr>
  </w:style>
  <w:style w:type="paragraph" w:customStyle="1" w:styleId="whitespace-pre-wrap">
    <w:name w:val="whitespace-pre-wrap"/>
    <w:basedOn w:val="Normal"/>
    <w:uiPriority w:val="1"/>
    <w:rsid w:val="2CACAC42"/>
    <w:pPr>
      <w:spacing w:beforeAutospacing="1" w:afterAutospacing="1" w:line="240" w:lineRule="auto"/>
    </w:pPr>
    <w:rPr>
      <w:rFonts w:eastAsiaTheme="minorEastAsia"/>
      <w:sz w:val="24"/>
      <w:szCs w:val="24"/>
      <w:lang w:eastAsia="en-GB"/>
    </w:rPr>
  </w:style>
  <w:style w:type="paragraph" w:customStyle="1" w:styleId="whitespace-normal">
    <w:name w:val="whitespace-normal"/>
    <w:basedOn w:val="Normal"/>
    <w:uiPriority w:val="1"/>
    <w:rsid w:val="2CACAC42"/>
    <w:pPr>
      <w:spacing w:beforeAutospacing="1" w:afterAutospacing="1" w:line="240" w:lineRule="auto"/>
    </w:pPr>
    <w:rPr>
      <w:rFonts w:eastAsiaTheme="minorEastAsia"/>
      <w:sz w:val="24"/>
      <w:szCs w:val="24"/>
      <w:lang w:eastAsia="en-GB"/>
    </w:rPr>
  </w:style>
  <w:style w:type="paragraph" w:customStyle="1" w:styleId="Articletitle">
    <w:name w:val="Article title"/>
    <w:basedOn w:val="Normal"/>
    <w:next w:val="Normal"/>
    <w:qFormat/>
    <w:rsid w:val="00E33F26"/>
    <w:pPr>
      <w:spacing w:line="360" w:lineRule="auto"/>
    </w:pPr>
    <w:rPr>
      <w:rFonts w:ascii="Times New Roman" w:eastAsia="Times New Roman" w:hAnsi="Times New Roman" w:cs="Times New Roman"/>
      <w:b/>
      <w:color w:val="auto"/>
      <w:sz w:val="28"/>
      <w:szCs w:val="24"/>
      <w:lang w:eastAsia="en-GB"/>
    </w:rPr>
  </w:style>
  <w:style w:type="paragraph" w:customStyle="1" w:styleId="Numberedlist">
    <w:name w:val="Numbered list"/>
    <w:basedOn w:val="Normal"/>
    <w:next w:val="Normal"/>
    <w:qFormat/>
    <w:rsid w:val="00B01A45"/>
    <w:pPr>
      <w:numPr>
        <w:numId w:val="28"/>
      </w:numPr>
      <w:spacing w:before="240" w:after="240" w:line="480" w:lineRule="auto"/>
      <w:contextualSpacing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customStyle="1" w:styleId="Bulletedlist">
    <w:name w:val="Bulleted list"/>
    <w:basedOn w:val="Normal"/>
    <w:next w:val="Normal"/>
    <w:qFormat/>
    <w:rsid w:val="00B01A45"/>
    <w:pPr>
      <w:numPr>
        <w:numId w:val="29"/>
      </w:numPr>
      <w:spacing w:before="240" w:after="240" w:line="480" w:lineRule="auto"/>
      <w:contextualSpacing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23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4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2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05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84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18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12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12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42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89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11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89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18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06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13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2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94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04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55">
      <a:dk1>
        <a:sysClr val="windowText" lastClr="000000"/>
      </a:dk1>
      <a:lt1>
        <a:sysClr val="window" lastClr="FFFFFF"/>
      </a:lt1>
      <a:dk2>
        <a:srgbClr val="37030F"/>
      </a:dk2>
      <a:lt2>
        <a:srgbClr val="DEE4C3"/>
      </a:lt2>
      <a:accent1>
        <a:srgbClr val="214C5E"/>
      </a:accent1>
      <a:accent2>
        <a:srgbClr val="DE4948"/>
      </a:accent2>
      <a:accent3>
        <a:srgbClr val="62C7AD"/>
      </a:accent3>
      <a:accent4>
        <a:srgbClr val="731C3F"/>
      </a:accent4>
      <a:accent5>
        <a:srgbClr val="D87330"/>
      </a:accent5>
      <a:accent6>
        <a:srgbClr val="DEBC53"/>
      </a:accent6>
      <a:hlink>
        <a:srgbClr val="62C7AD"/>
      </a:hlink>
      <a:folHlink>
        <a:srgbClr val="895F96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6F2F96-AE55-4691-B1B8-7446A0A8902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42</Words>
  <Characters>953</Characters>
  <Application>Microsoft Office Word</Application>
  <DocSecurity>0</DocSecurity>
  <Lines>2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mal Arzeman</dc:creator>
  <cp:keywords/>
  <dc:description/>
  <cp:lastModifiedBy>E501023</cp:lastModifiedBy>
  <cp:revision>6</cp:revision>
  <cp:lastPrinted>2024-08-23T20:07:00Z</cp:lastPrinted>
  <dcterms:created xsi:type="dcterms:W3CDTF">2025-07-17T12:26:00Z</dcterms:created>
  <dcterms:modified xsi:type="dcterms:W3CDTF">2025-10-28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3F7D94069FF64A86F7DFF56D60E3BE</vt:lpwstr>
  </property>
</Properties>
</file>